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5698B6" w14:textId="55AEEFAE" w:rsidR="006B6894" w:rsidRPr="00C83830" w:rsidRDefault="00C83830" w:rsidP="006B6894">
      <w:pPr>
        <w:ind w:firstLine="0"/>
        <w:rPr>
          <w:b/>
          <w:color w:val="auto"/>
          <w:sz w:val="36"/>
        </w:rPr>
      </w:pPr>
      <w:bookmarkStart w:id="0" w:name="_Toc409768529"/>
      <w:bookmarkStart w:id="1" w:name="_Toc409768760"/>
      <w:bookmarkStart w:id="2" w:name="_Toc413933095"/>
      <w:bookmarkStart w:id="3" w:name="_Toc415211001"/>
      <w:bookmarkStart w:id="4" w:name="_Toc437857780"/>
      <w:bookmarkStart w:id="5" w:name="_Toc438024879"/>
      <w:bookmarkStart w:id="6" w:name="_Toc445280830"/>
      <w:bookmarkStart w:id="7" w:name="_Toc445295737"/>
      <w:bookmarkStart w:id="8" w:name="_Toc449108967"/>
      <w:r w:rsidRPr="00C83830">
        <w:rPr>
          <w:b/>
          <w:color w:val="auto"/>
          <w:sz w:val="36"/>
        </w:rPr>
        <w:t xml:space="preserve">Supplementary Appendix </w:t>
      </w:r>
    </w:p>
    <w:bookmarkEnd w:id="0"/>
    <w:bookmarkEnd w:id="1"/>
    <w:bookmarkEnd w:id="2"/>
    <w:bookmarkEnd w:id="3"/>
    <w:bookmarkEnd w:id="4"/>
    <w:bookmarkEnd w:id="5"/>
    <w:bookmarkEnd w:id="6"/>
    <w:bookmarkEnd w:id="7"/>
    <w:bookmarkEnd w:id="8"/>
    <w:p w14:paraId="502D7D1F" w14:textId="53DD5B46" w:rsidR="006B6894" w:rsidRDefault="006B6894" w:rsidP="006B6894">
      <w:pPr>
        <w:ind w:firstLine="0"/>
      </w:pPr>
    </w:p>
    <w:p w14:paraId="6E037F24" w14:textId="59A7EA43" w:rsidR="00C83830" w:rsidRDefault="00C83830" w:rsidP="006B6894">
      <w:pPr>
        <w:ind w:firstLine="0"/>
      </w:pPr>
    </w:p>
    <w:p w14:paraId="19D2F8FD" w14:textId="77777777" w:rsidR="00DE3438" w:rsidRDefault="00DE3438" w:rsidP="006B6894">
      <w:pPr>
        <w:ind w:firstLine="0"/>
      </w:pPr>
    </w:p>
    <w:p w14:paraId="7746D6DF" w14:textId="0D243293" w:rsidR="00C83830" w:rsidRPr="00DE3438" w:rsidRDefault="00C83830" w:rsidP="006B6894">
      <w:pPr>
        <w:ind w:firstLine="0"/>
        <w:rPr>
          <w:b/>
        </w:rPr>
      </w:pPr>
      <w:r w:rsidRPr="00DE3438">
        <w:rPr>
          <w:b/>
        </w:rPr>
        <w:t>Table of contents</w:t>
      </w:r>
    </w:p>
    <w:p w14:paraId="40B4E57A" w14:textId="385AFDB1" w:rsidR="00C83830" w:rsidRDefault="00C83830" w:rsidP="006B6894">
      <w:pPr>
        <w:ind w:firstLine="0"/>
      </w:pPr>
    </w:p>
    <w:p w14:paraId="15C34C37" w14:textId="5406A19E" w:rsidR="00C83830" w:rsidRDefault="00C83830" w:rsidP="006B6894">
      <w:pPr>
        <w:ind w:firstLine="0"/>
      </w:pPr>
    </w:p>
    <w:p w14:paraId="1D730D99" w14:textId="41823067" w:rsidR="00C83830" w:rsidRDefault="00C83830" w:rsidP="006B6894">
      <w:pPr>
        <w:ind w:firstLine="0"/>
      </w:pPr>
    </w:p>
    <w:p w14:paraId="3A87BFA0" w14:textId="10C84B2F" w:rsidR="00C83830" w:rsidRDefault="00C83830" w:rsidP="006B6894">
      <w:pPr>
        <w:ind w:firstLine="0"/>
      </w:pPr>
      <w:r>
        <w:t>Authors and institutional affiliations……………………………………………………………………..2</w:t>
      </w:r>
    </w:p>
    <w:p w14:paraId="383E0CDF" w14:textId="0055C723" w:rsidR="00D1652E" w:rsidRDefault="00D1652E" w:rsidP="00D1652E">
      <w:pPr>
        <w:ind w:firstLine="0"/>
      </w:pPr>
      <w:r>
        <w:t>Table S</w:t>
      </w:r>
      <w:r w:rsidR="007370F4">
        <w:t>1</w:t>
      </w:r>
      <w:r>
        <w:t xml:space="preserve"> – </w:t>
      </w:r>
      <w:r w:rsidR="002161CD">
        <w:t>Baseline characteristics (per protocol) ………….…...……………………….</w:t>
      </w:r>
      <w:r>
        <w:t>………….3</w:t>
      </w:r>
    </w:p>
    <w:p w14:paraId="7C25E39A" w14:textId="2BA2C5BD" w:rsidR="006B6894" w:rsidRDefault="00C83830" w:rsidP="006B6894">
      <w:pPr>
        <w:ind w:firstLine="0"/>
      </w:pPr>
      <w:r w:rsidRPr="00D1652E">
        <w:t xml:space="preserve">Table </w:t>
      </w:r>
      <w:r w:rsidR="00DE3438" w:rsidRPr="00D1652E">
        <w:t>S</w:t>
      </w:r>
      <w:r w:rsidR="002C73AB">
        <w:t>2</w:t>
      </w:r>
      <w:r w:rsidRPr="00D1652E">
        <w:t xml:space="preserve"> – </w:t>
      </w:r>
      <w:r w:rsidR="002161CD">
        <w:t>CRs and ERRs (per protocol) …...</w:t>
      </w:r>
      <w:proofErr w:type="gramStart"/>
      <w:r w:rsidR="002161CD">
        <w:t>………………………………………………...</w:t>
      </w:r>
      <w:r w:rsidR="00D1652E" w:rsidRPr="00D1652E">
        <w:t>……...</w:t>
      </w:r>
      <w:r w:rsidR="002C73AB">
        <w:t>4</w:t>
      </w:r>
      <w:proofErr w:type="gramEnd"/>
    </w:p>
    <w:p w14:paraId="410919B1" w14:textId="204B8FB0" w:rsidR="002161CD" w:rsidRDefault="002161CD" w:rsidP="002161CD">
      <w:pPr>
        <w:ind w:firstLine="0"/>
      </w:pPr>
      <w:r w:rsidRPr="00D1652E">
        <w:t>Table S</w:t>
      </w:r>
      <w:r>
        <w:t>3</w:t>
      </w:r>
      <w:r w:rsidRPr="00D1652E">
        <w:t xml:space="preserve"> – </w:t>
      </w:r>
      <w:r>
        <w:t>CRs and ERRs (</w:t>
      </w:r>
      <w:r>
        <w:t>intention-to-treat</w:t>
      </w:r>
      <w:r>
        <w:t>) …...</w:t>
      </w:r>
      <w:proofErr w:type="gramStart"/>
      <w:r>
        <w:t>………………………………………….</w:t>
      </w:r>
      <w:r>
        <w:t>..</w:t>
      </w:r>
      <w:r w:rsidRPr="00D1652E">
        <w:t>……...</w:t>
      </w:r>
      <w:r>
        <w:t>5</w:t>
      </w:r>
      <w:proofErr w:type="gramEnd"/>
    </w:p>
    <w:p w14:paraId="152B6FD3" w14:textId="5FFD6A5A" w:rsidR="002161CD" w:rsidRDefault="002161CD" w:rsidP="002161CD">
      <w:pPr>
        <w:ind w:firstLine="0"/>
      </w:pPr>
      <w:r w:rsidRPr="00D1652E">
        <w:t>Table S</w:t>
      </w:r>
      <w:r>
        <w:t>4</w:t>
      </w:r>
      <w:r w:rsidRPr="00D1652E">
        <w:t xml:space="preserve"> – </w:t>
      </w:r>
      <w:r>
        <w:t>Types of symptoms</w:t>
      </w:r>
      <w:r>
        <w:t xml:space="preserve"> </w:t>
      </w:r>
      <w:proofErr w:type="gramStart"/>
      <w:r>
        <w:t>………….</w:t>
      </w:r>
      <w:r>
        <w:t>…...………………………………………………...</w:t>
      </w:r>
      <w:r w:rsidRPr="00D1652E">
        <w:t>……...</w:t>
      </w:r>
      <w:r>
        <w:t>6</w:t>
      </w:r>
      <w:proofErr w:type="gramEnd"/>
    </w:p>
    <w:p w14:paraId="3E6DA0EF" w14:textId="6B14EA62" w:rsidR="002161CD" w:rsidRDefault="002161CD" w:rsidP="002161CD">
      <w:pPr>
        <w:ind w:firstLine="0"/>
      </w:pPr>
      <w:r w:rsidRPr="00D1652E">
        <w:t>Table S</w:t>
      </w:r>
      <w:r>
        <w:t>5</w:t>
      </w:r>
      <w:r w:rsidRPr="00D1652E">
        <w:t xml:space="preserve"> – </w:t>
      </w:r>
      <w:r>
        <w:t xml:space="preserve">Number of symptoms </w:t>
      </w:r>
      <w:proofErr w:type="gramStart"/>
      <w:r>
        <w:t>………..</w:t>
      </w:r>
      <w:r>
        <w:t>…...………………………………………………...</w:t>
      </w:r>
      <w:r w:rsidRPr="00D1652E">
        <w:t>……...</w:t>
      </w:r>
      <w:r>
        <w:t>7</w:t>
      </w:r>
      <w:proofErr w:type="gramEnd"/>
    </w:p>
    <w:p w14:paraId="549986E0" w14:textId="07A04858" w:rsidR="00C83830" w:rsidRDefault="00C83830">
      <w:pPr>
        <w:spacing w:after="160" w:line="259" w:lineRule="auto"/>
        <w:ind w:firstLine="0"/>
        <w:jc w:val="left"/>
      </w:pPr>
      <w:r>
        <w:br w:type="page"/>
      </w:r>
    </w:p>
    <w:p w14:paraId="33A9CDCC" w14:textId="77777777" w:rsidR="00AA0213" w:rsidRDefault="00AA0213" w:rsidP="002161CD">
      <w:pPr>
        <w:ind w:firstLine="0"/>
        <w:rPr>
          <w:b/>
          <w:lang w:val="en-GB"/>
        </w:rPr>
      </w:pPr>
      <w:bookmarkStart w:id="9" w:name="_Toc478998047"/>
      <w:bookmarkStart w:id="10" w:name="_Toc475104365"/>
    </w:p>
    <w:p w14:paraId="2C34497B" w14:textId="77777777" w:rsidR="002161CD" w:rsidRPr="00CD32D6" w:rsidRDefault="002161CD" w:rsidP="002161CD">
      <w:pPr>
        <w:ind w:firstLine="0"/>
        <w:rPr>
          <w:b/>
          <w:lang w:val="en-GB"/>
        </w:rPr>
      </w:pPr>
      <w:bookmarkStart w:id="11" w:name="_GoBack"/>
      <w:bookmarkEnd w:id="11"/>
      <w:r w:rsidRPr="00CD32D6">
        <w:rPr>
          <w:b/>
          <w:lang w:val="en-GB"/>
        </w:rPr>
        <w:t>Efficacy and safety of a single</w:t>
      </w:r>
      <w:r>
        <w:rPr>
          <w:b/>
          <w:lang w:val="en-GB"/>
        </w:rPr>
        <w:t xml:space="preserve"> </w:t>
      </w:r>
      <w:r w:rsidRPr="00CD32D6">
        <w:rPr>
          <w:b/>
          <w:lang w:val="en-GB"/>
        </w:rPr>
        <w:t xml:space="preserve">dose </w:t>
      </w:r>
      <w:r w:rsidRPr="002207D9">
        <w:rPr>
          <w:b/>
          <w:i/>
          <w:lang w:val="en-GB"/>
        </w:rPr>
        <w:t>versus</w:t>
      </w:r>
      <w:r>
        <w:rPr>
          <w:b/>
          <w:lang w:val="en-GB"/>
        </w:rPr>
        <w:t xml:space="preserve"> a multiple </w:t>
      </w:r>
      <w:r w:rsidRPr="00CD32D6">
        <w:rPr>
          <w:b/>
          <w:lang w:val="en-GB"/>
        </w:rPr>
        <w:t>dose regimen of mebendazole against hookworm infections in children: a randomised, double-blind trial</w:t>
      </w:r>
      <w:bookmarkEnd w:id="9"/>
      <w:bookmarkEnd w:id="10"/>
    </w:p>
    <w:p w14:paraId="6CF3B59E" w14:textId="77777777" w:rsidR="002161CD" w:rsidRPr="00CD32D6" w:rsidRDefault="002161CD" w:rsidP="002161CD">
      <w:pPr>
        <w:rPr>
          <w:lang w:val="en-GB"/>
        </w:rPr>
      </w:pPr>
    </w:p>
    <w:p w14:paraId="5C8B689B" w14:textId="77777777" w:rsidR="002161CD" w:rsidRPr="00CD32D6" w:rsidRDefault="002161CD" w:rsidP="002161CD">
      <w:pPr>
        <w:ind w:firstLine="0"/>
        <w:rPr>
          <w:lang w:val="en-GB"/>
        </w:rPr>
      </w:pPr>
      <w:r w:rsidRPr="00CD32D6">
        <w:rPr>
          <w:lang w:val="en-GB"/>
        </w:rPr>
        <w:t xml:space="preserve">Marta S. Palmeirim, </w:t>
      </w:r>
      <w:proofErr w:type="spellStart"/>
      <w:r w:rsidRPr="00CD32D6">
        <w:rPr>
          <w:lang w:val="en-GB"/>
        </w:rPr>
        <w:t>Shaali</w:t>
      </w:r>
      <w:proofErr w:type="spellEnd"/>
      <w:r w:rsidRPr="00CD32D6">
        <w:rPr>
          <w:lang w:val="en-GB"/>
        </w:rPr>
        <w:t xml:space="preserve"> M. </w:t>
      </w:r>
      <w:proofErr w:type="spellStart"/>
      <w:r w:rsidRPr="00CD32D6">
        <w:rPr>
          <w:lang w:val="en-GB"/>
        </w:rPr>
        <w:t>Ame</w:t>
      </w:r>
      <w:proofErr w:type="spellEnd"/>
      <w:r w:rsidRPr="00CD32D6">
        <w:rPr>
          <w:lang w:val="en-GB"/>
        </w:rPr>
        <w:t xml:space="preserve">, Said M. Ali, Jan </w:t>
      </w:r>
      <w:proofErr w:type="spellStart"/>
      <w:r w:rsidRPr="00CD32D6">
        <w:rPr>
          <w:lang w:val="en-GB"/>
        </w:rPr>
        <w:t>Hattendorf</w:t>
      </w:r>
      <w:proofErr w:type="spellEnd"/>
      <w:r w:rsidRPr="00CD32D6">
        <w:rPr>
          <w:lang w:val="en-GB"/>
        </w:rPr>
        <w:t>, Jennifer Keiser</w:t>
      </w:r>
    </w:p>
    <w:p w14:paraId="6B38E609" w14:textId="77777777" w:rsidR="002161CD" w:rsidRPr="00CD32D6" w:rsidRDefault="002161CD" w:rsidP="002161CD">
      <w:pPr>
        <w:rPr>
          <w:lang w:val="en-GB"/>
        </w:rPr>
      </w:pPr>
    </w:p>
    <w:p w14:paraId="00DDDE69" w14:textId="77777777" w:rsidR="002161CD" w:rsidRPr="00CD32D6" w:rsidRDefault="002161CD" w:rsidP="002161CD">
      <w:pPr>
        <w:ind w:firstLine="0"/>
        <w:rPr>
          <w:lang w:val="en-GB"/>
        </w:rPr>
      </w:pPr>
      <w:r w:rsidRPr="00CD32D6">
        <w:rPr>
          <w:b/>
          <w:lang w:val="en-GB"/>
        </w:rPr>
        <w:t>Department of Medical Parasitology and Infection Biology, Swiss Tropical and Public Health Institute, and University of Basel, Basel, Switzerland</w:t>
      </w:r>
      <w:r w:rsidRPr="00CD32D6">
        <w:rPr>
          <w:lang w:val="en-GB"/>
        </w:rPr>
        <w:t xml:space="preserve"> (MS Palmeirim PhD, Prof J Keiser PhD); </w:t>
      </w:r>
      <w:r w:rsidRPr="00CD32D6">
        <w:rPr>
          <w:b/>
          <w:lang w:val="en-GB"/>
        </w:rPr>
        <w:t xml:space="preserve">Public Health Laboratory Ivo de Carneri, </w:t>
      </w:r>
      <w:proofErr w:type="spellStart"/>
      <w:r w:rsidRPr="00CD32D6">
        <w:rPr>
          <w:b/>
          <w:lang w:val="en-GB"/>
        </w:rPr>
        <w:t>Chake</w:t>
      </w:r>
      <w:proofErr w:type="spellEnd"/>
      <w:r w:rsidRPr="00CD32D6">
        <w:rPr>
          <w:b/>
          <w:lang w:val="en-GB"/>
        </w:rPr>
        <w:t xml:space="preserve"> </w:t>
      </w:r>
      <w:proofErr w:type="spellStart"/>
      <w:r w:rsidRPr="00CD32D6">
        <w:rPr>
          <w:b/>
          <w:lang w:val="en-GB"/>
        </w:rPr>
        <w:t>Chake</w:t>
      </w:r>
      <w:proofErr w:type="spellEnd"/>
      <w:r w:rsidRPr="00CD32D6">
        <w:rPr>
          <w:b/>
          <w:lang w:val="en-GB"/>
        </w:rPr>
        <w:t>, Tanzania</w:t>
      </w:r>
      <w:r w:rsidRPr="00CD32D6">
        <w:rPr>
          <w:lang w:val="en-GB"/>
        </w:rPr>
        <w:t xml:space="preserve"> (SM Ali, SM </w:t>
      </w:r>
      <w:proofErr w:type="spellStart"/>
      <w:r w:rsidRPr="00CD32D6">
        <w:rPr>
          <w:lang w:val="en-GB"/>
        </w:rPr>
        <w:t>Ame</w:t>
      </w:r>
      <w:proofErr w:type="spellEnd"/>
      <w:r w:rsidRPr="00CD32D6">
        <w:rPr>
          <w:lang w:val="en-GB"/>
        </w:rPr>
        <w:t xml:space="preserve">); </w:t>
      </w:r>
      <w:r w:rsidRPr="00CD32D6">
        <w:rPr>
          <w:b/>
          <w:lang w:val="en-GB"/>
        </w:rPr>
        <w:t>Department of Epidemiology and Public Health, Swiss Tropical and Public Health Institute, and University of Basel, Basel, Switzerland</w:t>
      </w:r>
      <w:r w:rsidRPr="00CD32D6">
        <w:rPr>
          <w:lang w:val="en-GB"/>
        </w:rPr>
        <w:t xml:space="preserve"> (J </w:t>
      </w:r>
      <w:proofErr w:type="spellStart"/>
      <w:r w:rsidRPr="00CD32D6">
        <w:rPr>
          <w:lang w:val="en-GB"/>
        </w:rPr>
        <w:t>Hattendorf</w:t>
      </w:r>
      <w:proofErr w:type="spellEnd"/>
      <w:r w:rsidRPr="00CD32D6">
        <w:rPr>
          <w:lang w:val="en-GB"/>
        </w:rPr>
        <w:t xml:space="preserve"> PhD)</w:t>
      </w:r>
    </w:p>
    <w:p w14:paraId="5AAA0E47" w14:textId="77777777" w:rsidR="002161CD" w:rsidRPr="00CD32D6" w:rsidRDefault="002161CD" w:rsidP="002161CD">
      <w:pPr>
        <w:rPr>
          <w:lang w:val="en-GB"/>
        </w:rPr>
      </w:pPr>
    </w:p>
    <w:p w14:paraId="0CF9AADC" w14:textId="77777777" w:rsidR="00C83830" w:rsidRPr="002161CD" w:rsidRDefault="00C83830" w:rsidP="00C83830">
      <w:pPr>
        <w:rPr>
          <w:lang w:val="en-GB"/>
        </w:rPr>
      </w:pPr>
    </w:p>
    <w:p w14:paraId="078543B6" w14:textId="1F77CA29" w:rsidR="00C83830" w:rsidRDefault="00C83830">
      <w:pPr>
        <w:spacing w:after="160" w:line="259" w:lineRule="auto"/>
        <w:ind w:firstLine="0"/>
        <w:jc w:val="left"/>
      </w:pPr>
      <w:r>
        <w:br w:type="page"/>
      </w:r>
    </w:p>
    <w:p w14:paraId="2C43D37D" w14:textId="2EFBCB02" w:rsidR="00285E5A" w:rsidRDefault="00285E5A" w:rsidP="00285E5A">
      <w:pPr>
        <w:spacing w:line="240" w:lineRule="auto"/>
        <w:ind w:firstLine="0"/>
        <w:rPr>
          <w:lang w:val="en-GB"/>
        </w:rPr>
      </w:pPr>
      <w:r>
        <w:rPr>
          <w:b/>
          <w:lang w:val="en-GB"/>
        </w:rPr>
        <w:lastRenderedPageBreak/>
        <w:t>Table</w:t>
      </w:r>
      <w:r w:rsidRPr="00CD32D6">
        <w:rPr>
          <w:b/>
          <w:lang w:val="en-GB"/>
        </w:rPr>
        <w:t xml:space="preserve"> </w:t>
      </w:r>
      <w:r>
        <w:rPr>
          <w:b/>
          <w:lang w:val="en-GB"/>
        </w:rPr>
        <w:t>S</w:t>
      </w:r>
      <w:r w:rsidRPr="00CD32D6">
        <w:rPr>
          <w:b/>
          <w:lang w:val="en-GB"/>
        </w:rPr>
        <w:t xml:space="preserve">1. </w:t>
      </w:r>
      <w:proofErr w:type="gramStart"/>
      <w:r w:rsidRPr="00CD32D6">
        <w:rPr>
          <w:b/>
          <w:lang w:val="en-GB"/>
        </w:rPr>
        <w:t xml:space="preserve">Baseline characteristics of children </w:t>
      </w:r>
      <w:r>
        <w:rPr>
          <w:b/>
          <w:lang w:val="en-GB"/>
        </w:rPr>
        <w:t xml:space="preserve">following </w:t>
      </w:r>
      <w:r w:rsidRPr="00CD32D6">
        <w:rPr>
          <w:b/>
          <w:lang w:val="en-GB"/>
        </w:rPr>
        <w:t xml:space="preserve">per protocol </w:t>
      </w:r>
      <w:r>
        <w:rPr>
          <w:b/>
          <w:lang w:val="en-GB"/>
        </w:rPr>
        <w:t xml:space="preserve">analysis </w:t>
      </w:r>
      <w:r w:rsidRPr="00CD32D6">
        <w:rPr>
          <w:b/>
          <w:lang w:val="en-GB"/>
        </w:rPr>
        <w:t>stratified by treatment arm.</w:t>
      </w:r>
      <w:proofErr w:type="gramEnd"/>
      <w:r>
        <w:rPr>
          <w:b/>
          <w:lang w:val="en-GB"/>
        </w:rPr>
        <w:t xml:space="preserve"> </w:t>
      </w:r>
      <w:r>
        <w:rPr>
          <w:lang w:val="en-GB"/>
        </w:rPr>
        <w:t xml:space="preserve">Data are n (%), median (IQR), mean (SD). </w:t>
      </w:r>
      <w:r w:rsidRPr="0051142C">
        <w:rPr>
          <w:lang w:val="en-GB"/>
        </w:rPr>
        <w:t>EPG = eggs per gram of stool.</w:t>
      </w:r>
    </w:p>
    <w:p w14:paraId="67A4E235" w14:textId="77777777" w:rsidR="002161CD" w:rsidRPr="00CD32D6" w:rsidRDefault="002161CD" w:rsidP="00285E5A">
      <w:pPr>
        <w:spacing w:line="240" w:lineRule="auto"/>
        <w:ind w:firstLine="0"/>
        <w:rPr>
          <w:b/>
          <w:lang w:val="en-GB"/>
        </w:rPr>
      </w:pPr>
    </w:p>
    <w:tbl>
      <w:tblPr>
        <w:tblStyle w:val="TableGrid"/>
        <w:tblW w:w="1286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0"/>
        <w:gridCol w:w="284"/>
        <w:gridCol w:w="3402"/>
        <w:gridCol w:w="2126"/>
        <w:gridCol w:w="2268"/>
        <w:gridCol w:w="2268"/>
        <w:gridCol w:w="2268"/>
      </w:tblGrid>
      <w:tr w:rsidR="00285E5A" w:rsidRPr="00CD32D6" w14:paraId="4CF7B839" w14:textId="77777777" w:rsidTr="00285E5A">
        <w:trPr>
          <w:gridAfter w:val="2"/>
          <w:wAfter w:w="4536" w:type="dxa"/>
          <w:trHeight w:val="340"/>
        </w:trPr>
        <w:tc>
          <w:tcPr>
            <w:tcW w:w="3936" w:type="dxa"/>
            <w:gridSpan w:val="3"/>
            <w:tcBorders>
              <w:bottom w:val="single" w:sz="4" w:space="0" w:color="auto"/>
            </w:tcBorders>
            <w:vAlign w:val="center"/>
          </w:tcPr>
          <w:p w14:paraId="4115361B" w14:textId="77777777" w:rsidR="00285E5A" w:rsidRPr="00CD32D6" w:rsidRDefault="00285E5A" w:rsidP="00285E5A">
            <w:pPr>
              <w:spacing w:line="240" w:lineRule="auto"/>
              <w:rPr>
                <w:lang w:val="en-GB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5C97F86" w14:textId="77777777" w:rsidR="00285E5A" w:rsidRPr="00CD32D6" w:rsidRDefault="00285E5A" w:rsidP="002161CD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Single dose (n=91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E2E3016" w14:textId="77777777" w:rsidR="00285E5A" w:rsidRPr="00CD32D6" w:rsidRDefault="00285E5A" w:rsidP="002161CD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Multiple dose (n=92)</w:t>
            </w:r>
          </w:p>
        </w:tc>
      </w:tr>
      <w:tr w:rsidR="00285E5A" w:rsidRPr="00CD32D6" w14:paraId="13407AF7" w14:textId="77777777" w:rsidTr="00285E5A">
        <w:trPr>
          <w:gridAfter w:val="2"/>
          <w:wAfter w:w="4536" w:type="dxa"/>
          <w:trHeight w:val="340"/>
        </w:trPr>
        <w:tc>
          <w:tcPr>
            <w:tcW w:w="3936" w:type="dxa"/>
            <w:gridSpan w:val="3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66342B0" w14:textId="77777777" w:rsidR="00285E5A" w:rsidRPr="00CD32D6" w:rsidRDefault="00285E5A" w:rsidP="002161CD">
            <w:pPr>
              <w:spacing w:line="240" w:lineRule="auto"/>
              <w:ind w:firstLine="0"/>
              <w:rPr>
                <w:lang w:val="en-GB"/>
              </w:rPr>
            </w:pPr>
            <w:r w:rsidRPr="00CD32D6">
              <w:rPr>
                <w:lang w:val="en-GB"/>
              </w:rPr>
              <w:t xml:space="preserve">Mean age (years) 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9024DED" w14:textId="77777777" w:rsidR="00285E5A" w:rsidRPr="00CD32D6" w:rsidRDefault="00285E5A" w:rsidP="002161CD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10</w:t>
            </w:r>
            <w:r w:rsidRPr="00CD32D6">
              <w:rPr>
                <w:color w:val="000000" w:themeColor="text1"/>
                <w:lang w:val="en-GB"/>
              </w:rPr>
              <w:t>∙</w:t>
            </w:r>
            <w:r w:rsidRPr="00CD32D6">
              <w:rPr>
                <w:lang w:val="en-GB"/>
              </w:rPr>
              <w:t>2 (1</w:t>
            </w:r>
            <w:r w:rsidRPr="00CD32D6">
              <w:rPr>
                <w:color w:val="000000" w:themeColor="text1"/>
                <w:lang w:val="en-GB"/>
              </w:rPr>
              <w:t>∙</w:t>
            </w:r>
            <w:r w:rsidRPr="00CD32D6">
              <w:rPr>
                <w:lang w:val="en-GB"/>
              </w:rPr>
              <w:t>6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8745DD5" w14:textId="77777777" w:rsidR="00285E5A" w:rsidRPr="00CD32D6" w:rsidRDefault="00285E5A" w:rsidP="002161CD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10</w:t>
            </w:r>
            <w:r w:rsidRPr="00CD32D6">
              <w:rPr>
                <w:color w:val="000000" w:themeColor="text1"/>
                <w:lang w:val="en-GB"/>
              </w:rPr>
              <w:t>∙</w:t>
            </w:r>
            <w:r w:rsidRPr="00CD32D6">
              <w:rPr>
                <w:lang w:val="en-GB"/>
              </w:rPr>
              <w:t>1 (1</w:t>
            </w:r>
            <w:r w:rsidRPr="00CD32D6">
              <w:rPr>
                <w:color w:val="000000" w:themeColor="text1"/>
                <w:lang w:val="en-GB"/>
              </w:rPr>
              <w:t>∙</w:t>
            </w:r>
            <w:r w:rsidRPr="00CD32D6">
              <w:rPr>
                <w:lang w:val="en-GB"/>
              </w:rPr>
              <w:t>6)</w:t>
            </w:r>
          </w:p>
        </w:tc>
      </w:tr>
      <w:tr w:rsidR="00285E5A" w:rsidRPr="00CD32D6" w14:paraId="4CC8BC96" w14:textId="77777777" w:rsidTr="00285E5A">
        <w:trPr>
          <w:gridAfter w:val="2"/>
          <w:wAfter w:w="4536" w:type="dxa"/>
          <w:trHeight w:val="340"/>
        </w:trPr>
        <w:tc>
          <w:tcPr>
            <w:tcW w:w="3936" w:type="dxa"/>
            <w:gridSpan w:val="3"/>
            <w:vAlign w:val="center"/>
          </w:tcPr>
          <w:p w14:paraId="2BBA0D41" w14:textId="77777777" w:rsidR="00285E5A" w:rsidRPr="00CD32D6" w:rsidRDefault="00285E5A" w:rsidP="002161CD">
            <w:pPr>
              <w:spacing w:line="240" w:lineRule="auto"/>
              <w:ind w:firstLine="0"/>
              <w:rPr>
                <w:lang w:val="en-GB"/>
              </w:rPr>
            </w:pPr>
            <w:r w:rsidRPr="00CD32D6">
              <w:rPr>
                <w:lang w:val="en-GB"/>
              </w:rPr>
              <w:t>Girls</w:t>
            </w:r>
          </w:p>
        </w:tc>
        <w:tc>
          <w:tcPr>
            <w:tcW w:w="2126" w:type="dxa"/>
            <w:vAlign w:val="center"/>
          </w:tcPr>
          <w:p w14:paraId="1B9B40F2" w14:textId="77777777" w:rsidR="00285E5A" w:rsidRPr="00CD32D6" w:rsidRDefault="00285E5A" w:rsidP="002161CD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37 (41%)</w:t>
            </w:r>
          </w:p>
        </w:tc>
        <w:tc>
          <w:tcPr>
            <w:tcW w:w="2268" w:type="dxa"/>
            <w:vAlign w:val="center"/>
          </w:tcPr>
          <w:p w14:paraId="2E173E96" w14:textId="77777777" w:rsidR="00285E5A" w:rsidRPr="00CD32D6" w:rsidRDefault="00285E5A" w:rsidP="002161CD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45 (49%)</w:t>
            </w:r>
          </w:p>
        </w:tc>
      </w:tr>
      <w:tr w:rsidR="00285E5A" w:rsidRPr="00CD32D6" w14:paraId="45D8C3AD" w14:textId="77777777" w:rsidTr="00285E5A">
        <w:trPr>
          <w:gridAfter w:val="2"/>
          <w:wAfter w:w="4536" w:type="dxa"/>
          <w:trHeight w:val="340"/>
        </w:trPr>
        <w:tc>
          <w:tcPr>
            <w:tcW w:w="3936" w:type="dxa"/>
            <w:gridSpan w:val="3"/>
            <w:shd w:val="clear" w:color="auto" w:fill="F2F2F2" w:themeFill="background1" w:themeFillShade="F2"/>
            <w:vAlign w:val="center"/>
          </w:tcPr>
          <w:p w14:paraId="4BF793E5" w14:textId="77777777" w:rsidR="00285E5A" w:rsidRPr="00CD32D6" w:rsidRDefault="00285E5A" w:rsidP="002161CD">
            <w:pPr>
              <w:spacing w:line="240" w:lineRule="auto"/>
              <w:ind w:firstLine="0"/>
              <w:rPr>
                <w:lang w:val="en-GB"/>
              </w:rPr>
            </w:pPr>
            <w:r w:rsidRPr="00CD32D6">
              <w:rPr>
                <w:lang w:val="en-GB"/>
              </w:rPr>
              <w:t xml:space="preserve">Mean weight (kg) </w:t>
            </w:r>
          </w:p>
        </w:tc>
        <w:tc>
          <w:tcPr>
            <w:tcW w:w="2126" w:type="dxa"/>
            <w:shd w:val="clear" w:color="auto" w:fill="F2F2F2" w:themeFill="background1" w:themeFillShade="F2"/>
            <w:vAlign w:val="center"/>
          </w:tcPr>
          <w:p w14:paraId="73F18404" w14:textId="77777777" w:rsidR="00285E5A" w:rsidRPr="00CD32D6" w:rsidRDefault="00285E5A" w:rsidP="002161CD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26</w:t>
            </w:r>
            <w:r w:rsidRPr="00CD32D6">
              <w:rPr>
                <w:color w:val="000000" w:themeColor="text1"/>
                <w:lang w:val="en-GB"/>
              </w:rPr>
              <w:t>∙6</w:t>
            </w:r>
            <w:r w:rsidRPr="00CD32D6">
              <w:rPr>
                <w:lang w:val="en-GB"/>
              </w:rPr>
              <w:t xml:space="preserve"> (5</w:t>
            </w:r>
            <w:r w:rsidRPr="00CD32D6">
              <w:rPr>
                <w:color w:val="000000" w:themeColor="text1"/>
                <w:lang w:val="en-GB"/>
              </w:rPr>
              <w:t>∙</w:t>
            </w:r>
            <w:r w:rsidRPr="00CD32D6">
              <w:rPr>
                <w:lang w:val="en-GB"/>
              </w:rPr>
              <w:t>3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center"/>
          </w:tcPr>
          <w:p w14:paraId="136286C4" w14:textId="77777777" w:rsidR="00285E5A" w:rsidRPr="00CD32D6" w:rsidRDefault="00285E5A" w:rsidP="002161CD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26</w:t>
            </w:r>
            <w:r w:rsidRPr="00CD32D6">
              <w:rPr>
                <w:color w:val="000000" w:themeColor="text1"/>
                <w:lang w:val="en-GB"/>
              </w:rPr>
              <w:t>∙</w:t>
            </w:r>
            <w:r w:rsidRPr="00CD32D6">
              <w:rPr>
                <w:lang w:val="en-GB"/>
              </w:rPr>
              <w:t>1 (5</w:t>
            </w:r>
            <w:r w:rsidRPr="00CD32D6">
              <w:rPr>
                <w:color w:val="000000" w:themeColor="text1"/>
                <w:lang w:val="en-GB"/>
              </w:rPr>
              <w:t>∙</w:t>
            </w:r>
            <w:r w:rsidRPr="00CD32D6">
              <w:rPr>
                <w:lang w:val="en-GB"/>
              </w:rPr>
              <w:t>1)</w:t>
            </w:r>
          </w:p>
        </w:tc>
      </w:tr>
      <w:tr w:rsidR="00285E5A" w:rsidRPr="00CD32D6" w14:paraId="21B14584" w14:textId="77777777" w:rsidTr="00285E5A">
        <w:trPr>
          <w:gridAfter w:val="2"/>
          <w:wAfter w:w="4536" w:type="dxa"/>
          <w:trHeight w:val="340"/>
        </w:trPr>
        <w:tc>
          <w:tcPr>
            <w:tcW w:w="3936" w:type="dxa"/>
            <w:gridSpan w:val="3"/>
            <w:vAlign w:val="center"/>
          </w:tcPr>
          <w:p w14:paraId="27D79FB6" w14:textId="77777777" w:rsidR="00285E5A" w:rsidRPr="00CD32D6" w:rsidRDefault="00285E5A" w:rsidP="002161CD">
            <w:pPr>
              <w:spacing w:line="240" w:lineRule="auto"/>
              <w:ind w:firstLine="0"/>
              <w:rPr>
                <w:lang w:val="en-GB"/>
              </w:rPr>
            </w:pPr>
            <w:r w:rsidRPr="00CD32D6">
              <w:rPr>
                <w:lang w:val="en-GB"/>
              </w:rPr>
              <w:t xml:space="preserve">Mean height (cm) </w:t>
            </w:r>
          </w:p>
        </w:tc>
        <w:tc>
          <w:tcPr>
            <w:tcW w:w="2126" w:type="dxa"/>
            <w:vAlign w:val="center"/>
          </w:tcPr>
          <w:p w14:paraId="1616D71F" w14:textId="77777777" w:rsidR="00285E5A" w:rsidRPr="00CD32D6" w:rsidRDefault="00285E5A" w:rsidP="002161CD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132</w:t>
            </w:r>
            <w:r w:rsidRPr="00CD32D6">
              <w:rPr>
                <w:color w:val="000000" w:themeColor="text1"/>
                <w:lang w:val="en-GB"/>
              </w:rPr>
              <w:t>∙</w:t>
            </w:r>
            <w:r w:rsidRPr="00CD32D6">
              <w:rPr>
                <w:lang w:val="en-GB"/>
              </w:rPr>
              <w:t>0 (10</w:t>
            </w:r>
            <w:r w:rsidRPr="00CD32D6">
              <w:rPr>
                <w:color w:val="000000" w:themeColor="text1"/>
                <w:lang w:val="en-GB"/>
              </w:rPr>
              <w:t>∙</w:t>
            </w:r>
            <w:r w:rsidRPr="00CD32D6">
              <w:rPr>
                <w:lang w:val="en-GB"/>
              </w:rPr>
              <w:t>3)</w:t>
            </w:r>
          </w:p>
        </w:tc>
        <w:tc>
          <w:tcPr>
            <w:tcW w:w="2268" w:type="dxa"/>
            <w:vAlign w:val="center"/>
          </w:tcPr>
          <w:p w14:paraId="0547771D" w14:textId="77777777" w:rsidR="00285E5A" w:rsidRPr="00CD32D6" w:rsidRDefault="00285E5A" w:rsidP="002161CD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131</w:t>
            </w:r>
            <w:r w:rsidRPr="00CD32D6">
              <w:rPr>
                <w:color w:val="000000" w:themeColor="text1"/>
                <w:lang w:val="en-GB"/>
              </w:rPr>
              <w:t>∙</w:t>
            </w:r>
            <w:r w:rsidRPr="00CD32D6">
              <w:rPr>
                <w:lang w:val="en-GB"/>
              </w:rPr>
              <w:t>9 (9</w:t>
            </w:r>
            <w:r w:rsidRPr="00CD32D6">
              <w:rPr>
                <w:color w:val="000000" w:themeColor="text1"/>
                <w:lang w:val="en-GB"/>
              </w:rPr>
              <w:t>∙</w:t>
            </w:r>
            <w:r w:rsidRPr="00CD32D6">
              <w:rPr>
                <w:lang w:val="en-GB"/>
              </w:rPr>
              <w:t>7)</w:t>
            </w:r>
          </w:p>
        </w:tc>
      </w:tr>
      <w:tr w:rsidR="00285E5A" w:rsidRPr="00CD32D6" w14:paraId="1AF0A9C5" w14:textId="77777777" w:rsidTr="00285E5A">
        <w:trPr>
          <w:gridAfter w:val="2"/>
          <w:wAfter w:w="4536" w:type="dxa"/>
          <w:trHeight w:val="340"/>
        </w:trPr>
        <w:tc>
          <w:tcPr>
            <w:tcW w:w="3936" w:type="dxa"/>
            <w:gridSpan w:val="3"/>
            <w:shd w:val="clear" w:color="auto" w:fill="F2F2F2" w:themeFill="background1" w:themeFillShade="F2"/>
            <w:vAlign w:val="center"/>
          </w:tcPr>
          <w:p w14:paraId="28C4925A" w14:textId="77777777" w:rsidR="00285E5A" w:rsidRPr="00CD32D6" w:rsidRDefault="00285E5A" w:rsidP="002161CD">
            <w:pPr>
              <w:spacing w:line="240" w:lineRule="auto"/>
              <w:ind w:firstLine="0"/>
              <w:rPr>
                <w:lang w:val="en-GB"/>
              </w:rPr>
            </w:pPr>
            <w:r w:rsidRPr="00CD32D6">
              <w:rPr>
                <w:lang w:val="en-GB"/>
              </w:rPr>
              <w:t>Hookworm</w:t>
            </w:r>
          </w:p>
        </w:tc>
        <w:tc>
          <w:tcPr>
            <w:tcW w:w="2126" w:type="dxa"/>
            <w:shd w:val="clear" w:color="auto" w:fill="F2F2F2" w:themeFill="background1" w:themeFillShade="F2"/>
            <w:vAlign w:val="center"/>
          </w:tcPr>
          <w:p w14:paraId="182F3F6B" w14:textId="77777777" w:rsidR="00285E5A" w:rsidRPr="00CD32D6" w:rsidRDefault="00285E5A" w:rsidP="002161CD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2268" w:type="dxa"/>
            <w:shd w:val="clear" w:color="auto" w:fill="F2F2F2" w:themeFill="background1" w:themeFillShade="F2"/>
            <w:vAlign w:val="center"/>
          </w:tcPr>
          <w:p w14:paraId="67A0B29A" w14:textId="77777777" w:rsidR="00285E5A" w:rsidRPr="00CD32D6" w:rsidRDefault="00285E5A" w:rsidP="002161CD">
            <w:pPr>
              <w:spacing w:line="240" w:lineRule="auto"/>
              <w:jc w:val="center"/>
              <w:rPr>
                <w:lang w:val="en-GB"/>
              </w:rPr>
            </w:pPr>
          </w:p>
        </w:tc>
      </w:tr>
      <w:tr w:rsidR="00285E5A" w:rsidRPr="00CD32D6" w14:paraId="110CCFB6" w14:textId="77777777" w:rsidTr="00285E5A">
        <w:trPr>
          <w:gridAfter w:val="2"/>
          <w:wAfter w:w="4536" w:type="dxa"/>
          <w:trHeight w:val="340"/>
        </w:trPr>
        <w:tc>
          <w:tcPr>
            <w:tcW w:w="250" w:type="dxa"/>
            <w:shd w:val="clear" w:color="auto" w:fill="F2F2F2" w:themeFill="background1" w:themeFillShade="F2"/>
            <w:vAlign w:val="center"/>
          </w:tcPr>
          <w:p w14:paraId="1DADACA8" w14:textId="77777777" w:rsidR="00285E5A" w:rsidRPr="00CD32D6" w:rsidRDefault="00285E5A" w:rsidP="00285E5A">
            <w:pPr>
              <w:spacing w:line="240" w:lineRule="auto"/>
              <w:rPr>
                <w:lang w:val="en-GB"/>
              </w:rPr>
            </w:pPr>
          </w:p>
        </w:tc>
        <w:tc>
          <w:tcPr>
            <w:tcW w:w="3686" w:type="dxa"/>
            <w:gridSpan w:val="2"/>
            <w:shd w:val="clear" w:color="auto" w:fill="F2F2F2" w:themeFill="background1" w:themeFillShade="F2"/>
            <w:vAlign w:val="center"/>
          </w:tcPr>
          <w:p w14:paraId="2AC56473" w14:textId="77777777" w:rsidR="00285E5A" w:rsidRPr="00CD32D6" w:rsidRDefault="00285E5A" w:rsidP="002161CD">
            <w:pPr>
              <w:spacing w:line="240" w:lineRule="auto"/>
              <w:ind w:firstLine="0"/>
              <w:rPr>
                <w:lang w:val="en-GB"/>
              </w:rPr>
            </w:pPr>
            <w:r w:rsidRPr="00CD32D6">
              <w:rPr>
                <w:lang w:val="en-GB"/>
              </w:rPr>
              <w:t>Infected children</w:t>
            </w:r>
          </w:p>
        </w:tc>
        <w:tc>
          <w:tcPr>
            <w:tcW w:w="2126" w:type="dxa"/>
            <w:shd w:val="clear" w:color="auto" w:fill="F2F2F2" w:themeFill="background1" w:themeFillShade="F2"/>
            <w:vAlign w:val="center"/>
          </w:tcPr>
          <w:p w14:paraId="71AB6B30" w14:textId="77777777" w:rsidR="00285E5A" w:rsidRPr="00CD32D6" w:rsidRDefault="00285E5A" w:rsidP="002161CD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91 (100%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center"/>
          </w:tcPr>
          <w:p w14:paraId="583C015A" w14:textId="77777777" w:rsidR="00285E5A" w:rsidRPr="00CD32D6" w:rsidRDefault="00285E5A" w:rsidP="002161CD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92 (100%)</w:t>
            </w:r>
          </w:p>
        </w:tc>
      </w:tr>
      <w:tr w:rsidR="00285E5A" w:rsidRPr="00CD32D6" w14:paraId="20470BA9" w14:textId="77777777" w:rsidTr="00285E5A">
        <w:trPr>
          <w:gridAfter w:val="2"/>
          <w:wAfter w:w="4536" w:type="dxa"/>
          <w:trHeight w:val="340"/>
        </w:trPr>
        <w:tc>
          <w:tcPr>
            <w:tcW w:w="250" w:type="dxa"/>
            <w:shd w:val="clear" w:color="auto" w:fill="F2F2F2" w:themeFill="background1" w:themeFillShade="F2"/>
            <w:vAlign w:val="center"/>
          </w:tcPr>
          <w:p w14:paraId="33892FD1" w14:textId="77777777" w:rsidR="00285E5A" w:rsidRPr="00CD32D6" w:rsidRDefault="00285E5A" w:rsidP="00285E5A">
            <w:pPr>
              <w:spacing w:line="240" w:lineRule="auto"/>
              <w:rPr>
                <w:lang w:val="en-GB"/>
              </w:rPr>
            </w:pPr>
          </w:p>
        </w:tc>
        <w:tc>
          <w:tcPr>
            <w:tcW w:w="3686" w:type="dxa"/>
            <w:gridSpan w:val="2"/>
            <w:shd w:val="clear" w:color="auto" w:fill="F2F2F2" w:themeFill="background1" w:themeFillShade="F2"/>
            <w:vAlign w:val="center"/>
          </w:tcPr>
          <w:p w14:paraId="30FC2F55" w14:textId="77777777" w:rsidR="00285E5A" w:rsidRPr="00CD32D6" w:rsidRDefault="00285E5A" w:rsidP="002161CD">
            <w:pPr>
              <w:spacing w:line="240" w:lineRule="auto"/>
              <w:ind w:firstLine="0"/>
              <w:rPr>
                <w:lang w:val="en-GB"/>
              </w:rPr>
            </w:pPr>
            <w:r w:rsidRPr="00CD32D6">
              <w:rPr>
                <w:lang w:val="en-GB"/>
              </w:rPr>
              <w:t>EPG geometric mean</w:t>
            </w:r>
          </w:p>
        </w:tc>
        <w:tc>
          <w:tcPr>
            <w:tcW w:w="2126" w:type="dxa"/>
            <w:shd w:val="clear" w:color="auto" w:fill="F2F2F2" w:themeFill="background1" w:themeFillShade="F2"/>
            <w:vAlign w:val="center"/>
          </w:tcPr>
          <w:p w14:paraId="55B09184" w14:textId="77777777" w:rsidR="00285E5A" w:rsidRPr="00CD32D6" w:rsidRDefault="00285E5A" w:rsidP="002161CD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222.9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center"/>
          </w:tcPr>
          <w:p w14:paraId="71CB5349" w14:textId="77777777" w:rsidR="00285E5A" w:rsidRPr="00CD32D6" w:rsidRDefault="00285E5A" w:rsidP="002161CD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231.7</w:t>
            </w:r>
          </w:p>
        </w:tc>
      </w:tr>
      <w:tr w:rsidR="00285E5A" w:rsidRPr="00CD32D6" w14:paraId="0506B357" w14:textId="77777777" w:rsidTr="00285E5A">
        <w:trPr>
          <w:gridAfter w:val="2"/>
          <w:wAfter w:w="4536" w:type="dxa"/>
          <w:trHeight w:val="340"/>
        </w:trPr>
        <w:tc>
          <w:tcPr>
            <w:tcW w:w="250" w:type="dxa"/>
            <w:shd w:val="clear" w:color="auto" w:fill="F2F2F2" w:themeFill="background1" w:themeFillShade="F2"/>
            <w:vAlign w:val="center"/>
          </w:tcPr>
          <w:p w14:paraId="60971AB3" w14:textId="77777777" w:rsidR="00285E5A" w:rsidRPr="00CD32D6" w:rsidRDefault="00285E5A" w:rsidP="00285E5A">
            <w:pPr>
              <w:spacing w:line="240" w:lineRule="auto"/>
              <w:rPr>
                <w:lang w:val="en-GB"/>
              </w:rPr>
            </w:pPr>
          </w:p>
        </w:tc>
        <w:tc>
          <w:tcPr>
            <w:tcW w:w="3686" w:type="dxa"/>
            <w:gridSpan w:val="2"/>
            <w:shd w:val="clear" w:color="auto" w:fill="F2F2F2" w:themeFill="background1" w:themeFillShade="F2"/>
            <w:vAlign w:val="center"/>
          </w:tcPr>
          <w:p w14:paraId="1FE829BC" w14:textId="77777777" w:rsidR="00285E5A" w:rsidRPr="00CD32D6" w:rsidRDefault="00285E5A" w:rsidP="002161CD">
            <w:pPr>
              <w:spacing w:line="240" w:lineRule="auto"/>
              <w:ind w:firstLine="0"/>
              <w:rPr>
                <w:lang w:val="en-GB"/>
              </w:rPr>
            </w:pPr>
            <w:r w:rsidRPr="00CD32D6">
              <w:rPr>
                <w:lang w:val="en-GB"/>
              </w:rPr>
              <w:t>Infection intensity</w:t>
            </w:r>
          </w:p>
        </w:tc>
        <w:tc>
          <w:tcPr>
            <w:tcW w:w="2126" w:type="dxa"/>
            <w:shd w:val="clear" w:color="auto" w:fill="F2F2F2" w:themeFill="background1" w:themeFillShade="F2"/>
            <w:vAlign w:val="center"/>
          </w:tcPr>
          <w:p w14:paraId="2895C992" w14:textId="77777777" w:rsidR="00285E5A" w:rsidRPr="00CD32D6" w:rsidRDefault="00285E5A" w:rsidP="002161CD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2268" w:type="dxa"/>
            <w:shd w:val="clear" w:color="auto" w:fill="F2F2F2" w:themeFill="background1" w:themeFillShade="F2"/>
            <w:vAlign w:val="center"/>
          </w:tcPr>
          <w:p w14:paraId="1562A954" w14:textId="77777777" w:rsidR="00285E5A" w:rsidRPr="00CD32D6" w:rsidRDefault="00285E5A" w:rsidP="002161CD">
            <w:pPr>
              <w:spacing w:line="240" w:lineRule="auto"/>
              <w:jc w:val="center"/>
              <w:rPr>
                <w:lang w:val="en-GB"/>
              </w:rPr>
            </w:pPr>
          </w:p>
        </w:tc>
      </w:tr>
      <w:tr w:rsidR="00285E5A" w:rsidRPr="00CD32D6" w14:paraId="4F9E5836" w14:textId="77777777" w:rsidTr="00285E5A">
        <w:trPr>
          <w:gridAfter w:val="2"/>
          <w:wAfter w:w="4536" w:type="dxa"/>
          <w:trHeight w:val="340"/>
        </w:trPr>
        <w:tc>
          <w:tcPr>
            <w:tcW w:w="250" w:type="dxa"/>
            <w:shd w:val="clear" w:color="auto" w:fill="F2F2F2" w:themeFill="background1" w:themeFillShade="F2"/>
            <w:vAlign w:val="center"/>
          </w:tcPr>
          <w:p w14:paraId="6D1AD071" w14:textId="77777777" w:rsidR="00285E5A" w:rsidRPr="00CD32D6" w:rsidRDefault="00285E5A" w:rsidP="00285E5A">
            <w:pPr>
              <w:spacing w:line="240" w:lineRule="auto"/>
              <w:rPr>
                <w:lang w:val="en-GB"/>
              </w:rPr>
            </w:pPr>
          </w:p>
        </w:tc>
        <w:tc>
          <w:tcPr>
            <w:tcW w:w="284" w:type="dxa"/>
            <w:shd w:val="clear" w:color="auto" w:fill="F2F2F2" w:themeFill="background1" w:themeFillShade="F2"/>
            <w:vAlign w:val="center"/>
          </w:tcPr>
          <w:p w14:paraId="38BB75F6" w14:textId="77777777" w:rsidR="00285E5A" w:rsidRPr="00CD32D6" w:rsidRDefault="00285E5A" w:rsidP="00285E5A">
            <w:pPr>
              <w:spacing w:line="240" w:lineRule="auto"/>
              <w:rPr>
                <w:lang w:val="en-GB"/>
              </w:rPr>
            </w:pPr>
          </w:p>
        </w:tc>
        <w:tc>
          <w:tcPr>
            <w:tcW w:w="3402" w:type="dxa"/>
            <w:shd w:val="clear" w:color="auto" w:fill="F2F2F2" w:themeFill="background1" w:themeFillShade="F2"/>
            <w:vAlign w:val="center"/>
          </w:tcPr>
          <w:p w14:paraId="0AA94266" w14:textId="77777777" w:rsidR="00285E5A" w:rsidRPr="00CD32D6" w:rsidRDefault="00285E5A" w:rsidP="002161CD">
            <w:pPr>
              <w:spacing w:line="240" w:lineRule="auto"/>
              <w:ind w:firstLine="0"/>
              <w:rPr>
                <w:lang w:val="en-GB"/>
              </w:rPr>
            </w:pPr>
            <w:r w:rsidRPr="00CD32D6">
              <w:rPr>
                <w:lang w:val="en-GB"/>
              </w:rPr>
              <w:t>Light (1-1999 EPG)</w:t>
            </w:r>
          </w:p>
        </w:tc>
        <w:tc>
          <w:tcPr>
            <w:tcW w:w="2126" w:type="dxa"/>
            <w:shd w:val="clear" w:color="auto" w:fill="F2F2F2" w:themeFill="background1" w:themeFillShade="F2"/>
            <w:vAlign w:val="center"/>
          </w:tcPr>
          <w:p w14:paraId="1A650957" w14:textId="77777777" w:rsidR="00285E5A" w:rsidRPr="00CD32D6" w:rsidRDefault="00285E5A" w:rsidP="002161CD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87 (96%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center"/>
          </w:tcPr>
          <w:p w14:paraId="3124109E" w14:textId="77777777" w:rsidR="00285E5A" w:rsidRPr="00CD32D6" w:rsidRDefault="00285E5A" w:rsidP="002161CD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89 (97%)</w:t>
            </w:r>
          </w:p>
        </w:tc>
      </w:tr>
      <w:tr w:rsidR="00285E5A" w:rsidRPr="00CD32D6" w14:paraId="47E9DF36" w14:textId="77777777" w:rsidTr="00285E5A">
        <w:trPr>
          <w:gridAfter w:val="2"/>
          <w:wAfter w:w="4536" w:type="dxa"/>
          <w:trHeight w:val="340"/>
        </w:trPr>
        <w:tc>
          <w:tcPr>
            <w:tcW w:w="250" w:type="dxa"/>
            <w:shd w:val="clear" w:color="auto" w:fill="F2F2F2" w:themeFill="background1" w:themeFillShade="F2"/>
            <w:vAlign w:val="center"/>
          </w:tcPr>
          <w:p w14:paraId="08AAEF28" w14:textId="77777777" w:rsidR="00285E5A" w:rsidRPr="00CD32D6" w:rsidRDefault="00285E5A" w:rsidP="00285E5A">
            <w:pPr>
              <w:spacing w:line="240" w:lineRule="auto"/>
              <w:rPr>
                <w:lang w:val="en-GB"/>
              </w:rPr>
            </w:pPr>
          </w:p>
        </w:tc>
        <w:tc>
          <w:tcPr>
            <w:tcW w:w="284" w:type="dxa"/>
            <w:shd w:val="clear" w:color="auto" w:fill="F2F2F2" w:themeFill="background1" w:themeFillShade="F2"/>
            <w:vAlign w:val="center"/>
          </w:tcPr>
          <w:p w14:paraId="20A57559" w14:textId="77777777" w:rsidR="00285E5A" w:rsidRPr="00CD32D6" w:rsidRDefault="00285E5A" w:rsidP="00285E5A">
            <w:pPr>
              <w:spacing w:line="240" w:lineRule="auto"/>
              <w:rPr>
                <w:lang w:val="en-GB"/>
              </w:rPr>
            </w:pPr>
          </w:p>
        </w:tc>
        <w:tc>
          <w:tcPr>
            <w:tcW w:w="3402" w:type="dxa"/>
            <w:shd w:val="clear" w:color="auto" w:fill="F2F2F2" w:themeFill="background1" w:themeFillShade="F2"/>
            <w:vAlign w:val="center"/>
          </w:tcPr>
          <w:p w14:paraId="0693AA6E" w14:textId="77777777" w:rsidR="00285E5A" w:rsidRPr="00CD32D6" w:rsidRDefault="00285E5A" w:rsidP="002161CD">
            <w:pPr>
              <w:spacing w:line="240" w:lineRule="auto"/>
              <w:ind w:firstLine="0"/>
              <w:rPr>
                <w:lang w:val="en-GB"/>
              </w:rPr>
            </w:pPr>
            <w:r w:rsidRPr="00CD32D6">
              <w:rPr>
                <w:lang w:val="en-GB"/>
              </w:rPr>
              <w:t>Moderate (2000-3999 EPG)</w:t>
            </w:r>
          </w:p>
        </w:tc>
        <w:tc>
          <w:tcPr>
            <w:tcW w:w="2126" w:type="dxa"/>
            <w:shd w:val="clear" w:color="auto" w:fill="F2F2F2" w:themeFill="background1" w:themeFillShade="F2"/>
            <w:vAlign w:val="center"/>
          </w:tcPr>
          <w:p w14:paraId="69FE024B" w14:textId="77777777" w:rsidR="00285E5A" w:rsidRPr="00CD32D6" w:rsidRDefault="00285E5A" w:rsidP="002161CD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3 (3%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center"/>
          </w:tcPr>
          <w:p w14:paraId="50AAEA43" w14:textId="77777777" w:rsidR="00285E5A" w:rsidRPr="00CD32D6" w:rsidRDefault="00285E5A" w:rsidP="002161CD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3 (3%)</w:t>
            </w:r>
          </w:p>
        </w:tc>
      </w:tr>
      <w:tr w:rsidR="00285E5A" w:rsidRPr="00CD32D6" w14:paraId="440C1460" w14:textId="77777777" w:rsidTr="00285E5A">
        <w:trPr>
          <w:gridAfter w:val="2"/>
          <w:wAfter w:w="4536" w:type="dxa"/>
          <w:trHeight w:val="340"/>
        </w:trPr>
        <w:tc>
          <w:tcPr>
            <w:tcW w:w="250" w:type="dxa"/>
            <w:shd w:val="clear" w:color="auto" w:fill="F2F2F2" w:themeFill="background1" w:themeFillShade="F2"/>
            <w:vAlign w:val="center"/>
          </w:tcPr>
          <w:p w14:paraId="7224F068" w14:textId="77777777" w:rsidR="00285E5A" w:rsidRPr="00CD32D6" w:rsidRDefault="00285E5A" w:rsidP="00285E5A">
            <w:pPr>
              <w:spacing w:line="240" w:lineRule="auto"/>
              <w:rPr>
                <w:lang w:val="en-GB"/>
              </w:rPr>
            </w:pPr>
          </w:p>
        </w:tc>
        <w:tc>
          <w:tcPr>
            <w:tcW w:w="284" w:type="dxa"/>
            <w:shd w:val="clear" w:color="auto" w:fill="F2F2F2" w:themeFill="background1" w:themeFillShade="F2"/>
            <w:vAlign w:val="center"/>
          </w:tcPr>
          <w:p w14:paraId="0E27C52A" w14:textId="77777777" w:rsidR="00285E5A" w:rsidRPr="00CD32D6" w:rsidRDefault="00285E5A" w:rsidP="00285E5A">
            <w:pPr>
              <w:spacing w:line="240" w:lineRule="auto"/>
              <w:rPr>
                <w:lang w:val="en-GB"/>
              </w:rPr>
            </w:pPr>
          </w:p>
        </w:tc>
        <w:tc>
          <w:tcPr>
            <w:tcW w:w="3402" w:type="dxa"/>
            <w:shd w:val="clear" w:color="auto" w:fill="F2F2F2" w:themeFill="background1" w:themeFillShade="F2"/>
            <w:vAlign w:val="center"/>
          </w:tcPr>
          <w:p w14:paraId="26C387A5" w14:textId="77777777" w:rsidR="00285E5A" w:rsidRPr="00CD32D6" w:rsidRDefault="00285E5A" w:rsidP="002161CD">
            <w:pPr>
              <w:spacing w:line="240" w:lineRule="auto"/>
              <w:ind w:firstLine="0"/>
              <w:rPr>
                <w:lang w:val="en-GB"/>
              </w:rPr>
            </w:pPr>
            <w:r w:rsidRPr="00CD32D6">
              <w:rPr>
                <w:lang w:val="en-GB"/>
              </w:rPr>
              <w:t>Heavy (≥4000 EPG)</w:t>
            </w:r>
          </w:p>
        </w:tc>
        <w:tc>
          <w:tcPr>
            <w:tcW w:w="2126" w:type="dxa"/>
            <w:shd w:val="clear" w:color="auto" w:fill="F2F2F2" w:themeFill="background1" w:themeFillShade="F2"/>
            <w:vAlign w:val="center"/>
          </w:tcPr>
          <w:p w14:paraId="36377EF0" w14:textId="77777777" w:rsidR="00285E5A" w:rsidRPr="00CD32D6" w:rsidRDefault="00285E5A" w:rsidP="002161CD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1 (2%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center"/>
          </w:tcPr>
          <w:p w14:paraId="0A0D874C" w14:textId="77777777" w:rsidR="00285E5A" w:rsidRPr="00CD32D6" w:rsidRDefault="00285E5A" w:rsidP="002161CD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0</w:t>
            </w:r>
          </w:p>
        </w:tc>
      </w:tr>
      <w:tr w:rsidR="00285E5A" w:rsidRPr="00CD32D6" w14:paraId="30B90822" w14:textId="77777777" w:rsidTr="00285E5A">
        <w:trPr>
          <w:trHeight w:val="340"/>
        </w:trPr>
        <w:tc>
          <w:tcPr>
            <w:tcW w:w="8330" w:type="dxa"/>
            <w:gridSpan w:val="5"/>
            <w:shd w:val="clear" w:color="auto" w:fill="FFFFFF" w:themeFill="background1"/>
            <w:vAlign w:val="center"/>
          </w:tcPr>
          <w:p w14:paraId="1E766F55" w14:textId="77777777" w:rsidR="00285E5A" w:rsidRPr="00CD32D6" w:rsidRDefault="00285E5A" w:rsidP="002161CD">
            <w:pPr>
              <w:spacing w:line="240" w:lineRule="auto"/>
              <w:ind w:firstLine="0"/>
              <w:rPr>
                <w:i/>
                <w:lang w:val="en-GB"/>
              </w:rPr>
            </w:pPr>
            <w:r w:rsidRPr="00CD32D6">
              <w:rPr>
                <w:i/>
                <w:lang w:val="en-GB"/>
              </w:rPr>
              <w:t>Trichuris trichiura</w:t>
            </w:r>
          </w:p>
        </w:tc>
        <w:tc>
          <w:tcPr>
            <w:tcW w:w="2268" w:type="dxa"/>
            <w:vAlign w:val="center"/>
          </w:tcPr>
          <w:p w14:paraId="4099DC28" w14:textId="77777777" w:rsidR="00285E5A" w:rsidRPr="00CD32D6" w:rsidRDefault="00285E5A" w:rsidP="00285E5A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2268" w:type="dxa"/>
            <w:vAlign w:val="center"/>
          </w:tcPr>
          <w:p w14:paraId="699FC0EC" w14:textId="77777777" w:rsidR="00285E5A" w:rsidRPr="00CD32D6" w:rsidRDefault="00285E5A" w:rsidP="00285E5A">
            <w:pPr>
              <w:spacing w:line="240" w:lineRule="auto"/>
              <w:jc w:val="center"/>
              <w:rPr>
                <w:lang w:val="en-GB"/>
              </w:rPr>
            </w:pPr>
          </w:p>
        </w:tc>
      </w:tr>
      <w:tr w:rsidR="00285E5A" w:rsidRPr="00CD32D6" w14:paraId="679DBE49" w14:textId="77777777" w:rsidTr="00285E5A">
        <w:trPr>
          <w:gridAfter w:val="2"/>
          <w:wAfter w:w="4536" w:type="dxa"/>
          <w:trHeight w:val="340"/>
        </w:trPr>
        <w:tc>
          <w:tcPr>
            <w:tcW w:w="250" w:type="dxa"/>
            <w:shd w:val="clear" w:color="auto" w:fill="FFFFFF" w:themeFill="background1"/>
            <w:vAlign w:val="center"/>
          </w:tcPr>
          <w:p w14:paraId="4579D77E" w14:textId="77777777" w:rsidR="00285E5A" w:rsidRPr="00CD32D6" w:rsidRDefault="00285E5A" w:rsidP="00285E5A">
            <w:pPr>
              <w:spacing w:line="240" w:lineRule="auto"/>
              <w:rPr>
                <w:lang w:val="en-GB"/>
              </w:rPr>
            </w:pPr>
          </w:p>
        </w:tc>
        <w:tc>
          <w:tcPr>
            <w:tcW w:w="3686" w:type="dxa"/>
            <w:gridSpan w:val="2"/>
            <w:shd w:val="clear" w:color="auto" w:fill="FFFFFF" w:themeFill="background1"/>
            <w:vAlign w:val="center"/>
          </w:tcPr>
          <w:p w14:paraId="6E4CE020" w14:textId="77777777" w:rsidR="00285E5A" w:rsidRPr="00CD32D6" w:rsidRDefault="00285E5A" w:rsidP="002161CD">
            <w:pPr>
              <w:spacing w:line="240" w:lineRule="auto"/>
              <w:ind w:firstLine="0"/>
              <w:rPr>
                <w:lang w:val="en-GB"/>
              </w:rPr>
            </w:pPr>
            <w:r w:rsidRPr="00CD32D6">
              <w:rPr>
                <w:lang w:val="en-GB"/>
              </w:rPr>
              <w:t>Infected children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163F2649" w14:textId="77777777" w:rsidR="00285E5A" w:rsidRPr="00CD32D6" w:rsidRDefault="00285E5A" w:rsidP="002161CD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87 (96%)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0FAC7F56" w14:textId="77777777" w:rsidR="00285E5A" w:rsidRPr="00CD32D6" w:rsidRDefault="00285E5A" w:rsidP="002161CD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90 (98%)</w:t>
            </w:r>
          </w:p>
        </w:tc>
      </w:tr>
      <w:tr w:rsidR="00285E5A" w:rsidRPr="00CD32D6" w14:paraId="5231F5A4" w14:textId="77777777" w:rsidTr="00285E5A">
        <w:trPr>
          <w:gridAfter w:val="2"/>
          <w:wAfter w:w="4536" w:type="dxa"/>
          <w:trHeight w:val="340"/>
        </w:trPr>
        <w:tc>
          <w:tcPr>
            <w:tcW w:w="250" w:type="dxa"/>
            <w:shd w:val="clear" w:color="auto" w:fill="FFFFFF" w:themeFill="background1"/>
            <w:vAlign w:val="center"/>
          </w:tcPr>
          <w:p w14:paraId="2999F1A1" w14:textId="77777777" w:rsidR="00285E5A" w:rsidRPr="00CD32D6" w:rsidRDefault="00285E5A" w:rsidP="00285E5A">
            <w:pPr>
              <w:spacing w:line="240" w:lineRule="auto"/>
              <w:rPr>
                <w:lang w:val="en-GB"/>
              </w:rPr>
            </w:pPr>
          </w:p>
        </w:tc>
        <w:tc>
          <w:tcPr>
            <w:tcW w:w="3686" w:type="dxa"/>
            <w:gridSpan w:val="2"/>
            <w:shd w:val="clear" w:color="auto" w:fill="FFFFFF" w:themeFill="background1"/>
            <w:vAlign w:val="center"/>
          </w:tcPr>
          <w:p w14:paraId="11D771AD" w14:textId="77777777" w:rsidR="00285E5A" w:rsidRPr="00CD32D6" w:rsidRDefault="00285E5A" w:rsidP="002161CD">
            <w:pPr>
              <w:spacing w:line="240" w:lineRule="auto"/>
              <w:ind w:firstLine="0"/>
              <w:rPr>
                <w:lang w:val="en-GB"/>
              </w:rPr>
            </w:pPr>
            <w:r w:rsidRPr="00CD32D6">
              <w:rPr>
                <w:lang w:val="en-GB"/>
              </w:rPr>
              <w:t>EPG geometric mean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1130B891" w14:textId="77777777" w:rsidR="00285E5A" w:rsidRPr="00CD32D6" w:rsidRDefault="00285E5A" w:rsidP="002161CD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664.2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1525476E" w14:textId="77777777" w:rsidR="00285E5A" w:rsidRPr="00CD32D6" w:rsidRDefault="00285E5A" w:rsidP="002161CD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720.3</w:t>
            </w:r>
          </w:p>
        </w:tc>
      </w:tr>
      <w:tr w:rsidR="00285E5A" w:rsidRPr="00CD32D6" w14:paraId="381A54AE" w14:textId="77777777" w:rsidTr="00285E5A">
        <w:trPr>
          <w:gridAfter w:val="2"/>
          <w:wAfter w:w="4536" w:type="dxa"/>
          <w:trHeight w:val="340"/>
        </w:trPr>
        <w:tc>
          <w:tcPr>
            <w:tcW w:w="250" w:type="dxa"/>
            <w:shd w:val="clear" w:color="auto" w:fill="FFFFFF" w:themeFill="background1"/>
            <w:vAlign w:val="center"/>
          </w:tcPr>
          <w:p w14:paraId="61A974A2" w14:textId="77777777" w:rsidR="00285E5A" w:rsidRPr="00CD32D6" w:rsidRDefault="00285E5A" w:rsidP="00285E5A">
            <w:pPr>
              <w:spacing w:line="240" w:lineRule="auto"/>
              <w:rPr>
                <w:lang w:val="en-GB"/>
              </w:rPr>
            </w:pPr>
          </w:p>
        </w:tc>
        <w:tc>
          <w:tcPr>
            <w:tcW w:w="3686" w:type="dxa"/>
            <w:gridSpan w:val="2"/>
            <w:shd w:val="clear" w:color="auto" w:fill="FFFFFF" w:themeFill="background1"/>
            <w:vAlign w:val="center"/>
          </w:tcPr>
          <w:p w14:paraId="3CEC65CF" w14:textId="77777777" w:rsidR="00285E5A" w:rsidRPr="00CD32D6" w:rsidRDefault="00285E5A" w:rsidP="002161CD">
            <w:pPr>
              <w:spacing w:line="240" w:lineRule="auto"/>
              <w:ind w:firstLine="0"/>
              <w:rPr>
                <w:lang w:val="en-GB"/>
              </w:rPr>
            </w:pPr>
            <w:r w:rsidRPr="00CD32D6">
              <w:rPr>
                <w:lang w:val="en-GB"/>
              </w:rPr>
              <w:t>Infection intensity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540A92CF" w14:textId="77777777" w:rsidR="00285E5A" w:rsidRPr="00CD32D6" w:rsidRDefault="00285E5A" w:rsidP="002161CD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34AEFC85" w14:textId="77777777" w:rsidR="00285E5A" w:rsidRPr="00CD32D6" w:rsidRDefault="00285E5A" w:rsidP="002161CD">
            <w:pPr>
              <w:spacing w:line="240" w:lineRule="auto"/>
              <w:jc w:val="center"/>
              <w:rPr>
                <w:lang w:val="en-GB"/>
              </w:rPr>
            </w:pPr>
          </w:p>
        </w:tc>
      </w:tr>
      <w:tr w:rsidR="00285E5A" w:rsidRPr="00CD32D6" w14:paraId="011F013D" w14:textId="77777777" w:rsidTr="00285E5A">
        <w:trPr>
          <w:gridAfter w:val="2"/>
          <w:wAfter w:w="4536" w:type="dxa"/>
          <w:trHeight w:val="340"/>
        </w:trPr>
        <w:tc>
          <w:tcPr>
            <w:tcW w:w="250" w:type="dxa"/>
            <w:shd w:val="clear" w:color="auto" w:fill="FFFFFF" w:themeFill="background1"/>
            <w:vAlign w:val="center"/>
          </w:tcPr>
          <w:p w14:paraId="652F734C" w14:textId="77777777" w:rsidR="00285E5A" w:rsidRPr="00CD32D6" w:rsidRDefault="00285E5A" w:rsidP="00285E5A">
            <w:pPr>
              <w:spacing w:line="240" w:lineRule="auto"/>
              <w:rPr>
                <w:lang w:val="en-GB"/>
              </w:rPr>
            </w:pPr>
          </w:p>
        </w:tc>
        <w:tc>
          <w:tcPr>
            <w:tcW w:w="284" w:type="dxa"/>
            <w:shd w:val="clear" w:color="auto" w:fill="FFFFFF" w:themeFill="background1"/>
            <w:vAlign w:val="center"/>
          </w:tcPr>
          <w:p w14:paraId="68670D83" w14:textId="77777777" w:rsidR="00285E5A" w:rsidRPr="00CD32D6" w:rsidRDefault="00285E5A" w:rsidP="00285E5A">
            <w:pPr>
              <w:spacing w:line="240" w:lineRule="auto"/>
              <w:rPr>
                <w:lang w:val="en-GB"/>
              </w:rPr>
            </w:pPr>
          </w:p>
        </w:tc>
        <w:tc>
          <w:tcPr>
            <w:tcW w:w="3402" w:type="dxa"/>
            <w:shd w:val="clear" w:color="auto" w:fill="FFFFFF" w:themeFill="background1"/>
            <w:vAlign w:val="center"/>
          </w:tcPr>
          <w:p w14:paraId="547E51CD" w14:textId="77777777" w:rsidR="00285E5A" w:rsidRPr="00CD32D6" w:rsidRDefault="00285E5A" w:rsidP="002161CD">
            <w:pPr>
              <w:spacing w:line="240" w:lineRule="auto"/>
              <w:ind w:firstLine="0"/>
              <w:rPr>
                <w:lang w:val="en-GB"/>
              </w:rPr>
            </w:pPr>
            <w:r w:rsidRPr="00CD32D6">
              <w:rPr>
                <w:lang w:val="en-GB"/>
              </w:rPr>
              <w:t>Light (1-999 EPG)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0D14FEF1" w14:textId="77777777" w:rsidR="00285E5A" w:rsidRPr="00CD32D6" w:rsidRDefault="00285E5A" w:rsidP="002161CD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58 (67%)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79851261" w14:textId="77777777" w:rsidR="00285E5A" w:rsidRPr="00CD32D6" w:rsidRDefault="00285E5A" w:rsidP="002161CD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56 (62%)</w:t>
            </w:r>
          </w:p>
        </w:tc>
      </w:tr>
      <w:tr w:rsidR="00285E5A" w:rsidRPr="00CD32D6" w14:paraId="12EDDFD0" w14:textId="77777777" w:rsidTr="00285E5A">
        <w:trPr>
          <w:gridAfter w:val="2"/>
          <w:wAfter w:w="4536" w:type="dxa"/>
          <w:trHeight w:val="340"/>
        </w:trPr>
        <w:tc>
          <w:tcPr>
            <w:tcW w:w="250" w:type="dxa"/>
            <w:shd w:val="clear" w:color="auto" w:fill="FFFFFF" w:themeFill="background1"/>
            <w:vAlign w:val="center"/>
          </w:tcPr>
          <w:p w14:paraId="1D7F2727" w14:textId="77777777" w:rsidR="00285E5A" w:rsidRPr="00CD32D6" w:rsidRDefault="00285E5A" w:rsidP="00285E5A">
            <w:pPr>
              <w:spacing w:line="240" w:lineRule="auto"/>
              <w:rPr>
                <w:lang w:val="en-GB"/>
              </w:rPr>
            </w:pPr>
          </w:p>
        </w:tc>
        <w:tc>
          <w:tcPr>
            <w:tcW w:w="284" w:type="dxa"/>
            <w:shd w:val="clear" w:color="auto" w:fill="FFFFFF" w:themeFill="background1"/>
            <w:vAlign w:val="center"/>
          </w:tcPr>
          <w:p w14:paraId="320DBA2B" w14:textId="77777777" w:rsidR="00285E5A" w:rsidRPr="00CD32D6" w:rsidRDefault="00285E5A" w:rsidP="00285E5A">
            <w:pPr>
              <w:spacing w:line="240" w:lineRule="auto"/>
              <w:rPr>
                <w:lang w:val="en-GB"/>
              </w:rPr>
            </w:pPr>
          </w:p>
        </w:tc>
        <w:tc>
          <w:tcPr>
            <w:tcW w:w="3402" w:type="dxa"/>
            <w:shd w:val="clear" w:color="auto" w:fill="FFFFFF" w:themeFill="background1"/>
            <w:vAlign w:val="center"/>
          </w:tcPr>
          <w:p w14:paraId="53ABCF09" w14:textId="77777777" w:rsidR="00285E5A" w:rsidRPr="00CD32D6" w:rsidRDefault="00285E5A" w:rsidP="002161CD">
            <w:pPr>
              <w:spacing w:line="240" w:lineRule="auto"/>
              <w:ind w:firstLine="0"/>
              <w:rPr>
                <w:lang w:val="en-GB"/>
              </w:rPr>
            </w:pPr>
            <w:r w:rsidRPr="00CD32D6">
              <w:rPr>
                <w:lang w:val="en-GB"/>
              </w:rPr>
              <w:t>Moderate (1000-9999 EPG)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01327270" w14:textId="77777777" w:rsidR="00285E5A" w:rsidRPr="00CD32D6" w:rsidRDefault="00285E5A" w:rsidP="002161CD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29 (33%)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075CEC9C" w14:textId="77777777" w:rsidR="00285E5A" w:rsidRPr="00CD32D6" w:rsidRDefault="00285E5A" w:rsidP="002161CD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34 (38%)</w:t>
            </w:r>
          </w:p>
        </w:tc>
      </w:tr>
      <w:tr w:rsidR="00285E5A" w:rsidRPr="00CD32D6" w14:paraId="50D1627A" w14:textId="77777777" w:rsidTr="00285E5A">
        <w:trPr>
          <w:gridAfter w:val="2"/>
          <w:wAfter w:w="4536" w:type="dxa"/>
          <w:trHeight w:val="340"/>
        </w:trPr>
        <w:tc>
          <w:tcPr>
            <w:tcW w:w="250" w:type="dxa"/>
            <w:shd w:val="clear" w:color="auto" w:fill="FFFFFF" w:themeFill="background1"/>
            <w:vAlign w:val="center"/>
          </w:tcPr>
          <w:p w14:paraId="4AAFE3F3" w14:textId="77777777" w:rsidR="00285E5A" w:rsidRPr="00CD32D6" w:rsidRDefault="00285E5A" w:rsidP="00285E5A">
            <w:pPr>
              <w:spacing w:line="240" w:lineRule="auto"/>
              <w:rPr>
                <w:lang w:val="en-GB"/>
              </w:rPr>
            </w:pPr>
          </w:p>
        </w:tc>
        <w:tc>
          <w:tcPr>
            <w:tcW w:w="284" w:type="dxa"/>
            <w:shd w:val="clear" w:color="auto" w:fill="FFFFFF" w:themeFill="background1"/>
            <w:vAlign w:val="center"/>
          </w:tcPr>
          <w:p w14:paraId="58C8B801" w14:textId="77777777" w:rsidR="00285E5A" w:rsidRPr="00CD32D6" w:rsidRDefault="00285E5A" w:rsidP="00285E5A">
            <w:pPr>
              <w:spacing w:line="240" w:lineRule="auto"/>
              <w:rPr>
                <w:lang w:val="en-GB"/>
              </w:rPr>
            </w:pPr>
          </w:p>
        </w:tc>
        <w:tc>
          <w:tcPr>
            <w:tcW w:w="3402" w:type="dxa"/>
            <w:shd w:val="clear" w:color="auto" w:fill="FFFFFF" w:themeFill="background1"/>
            <w:vAlign w:val="center"/>
          </w:tcPr>
          <w:p w14:paraId="2747F4FA" w14:textId="77777777" w:rsidR="00285E5A" w:rsidRPr="00CD32D6" w:rsidRDefault="00285E5A" w:rsidP="002161CD">
            <w:pPr>
              <w:spacing w:line="240" w:lineRule="auto"/>
              <w:ind w:firstLine="0"/>
              <w:rPr>
                <w:lang w:val="en-GB"/>
              </w:rPr>
            </w:pPr>
            <w:r w:rsidRPr="00CD32D6">
              <w:rPr>
                <w:lang w:val="en-GB"/>
              </w:rPr>
              <w:t>Heavy (≥10000 EPG)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0E8DE2E8" w14:textId="77777777" w:rsidR="00285E5A" w:rsidRPr="00CD32D6" w:rsidRDefault="00285E5A" w:rsidP="002161CD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0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744687B7" w14:textId="77777777" w:rsidR="00285E5A" w:rsidRPr="00CD32D6" w:rsidRDefault="00285E5A" w:rsidP="002161CD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0</w:t>
            </w:r>
          </w:p>
        </w:tc>
      </w:tr>
      <w:tr w:rsidR="00285E5A" w:rsidRPr="00CD32D6" w14:paraId="44105825" w14:textId="77777777" w:rsidTr="00285E5A">
        <w:trPr>
          <w:gridAfter w:val="2"/>
          <w:wAfter w:w="4536" w:type="dxa"/>
          <w:trHeight w:val="340"/>
        </w:trPr>
        <w:tc>
          <w:tcPr>
            <w:tcW w:w="3936" w:type="dxa"/>
            <w:gridSpan w:val="3"/>
            <w:shd w:val="clear" w:color="auto" w:fill="F2F2F2" w:themeFill="background1" w:themeFillShade="F2"/>
            <w:vAlign w:val="center"/>
          </w:tcPr>
          <w:p w14:paraId="0BBBCAD9" w14:textId="77777777" w:rsidR="00285E5A" w:rsidRPr="00CD32D6" w:rsidRDefault="00285E5A" w:rsidP="002161CD">
            <w:pPr>
              <w:spacing w:line="240" w:lineRule="auto"/>
              <w:ind w:firstLine="0"/>
              <w:rPr>
                <w:lang w:val="en-GB"/>
              </w:rPr>
            </w:pPr>
            <w:r w:rsidRPr="00CD32D6">
              <w:rPr>
                <w:i/>
                <w:lang w:val="en-GB"/>
              </w:rPr>
              <w:t>Ascaris lumbricoides</w:t>
            </w:r>
          </w:p>
        </w:tc>
        <w:tc>
          <w:tcPr>
            <w:tcW w:w="2126" w:type="dxa"/>
            <w:shd w:val="clear" w:color="auto" w:fill="F2F2F2" w:themeFill="background1" w:themeFillShade="F2"/>
            <w:vAlign w:val="center"/>
          </w:tcPr>
          <w:p w14:paraId="3E61A938" w14:textId="77777777" w:rsidR="00285E5A" w:rsidRPr="00CD32D6" w:rsidRDefault="00285E5A" w:rsidP="00285E5A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2268" w:type="dxa"/>
            <w:shd w:val="clear" w:color="auto" w:fill="F2F2F2" w:themeFill="background1" w:themeFillShade="F2"/>
            <w:vAlign w:val="center"/>
          </w:tcPr>
          <w:p w14:paraId="43A5A0A3" w14:textId="77777777" w:rsidR="00285E5A" w:rsidRPr="00CD32D6" w:rsidRDefault="00285E5A" w:rsidP="00285E5A">
            <w:pPr>
              <w:spacing w:line="240" w:lineRule="auto"/>
              <w:jc w:val="center"/>
              <w:rPr>
                <w:lang w:val="en-GB"/>
              </w:rPr>
            </w:pPr>
          </w:p>
        </w:tc>
      </w:tr>
      <w:tr w:rsidR="00285E5A" w:rsidRPr="00CD32D6" w14:paraId="3E3FA296" w14:textId="77777777" w:rsidTr="00285E5A">
        <w:trPr>
          <w:gridAfter w:val="2"/>
          <w:wAfter w:w="4536" w:type="dxa"/>
          <w:trHeight w:val="340"/>
        </w:trPr>
        <w:tc>
          <w:tcPr>
            <w:tcW w:w="250" w:type="dxa"/>
            <w:shd w:val="clear" w:color="auto" w:fill="F2F2F2" w:themeFill="background1" w:themeFillShade="F2"/>
            <w:vAlign w:val="center"/>
          </w:tcPr>
          <w:p w14:paraId="42124F7E" w14:textId="77777777" w:rsidR="00285E5A" w:rsidRPr="00CD32D6" w:rsidRDefault="00285E5A" w:rsidP="00285E5A">
            <w:pPr>
              <w:spacing w:line="240" w:lineRule="auto"/>
              <w:rPr>
                <w:lang w:val="en-GB"/>
              </w:rPr>
            </w:pPr>
          </w:p>
        </w:tc>
        <w:tc>
          <w:tcPr>
            <w:tcW w:w="3686" w:type="dxa"/>
            <w:gridSpan w:val="2"/>
            <w:shd w:val="clear" w:color="auto" w:fill="F2F2F2" w:themeFill="background1" w:themeFillShade="F2"/>
            <w:vAlign w:val="center"/>
          </w:tcPr>
          <w:p w14:paraId="53807CA0" w14:textId="77777777" w:rsidR="00285E5A" w:rsidRPr="00CD32D6" w:rsidRDefault="00285E5A" w:rsidP="002161CD">
            <w:pPr>
              <w:spacing w:line="240" w:lineRule="auto"/>
              <w:ind w:firstLine="0"/>
              <w:rPr>
                <w:lang w:val="en-GB"/>
              </w:rPr>
            </w:pPr>
            <w:r w:rsidRPr="00CD32D6">
              <w:rPr>
                <w:lang w:val="en-GB"/>
              </w:rPr>
              <w:t>Infected children</w:t>
            </w:r>
          </w:p>
        </w:tc>
        <w:tc>
          <w:tcPr>
            <w:tcW w:w="2126" w:type="dxa"/>
            <w:shd w:val="clear" w:color="auto" w:fill="F2F2F2" w:themeFill="background1" w:themeFillShade="F2"/>
            <w:vAlign w:val="center"/>
          </w:tcPr>
          <w:p w14:paraId="0339D687" w14:textId="77777777" w:rsidR="00285E5A" w:rsidRPr="00CD32D6" w:rsidRDefault="00285E5A" w:rsidP="002161CD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46 (51%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center"/>
          </w:tcPr>
          <w:p w14:paraId="5CE7A8B2" w14:textId="77777777" w:rsidR="00285E5A" w:rsidRPr="00CD32D6" w:rsidRDefault="00285E5A" w:rsidP="002161CD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51 (55%)</w:t>
            </w:r>
          </w:p>
        </w:tc>
      </w:tr>
      <w:tr w:rsidR="00285E5A" w:rsidRPr="00CD32D6" w14:paraId="057ACF83" w14:textId="77777777" w:rsidTr="00285E5A">
        <w:trPr>
          <w:gridAfter w:val="2"/>
          <w:wAfter w:w="4536" w:type="dxa"/>
          <w:trHeight w:val="340"/>
        </w:trPr>
        <w:tc>
          <w:tcPr>
            <w:tcW w:w="250" w:type="dxa"/>
            <w:shd w:val="clear" w:color="auto" w:fill="F2F2F2" w:themeFill="background1" w:themeFillShade="F2"/>
            <w:vAlign w:val="center"/>
          </w:tcPr>
          <w:p w14:paraId="2A4D30E1" w14:textId="77777777" w:rsidR="00285E5A" w:rsidRPr="00CD32D6" w:rsidRDefault="00285E5A" w:rsidP="00285E5A">
            <w:pPr>
              <w:spacing w:line="240" w:lineRule="auto"/>
              <w:rPr>
                <w:lang w:val="en-GB"/>
              </w:rPr>
            </w:pPr>
          </w:p>
        </w:tc>
        <w:tc>
          <w:tcPr>
            <w:tcW w:w="3686" w:type="dxa"/>
            <w:gridSpan w:val="2"/>
            <w:shd w:val="clear" w:color="auto" w:fill="F2F2F2" w:themeFill="background1" w:themeFillShade="F2"/>
            <w:vAlign w:val="center"/>
          </w:tcPr>
          <w:p w14:paraId="6E590027" w14:textId="77777777" w:rsidR="00285E5A" w:rsidRPr="00CD32D6" w:rsidRDefault="00285E5A" w:rsidP="002161CD">
            <w:pPr>
              <w:spacing w:line="240" w:lineRule="auto"/>
              <w:ind w:firstLine="0"/>
              <w:rPr>
                <w:lang w:val="en-GB"/>
              </w:rPr>
            </w:pPr>
            <w:r w:rsidRPr="00CD32D6">
              <w:rPr>
                <w:lang w:val="en-GB"/>
              </w:rPr>
              <w:t>EPG geometric mean</w:t>
            </w:r>
          </w:p>
        </w:tc>
        <w:tc>
          <w:tcPr>
            <w:tcW w:w="2126" w:type="dxa"/>
            <w:shd w:val="clear" w:color="auto" w:fill="F2F2F2" w:themeFill="background1" w:themeFillShade="F2"/>
            <w:vAlign w:val="center"/>
          </w:tcPr>
          <w:p w14:paraId="6767BEE5" w14:textId="77777777" w:rsidR="00285E5A" w:rsidRPr="00CD32D6" w:rsidRDefault="00285E5A" w:rsidP="002161CD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2987.7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center"/>
          </w:tcPr>
          <w:p w14:paraId="1213323B" w14:textId="77777777" w:rsidR="00285E5A" w:rsidRPr="00CD32D6" w:rsidRDefault="00285E5A" w:rsidP="002161CD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4113</w:t>
            </w:r>
          </w:p>
        </w:tc>
      </w:tr>
      <w:tr w:rsidR="00285E5A" w:rsidRPr="00CD32D6" w14:paraId="11FD5480" w14:textId="77777777" w:rsidTr="00285E5A">
        <w:trPr>
          <w:gridAfter w:val="2"/>
          <w:wAfter w:w="4536" w:type="dxa"/>
          <w:trHeight w:val="340"/>
        </w:trPr>
        <w:tc>
          <w:tcPr>
            <w:tcW w:w="250" w:type="dxa"/>
            <w:shd w:val="clear" w:color="auto" w:fill="F2F2F2" w:themeFill="background1" w:themeFillShade="F2"/>
            <w:vAlign w:val="center"/>
          </w:tcPr>
          <w:p w14:paraId="53779268" w14:textId="77777777" w:rsidR="00285E5A" w:rsidRPr="00CD32D6" w:rsidRDefault="00285E5A" w:rsidP="00285E5A">
            <w:pPr>
              <w:spacing w:line="240" w:lineRule="auto"/>
              <w:rPr>
                <w:lang w:val="en-GB"/>
              </w:rPr>
            </w:pPr>
          </w:p>
        </w:tc>
        <w:tc>
          <w:tcPr>
            <w:tcW w:w="3686" w:type="dxa"/>
            <w:gridSpan w:val="2"/>
            <w:shd w:val="clear" w:color="auto" w:fill="F2F2F2" w:themeFill="background1" w:themeFillShade="F2"/>
            <w:vAlign w:val="center"/>
          </w:tcPr>
          <w:p w14:paraId="2D387401" w14:textId="77777777" w:rsidR="00285E5A" w:rsidRPr="00CD32D6" w:rsidRDefault="00285E5A" w:rsidP="002161CD">
            <w:pPr>
              <w:spacing w:line="240" w:lineRule="auto"/>
              <w:ind w:firstLine="0"/>
              <w:rPr>
                <w:lang w:val="en-GB"/>
              </w:rPr>
            </w:pPr>
            <w:r w:rsidRPr="00CD32D6">
              <w:rPr>
                <w:lang w:val="en-GB"/>
              </w:rPr>
              <w:t>Infection intensity</w:t>
            </w:r>
          </w:p>
        </w:tc>
        <w:tc>
          <w:tcPr>
            <w:tcW w:w="2126" w:type="dxa"/>
            <w:shd w:val="clear" w:color="auto" w:fill="F2F2F2" w:themeFill="background1" w:themeFillShade="F2"/>
            <w:vAlign w:val="center"/>
          </w:tcPr>
          <w:p w14:paraId="69C70421" w14:textId="77777777" w:rsidR="00285E5A" w:rsidRPr="00CD32D6" w:rsidRDefault="00285E5A" w:rsidP="002161CD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2268" w:type="dxa"/>
            <w:shd w:val="clear" w:color="auto" w:fill="F2F2F2" w:themeFill="background1" w:themeFillShade="F2"/>
            <w:vAlign w:val="center"/>
          </w:tcPr>
          <w:p w14:paraId="12F667EB" w14:textId="77777777" w:rsidR="00285E5A" w:rsidRPr="00CD32D6" w:rsidRDefault="00285E5A" w:rsidP="002161CD">
            <w:pPr>
              <w:spacing w:line="240" w:lineRule="auto"/>
              <w:jc w:val="center"/>
              <w:rPr>
                <w:lang w:val="en-GB"/>
              </w:rPr>
            </w:pPr>
          </w:p>
        </w:tc>
      </w:tr>
      <w:tr w:rsidR="00285E5A" w:rsidRPr="00CD32D6" w14:paraId="219837A9" w14:textId="77777777" w:rsidTr="00285E5A">
        <w:trPr>
          <w:gridAfter w:val="2"/>
          <w:wAfter w:w="4536" w:type="dxa"/>
          <w:trHeight w:val="340"/>
        </w:trPr>
        <w:tc>
          <w:tcPr>
            <w:tcW w:w="250" w:type="dxa"/>
            <w:shd w:val="clear" w:color="auto" w:fill="F2F2F2" w:themeFill="background1" w:themeFillShade="F2"/>
            <w:vAlign w:val="center"/>
          </w:tcPr>
          <w:p w14:paraId="3E9F79D5" w14:textId="77777777" w:rsidR="00285E5A" w:rsidRPr="00CD32D6" w:rsidRDefault="00285E5A" w:rsidP="00285E5A">
            <w:pPr>
              <w:spacing w:line="240" w:lineRule="auto"/>
              <w:rPr>
                <w:lang w:val="en-GB"/>
              </w:rPr>
            </w:pPr>
          </w:p>
        </w:tc>
        <w:tc>
          <w:tcPr>
            <w:tcW w:w="284" w:type="dxa"/>
            <w:shd w:val="clear" w:color="auto" w:fill="F2F2F2" w:themeFill="background1" w:themeFillShade="F2"/>
            <w:vAlign w:val="center"/>
          </w:tcPr>
          <w:p w14:paraId="0711B739" w14:textId="77777777" w:rsidR="00285E5A" w:rsidRPr="00CD32D6" w:rsidRDefault="00285E5A" w:rsidP="00285E5A">
            <w:pPr>
              <w:spacing w:line="240" w:lineRule="auto"/>
              <w:rPr>
                <w:lang w:val="en-GB"/>
              </w:rPr>
            </w:pPr>
          </w:p>
        </w:tc>
        <w:tc>
          <w:tcPr>
            <w:tcW w:w="3402" w:type="dxa"/>
            <w:shd w:val="clear" w:color="auto" w:fill="F2F2F2" w:themeFill="background1" w:themeFillShade="F2"/>
            <w:vAlign w:val="center"/>
          </w:tcPr>
          <w:p w14:paraId="4DAECD30" w14:textId="77777777" w:rsidR="00285E5A" w:rsidRPr="00CD32D6" w:rsidRDefault="00285E5A" w:rsidP="002161CD">
            <w:pPr>
              <w:spacing w:line="240" w:lineRule="auto"/>
              <w:ind w:firstLine="0"/>
              <w:rPr>
                <w:lang w:val="en-GB"/>
              </w:rPr>
            </w:pPr>
            <w:r w:rsidRPr="00CD32D6">
              <w:rPr>
                <w:lang w:val="en-GB"/>
              </w:rPr>
              <w:t>Light (1-4999 EPG)</w:t>
            </w:r>
          </w:p>
        </w:tc>
        <w:tc>
          <w:tcPr>
            <w:tcW w:w="2126" w:type="dxa"/>
            <w:shd w:val="clear" w:color="auto" w:fill="F2F2F2" w:themeFill="background1" w:themeFillShade="F2"/>
            <w:vAlign w:val="center"/>
          </w:tcPr>
          <w:p w14:paraId="46028F37" w14:textId="77777777" w:rsidR="00285E5A" w:rsidRPr="00CD32D6" w:rsidRDefault="00285E5A" w:rsidP="002161CD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27 (58%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center"/>
          </w:tcPr>
          <w:p w14:paraId="6B3D1695" w14:textId="77777777" w:rsidR="00285E5A" w:rsidRPr="00CD32D6" w:rsidRDefault="00285E5A" w:rsidP="002161CD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20 (39%)</w:t>
            </w:r>
          </w:p>
        </w:tc>
      </w:tr>
      <w:tr w:rsidR="00285E5A" w:rsidRPr="00CD32D6" w14:paraId="584C2E77" w14:textId="77777777" w:rsidTr="00285E5A">
        <w:trPr>
          <w:gridAfter w:val="2"/>
          <w:wAfter w:w="4536" w:type="dxa"/>
          <w:trHeight w:val="340"/>
        </w:trPr>
        <w:tc>
          <w:tcPr>
            <w:tcW w:w="250" w:type="dxa"/>
            <w:shd w:val="clear" w:color="auto" w:fill="F2F2F2" w:themeFill="background1" w:themeFillShade="F2"/>
            <w:vAlign w:val="center"/>
          </w:tcPr>
          <w:p w14:paraId="679C06AA" w14:textId="77777777" w:rsidR="00285E5A" w:rsidRPr="00CD32D6" w:rsidRDefault="00285E5A" w:rsidP="00285E5A">
            <w:pPr>
              <w:spacing w:line="240" w:lineRule="auto"/>
              <w:rPr>
                <w:lang w:val="en-GB"/>
              </w:rPr>
            </w:pPr>
          </w:p>
        </w:tc>
        <w:tc>
          <w:tcPr>
            <w:tcW w:w="284" w:type="dxa"/>
            <w:shd w:val="clear" w:color="auto" w:fill="F2F2F2" w:themeFill="background1" w:themeFillShade="F2"/>
            <w:vAlign w:val="center"/>
          </w:tcPr>
          <w:p w14:paraId="67B89168" w14:textId="77777777" w:rsidR="00285E5A" w:rsidRPr="00CD32D6" w:rsidRDefault="00285E5A" w:rsidP="00285E5A">
            <w:pPr>
              <w:spacing w:line="240" w:lineRule="auto"/>
              <w:rPr>
                <w:lang w:val="en-GB"/>
              </w:rPr>
            </w:pPr>
          </w:p>
        </w:tc>
        <w:tc>
          <w:tcPr>
            <w:tcW w:w="3402" w:type="dxa"/>
            <w:shd w:val="clear" w:color="auto" w:fill="F2F2F2" w:themeFill="background1" w:themeFillShade="F2"/>
            <w:vAlign w:val="center"/>
          </w:tcPr>
          <w:p w14:paraId="2EAF20F8" w14:textId="77777777" w:rsidR="00285E5A" w:rsidRPr="00CD32D6" w:rsidRDefault="00285E5A" w:rsidP="002161CD">
            <w:pPr>
              <w:spacing w:line="240" w:lineRule="auto"/>
              <w:ind w:firstLine="0"/>
              <w:rPr>
                <w:lang w:val="en-GB"/>
              </w:rPr>
            </w:pPr>
            <w:r w:rsidRPr="00CD32D6">
              <w:rPr>
                <w:lang w:val="en-GB"/>
              </w:rPr>
              <w:t>Moderate (5000-49999 EPG)</w:t>
            </w:r>
          </w:p>
        </w:tc>
        <w:tc>
          <w:tcPr>
            <w:tcW w:w="2126" w:type="dxa"/>
            <w:shd w:val="clear" w:color="auto" w:fill="F2F2F2" w:themeFill="background1" w:themeFillShade="F2"/>
            <w:vAlign w:val="center"/>
          </w:tcPr>
          <w:p w14:paraId="0F9089F0" w14:textId="77777777" w:rsidR="00285E5A" w:rsidRPr="00CD32D6" w:rsidRDefault="00285E5A" w:rsidP="002161CD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15 (33%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center"/>
          </w:tcPr>
          <w:p w14:paraId="3708665F" w14:textId="77777777" w:rsidR="00285E5A" w:rsidRPr="00CD32D6" w:rsidRDefault="00285E5A" w:rsidP="002161CD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28 (55%)</w:t>
            </w:r>
          </w:p>
        </w:tc>
      </w:tr>
      <w:tr w:rsidR="00285E5A" w:rsidRPr="00CD32D6" w14:paraId="2B7F09E4" w14:textId="77777777" w:rsidTr="00285E5A">
        <w:trPr>
          <w:gridAfter w:val="2"/>
          <w:wAfter w:w="4536" w:type="dxa"/>
          <w:trHeight w:val="340"/>
        </w:trPr>
        <w:tc>
          <w:tcPr>
            <w:tcW w:w="25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D9F70E8" w14:textId="77777777" w:rsidR="00285E5A" w:rsidRPr="00CD32D6" w:rsidRDefault="00285E5A" w:rsidP="00285E5A">
            <w:pPr>
              <w:spacing w:line="240" w:lineRule="auto"/>
              <w:rPr>
                <w:lang w:val="en-GB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8BB60C6" w14:textId="77777777" w:rsidR="00285E5A" w:rsidRPr="00CD32D6" w:rsidRDefault="00285E5A" w:rsidP="00285E5A">
            <w:pPr>
              <w:spacing w:line="240" w:lineRule="auto"/>
              <w:rPr>
                <w:lang w:val="en-GB"/>
              </w:rPr>
            </w:pPr>
          </w:p>
        </w:tc>
        <w:tc>
          <w:tcPr>
            <w:tcW w:w="3402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77C8CBA" w14:textId="77777777" w:rsidR="00285E5A" w:rsidRPr="00CD32D6" w:rsidRDefault="00285E5A" w:rsidP="002161CD">
            <w:pPr>
              <w:spacing w:line="240" w:lineRule="auto"/>
              <w:ind w:firstLine="0"/>
              <w:rPr>
                <w:lang w:val="en-GB"/>
              </w:rPr>
            </w:pPr>
            <w:r w:rsidRPr="00CD32D6">
              <w:rPr>
                <w:lang w:val="en-GB"/>
              </w:rPr>
              <w:t>Heavy (≥50000 EPG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02FC4FE" w14:textId="77777777" w:rsidR="00285E5A" w:rsidRPr="00CD32D6" w:rsidRDefault="00285E5A" w:rsidP="002161CD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4 (9%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3A4FCB2" w14:textId="77777777" w:rsidR="00285E5A" w:rsidRPr="00CD32D6" w:rsidRDefault="00285E5A" w:rsidP="002161CD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3 (6%)</w:t>
            </w:r>
          </w:p>
        </w:tc>
      </w:tr>
    </w:tbl>
    <w:p w14:paraId="43AB2DCB" w14:textId="77777777" w:rsidR="00285E5A" w:rsidRPr="00CD32D6" w:rsidRDefault="00285E5A" w:rsidP="00285E5A">
      <w:pPr>
        <w:spacing w:line="240" w:lineRule="auto"/>
        <w:rPr>
          <w:b/>
          <w:lang w:val="en-GB"/>
        </w:rPr>
      </w:pPr>
    </w:p>
    <w:p w14:paraId="1908A6E8" w14:textId="77777777" w:rsidR="00285E5A" w:rsidRPr="00CD32D6" w:rsidRDefault="00285E5A" w:rsidP="00285E5A">
      <w:pPr>
        <w:spacing w:line="240" w:lineRule="auto"/>
        <w:rPr>
          <w:b/>
          <w:lang w:val="en-GB"/>
        </w:rPr>
      </w:pPr>
    </w:p>
    <w:p w14:paraId="7BF7C3CE" w14:textId="77777777" w:rsidR="00285E5A" w:rsidRPr="00CD32D6" w:rsidRDefault="00285E5A" w:rsidP="00285E5A">
      <w:pPr>
        <w:spacing w:line="240" w:lineRule="auto"/>
        <w:rPr>
          <w:b/>
          <w:lang w:val="en-GB"/>
        </w:rPr>
      </w:pPr>
    </w:p>
    <w:p w14:paraId="6B1FB882" w14:textId="77777777" w:rsidR="00285E5A" w:rsidRDefault="00285E5A" w:rsidP="00285E5A">
      <w:pPr>
        <w:spacing w:line="240" w:lineRule="auto"/>
        <w:rPr>
          <w:b/>
          <w:lang w:val="en-GB"/>
        </w:rPr>
      </w:pPr>
    </w:p>
    <w:p w14:paraId="3AF64B0A" w14:textId="77777777" w:rsidR="00285E5A" w:rsidRPr="00CD32D6" w:rsidRDefault="00285E5A" w:rsidP="00285E5A">
      <w:pPr>
        <w:spacing w:line="240" w:lineRule="auto"/>
        <w:rPr>
          <w:b/>
          <w:lang w:val="en-GB"/>
        </w:rPr>
      </w:pPr>
    </w:p>
    <w:p w14:paraId="0CA7E4F8" w14:textId="77777777" w:rsidR="00285E5A" w:rsidRDefault="00285E5A" w:rsidP="00285E5A">
      <w:pPr>
        <w:spacing w:line="240" w:lineRule="auto"/>
        <w:ind w:firstLine="0"/>
        <w:rPr>
          <w:b/>
          <w:lang w:val="en-GB"/>
        </w:rPr>
      </w:pPr>
    </w:p>
    <w:p w14:paraId="2007BE62" w14:textId="77777777" w:rsidR="00285E5A" w:rsidRDefault="00285E5A" w:rsidP="00285E5A">
      <w:pPr>
        <w:spacing w:line="240" w:lineRule="auto"/>
        <w:ind w:firstLine="0"/>
        <w:rPr>
          <w:b/>
          <w:lang w:val="en-GB"/>
        </w:rPr>
      </w:pPr>
    </w:p>
    <w:p w14:paraId="641F8998" w14:textId="77777777" w:rsidR="00285E5A" w:rsidRDefault="00285E5A" w:rsidP="00285E5A">
      <w:pPr>
        <w:spacing w:line="240" w:lineRule="auto"/>
        <w:ind w:firstLine="0"/>
        <w:rPr>
          <w:b/>
          <w:lang w:val="en-GB"/>
        </w:rPr>
      </w:pPr>
    </w:p>
    <w:p w14:paraId="28EE7DD0" w14:textId="77777777" w:rsidR="00285E5A" w:rsidRDefault="00285E5A" w:rsidP="00285E5A">
      <w:pPr>
        <w:spacing w:line="240" w:lineRule="auto"/>
        <w:ind w:firstLine="0"/>
        <w:rPr>
          <w:b/>
          <w:lang w:val="en-GB"/>
        </w:rPr>
      </w:pPr>
    </w:p>
    <w:p w14:paraId="410EB1A0" w14:textId="77777777" w:rsidR="002161CD" w:rsidRDefault="002161CD" w:rsidP="00285E5A">
      <w:pPr>
        <w:spacing w:line="240" w:lineRule="auto"/>
        <w:ind w:firstLine="0"/>
        <w:rPr>
          <w:b/>
          <w:lang w:val="en-GB"/>
        </w:rPr>
      </w:pPr>
    </w:p>
    <w:p w14:paraId="6BC126BB" w14:textId="77777777" w:rsidR="002161CD" w:rsidRDefault="002161CD" w:rsidP="00285E5A">
      <w:pPr>
        <w:spacing w:line="240" w:lineRule="auto"/>
        <w:ind w:firstLine="0"/>
        <w:rPr>
          <w:b/>
          <w:lang w:val="en-GB"/>
        </w:rPr>
      </w:pPr>
    </w:p>
    <w:p w14:paraId="15A98332" w14:textId="4A6D422B" w:rsidR="00285E5A" w:rsidRDefault="00285E5A" w:rsidP="00285E5A">
      <w:pPr>
        <w:spacing w:line="240" w:lineRule="auto"/>
        <w:ind w:firstLine="0"/>
        <w:rPr>
          <w:lang w:val="en-GB"/>
        </w:rPr>
      </w:pPr>
      <w:r>
        <w:rPr>
          <w:b/>
          <w:lang w:val="en-GB"/>
        </w:rPr>
        <w:lastRenderedPageBreak/>
        <w:t>Table S</w:t>
      </w:r>
      <w:r w:rsidRPr="00CD32D6">
        <w:rPr>
          <w:b/>
          <w:lang w:val="en-GB"/>
        </w:rPr>
        <w:t xml:space="preserve">2. </w:t>
      </w:r>
      <w:proofErr w:type="gramStart"/>
      <w:r w:rsidRPr="00CD32D6">
        <w:rPr>
          <w:b/>
          <w:lang w:val="en-GB"/>
        </w:rPr>
        <w:t xml:space="preserve">Cure rates (CRs) and egg reduction rates (ERRs) of hookworm, </w:t>
      </w:r>
      <w:r w:rsidRPr="00CD32D6">
        <w:rPr>
          <w:b/>
          <w:i/>
          <w:lang w:val="en-GB"/>
        </w:rPr>
        <w:t xml:space="preserve">Ascaris lumbricoides </w:t>
      </w:r>
      <w:r w:rsidRPr="00CD32D6">
        <w:rPr>
          <w:b/>
          <w:lang w:val="en-GB"/>
        </w:rPr>
        <w:t xml:space="preserve">and </w:t>
      </w:r>
      <w:r w:rsidRPr="00CD32D6">
        <w:rPr>
          <w:b/>
          <w:i/>
          <w:lang w:val="en-GB"/>
        </w:rPr>
        <w:t>Trichuris trichiura</w:t>
      </w:r>
      <w:r w:rsidRPr="00CD32D6">
        <w:rPr>
          <w:b/>
          <w:lang w:val="en-GB"/>
        </w:rPr>
        <w:t xml:space="preserve"> after the administ</w:t>
      </w:r>
      <w:r>
        <w:rPr>
          <w:b/>
          <w:lang w:val="en-GB"/>
        </w:rPr>
        <w:t xml:space="preserve">ration of a single or multiple </w:t>
      </w:r>
      <w:r w:rsidRPr="00CD32D6">
        <w:rPr>
          <w:b/>
          <w:lang w:val="en-GB"/>
        </w:rPr>
        <w:t>dose of mebendazole of the per protocol population.</w:t>
      </w:r>
      <w:proofErr w:type="gramEnd"/>
      <w:r w:rsidRPr="0063075D">
        <w:rPr>
          <w:lang w:val="en-GB"/>
        </w:rPr>
        <w:t xml:space="preserve"> </w:t>
      </w:r>
      <w:r>
        <w:rPr>
          <w:lang w:val="en-GB"/>
        </w:rPr>
        <w:t>GM = geometric mean; AM = arithmetic mean; ERR = egg reduction rate.</w:t>
      </w:r>
    </w:p>
    <w:p w14:paraId="5C9059FD" w14:textId="77777777" w:rsidR="00285E5A" w:rsidRPr="00E00920" w:rsidRDefault="00285E5A" w:rsidP="00285E5A">
      <w:pPr>
        <w:spacing w:line="240" w:lineRule="auto"/>
        <w:ind w:firstLine="0"/>
        <w:rPr>
          <w:b/>
          <w:lang w:val="en-GB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0"/>
        <w:gridCol w:w="3969"/>
        <w:gridCol w:w="2410"/>
        <w:gridCol w:w="2583"/>
      </w:tblGrid>
      <w:tr w:rsidR="00285E5A" w:rsidRPr="00CD32D6" w14:paraId="55538BB0" w14:textId="77777777" w:rsidTr="00285E5A">
        <w:trPr>
          <w:trHeight w:val="312"/>
        </w:trPr>
        <w:tc>
          <w:tcPr>
            <w:tcW w:w="4219" w:type="dxa"/>
            <w:gridSpan w:val="2"/>
            <w:tcBorders>
              <w:bottom w:val="single" w:sz="4" w:space="0" w:color="auto"/>
            </w:tcBorders>
            <w:vAlign w:val="center"/>
          </w:tcPr>
          <w:p w14:paraId="231AD05C" w14:textId="77777777" w:rsidR="00285E5A" w:rsidRPr="00CD32D6" w:rsidRDefault="00285E5A" w:rsidP="00285E5A">
            <w:pPr>
              <w:spacing w:line="240" w:lineRule="auto"/>
              <w:rPr>
                <w:lang w:val="en-GB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B81FEE" w14:textId="77777777" w:rsidR="00285E5A" w:rsidRPr="00CD32D6" w:rsidRDefault="00285E5A" w:rsidP="00285E5A">
            <w:pPr>
              <w:spacing w:line="240" w:lineRule="auto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Single dose</w:t>
            </w:r>
          </w:p>
        </w:tc>
        <w:tc>
          <w:tcPr>
            <w:tcW w:w="25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ADC460" w14:textId="77777777" w:rsidR="00285E5A" w:rsidRPr="00CD32D6" w:rsidRDefault="00285E5A" w:rsidP="00285E5A">
            <w:pPr>
              <w:spacing w:line="240" w:lineRule="auto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Multiple dose</w:t>
            </w:r>
          </w:p>
        </w:tc>
      </w:tr>
      <w:tr w:rsidR="00285E5A" w:rsidRPr="00CD32D6" w14:paraId="4BA82DA4" w14:textId="77777777" w:rsidTr="00285E5A">
        <w:trPr>
          <w:trHeight w:val="312"/>
        </w:trPr>
        <w:tc>
          <w:tcPr>
            <w:tcW w:w="4219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122BFAD" w14:textId="77777777" w:rsidR="00285E5A" w:rsidRPr="00CD32D6" w:rsidRDefault="00285E5A" w:rsidP="002161CD">
            <w:pPr>
              <w:spacing w:line="240" w:lineRule="auto"/>
              <w:ind w:firstLine="0"/>
              <w:rPr>
                <w:b/>
                <w:lang w:val="en-GB"/>
              </w:rPr>
            </w:pPr>
            <w:r w:rsidRPr="00CD32D6">
              <w:rPr>
                <w:b/>
                <w:lang w:val="en-GB"/>
              </w:rPr>
              <w:t>Hookworm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D1FF011" w14:textId="77777777" w:rsidR="00285E5A" w:rsidRPr="00CD32D6" w:rsidRDefault="00285E5A" w:rsidP="00285E5A">
            <w:pPr>
              <w:spacing w:line="240" w:lineRule="auto"/>
              <w:rPr>
                <w:lang w:val="en-GB"/>
              </w:rPr>
            </w:pPr>
          </w:p>
        </w:tc>
        <w:tc>
          <w:tcPr>
            <w:tcW w:w="2583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D499A10" w14:textId="77777777" w:rsidR="00285E5A" w:rsidRPr="00CD32D6" w:rsidRDefault="00285E5A" w:rsidP="00285E5A">
            <w:pPr>
              <w:spacing w:line="240" w:lineRule="auto"/>
              <w:rPr>
                <w:lang w:val="en-GB"/>
              </w:rPr>
            </w:pPr>
          </w:p>
        </w:tc>
      </w:tr>
      <w:tr w:rsidR="00285E5A" w:rsidRPr="00CD32D6" w14:paraId="74FC00CC" w14:textId="77777777" w:rsidTr="00285E5A">
        <w:trPr>
          <w:trHeight w:val="312"/>
        </w:trPr>
        <w:tc>
          <w:tcPr>
            <w:tcW w:w="250" w:type="dxa"/>
            <w:vAlign w:val="center"/>
          </w:tcPr>
          <w:p w14:paraId="0DEBDC4D" w14:textId="77777777" w:rsidR="00285E5A" w:rsidRPr="00CD32D6" w:rsidRDefault="00285E5A" w:rsidP="00285E5A">
            <w:pPr>
              <w:spacing w:line="240" w:lineRule="auto"/>
              <w:rPr>
                <w:lang w:val="en-GB"/>
              </w:rPr>
            </w:pPr>
          </w:p>
        </w:tc>
        <w:tc>
          <w:tcPr>
            <w:tcW w:w="3969" w:type="dxa"/>
            <w:vAlign w:val="center"/>
          </w:tcPr>
          <w:p w14:paraId="2C6F22C8" w14:textId="77777777" w:rsidR="00285E5A" w:rsidRPr="00CD32D6" w:rsidRDefault="00285E5A" w:rsidP="002161CD">
            <w:pPr>
              <w:spacing w:line="240" w:lineRule="auto"/>
              <w:ind w:firstLine="0"/>
              <w:rPr>
                <w:lang w:val="en-GB"/>
              </w:rPr>
            </w:pPr>
            <w:r w:rsidRPr="00CD32D6">
              <w:rPr>
                <w:lang w:val="en-GB"/>
              </w:rPr>
              <w:t>Children positive before treatment</w:t>
            </w:r>
          </w:p>
        </w:tc>
        <w:tc>
          <w:tcPr>
            <w:tcW w:w="2410" w:type="dxa"/>
            <w:vAlign w:val="center"/>
          </w:tcPr>
          <w:p w14:paraId="3E961DF6" w14:textId="77777777" w:rsidR="00285E5A" w:rsidRPr="00CD32D6" w:rsidRDefault="00285E5A" w:rsidP="00285E5A">
            <w:pPr>
              <w:spacing w:line="240" w:lineRule="auto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91</w:t>
            </w:r>
          </w:p>
        </w:tc>
        <w:tc>
          <w:tcPr>
            <w:tcW w:w="2583" w:type="dxa"/>
            <w:vAlign w:val="center"/>
          </w:tcPr>
          <w:p w14:paraId="20082EE6" w14:textId="77777777" w:rsidR="00285E5A" w:rsidRPr="00CD32D6" w:rsidRDefault="00285E5A" w:rsidP="00285E5A">
            <w:pPr>
              <w:spacing w:line="240" w:lineRule="auto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92</w:t>
            </w:r>
          </w:p>
        </w:tc>
      </w:tr>
      <w:tr w:rsidR="00285E5A" w:rsidRPr="00CD32D6" w14:paraId="0C0E720B" w14:textId="77777777" w:rsidTr="00285E5A">
        <w:trPr>
          <w:trHeight w:val="312"/>
        </w:trPr>
        <w:tc>
          <w:tcPr>
            <w:tcW w:w="250" w:type="dxa"/>
            <w:shd w:val="clear" w:color="auto" w:fill="F2F2F2" w:themeFill="background1" w:themeFillShade="F2"/>
            <w:vAlign w:val="center"/>
          </w:tcPr>
          <w:p w14:paraId="02B78ABF" w14:textId="77777777" w:rsidR="00285E5A" w:rsidRPr="00CD32D6" w:rsidRDefault="00285E5A" w:rsidP="00285E5A">
            <w:pPr>
              <w:spacing w:line="240" w:lineRule="auto"/>
              <w:rPr>
                <w:lang w:val="en-GB"/>
              </w:rPr>
            </w:pPr>
          </w:p>
        </w:tc>
        <w:tc>
          <w:tcPr>
            <w:tcW w:w="3969" w:type="dxa"/>
            <w:shd w:val="clear" w:color="auto" w:fill="F2F2F2" w:themeFill="background1" w:themeFillShade="F2"/>
            <w:vAlign w:val="center"/>
          </w:tcPr>
          <w:p w14:paraId="565285CC" w14:textId="77777777" w:rsidR="00285E5A" w:rsidRPr="00CD32D6" w:rsidRDefault="00285E5A" w:rsidP="002161CD">
            <w:pPr>
              <w:spacing w:line="240" w:lineRule="auto"/>
              <w:ind w:firstLine="0"/>
              <w:rPr>
                <w:lang w:val="en-GB"/>
              </w:rPr>
            </w:pPr>
            <w:r w:rsidRPr="00CD32D6">
              <w:rPr>
                <w:lang w:val="en-GB"/>
              </w:rPr>
              <w:t>Children cured after treatment</w:t>
            </w:r>
          </w:p>
        </w:tc>
        <w:tc>
          <w:tcPr>
            <w:tcW w:w="2410" w:type="dxa"/>
            <w:shd w:val="clear" w:color="auto" w:fill="F2F2F2" w:themeFill="background1" w:themeFillShade="F2"/>
            <w:vAlign w:val="center"/>
          </w:tcPr>
          <w:p w14:paraId="36E3B6BC" w14:textId="77777777" w:rsidR="00285E5A" w:rsidRPr="00CD32D6" w:rsidRDefault="00285E5A" w:rsidP="00285E5A">
            <w:pPr>
              <w:spacing w:line="240" w:lineRule="auto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12</w:t>
            </w:r>
          </w:p>
        </w:tc>
        <w:tc>
          <w:tcPr>
            <w:tcW w:w="2583" w:type="dxa"/>
            <w:shd w:val="clear" w:color="auto" w:fill="F2F2F2" w:themeFill="background1" w:themeFillShade="F2"/>
            <w:vAlign w:val="center"/>
          </w:tcPr>
          <w:p w14:paraId="58E609AF" w14:textId="77777777" w:rsidR="00285E5A" w:rsidRPr="00CD32D6" w:rsidRDefault="00285E5A" w:rsidP="00285E5A">
            <w:pPr>
              <w:spacing w:line="240" w:lineRule="auto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91</w:t>
            </w:r>
          </w:p>
        </w:tc>
      </w:tr>
      <w:tr w:rsidR="00285E5A" w:rsidRPr="00CD32D6" w14:paraId="4A3B0924" w14:textId="77777777" w:rsidTr="00285E5A">
        <w:trPr>
          <w:trHeight w:val="312"/>
        </w:trPr>
        <w:tc>
          <w:tcPr>
            <w:tcW w:w="250" w:type="dxa"/>
            <w:vAlign w:val="center"/>
          </w:tcPr>
          <w:p w14:paraId="2139BFF4" w14:textId="77777777" w:rsidR="00285E5A" w:rsidRPr="00CD32D6" w:rsidRDefault="00285E5A" w:rsidP="00285E5A">
            <w:pPr>
              <w:spacing w:line="240" w:lineRule="auto"/>
              <w:rPr>
                <w:lang w:val="en-GB"/>
              </w:rPr>
            </w:pPr>
          </w:p>
        </w:tc>
        <w:tc>
          <w:tcPr>
            <w:tcW w:w="3969" w:type="dxa"/>
            <w:vAlign w:val="center"/>
          </w:tcPr>
          <w:p w14:paraId="3F85B0B5" w14:textId="77777777" w:rsidR="00285E5A" w:rsidRPr="00CD32D6" w:rsidRDefault="00285E5A" w:rsidP="002161CD">
            <w:pPr>
              <w:spacing w:line="240" w:lineRule="auto"/>
              <w:ind w:firstLine="0"/>
              <w:rPr>
                <w:lang w:val="en-GB"/>
              </w:rPr>
            </w:pPr>
            <w:r w:rsidRPr="00CD32D6">
              <w:rPr>
                <w:lang w:val="en-GB"/>
              </w:rPr>
              <w:t>CR</w:t>
            </w:r>
          </w:p>
        </w:tc>
        <w:tc>
          <w:tcPr>
            <w:tcW w:w="2410" w:type="dxa"/>
            <w:vAlign w:val="center"/>
          </w:tcPr>
          <w:p w14:paraId="06D8EB05" w14:textId="77777777" w:rsidR="00285E5A" w:rsidRPr="00CD32D6" w:rsidRDefault="00285E5A" w:rsidP="00285E5A">
            <w:pPr>
              <w:spacing w:line="240" w:lineRule="auto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13</w:t>
            </w:r>
            <w:r w:rsidRPr="00CD32D6">
              <w:rPr>
                <w:color w:val="000000" w:themeColor="text1"/>
                <w:lang w:val="en-GB"/>
              </w:rPr>
              <w:t>∙</w:t>
            </w:r>
            <w:r w:rsidRPr="00CD32D6">
              <w:rPr>
                <w:lang w:val="en-GB"/>
              </w:rPr>
              <w:t xml:space="preserve">2% </w:t>
            </w:r>
          </w:p>
        </w:tc>
        <w:tc>
          <w:tcPr>
            <w:tcW w:w="2583" w:type="dxa"/>
            <w:vAlign w:val="center"/>
          </w:tcPr>
          <w:p w14:paraId="4ABCDB6F" w14:textId="77777777" w:rsidR="00285E5A" w:rsidRPr="00CD32D6" w:rsidRDefault="00285E5A" w:rsidP="00285E5A">
            <w:pPr>
              <w:spacing w:line="240" w:lineRule="auto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97</w:t>
            </w:r>
            <w:r w:rsidRPr="00CD32D6">
              <w:rPr>
                <w:color w:val="000000" w:themeColor="text1"/>
                <w:lang w:val="en-GB"/>
              </w:rPr>
              <w:t>∙</w:t>
            </w:r>
            <w:r w:rsidRPr="00CD32D6">
              <w:rPr>
                <w:lang w:val="en-GB"/>
              </w:rPr>
              <w:t xml:space="preserve">8% </w:t>
            </w:r>
          </w:p>
        </w:tc>
      </w:tr>
      <w:tr w:rsidR="00285E5A" w:rsidRPr="00CD32D6" w14:paraId="0FFB146B" w14:textId="77777777" w:rsidTr="00285E5A">
        <w:trPr>
          <w:trHeight w:val="312"/>
        </w:trPr>
        <w:tc>
          <w:tcPr>
            <w:tcW w:w="250" w:type="dxa"/>
            <w:shd w:val="clear" w:color="auto" w:fill="F2F2F2" w:themeFill="background1" w:themeFillShade="F2"/>
            <w:vAlign w:val="center"/>
          </w:tcPr>
          <w:p w14:paraId="55DA7F6C" w14:textId="77777777" w:rsidR="00285E5A" w:rsidRPr="00CD32D6" w:rsidRDefault="00285E5A" w:rsidP="00285E5A">
            <w:pPr>
              <w:spacing w:line="240" w:lineRule="auto"/>
              <w:rPr>
                <w:lang w:val="en-GB"/>
              </w:rPr>
            </w:pPr>
          </w:p>
        </w:tc>
        <w:tc>
          <w:tcPr>
            <w:tcW w:w="3969" w:type="dxa"/>
            <w:shd w:val="clear" w:color="auto" w:fill="F2F2F2" w:themeFill="background1" w:themeFillShade="F2"/>
            <w:vAlign w:val="center"/>
          </w:tcPr>
          <w:p w14:paraId="3A5727CE" w14:textId="77777777" w:rsidR="00285E5A" w:rsidRPr="00CD32D6" w:rsidRDefault="00285E5A" w:rsidP="002161CD">
            <w:pPr>
              <w:spacing w:line="240" w:lineRule="auto"/>
              <w:ind w:firstLine="0"/>
              <w:rPr>
                <w:lang w:val="en-GB"/>
              </w:rPr>
            </w:pPr>
            <w:r w:rsidRPr="00CD32D6">
              <w:rPr>
                <w:lang w:val="en-GB"/>
              </w:rPr>
              <w:t xml:space="preserve">GM ERR </w:t>
            </w:r>
          </w:p>
        </w:tc>
        <w:tc>
          <w:tcPr>
            <w:tcW w:w="2410" w:type="dxa"/>
            <w:shd w:val="clear" w:color="auto" w:fill="F2F2F2" w:themeFill="background1" w:themeFillShade="F2"/>
            <w:vAlign w:val="center"/>
          </w:tcPr>
          <w:p w14:paraId="3C9ECDF2" w14:textId="77777777" w:rsidR="00285E5A" w:rsidRPr="00CD32D6" w:rsidRDefault="00285E5A" w:rsidP="00285E5A">
            <w:pPr>
              <w:spacing w:line="240" w:lineRule="auto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 xml:space="preserve">68∙4% </w:t>
            </w:r>
          </w:p>
        </w:tc>
        <w:tc>
          <w:tcPr>
            <w:tcW w:w="2583" w:type="dxa"/>
            <w:shd w:val="clear" w:color="auto" w:fill="F2F2F2" w:themeFill="background1" w:themeFillShade="F2"/>
            <w:vAlign w:val="center"/>
          </w:tcPr>
          <w:p w14:paraId="334F9B06" w14:textId="77777777" w:rsidR="00285E5A" w:rsidRPr="00CD32D6" w:rsidRDefault="00285E5A" w:rsidP="00285E5A">
            <w:pPr>
              <w:spacing w:line="240" w:lineRule="auto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 xml:space="preserve">100% </w:t>
            </w:r>
          </w:p>
        </w:tc>
      </w:tr>
      <w:tr w:rsidR="00285E5A" w:rsidRPr="00CD32D6" w14:paraId="5EF959E5" w14:textId="77777777" w:rsidTr="00285E5A">
        <w:trPr>
          <w:trHeight w:val="312"/>
        </w:trPr>
        <w:tc>
          <w:tcPr>
            <w:tcW w:w="250" w:type="dxa"/>
            <w:vAlign w:val="center"/>
          </w:tcPr>
          <w:p w14:paraId="2E4AFB2E" w14:textId="77777777" w:rsidR="00285E5A" w:rsidRPr="00CD32D6" w:rsidRDefault="00285E5A" w:rsidP="00285E5A">
            <w:pPr>
              <w:spacing w:line="240" w:lineRule="auto"/>
              <w:rPr>
                <w:lang w:val="en-GB"/>
              </w:rPr>
            </w:pPr>
          </w:p>
        </w:tc>
        <w:tc>
          <w:tcPr>
            <w:tcW w:w="3969" w:type="dxa"/>
            <w:vAlign w:val="center"/>
          </w:tcPr>
          <w:p w14:paraId="0D92D0EE" w14:textId="77777777" w:rsidR="00285E5A" w:rsidRPr="00CD32D6" w:rsidRDefault="00285E5A" w:rsidP="002161CD">
            <w:pPr>
              <w:spacing w:line="240" w:lineRule="auto"/>
              <w:ind w:firstLine="0"/>
              <w:rPr>
                <w:lang w:val="en-GB"/>
              </w:rPr>
            </w:pPr>
            <w:r w:rsidRPr="00CD32D6">
              <w:rPr>
                <w:lang w:val="en-GB"/>
              </w:rPr>
              <w:t xml:space="preserve">AM ERR 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465FD4C" w14:textId="77777777" w:rsidR="00285E5A" w:rsidRPr="00CD32D6" w:rsidRDefault="00285E5A" w:rsidP="00285E5A">
            <w:pPr>
              <w:spacing w:line="240" w:lineRule="auto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 xml:space="preserve">52∙8% </w:t>
            </w:r>
          </w:p>
        </w:tc>
        <w:tc>
          <w:tcPr>
            <w:tcW w:w="2583" w:type="dxa"/>
            <w:vAlign w:val="center"/>
          </w:tcPr>
          <w:p w14:paraId="67B32758" w14:textId="77777777" w:rsidR="00285E5A" w:rsidRPr="00CD32D6" w:rsidRDefault="00285E5A" w:rsidP="00285E5A">
            <w:pPr>
              <w:spacing w:line="240" w:lineRule="auto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99∙8%</w:t>
            </w:r>
          </w:p>
        </w:tc>
      </w:tr>
      <w:tr w:rsidR="00285E5A" w:rsidRPr="00CD32D6" w14:paraId="28682459" w14:textId="77777777" w:rsidTr="00285E5A">
        <w:trPr>
          <w:trHeight w:val="312"/>
        </w:trPr>
        <w:tc>
          <w:tcPr>
            <w:tcW w:w="4219" w:type="dxa"/>
            <w:gridSpan w:val="2"/>
            <w:shd w:val="clear" w:color="auto" w:fill="F2F2F2" w:themeFill="background1" w:themeFillShade="F2"/>
            <w:vAlign w:val="center"/>
          </w:tcPr>
          <w:p w14:paraId="1EFA9ADB" w14:textId="77777777" w:rsidR="00285E5A" w:rsidRPr="00CD32D6" w:rsidRDefault="00285E5A" w:rsidP="002161CD">
            <w:pPr>
              <w:spacing w:line="240" w:lineRule="auto"/>
              <w:ind w:firstLine="0"/>
              <w:rPr>
                <w:b/>
                <w:i/>
                <w:lang w:val="en-GB"/>
              </w:rPr>
            </w:pPr>
            <w:r w:rsidRPr="00CD32D6">
              <w:rPr>
                <w:b/>
                <w:i/>
                <w:lang w:val="en-GB"/>
              </w:rPr>
              <w:t>Trichuris trichiura</w:t>
            </w:r>
          </w:p>
        </w:tc>
        <w:tc>
          <w:tcPr>
            <w:tcW w:w="2410" w:type="dxa"/>
            <w:shd w:val="clear" w:color="auto" w:fill="F2F2F2" w:themeFill="background1" w:themeFillShade="F2"/>
            <w:vAlign w:val="center"/>
          </w:tcPr>
          <w:p w14:paraId="0F139648" w14:textId="77777777" w:rsidR="00285E5A" w:rsidRPr="00CD32D6" w:rsidRDefault="00285E5A" w:rsidP="00285E5A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2583" w:type="dxa"/>
            <w:shd w:val="clear" w:color="auto" w:fill="F2F2F2" w:themeFill="background1" w:themeFillShade="F2"/>
            <w:vAlign w:val="center"/>
          </w:tcPr>
          <w:p w14:paraId="7D791002" w14:textId="77777777" w:rsidR="00285E5A" w:rsidRPr="00CD32D6" w:rsidRDefault="00285E5A" w:rsidP="00285E5A">
            <w:pPr>
              <w:spacing w:line="240" w:lineRule="auto"/>
              <w:jc w:val="center"/>
              <w:rPr>
                <w:lang w:val="en-GB"/>
              </w:rPr>
            </w:pPr>
          </w:p>
        </w:tc>
      </w:tr>
      <w:tr w:rsidR="00285E5A" w:rsidRPr="00CD32D6" w14:paraId="524D6514" w14:textId="77777777" w:rsidTr="00285E5A">
        <w:trPr>
          <w:trHeight w:val="312"/>
        </w:trPr>
        <w:tc>
          <w:tcPr>
            <w:tcW w:w="250" w:type="dxa"/>
            <w:vAlign w:val="center"/>
          </w:tcPr>
          <w:p w14:paraId="3E473B54" w14:textId="77777777" w:rsidR="00285E5A" w:rsidRPr="00CD32D6" w:rsidRDefault="00285E5A" w:rsidP="00285E5A">
            <w:pPr>
              <w:spacing w:line="240" w:lineRule="auto"/>
              <w:rPr>
                <w:lang w:val="en-GB"/>
              </w:rPr>
            </w:pPr>
          </w:p>
        </w:tc>
        <w:tc>
          <w:tcPr>
            <w:tcW w:w="3969" w:type="dxa"/>
            <w:vAlign w:val="center"/>
          </w:tcPr>
          <w:p w14:paraId="4DBBECEB" w14:textId="77777777" w:rsidR="00285E5A" w:rsidRPr="00CD32D6" w:rsidRDefault="00285E5A" w:rsidP="002161CD">
            <w:pPr>
              <w:spacing w:line="240" w:lineRule="auto"/>
              <w:ind w:firstLine="0"/>
              <w:rPr>
                <w:lang w:val="en-GB"/>
              </w:rPr>
            </w:pPr>
            <w:r w:rsidRPr="00CD32D6">
              <w:rPr>
                <w:lang w:val="en-GB"/>
              </w:rPr>
              <w:t>Children positive before treatment</w:t>
            </w:r>
          </w:p>
        </w:tc>
        <w:tc>
          <w:tcPr>
            <w:tcW w:w="2410" w:type="dxa"/>
            <w:vAlign w:val="center"/>
          </w:tcPr>
          <w:p w14:paraId="3D7CC053" w14:textId="77777777" w:rsidR="00285E5A" w:rsidRPr="00CD32D6" w:rsidRDefault="00285E5A" w:rsidP="00285E5A">
            <w:pPr>
              <w:spacing w:line="240" w:lineRule="auto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87</w:t>
            </w:r>
          </w:p>
        </w:tc>
        <w:tc>
          <w:tcPr>
            <w:tcW w:w="2583" w:type="dxa"/>
            <w:vAlign w:val="center"/>
          </w:tcPr>
          <w:p w14:paraId="75EAF888" w14:textId="77777777" w:rsidR="00285E5A" w:rsidRPr="00CD32D6" w:rsidRDefault="00285E5A" w:rsidP="00285E5A">
            <w:pPr>
              <w:spacing w:line="240" w:lineRule="auto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90</w:t>
            </w:r>
          </w:p>
        </w:tc>
      </w:tr>
      <w:tr w:rsidR="00285E5A" w:rsidRPr="00CD32D6" w14:paraId="4199556E" w14:textId="77777777" w:rsidTr="00285E5A">
        <w:trPr>
          <w:trHeight w:val="312"/>
        </w:trPr>
        <w:tc>
          <w:tcPr>
            <w:tcW w:w="250" w:type="dxa"/>
            <w:shd w:val="clear" w:color="auto" w:fill="F2F2F2" w:themeFill="background1" w:themeFillShade="F2"/>
            <w:vAlign w:val="center"/>
          </w:tcPr>
          <w:p w14:paraId="7E2B8ADA" w14:textId="77777777" w:rsidR="00285E5A" w:rsidRPr="00CD32D6" w:rsidRDefault="00285E5A" w:rsidP="00285E5A">
            <w:pPr>
              <w:spacing w:line="240" w:lineRule="auto"/>
              <w:rPr>
                <w:lang w:val="en-GB"/>
              </w:rPr>
            </w:pPr>
          </w:p>
        </w:tc>
        <w:tc>
          <w:tcPr>
            <w:tcW w:w="3969" w:type="dxa"/>
            <w:shd w:val="clear" w:color="auto" w:fill="F2F2F2" w:themeFill="background1" w:themeFillShade="F2"/>
            <w:vAlign w:val="center"/>
          </w:tcPr>
          <w:p w14:paraId="677ABE2F" w14:textId="77777777" w:rsidR="00285E5A" w:rsidRPr="00CD32D6" w:rsidRDefault="00285E5A" w:rsidP="002161CD">
            <w:pPr>
              <w:spacing w:line="240" w:lineRule="auto"/>
              <w:ind w:firstLine="0"/>
              <w:rPr>
                <w:lang w:val="en-GB"/>
              </w:rPr>
            </w:pPr>
            <w:r w:rsidRPr="00CD32D6">
              <w:rPr>
                <w:lang w:val="en-GB"/>
              </w:rPr>
              <w:t>Children cured after treatment</w:t>
            </w:r>
          </w:p>
        </w:tc>
        <w:tc>
          <w:tcPr>
            <w:tcW w:w="2410" w:type="dxa"/>
            <w:shd w:val="clear" w:color="auto" w:fill="F2F2F2" w:themeFill="background1" w:themeFillShade="F2"/>
            <w:vAlign w:val="center"/>
          </w:tcPr>
          <w:p w14:paraId="6ADF0DFA" w14:textId="77777777" w:rsidR="00285E5A" w:rsidRPr="00CD32D6" w:rsidRDefault="00285E5A" w:rsidP="00285E5A">
            <w:pPr>
              <w:spacing w:line="240" w:lineRule="auto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6</w:t>
            </w:r>
          </w:p>
        </w:tc>
        <w:tc>
          <w:tcPr>
            <w:tcW w:w="2583" w:type="dxa"/>
            <w:shd w:val="clear" w:color="auto" w:fill="F2F2F2" w:themeFill="background1" w:themeFillShade="F2"/>
            <w:vAlign w:val="center"/>
          </w:tcPr>
          <w:p w14:paraId="0A282829" w14:textId="77777777" w:rsidR="00285E5A" w:rsidRPr="00CD32D6" w:rsidRDefault="00285E5A" w:rsidP="00285E5A">
            <w:pPr>
              <w:spacing w:line="240" w:lineRule="auto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39</w:t>
            </w:r>
          </w:p>
        </w:tc>
      </w:tr>
      <w:tr w:rsidR="00285E5A" w:rsidRPr="00CD32D6" w14:paraId="105FC8B1" w14:textId="77777777" w:rsidTr="00285E5A">
        <w:trPr>
          <w:trHeight w:val="312"/>
        </w:trPr>
        <w:tc>
          <w:tcPr>
            <w:tcW w:w="250" w:type="dxa"/>
            <w:vAlign w:val="center"/>
          </w:tcPr>
          <w:p w14:paraId="326F4111" w14:textId="77777777" w:rsidR="00285E5A" w:rsidRPr="00CD32D6" w:rsidRDefault="00285E5A" w:rsidP="00285E5A">
            <w:pPr>
              <w:spacing w:line="240" w:lineRule="auto"/>
              <w:rPr>
                <w:lang w:val="en-GB"/>
              </w:rPr>
            </w:pPr>
          </w:p>
        </w:tc>
        <w:tc>
          <w:tcPr>
            <w:tcW w:w="3969" w:type="dxa"/>
            <w:vAlign w:val="center"/>
          </w:tcPr>
          <w:p w14:paraId="711FF66D" w14:textId="77777777" w:rsidR="00285E5A" w:rsidRPr="00CD32D6" w:rsidRDefault="00285E5A" w:rsidP="002161CD">
            <w:pPr>
              <w:spacing w:line="240" w:lineRule="auto"/>
              <w:ind w:firstLine="0"/>
              <w:rPr>
                <w:lang w:val="en-GB"/>
              </w:rPr>
            </w:pPr>
            <w:r w:rsidRPr="00CD32D6">
              <w:rPr>
                <w:lang w:val="en-GB"/>
              </w:rPr>
              <w:t>CR</w:t>
            </w:r>
          </w:p>
        </w:tc>
        <w:tc>
          <w:tcPr>
            <w:tcW w:w="2410" w:type="dxa"/>
            <w:vAlign w:val="center"/>
          </w:tcPr>
          <w:p w14:paraId="723D97D9" w14:textId="77777777" w:rsidR="00285E5A" w:rsidRPr="00CD32D6" w:rsidRDefault="00285E5A" w:rsidP="00285E5A">
            <w:pPr>
              <w:spacing w:line="240" w:lineRule="auto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6</w:t>
            </w:r>
            <w:r w:rsidRPr="00CD32D6">
              <w:rPr>
                <w:color w:val="000000" w:themeColor="text1"/>
                <w:lang w:val="en-GB"/>
              </w:rPr>
              <w:t>∙</w:t>
            </w:r>
            <w:r w:rsidRPr="00CD32D6">
              <w:rPr>
                <w:lang w:val="en-GB"/>
              </w:rPr>
              <w:t xml:space="preserve">9% </w:t>
            </w:r>
          </w:p>
        </w:tc>
        <w:tc>
          <w:tcPr>
            <w:tcW w:w="2583" w:type="dxa"/>
            <w:vAlign w:val="center"/>
          </w:tcPr>
          <w:p w14:paraId="3FF76162" w14:textId="77777777" w:rsidR="00285E5A" w:rsidRPr="00CD32D6" w:rsidRDefault="00285E5A" w:rsidP="00285E5A">
            <w:pPr>
              <w:spacing w:line="240" w:lineRule="auto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43</w:t>
            </w:r>
            <w:r w:rsidRPr="00CD32D6">
              <w:rPr>
                <w:color w:val="000000" w:themeColor="text1"/>
                <w:lang w:val="en-GB"/>
              </w:rPr>
              <w:t>∙</w:t>
            </w:r>
            <w:r w:rsidRPr="00CD32D6">
              <w:rPr>
                <w:lang w:val="en-GB"/>
              </w:rPr>
              <w:t>3%</w:t>
            </w:r>
          </w:p>
        </w:tc>
      </w:tr>
      <w:tr w:rsidR="00285E5A" w:rsidRPr="00CD32D6" w14:paraId="698B7ECF" w14:textId="77777777" w:rsidTr="00285E5A">
        <w:trPr>
          <w:trHeight w:val="312"/>
        </w:trPr>
        <w:tc>
          <w:tcPr>
            <w:tcW w:w="250" w:type="dxa"/>
            <w:shd w:val="clear" w:color="auto" w:fill="F2F2F2" w:themeFill="background1" w:themeFillShade="F2"/>
            <w:vAlign w:val="center"/>
          </w:tcPr>
          <w:p w14:paraId="45A2EAD8" w14:textId="77777777" w:rsidR="00285E5A" w:rsidRPr="00CD32D6" w:rsidRDefault="00285E5A" w:rsidP="00285E5A">
            <w:pPr>
              <w:spacing w:line="240" w:lineRule="auto"/>
              <w:rPr>
                <w:lang w:val="en-GB"/>
              </w:rPr>
            </w:pPr>
          </w:p>
        </w:tc>
        <w:tc>
          <w:tcPr>
            <w:tcW w:w="3969" w:type="dxa"/>
            <w:shd w:val="clear" w:color="auto" w:fill="F2F2F2" w:themeFill="background1" w:themeFillShade="F2"/>
            <w:vAlign w:val="center"/>
          </w:tcPr>
          <w:p w14:paraId="16183152" w14:textId="77777777" w:rsidR="00285E5A" w:rsidRPr="00CD32D6" w:rsidRDefault="00285E5A" w:rsidP="002161CD">
            <w:pPr>
              <w:spacing w:line="240" w:lineRule="auto"/>
              <w:ind w:firstLine="0"/>
              <w:rPr>
                <w:lang w:val="en-GB"/>
              </w:rPr>
            </w:pPr>
            <w:r w:rsidRPr="00CD32D6">
              <w:rPr>
                <w:lang w:val="en-GB"/>
              </w:rPr>
              <w:t xml:space="preserve">GM ERR </w:t>
            </w:r>
          </w:p>
        </w:tc>
        <w:tc>
          <w:tcPr>
            <w:tcW w:w="2410" w:type="dxa"/>
            <w:shd w:val="clear" w:color="auto" w:fill="F2F2F2" w:themeFill="background1" w:themeFillShade="F2"/>
            <w:vAlign w:val="center"/>
          </w:tcPr>
          <w:p w14:paraId="3928C9E4" w14:textId="77777777" w:rsidR="00285E5A" w:rsidRPr="00CD32D6" w:rsidRDefault="00285E5A" w:rsidP="00285E5A">
            <w:pPr>
              <w:spacing w:line="240" w:lineRule="auto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71∙8%</w:t>
            </w:r>
          </w:p>
        </w:tc>
        <w:tc>
          <w:tcPr>
            <w:tcW w:w="2583" w:type="dxa"/>
            <w:shd w:val="clear" w:color="auto" w:fill="F2F2F2" w:themeFill="background1" w:themeFillShade="F2"/>
            <w:vAlign w:val="center"/>
          </w:tcPr>
          <w:p w14:paraId="6CD60505" w14:textId="77777777" w:rsidR="00285E5A" w:rsidRPr="00CD32D6" w:rsidRDefault="00285E5A" w:rsidP="00285E5A">
            <w:pPr>
              <w:spacing w:line="240" w:lineRule="auto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 xml:space="preserve">98∙1% </w:t>
            </w:r>
          </w:p>
        </w:tc>
      </w:tr>
      <w:tr w:rsidR="00285E5A" w:rsidRPr="00CD32D6" w14:paraId="2F65605F" w14:textId="77777777" w:rsidTr="00285E5A">
        <w:trPr>
          <w:trHeight w:val="312"/>
        </w:trPr>
        <w:tc>
          <w:tcPr>
            <w:tcW w:w="250" w:type="dxa"/>
            <w:vAlign w:val="center"/>
          </w:tcPr>
          <w:p w14:paraId="278CBDEB" w14:textId="77777777" w:rsidR="00285E5A" w:rsidRPr="00CD32D6" w:rsidRDefault="00285E5A" w:rsidP="00285E5A">
            <w:pPr>
              <w:spacing w:line="240" w:lineRule="auto"/>
              <w:rPr>
                <w:lang w:val="en-GB"/>
              </w:rPr>
            </w:pPr>
          </w:p>
        </w:tc>
        <w:tc>
          <w:tcPr>
            <w:tcW w:w="3969" w:type="dxa"/>
            <w:vAlign w:val="center"/>
          </w:tcPr>
          <w:p w14:paraId="5D5E975E" w14:textId="77777777" w:rsidR="00285E5A" w:rsidRPr="00CD32D6" w:rsidRDefault="00285E5A" w:rsidP="002161CD">
            <w:pPr>
              <w:spacing w:line="240" w:lineRule="auto"/>
              <w:ind w:firstLine="0"/>
              <w:rPr>
                <w:lang w:val="en-GB"/>
              </w:rPr>
            </w:pPr>
            <w:r w:rsidRPr="00CD32D6">
              <w:rPr>
                <w:lang w:val="en-GB"/>
              </w:rPr>
              <w:t xml:space="preserve">AM ERR </w:t>
            </w:r>
          </w:p>
        </w:tc>
        <w:tc>
          <w:tcPr>
            <w:tcW w:w="2410" w:type="dxa"/>
            <w:vAlign w:val="center"/>
          </w:tcPr>
          <w:p w14:paraId="10E1D76E" w14:textId="77777777" w:rsidR="00285E5A" w:rsidRPr="00CD32D6" w:rsidRDefault="00285E5A" w:rsidP="00285E5A">
            <w:pPr>
              <w:spacing w:line="240" w:lineRule="auto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 xml:space="preserve">49∙1% </w:t>
            </w:r>
          </w:p>
        </w:tc>
        <w:tc>
          <w:tcPr>
            <w:tcW w:w="2583" w:type="dxa"/>
            <w:vAlign w:val="center"/>
          </w:tcPr>
          <w:p w14:paraId="4312481D" w14:textId="77777777" w:rsidR="00285E5A" w:rsidRPr="00CD32D6" w:rsidRDefault="00285E5A" w:rsidP="00285E5A">
            <w:pPr>
              <w:spacing w:line="240" w:lineRule="auto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91∙6%</w:t>
            </w:r>
          </w:p>
        </w:tc>
      </w:tr>
      <w:tr w:rsidR="00285E5A" w:rsidRPr="00CD32D6" w14:paraId="27B30498" w14:textId="77777777" w:rsidTr="00285E5A">
        <w:trPr>
          <w:trHeight w:val="312"/>
        </w:trPr>
        <w:tc>
          <w:tcPr>
            <w:tcW w:w="4219" w:type="dxa"/>
            <w:gridSpan w:val="2"/>
            <w:shd w:val="clear" w:color="auto" w:fill="F2F2F2" w:themeFill="background1" w:themeFillShade="F2"/>
            <w:vAlign w:val="center"/>
          </w:tcPr>
          <w:p w14:paraId="5F2EDC33" w14:textId="77777777" w:rsidR="00285E5A" w:rsidRPr="00CD32D6" w:rsidRDefault="00285E5A" w:rsidP="002161CD">
            <w:pPr>
              <w:spacing w:line="240" w:lineRule="auto"/>
              <w:ind w:firstLine="0"/>
              <w:rPr>
                <w:b/>
                <w:i/>
                <w:lang w:val="en-GB"/>
              </w:rPr>
            </w:pPr>
            <w:r w:rsidRPr="00CD32D6">
              <w:rPr>
                <w:b/>
                <w:i/>
                <w:lang w:val="en-GB"/>
              </w:rPr>
              <w:t>Ascaris lumbricoides</w:t>
            </w:r>
          </w:p>
        </w:tc>
        <w:tc>
          <w:tcPr>
            <w:tcW w:w="2410" w:type="dxa"/>
            <w:shd w:val="clear" w:color="auto" w:fill="F2F2F2" w:themeFill="background1" w:themeFillShade="F2"/>
            <w:vAlign w:val="center"/>
          </w:tcPr>
          <w:p w14:paraId="23C27981" w14:textId="77777777" w:rsidR="00285E5A" w:rsidRPr="00CD32D6" w:rsidRDefault="00285E5A" w:rsidP="00285E5A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2583" w:type="dxa"/>
            <w:shd w:val="clear" w:color="auto" w:fill="F2F2F2" w:themeFill="background1" w:themeFillShade="F2"/>
            <w:vAlign w:val="center"/>
          </w:tcPr>
          <w:p w14:paraId="76BC0FB2" w14:textId="77777777" w:rsidR="00285E5A" w:rsidRPr="00CD32D6" w:rsidRDefault="00285E5A" w:rsidP="00285E5A">
            <w:pPr>
              <w:spacing w:line="240" w:lineRule="auto"/>
              <w:jc w:val="center"/>
              <w:rPr>
                <w:lang w:val="en-GB"/>
              </w:rPr>
            </w:pPr>
          </w:p>
        </w:tc>
      </w:tr>
      <w:tr w:rsidR="00285E5A" w:rsidRPr="00CD32D6" w14:paraId="45B532F4" w14:textId="77777777" w:rsidTr="00285E5A">
        <w:trPr>
          <w:trHeight w:val="312"/>
        </w:trPr>
        <w:tc>
          <w:tcPr>
            <w:tcW w:w="250" w:type="dxa"/>
            <w:vAlign w:val="center"/>
          </w:tcPr>
          <w:p w14:paraId="19C40879" w14:textId="77777777" w:rsidR="00285E5A" w:rsidRPr="00CD32D6" w:rsidRDefault="00285E5A" w:rsidP="00285E5A">
            <w:pPr>
              <w:spacing w:line="240" w:lineRule="auto"/>
              <w:rPr>
                <w:lang w:val="en-GB"/>
              </w:rPr>
            </w:pPr>
          </w:p>
        </w:tc>
        <w:tc>
          <w:tcPr>
            <w:tcW w:w="3969" w:type="dxa"/>
            <w:vAlign w:val="center"/>
          </w:tcPr>
          <w:p w14:paraId="1085C7DA" w14:textId="77777777" w:rsidR="00285E5A" w:rsidRPr="00CD32D6" w:rsidRDefault="00285E5A" w:rsidP="002161CD">
            <w:pPr>
              <w:spacing w:line="240" w:lineRule="auto"/>
              <w:ind w:firstLine="0"/>
              <w:rPr>
                <w:lang w:val="en-GB"/>
              </w:rPr>
            </w:pPr>
            <w:r w:rsidRPr="00CD32D6">
              <w:rPr>
                <w:lang w:val="en-GB"/>
              </w:rPr>
              <w:t>Children positive before treatment</w:t>
            </w:r>
          </w:p>
        </w:tc>
        <w:tc>
          <w:tcPr>
            <w:tcW w:w="2410" w:type="dxa"/>
            <w:vAlign w:val="center"/>
          </w:tcPr>
          <w:p w14:paraId="7750AB04" w14:textId="77777777" w:rsidR="00285E5A" w:rsidRPr="00CD32D6" w:rsidRDefault="00285E5A" w:rsidP="00285E5A">
            <w:pPr>
              <w:spacing w:line="240" w:lineRule="auto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46</w:t>
            </w:r>
          </w:p>
        </w:tc>
        <w:tc>
          <w:tcPr>
            <w:tcW w:w="2583" w:type="dxa"/>
            <w:vAlign w:val="center"/>
          </w:tcPr>
          <w:p w14:paraId="6CBDBAD3" w14:textId="77777777" w:rsidR="00285E5A" w:rsidRPr="00CD32D6" w:rsidRDefault="00285E5A" w:rsidP="00285E5A">
            <w:pPr>
              <w:spacing w:line="240" w:lineRule="auto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51</w:t>
            </w:r>
          </w:p>
        </w:tc>
      </w:tr>
      <w:tr w:rsidR="00285E5A" w:rsidRPr="00CD32D6" w14:paraId="37A52C80" w14:textId="77777777" w:rsidTr="00285E5A">
        <w:trPr>
          <w:trHeight w:val="312"/>
        </w:trPr>
        <w:tc>
          <w:tcPr>
            <w:tcW w:w="250" w:type="dxa"/>
            <w:shd w:val="clear" w:color="auto" w:fill="F2F2F2" w:themeFill="background1" w:themeFillShade="F2"/>
            <w:vAlign w:val="center"/>
          </w:tcPr>
          <w:p w14:paraId="53708FAF" w14:textId="77777777" w:rsidR="00285E5A" w:rsidRPr="00CD32D6" w:rsidRDefault="00285E5A" w:rsidP="00285E5A">
            <w:pPr>
              <w:spacing w:line="240" w:lineRule="auto"/>
              <w:rPr>
                <w:lang w:val="en-GB"/>
              </w:rPr>
            </w:pPr>
          </w:p>
        </w:tc>
        <w:tc>
          <w:tcPr>
            <w:tcW w:w="3969" w:type="dxa"/>
            <w:shd w:val="clear" w:color="auto" w:fill="F2F2F2" w:themeFill="background1" w:themeFillShade="F2"/>
            <w:vAlign w:val="center"/>
          </w:tcPr>
          <w:p w14:paraId="20450CA2" w14:textId="77777777" w:rsidR="00285E5A" w:rsidRPr="00CD32D6" w:rsidRDefault="00285E5A" w:rsidP="002161CD">
            <w:pPr>
              <w:spacing w:line="240" w:lineRule="auto"/>
              <w:ind w:firstLine="0"/>
              <w:rPr>
                <w:lang w:val="en-GB"/>
              </w:rPr>
            </w:pPr>
            <w:r w:rsidRPr="00CD32D6">
              <w:rPr>
                <w:lang w:val="en-GB"/>
              </w:rPr>
              <w:t>Children cured after treatment</w:t>
            </w:r>
          </w:p>
        </w:tc>
        <w:tc>
          <w:tcPr>
            <w:tcW w:w="2410" w:type="dxa"/>
            <w:shd w:val="clear" w:color="auto" w:fill="F2F2F2" w:themeFill="background1" w:themeFillShade="F2"/>
            <w:vAlign w:val="center"/>
          </w:tcPr>
          <w:p w14:paraId="14027773" w14:textId="77777777" w:rsidR="00285E5A" w:rsidRPr="00CD32D6" w:rsidRDefault="00285E5A" w:rsidP="00285E5A">
            <w:pPr>
              <w:spacing w:line="240" w:lineRule="auto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46</w:t>
            </w:r>
          </w:p>
        </w:tc>
        <w:tc>
          <w:tcPr>
            <w:tcW w:w="2583" w:type="dxa"/>
            <w:shd w:val="clear" w:color="auto" w:fill="F2F2F2" w:themeFill="background1" w:themeFillShade="F2"/>
            <w:vAlign w:val="center"/>
          </w:tcPr>
          <w:p w14:paraId="3DAD2D07" w14:textId="77777777" w:rsidR="00285E5A" w:rsidRPr="00CD32D6" w:rsidRDefault="00285E5A" w:rsidP="00285E5A">
            <w:pPr>
              <w:spacing w:line="240" w:lineRule="auto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50</w:t>
            </w:r>
          </w:p>
        </w:tc>
      </w:tr>
      <w:tr w:rsidR="00285E5A" w:rsidRPr="00CD32D6" w14:paraId="6DD5BE4E" w14:textId="77777777" w:rsidTr="00285E5A">
        <w:trPr>
          <w:trHeight w:val="312"/>
        </w:trPr>
        <w:tc>
          <w:tcPr>
            <w:tcW w:w="250" w:type="dxa"/>
            <w:vAlign w:val="center"/>
          </w:tcPr>
          <w:p w14:paraId="56A904DD" w14:textId="77777777" w:rsidR="00285E5A" w:rsidRPr="00CD32D6" w:rsidRDefault="00285E5A" w:rsidP="00285E5A">
            <w:pPr>
              <w:spacing w:line="240" w:lineRule="auto"/>
              <w:rPr>
                <w:lang w:val="en-GB"/>
              </w:rPr>
            </w:pPr>
          </w:p>
        </w:tc>
        <w:tc>
          <w:tcPr>
            <w:tcW w:w="3969" w:type="dxa"/>
            <w:vAlign w:val="center"/>
          </w:tcPr>
          <w:p w14:paraId="2D2C6E60" w14:textId="77777777" w:rsidR="00285E5A" w:rsidRPr="00CD32D6" w:rsidRDefault="00285E5A" w:rsidP="002161CD">
            <w:pPr>
              <w:spacing w:line="240" w:lineRule="auto"/>
              <w:ind w:firstLine="0"/>
              <w:rPr>
                <w:lang w:val="en-GB"/>
              </w:rPr>
            </w:pPr>
            <w:r w:rsidRPr="00CD32D6">
              <w:rPr>
                <w:lang w:val="en-GB"/>
              </w:rPr>
              <w:t xml:space="preserve">CR </w:t>
            </w:r>
          </w:p>
        </w:tc>
        <w:tc>
          <w:tcPr>
            <w:tcW w:w="2410" w:type="dxa"/>
            <w:vAlign w:val="center"/>
          </w:tcPr>
          <w:p w14:paraId="1C93156B" w14:textId="77777777" w:rsidR="00285E5A" w:rsidRPr="00CD32D6" w:rsidRDefault="00285E5A" w:rsidP="00285E5A">
            <w:pPr>
              <w:spacing w:line="240" w:lineRule="auto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100</w:t>
            </w:r>
            <w:r w:rsidRPr="00CD32D6">
              <w:rPr>
                <w:color w:val="000000" w:themeColor="text1"/>
                <w:lang w:val="en-GB"/>
              </w:rPr>
              <w:t>∙</w:t>
            </w:r>
            <w:r w:rsidRPr="00CD32D6">
              <w:rPr>
                <w:lang w:val="en-GB"/>
              </w:rPr>
              <w:t>0%</w:t>
            </w:r>
          </w:p>
        </w:tc>
        <w:tc>
          <w:tcPr>
            <w:tcW w:w="2583" w:type="dxa"/>
            <w:vAlign w:val="center"/>
          </w:tcPr>
          <w:p w14:paraId="51A97AB8" w14:textId="77777777" w:rsidR="00285E5A" w:rsidRPr="00CD32D6" w:rsidRDefault="00285E5A" w:rsidP="00285E5A">
            <w:pPr>
              <w:spacing w:line="240" w:lineRule="auto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98</w:t>
            </w:r>
            <w:r w:rsidRPr="00CD32D6">
              <w:rPr>
                <w:color w:val="000000" w:themeColor="text1"/>
                <w:lang w:val="en-GB"/>
              </w:rPr>
              <w:t>∙</w:t>
            </w:r>
            <w:r w:rsidRPr="00CD32D6">
              <w:rPr>
                <w:lang w:val="en-GB"/>
              </w:rPr>
              <w:t xml:space="preserve">0% </w:t>
            </w:r>
          </w:p>
        </w:tc>
      </w:tr>
      <w:tr w:rsidR="00285E5A" w:rsidRPr="00CD32D6" w14:paraId="278502B0" w14:textId="77777777" w:rsidTr="00285E5A">
        <w:trPr>
          <w:trHeight w:val="312"/>
        </w:trPr>
        <w:tc>
          <w:tcPr>
            <w:tcW w:w="250" w:type="dxa"/>
            <w:shd w:val="clear" w:color="auto" w:fill="F2F2F2" w:themeFill="background1" w:themeFillShade="F2"/>
            <w:vAlign w:val="center"/>
          </w:tcPr>
          <w:p w14:paraId="3BF2B1E5" w14:textId="77777777" w:rsidR="00285E5A" w:rsidRPr="00CD32D6" w:rsidRDefault="00285E5A" w:rsidP="00285E5A">
            <w:pPr>
              <w:spacing w:line="240" w:lineRule="auto"/>
              <w:rPr>
                <w:lang w:val="en-GB"/>
              </w:rPr>
            </w:pPr>
          </w:p>
        </w:tc>
        <w:tc>
          <w:tcPr>
            <w:tcW w:w="3969" w:type="dxa"/>
            <w:shd w:val="clear" w:color="auto" w:fill="F2F2F2" w:themeFill="background1" w:themeFillShade="F2"/>
            <w:vAlign w:val="center"/>
          </w:tcPr>
          <w:p w14:paraId="689F65E5" w14:textId="77777777" w:rsidR="00285E5A" w:rsidRPr="00CD32D6" w:rsidRDefault="00285E5A" w:rsidP="002161CD">
            <w:pPr>
              <w:spacing w:line="240" w:lineRule="auto"/>
              <w:ind w:firstLine="0"/>
              <w:rPr>
                <w:lang w:val="en-GB"/>
              </w:rPr>
            </w:pPr>
            <w:r w:rsidRPr="00CD32D6">
              <w:rPr>
                <w:lang w:val="en-GB"/>
              </w:rPr>
              <w:t xml:space="preserve">GM ERR </w:t>
            </w:r>
          </w:p>
        </w:tc>
        <w:tc>
          <w:tcPr>
            <w:tcW w:w="2410" w:type="dxa"/>
            <w:shd w:val="clear" w:color="auto" w:fill="F2F2F2" w:themeFill="background1" w:themeFillShade="F2"/>
            <w:vAlign w:val="center"/>
          </w:tcPr>
          <w:p w14:paraId="4614FBE0" w14:textId="77777777" w:rsidR="00285E5A" w:rsidRPr="00CD32D6" w:rsidRDefault="00285E5A" w:rsidP="00285E5A">
            <w:pPr>
              <w:spacing w:line="240" w:lineRule="auto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100</w:t>
            </w:r>
            <w:r w:rsidRPr="00CD32D6">
              <w:rPr>
                <w:color w:val="000000" w:themeColor="text1"/>
                <w:lang w:val="en-GB"/>
              </w:rPr>
              <w:t>∙</w:t>
            </w:r>
            <w:r w:rsidRPr="00CD32D6">
              <w:rPr>
                <w:lang w:val="en-GB"/>
              </w:rPr>
              <w:t>0%</w:t>
            </w:r>
          </w:p>
        </w:tc>
        <w:tc>
          <w:tcPr>
            <w:tcW w:w="2583" w:type="dxa"/>
            <w:shd w:val="clear" w:color="auto" w:fill="F2F2F2" w:themeFill="background1" w:themeFillShade="F2"/>
            <w:vAlign w:val="center"/>
          </w:tcPr>
          <w:p w14:paraId="2E0F999E" w14:textId="77777777" w:rsidR="00285E5A" w:rsidRPr="00CD32D6" w:rsidRDefault="00285E5A" w:rsidP="00285E5A">
            <w:pPr>
              <w:spacing w:line="240" w:lineRule="auto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100%</w:t>
            </w:r>
          </w:p>
        </w:tc>
      </w:tr>
      <w:tr w:rsidR="00285E5A" w:rsidRPr="00CD32D6" w14:paraId="7292DD62" w14:textId="77777777" w:rsidTr="00285E5A">
        <w:trPr>
          <w:trHeight w:val="312"/>
        </w:trPr>
        <w:tc>
          <w:tcPr>
            <w:tcW w:w="250" w:type="dxa"/>
            <w:tcBorders>
              <w:bottom w:val="single" w:sz="4" w:space="0" w:color="auto"/>
            </w:tcBorders>
            <w:vAlign w:val="center"/>
          </w:tcPr>
          <w:p w14:paraId="34C4EDEF" w14:textId="77777777" w:rsidR="00285E5A" w:rsidRPr="00CD32D6" w:rsidRDefault="00285E5A" w:rsidP="00285E5A">
            <w:pPr>
              <w:spacing w:line="240" w:lineRule="auto"/>
              <w:rPr>
                <w:lang w:val="en-GB"/>
              </w:rPr>
            </w:pPr>
          </w:p>
        </w:tc>
        <w:tc>
          <w:tcPr>
            <w:tcW w:w="3969" w:type="dxa"/>
            <w:tcBorders>
              <w:bottom w:val="single" w:sz="4" w:space="0" w:color="auto"/>
            </w:tcBorders>
            <w:vAlign w:val="center"/>
          </w:tcPr>
          <w:p w14:paraId="01E8B50E" w14:textId="77777777" w:rsidR="00285E5A" w:rsidRPr="00CD32D6" w:rsidRDefault="00285E5A" w:rsidP="002161CD">
            <w:pPr>
              <w:spacing w:line="240" w:lineRule="auto"/>
              <w:ind w:firstLine="0"/>
              <w:rPr>
                <w:lang w:val="en-GB"/>
              </w:rPr>
            </w:pPr>
            <w:r w:rsidRPr="00CD32D6">
              <w:rPr>
                <w:lang w:val="en-GB"/>
              </w:rPr>
              <w:t xml:space="preserve">AM ERR 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57769BA6" w14:textId="77777777" w:rsidR="00285E5A" w:rsidRPr="00CD32D6" w:rsidRDefault="00285E5A" w:rsidP="00285E5A">
            <w:pPr>
              <w:spacing w:line="240" w:lineRule="auto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100</w:t>
            </w:r>
            <w:r w:rsidRPr="00CD32D6">
              <w:rPr>
                <w:color w:val="000000" w:themeColor="text1"/>
                <w:lang w:val="en-GB"/>
              </w:rPr>
              <w:t>∙</w:t>
            </w:r>
            <w:r w:rsidRPr="00CD32D6">
              <w:rPr>
                <w:lang w:val="en-GB"/>
              </w:rPr>
              <w:t>0%</w:t>
            </w:r>
          </w:p>
        </w:tc>
        <w:tc>
          <w:tcPr>
            <w:tcW w:w="2583" w:type="dxa"/>
            <w:tcBorders>
              <w:bottom w:val="single" w:sz="4" w:space="0" w:color="auto"/>
            </w:tcBorders>
            <w:vAlign w:val="center"/>
          </w:tcPr>
          <w:p w14:paraId="7C3E06AC" w14:textId="77777777" w:rsidR="00285E5A" w:rsidRPr="00CD32D6" w:rsidRDefault="00285E5A" w:rsidP="00285E5A">
            <w:pPr>
              <w:spacing w:line="240" w:lineRule="auto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99∙1%</w:t>
            </w:r>
          </w:p>
        </w:tc>
      </w:tr>
    </w:tbl>
    <w:p w14:paraId="28D92E1B" w14:textId="77777777" w:rsidR="00285E5A" w:rsidRDefault="00285E5A" w:rsidP="00285E5A">
      <w:pPr>
        <w:spacing w:line="240" w:lineRule="auto"/>
        <w:ind w:firstLine="0"/>
        <w:rPr>
          <w:b/>
          <w:lang w:val="en-GB"/>
        </w:rPr>
      </w:pPr>
    </w:p>
    <w:p w14:paraId="2ECA8A91" w14:textId="77777777" w:rsidR="00285E5A" w:rsidRDefault="00285E5A" w:rsidP="00285E5A">
      <w:pPr>
        <w:spacing w:line="240" w:lineRule="auto"/>
        <w:ind w:firstLine="0"/>
        <w:rPr>
          <w:b/>
          <w:lang w:val="en-GB"/>
        </w:rPr>
      </w:pPr>
    </w:p>
    <w:p w14:paraId="2B329E77" w14:textId="77777777" w:rsidR="00285E5A" w:rsidRDefault="00285E5A" w:rsidP="00285E5A">
      <w:pPr>
        <w:spacing w:line="240" w:lineRule="auto"/>
        <w:ind w:firstLine="0"/>
        <w:rPr>
          <w:b/>
          <w:lang w:val="en-GB"/>
        </w:rPr>
      </w:pPr>
    </w:p>
    <w:p w14:paraId="4FF60123" w14:textId="77777777" w:rsidR="00285E5A" w:rsidRDefault="00285E5A" w:rsidP="00285E5A">
      <w:pPr>
        <w:spacing w:line="240" w:lineRule="auto"/>
        <w:ind w:firstLine="0"/>
        <w:rPr>
          <w:b/>
          <w:lang w:val="en-GB"/>
        </w:rPr>
      </w:pPr>
    </w:p>
    <w:p w14:paraId="2B96879D" w14:textId="77777777" w:rsidR="00285E5A" w:rsidRDefault="00285E5A" w:rsidP="00285E5A">
      <w:pPr>
        <w:spacing w:line="240" w:lineRule="auto"/>
        <w:ind w:firstLine="0"/>
        <w:rPr>
          <w:b/>
          <w:lang w:val="en-GB"/>
        </w:rPr>
      </w:pPr>
    </w:p>
    <w:p w14:paraId="48DD5B17" w14:textId="77777777" w:rsidR="00285E5A" w:rsidRDefault="00285E5A" w:rsidP="00285E5A">
      <w:pPr>
        <w:spacing w:line="240" w:lineRule="auto"/>
        <w:ind w:firstLine="0"/>
        <w:rPr>
          <w:b/>
          <w:lang w:val="en-GB"/>
        </w:rPr>
      </w:pPr>
    </w:p>
    <w:p w14:paraId="6EFC5F03" w14:textId="77777777" w:rsidR="00285E5A" w:rsidRDefault="00285E5A" w:rsidP="00285E5A">
      <w:pPr>
        <w:spacing w:line="240" w:lineRule="auto"/>
        <w:ind w:firstLine="0"/>
        <w:rPr>
          <w:b/>
          <w:lang w:val="en-GB"/>
        </w:rPr>
      </w:pPr>
    </w:p>
    <w:p w14:paraId="62D5F83D" w14:textId="77777777" w:rsidR="00285E5A" w:rsidRDefault="00285E5A" w:rsidP="00285E5A">
      <w:pPr>
        <w:spacing w:line="240" w:lineRule="auto"/>
        <w:ind w:firstLine="0"/>
        <w:rPr>
          <w:b/>
          <w:lang w:val="en-GB"/>
        </w:rPr>
      </w:pPr>
    </w:p>
    <w:p w14:paraId="45A129A1" w14:textId="77777777" w:rsidR="00285E5A" w:rsidRDefault="00285E5A" w:rsidP="00285E5A">
      <w:pPr>
        <w:spacing w:line="240" w:lineRule="auto"/>
        <w:ind w:firstLine="0"/>
        <w:rPr>
          <w:b/>
          <w:lang w:val="en-GB"/>
        </w:rPr>
      </w:pPr>
    </w:p>
    <w:p w14:paraId="52C6EDCA" w14:textId="77777777" w:rsidR="00285E5A" w:rsidRDefault="00285E5A" w:rsidP="00285E5A">
      <w:pPr>
        <w:spacing w:line="240" w:lineRule="auto"/>
        <w:ind w:firstLine="0"/>
        <w:rPr>
          <w:b/>
          <w:lang w:val="en-GB"/>
        </w:rPr>
      </w:pPr>
    </w:p>
    <w:p w14:paraId="349D323B" w14:textId="77777777" w:rsidR="00285E5A" w:rsidRDefault="00285E5A" w:rsidP="00285E5A">
      <w:pPr>
        <w:spacing w:line="240" w:lineRule="auto"/>
        <w:ind w:firstLine="0"/>
        <w:rPr>
          <w:b/>
          <w:lang w:val="en-GB"/>
        </w:rPr>
      </w:pPr>
    </w:p>
    <w:p w14:paraId="0D9CBEBA" w14:textId="77777777" w:rsidR="00285E5A" w:rsidRDefault="00285E5A" w:rsidP="00285E5A">
      <w:pPr>
        <w:spacing w:line="240" w:lineRule="auto"/>
        <w:ind w:firstLine="0"/>
        <w:rPr>
          <w:b/>
          <w:lang w:val="en-GB"/>
        </w:rPr>
      </w:pPr>
    </w:p>
    <w:p w14:paraId="514DAF60" w14:textId="77777777" w:rsidR="00285E5A" w:rsidRDefault="00285E5A" w:rsidP="00285E5A">
      <w:pPr>
        <w:spacing w:line="240" w:lineRule="auto"/>
        <w:ind w:firstLine="0"/>
        <w:rPr>
          <w:b/>
          <w:lang w:val="en-GB"/>
        </w:rPr>
      </w:pPr>
    </w:p>
    <w:p w14:paraId="2C4DCC7E" w14:textId="77777777" w:rsidR="00285E5A" w:rsidRDefault="00285E5A" w:rsidP="00285E5A">
      <w:pPr>
        <w:spacing w:line="240" w:lineRule="auto"/>
        <w:ind w:firstLine="0"/>
        <w:rPr>
          <w:b/>
          <w:lang w:val="en-GB"/>
        </w:rPr>
      </w:pPr>
    </w:p>
    <w:p w14:paraId="3FAAD6B7" w14:textId="77777777" w:rsidR="00285E5A" w:rsidRDefault="00285E5A" w:rsidP="00285E5A">
      <w:pPr>
        <w:spacing w:line="240" w:lineRule="auto"/>
        <w:ind w:firstLine="0"/>
        <w:rPr>
          <w:b/>
          <w:lang w:val="en-GB"/>
        </w:rPr>
      </w:pPr>
    </w:p>
    <w:p w14:paraId="17FBF543" w14:textId="77777777" w:rsidR="00285E5A" w:rsidRDefault="00285E5A" w:rsidP="00285E5A">
      <w:pPr>
        <w:spacing w:line="240" w:lineRule="auto"/>
        <w:ind w:firstLine="0"/>
        <w:rPr>
          <w:b/>
          <w:lang w:val="en-GB"/>
        </w:rPr>
      </w:pPr>
    </w:p>
    <w:p w14:paraId="37FCC975" w14:textId="77777777" w:rsidR="00285E5A" w:rsidRDefault="00285E5A" w:rsidP="00285E5A">
      <w:pPr>
        <w:spacing w:line="240" w:lineRule="auto"/>
        <w:ind w:firstLine="0"/>
        <w:rPr>
          <w:b/>
          <w:lang w:val="en-GB"/>
        </w:rPr>
      </w:pPr>
    </w:p>
    <w:p w14:paraId="77C9573B" w14:textId="77777777" w:rsidR="00285E5A" w:rsidRDefault="00285E5A" w:rsidP="00285E5A">
      <w:pPr>
        <w:spacing w:line="240" w:lineRule="auto"/>
        <w:ind w:firstLine="0"/>
        <w:rPr>
          <w:b/>
          <w:lang w:val="en-GB"/>
        </w:rPr>
      </w:pPr>
    </w:p>
    <w:p w14:paraId="7CED9A66" w14:textId="77777777" w:rsidR="002161CD" w:rsidRDefault="002161CD" w:rsidP="00285E5A">
      <w:pPr>
        <w:spacing w:line="240" w:lineRule="auto"/>
        <w:ind w:firstLine="0"/>
        <w:rPr>
          <w:b/>
          <w:lang w:val="en-GB"/>
        </w:rPr>
      </w:pPr>
    </w:p>
    <w:p w14:paraId="42493EC7" w14:textId="77777777" w:rsidR="002161CD" w:rsidRDefault="002161CD" w:rsidP="00285E5A">
      <w:pPr>
        <w:spacing w:line="240" w:lineRule="auto"/>
        <w:ind w:firstLine="0"/>
        <w:rPr>
          <w:b/>
          <w:lang w:val="en-GB"/>
        </w:rPr>
      </w:pPr>
    </w:p>
    <w:p w14:paraId="6AA87BE9" w14:textId="79510618" w:rsidR="00285E5A" w:rsidRPr="00CD32D6" w:rsidRDefault="00285E5A" w:rsidP="00285E5A">
      <w:pPr>
        <w:spacing w:line="240" w:lineRule="auto"/>
        <w:ind w:firstLine="0"/>
        <w:rPr>
          <w:lang w:val="en-GB"/>
        </w:rPr>
      </w:pPr>
      <w:r>
        <w:rPr>
          <w:b/>
          <w:lang w:val="en-GB"/>
        </w:rPr>
        <w:lastRenderedPageBreak/>
        <w:t>Table S</w:t>
      </w:r>
      <w:r w:rsidRPr="00CD32D6">
        <w:rPr>
          <w:b/>
          <w:lang w:val="en-GB"/>
        </w:rPr>
        <w:t xml:space="preserve">3. Cure rates (CRs) and egg reduction rates (ERRs) of hookworm, </w:t>
      </w:r>
      <w:r w:rsidRPr="00CD32D6">
        <w:rPr>
          <w:b/>
          <w:i/>
          <w:lang w:val="en-GB"/>
        </w:rPr>
        <w:t xml:space="preserve">Ascaris lumbricoides </w:t>
      </w:r>
      <w:r w:rsidRPr="00CD32D6">
        <w:rPr>
          <w:b/>
          <w:lang w:val="en-GB"/>
        </w:rPr>
        <w:t xml:space="preserve">and </w:t>
      </w:r>
      <w:r w:rsidRPr="00CD32D6">
        <w:rPr>
          <w:b/>
          <w:i/>
          <w:lang w:val="en-GB"/>
        </w:rPr>
        <w:t>Trichuris trichiura</w:t>
      </w:r>
      <w:r w:rsidRPr="00CD32D6">
        <w:rPr>
          <w:b/>
          <w:lang w:val="en-GB"/>
        </w:rPr>
        <w:t xml:space="preserve"> after the administration of a single</w:t>
      </w:r>
      <w:r>
        <w:rPr>
          <w:b/>
          <w:lang w:val="en-GB"/>
        </w:rPr>
        <w:t xml:space="preserve"> or multiple </w:t>
      </w:r>
      <w:r w:rsidRPr="00CD32D6">
        <w:rPr>
          <w:b/>
          <w:lang w:val="en-GB"/>
        </w:rPr>
        <w:t>dose of mebendazole of the intention-to-treat population.</w:t>
      </w:r>
      <w:r w:rsidRPr="0063075D">
        <w:rPr>
          <w:lang w:val="en-GB"/>
        </w:rPr>
        <w:t xml:space="preserve"> </w:t>
      </w:r>
      <w:r>
        <w:rPr>
          <w:lang w:val="en-GB"/>
        </w:rPr>
        <w:t>GM = geometric mean; AM = arithmetic mean; ERR = egg reduction rate.</w:t>
      </w:r>
    </w:p>
    <w:p w14:paraId="5CA68397" w14:textId="77777777" w:rsidR="00285E5A" w:rsidRPr="00CD32D6" w:rsidRDefault="00285E5A" w:rsidP="00285E5A">
      <w:pPr>
        <w:spacing w:line="240" w:lineRule="auto"/>
        <w:rPr>
          <w:lang w:val="en-GB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0"/>
        <w:gridCol w:w="3969"/>
        <w:gridCol w:w="2410"/>
        <w:gridCol w:w="2583"/>
      </w:tblGrid>
      <w:tr w:rsidR="00285E5A" w:rsidRPr="00CD32D6" w14:paraId="1B445B45" w14:textId="77777777" w:rsidTr="00285E5A">
        <w:trPr>
          <w:trHeight w:val="312"/>
        </w:trPr>
        <w:tc>
          <w:tcPr>
            <w:tcW w:w="4219" w:type="dxa"/>
            <w:gridSpan w:val="2"/>
            <w:tcBorders>
              <w:bottom w:val="single" w:sz="4" w:space="0" w:color="auto"/>
            </w:tcBorders>
            <w:vAlign w:val="center"/>
          </w:tcPr>
          <w:p w14:paraId="7B1331E9" w14:textId="77777777" w:rsidR="00285E5A" w:rsidRPr="00CD32D6" w:rsidRDefault="00285E5A" w:rsidP="00285E5A">
            <w:pPr>
              <w:spacing w:line="240" w:lineRule="auto"/>
              <w:rPr>
                <w:lang w:val="en-GB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6EB3BA" w14:textId="77777777" w:rsidR="00285E5A" w:rsidRPr="00CD32D6" w:rsidRDefault="00285E5A" w:rsidP="00285E5A">
            <w:pPr>
              <w:spacing w:line="240" w:lineRule="auto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Single dose</w:t>
            </w:r>
          </w:p>
        </w:tc>
        <w:tc>
          <w:tcPr>
            <w:tcW w:w="25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F1B89D" w14:textId="77777777" w:rsidR="00285E5A" w:rsidRPr="00CD32D6" w:rsidRDefault="00285E5A" w:rsidP="00285E5A">
            <w:pPr>
              <w:spacing w:line="240" w:lineRule="auto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Multiple dose</w:t>
            </w:r>
          </w:p>
        </w:tc>
      </w:tr>
      <w:tr w:rsidR="00285E5A" w:rsidRPr="00CD32D6" w14:paraId="444B03F1" w14:textId="77777777" w:rsidTr="00285E5A">
        <w:trPr>
          <w:trHeight w:val="312"/>
        </w:trPr>
        <w:tc>
          <w:tcPr>
            <w:tcW w:w="4219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86E1FB0" w14:textId="77777777" w:rsidR="00285E5A" w:rsidRPr="00CD32D6" w:rsidRDefault="00285E5A" w:rsidP="00285E5A">
            <w:pPr>
              <w:spacing w:line="240" w:lineRule="auto"/>
              <w:ind w:firstLine="0"/>
              <w:rPr>
                <w:b/>
                <w:lang w:val="en-GB"/>
              </w:rPr>
            </w:pPr>
            <w:r w:rsidRPr="00CD32D6">
              <w:rPr>
                <w:b/>
                <w:lang w:val="en-GB"/>
              </w:rPr>
              <w:t>Hookworm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3C27091" w14:textId="77777777" w:rsidR="00285E5A" w:rsidRPr="00CD32D6" w:rsidRDefault="00285E5A" w:rsidP="00285E5A">
            <w:pPr>
              <w:spacing w:line="240" w:lineRule="auto"/>
              <w:rPr>
                <w:lang w:val="en-GB"/>
              </w:rPr>
            </w:pPr>
          </w:p>
        </w:tc>
        <w:tc>
          <w:tcPr>
            <w:tcW w:w="2583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565250B" w14:textId="77777777" w:rsidR="00285E5A" w:rsidRPr="00CD32D6" w:rsidRDefault="00285E5A" w:rsidP="00285E5A">
            <w:pPr>
              <w:spacing w:line="240" w:lineRule="auto"/>
              <w:rPr>
                <w:lang w:val="en-GB"/>
              </w:rPr>
            </w:pPr>
          </w:p>
        </w:tc>
      </w:tr>
      <w:tr w:rsidR="00285E5A" w:rsidRPr="00CD32D6" w14:paraId="44ED9823" w14:textId="77777777" w:rsidTr="00285E5A">
        <w:trPr>
          <w:trHeight w:val="312"/>
        </w:trPr>
        <w:tc>
          <w:tcPr>
            <w:tcW w:w="250" w:type="dxa"/>
            <w:vAlign w:val="center"/>
          </w:tcPr>
          <w:p w14:paraId="0CE31270" w14:textId="77777777" w:rsidR="00285E5A" w:rsidRPr="00CD32D6" w:rsidRDefault="00285E5A" w:rsidP="00285E5A">
            <w:pPr>
              <w:spacing w:line="240" w:lineRule="auto"/>
              <w:rPr>
                <w:lang w:val="en-GB"/>
              </w:rPr>
            </w:pPr>
          </w:p>
        </w:tc>
        <w:tc>
          <w:tcPr>
            <w:tcW w:w="3969" w:type="dxa"/>
            <w:vAlign w:val="center"/>
          </w:tcPr>
          <w:p w14:paraId="7E471D03" w14:textId="77777777" w:rsidR="00285E5A" w:rsidRPr="00CD32D6" w:rsidRDefault="00285E5A" w:rsidP="00285E5A">
            <w:pPr>
              <w:spacing w:line="240" w:lineRule="auto"/>
              <w:ind w:firstLine="0"/>
              <w:rPr>
                <w:lang w:val="en-GB"/>
              </w:rPr>
            </w:pPr>
            <w:r w:rsidRPr="00CD32D6">
              <w:rPr>
                <w:lang w:val="en-GB"/>
              </w:rPr>
              <w:t>Children positive before treatment</w:t>
            </w:r>
          </w:p>
        </w:tc>
        <w:tc>
          <w:tcPr>
            <w:tcW w:w="2410" w:type="dxa"/>
            <w:vAlign w:val="center"/>
          </w:tcPr>
          <w:p w14:paraId="0931037D" w14:textId="77777777" w:rsidR="00285E5A" w:rsidRPr="00CD32D6" w:rsidRDefault="00285E5A" w:rsidP="00285E5A">
            <w:pPr>
              <w:spacing w:line="240" w:lineRule="auto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93</w:t>
            </w:r>
          </w:p>
        </w:tc>
        <w:tc>
          <w:tcPr>
            <w:tcW w:w="2583" w:type="dxa"/>
            <w:vAlign w:val="center"/>
          </w:tcPr>
          <w:p w14:paraId="385F8E94" w14:textId="77777777" w:rsidR="00285E5A" w:rsidRPr="00CD32D6" w:rsidRDefault="00285E5A" w:rsidP="00285E5A">
            <w:pPr>
              <w:spacing w:line="240" w:lineRule="auto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93</w:t>
            </w:r>
          </w:p>
        </w:tc>
      </w:tr>
      <w:tr w:rsidR="00285E5A" w:rsidRPr="00CD32D6" w14:paraId="02459D56" w14:textId="77777777" w:rsidTr="00285E5A">
        <w:trPr>
          <w:trHeight w:val="312"/>
        </w:trPr>
        <w:tc>
          <w:tcPr>
            <w:tcW w:w="250" w:type="dxa"/>
            <w:shd w:val="clear" w:color="auto" w:fill="F2F2F2" w:themeFill="background1" w:themeFillShade="F2"/>
            <w:vAlign w:val="center"/>
          </w:tcPr>
          <w:p w14:paraId="69F23E6B" w14:textId="77777777" w:rsidR="00285E5A" w:rsidRPr="00CD32D6" w:rsidRDefault="00285E5A" w:rsidP="00285E5A">
            <w:pPr>
              <w:spacing w:line="240" w:lineRule="auto"/>
              <w:rPr>
                <w:lang w:val="en-GB"/>
              </w:rPr>
            </w:pPr>
          </w:p>
        </w:tc>
        <w:tc>
          <w:tcPr>
            <w:tcW w:w="3969" w:type="dxa"/>
            <w:shd w:val="clear" w:color="auto" w:fill="F2F2F2" w:themeFill="background1" w:themeFillShade="F2"/>
            <w:vAlign w:val="center"/>
          </w:tcPr>
          <w:p w14:paraId="0D51888F" w14:textId="77777777" w:rsidR="00285E5A" w:rsidRPr="00CD32D6" w:rsidRDefault="00285E5A" w:rsidP="00285E5A">
            <w:pPr>
              <w:spacing w:line="240" w:lineRule="auto"/>
              <w:ind w:firstLine="0"/>
              <w:rPr>
                <w:lang w:val="en-GB"/>
              </w:rPr>
            </w:pPr>
            <w:r w:rsidRPr="00CD32D6">
              <w:rPr>
                <w:lang w:val="en-GB"/>
              </w:rPr>
              <w:t>Children cured after treatment</w:t>
            </w:r>
          </w:p>
        </w:tc>
        <w:tc>
          <w:tcPr>
            <w:tcW w:w="2410" w:type="dxa"/>
            <w:shd w:val="clear" w:color="auto" w:fill="F2F2F2" w:themeFill="background1" w:themeFillShade="F2"/>
            <w:vAlign w:val="center"/>
          </w:tcPr>
          <w:p w14:paraId="0BF088D4" w14:textId="77777777" w:rsidR="00285E5A" w:rsidRPr="00CD32D6" w:rsidRDefault="00285E5A" w:rsidP="00285E5A">
            <w:pPr>
              <w:spacing w:line="240" w:lineRule="auto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12</w:t>
            </w:r>
          </w:p>
        </w:tc>
        <w:tc>
          <w:tcPr>
            <w:tcW w:w="2583" w:type="dxa"/>
            <w:shd w:val="clear" w:color="auto" w:fill="F2F2F2" w:themeFill="background1" w:themeFillShade="F2"/>
            <w:vAlign w:val="center"/>
          </w:tcPr>
          <w:p w14:paraId="25BDED4E" w14:textId="77777777" w:rsidR="00285E5A" w:rsidRPr="00CD32D6" w:rsidRDefault="00285E5A" w:rsidP="00285E5A">
            <w:pPr>
              <w:spacing w:line="240" w:lineRule="auto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91</w:t>
            </w:r>
          </w:p>
        </w:tc>
      </w:tr>
      <w:tr w:rsidR="00285E5A" w:rsidRPr="00CD32D6" w14:paraId="2087AB66" w14:textId="77777777" w:rsidTr="00285E5A">
        <w:trPr>
          <w:trHeight w:val="312"/>
        </w:trPr>
        <w:tc>
          <w:tcPr>
            <w:tcW w:w="250" w:type="dxa"/>
            <w:vAlign w:val="center"/>
          </w:tcPr>
          <w:p w14:paraId="43B1911B" w14:textId="77777777" w:rsidR="00285E5A" w:rsidRPr="00CD32D6" w:rsidRDefault="00285E5A" w:rsidP="00285E5A">
            <w:pPr>
              <w:spacing w:line="240" w:lineRule="auto"/>
              <w:rPr>
                <w:lang w:val="en-GB"/>
              </w:rPr>
            </w:pPr>
          </w:p>
        </w:tc>
        <w:tc>
          <w:tcPr>
            <w:tcW w:w="3969" w:type="dxa"/>
            <w:vAlign w:val="center"/>
          </w:tcPr>
          <w:p w14:paraId="0E18A0BD" w14:textId="77777777" w:rsidR="00285E5A" w:rsidRPr="00CD32D6" w:rsidRDefault="00285E5A" w:rsidP="00285E5A">
            <w:pPr>
              <w:spacing w:line="240" w:lineRule="auto"/>
              <w:ind w:firstLine="0"/>
              <w:rPr>
                <w:lang w:val="en-GB"/>
              </w:rPr>
            </w:pPr>
            <w:r w:rsidRPr="00CD32D6">
              <w:rPr>
                <w:lang w:val="en-GB"/>
              </w:rPr>
              <w:t xml:space="preserve">CR </w:t>
            </w:r>
          </w:p>
        </w:tc>
        <w:tc>
          <w:tcPr>
            <w:tcW w:w="2410" w:type="dxa"/>
            <w:vAlign w:val="center"/>
          </w:tcPr>
          <w:p w14:paraId="61DB3AAA" w14:textId="77777777" w:rsidR="00285E5A" w:rsidRPr="00CD32D6" w:rsidRDefault="00285E5A" w:rsidP="00285E5A">
            <w:pPr>
              <w:spacing w:line="240" w:lineRule="auto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12.9%</w:t>
            </w:r>
          </w:p>
        </w:tc>
        <w:tc>
          <w:tcPr>
            <w:tcW w:w="2583" w:type="dxa"/>
            <w:vAlign w:val="center"/>
          </w:tcPr>
          <w:p w14:paraId="32667AF4" w14:textId="77777777" w:rsidR="00285E5A" w:rsidRPr="00CD32D6" w:rsidRDefault="00285E5A" w:rsidP="00285E5A">
            <w:pPr>
              <w:spacing w:line="240" w:lineRule="auto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97.9%</w:t>
            </w:r>
          </w:p>
        </w:tc>
      </w:tr>
      <w:tr w:rsidR="00285E5A" w:rsidRPr="00CD32D6" w14:paraId="04F63036" w14:textId="77777777" w:rsidTr="00285E5A">
        <w:trPr>
          <w:trHeight w:val="312"/>
        </w:trPr>
        <w:tc>
          <w:tcPr>
            <w:tcW w:w="250" w:type="dxa"/>
            <w:shd w:val="clear" w:color="auto" w:fill="F2F2F2" w:themeFill="background1" w:themeFillShade="F2"/>
            <w:vAlign w:val="center"/>
          </w:tcPr>
          <w:p w14:paraId="0FC729D8" w14:textId="77777777" w:rsidR="00285E5A" w:rsidRPr="00CD32D6" w:rsidRDefault="00285E5A" w:rsidP="00285E5A">
            <w:pPr>
              <w:spacing w:line="240" w:lineRule="auto"/>
              <w:rPr>
                <w:lang w:val="en-GB"/>
              </w:rPr>
            </w:pPr>
          </w:p>
        </w:tc>
        <w:tc>
          <w:tcPr>
            <w:tcW w:w="3969" w:type="dxa"/>
            <w:shd w:val="clear" w:color="auto" w:fill="F2F2F2" w:themeFill="background1" w:themeFillShade="F2"/>
            <w:vAlign w:val="center"/>
          </w:tcPr>
          <w:p w14:paraId="669D0960" w14:textId="77777777" w:rsidR="00285E5A" w:rsidRPr="00CD32D6" w:rsidRDefault="00285E5A" w:rsidP="00285E5A">
            <w:pPr>
              <w:spacing w:line="240" w:lineRule="auto"/>
              <w:ind w:firstLine="0"/>
              <w:rPr>
                <w:lang w:val="en-GB"/>
              </w:rPr>
            </w:pPr>
            <w:r w:rsidRPr="00CD32D6">
              <w:rPr>
                <w:lang w:val="en-GB"/>
              </w:rPr>
              <w:t xml:space="preserve">GM ERR </w:t>
            </w:r>
          </w:p>
        </w:tc>
        <w:tc>
          <w:tcPr>
            <w:tcW w:w="2410" w:type="dxa"/>
            <w:shd w:val="clear" w:color="auto" w:fill="F2F2F2" w:themeFill="background1" w:themeFillShade="F2"/>
            <w:vAlign w:val="center"/>
          </w:tcPr>
          <w:p w14:paraId="317D93C6" w14:textId="77777777" w:rsidR="00285E5A" w:rsidRPr="00CD32D6" w:rsidRDefault="00285E5A" w:rsidP="00285E5A">
            <w:pPr>
              <w:spacing w:line="240" w:lineRule="auto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68.0%</w:t>
            </w:r>
          </w:p>
        </w:tc>
        <w:tc>
          <w:tcPr>
            <w:tcW w:w="2583" w:type="dxa"/>
            <w:shd w:val="clear" w:color="auto" w:fill="F2F2F2" w:themeFill="background1" w:themeFillShade="F2"/>
            <w:vAlign w:val="center"/>
          </w:tcPr>
          <w:p w14:paraId="399ADBFC" w14:textId="77777777" w:rsidR="00285E5A" w:rsidRPr="00CD32D6" w:rsidRDefault="00285E5A" w:rsidP="00285E5A">
            <w:pPr>
              <w:spacing w:line="240" w:lineRule="auto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99.9%</w:t>
            </w:r>
          </w:p>
        </w:tc>
      </w:tr>
      <w:tr w:rsidR="00285E5A" w:rsidRPr="00CD32D6" w14:paraId="7887F4C1" w14:textId="77777777" w:rsidTr="00285E5A">
        <w:trPr>
          <w:trHeight w:val="312"/>
        </w:trPr>
        <w:tc>
          <w:tcPr>
            <w:tcW w:w="250" w:type="dxa"/>
            <w:vAlign w:val="center"/>
          </w:tcPr>
          <w:p w14:paraId="73A43D0A" w14:textId="77777777" w:rsidR="00285E5A" w:rsidRPr="00CD32D6" w:rsidRDefault="00285E5A" w:rsidP="00285E5A">
            <w:pPr>
              <w:spacing w:line="240" w:lineRule="auto"/>
              <w:rPr>
                <w:lang w:val="en-GB"/>
              </w:rPr>
            </w:pPr>
          </w:p>
        </w:tc>
        <w:tc>
          <w:tcPr>
            <w:tcW w:w="3969" w:type="dxa"/>
            <w:vAlign w:val="center"/>
          </w:tcPr>
          <w:p w14:paraId="7EC69606" w14:textId="77777777" w:rsidR="00285E5A" w:rsidRPr="00CD32D6" w:rsidRDefault="00285E5A" w:rsidP="00285E5A">
            <w:pPr>
              <w:spacing w:line="240" w:lineRule="auto"/>
              <w:ind w:firstLine="0"/>
              <w:rPr>
                <w:lang w:val="en-GB"/>
              </w:rPr>
            </w:pPr>
            <w:r w:rsidRPr="00CD32D6">
              <w:rPr>
                <w:lang w:val="en-GB"/>
              </w:rPr>
              <w:t>AM ERR</w:t>
            </w:r>
          </w:p>
        </w:tc>
        <w:tc>
          <w:tcPr>
            <w:tcW w:w="2410" w:type="dxa"/>
            <w:vAlign w:val="center"/>
          </w:tcPr>
          <w:p w14:paraId="23766BE0" w14:textId="77777777" w:rsidR="00285E5A" w:rsidRPr="00CD32D6" w:rsidRDefault="00285E5A" w:rsidP="00285E5A">
            <w:pPr>
              <w:spacing w:line="240" w:lineRule="auto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52.7%</w:t>
            </w:r>
          </w:p>
        </w:tc>
        <w:tc>
          <w:tcPr>
            <w:tcW w:w="2583" w:type="dxa"/>
            <w:vAlign w:val="center"/>
          </w:tcPr>
          <w:p w14:paraId="1115486B" w14:textId="77777777" w:rsidR="00285E5A" w:rsidRPr="00CD32D6" w:rsidRDefault="00285E5A" w:rsidP="00285E5A">
            <w:pPr>
              <w:spacing w:line="240" w:lineRule="auto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99.8%</w:t>
            </w:r>
          </w:p>
        </w:tc>
      </w:tr>
      <w:tr w:rsidR="00285E5A" w:rsidRPr="00CD32D6" w14:paraId="5DA4320F" w14:textId="77777777" w:rsidTr="00285E5A">
        <w:trPr>
          <w:trHeight w:val="312"/>
        </w:trPr>
        <w:tc>
          <w:tcPr>
            <w:tcW w:w="4219" w:type="dxa"/>
            <w:gridSpan w:val="2"/>
            <w:shd w:val="clear" w:color="auto" w:fill="F2F2F2" w:themeFill="background1" w:themeFillShade="F2"/>
            <w:vAlign w:val="center"/>
          </w:tcPr>
          <w:p w14:paraId="12C57FAF" w14:textId="77777777" w:rsidR="00285E5A" w:rsidRPr="00CD32D6" w:rsidRDefault="00285E5A" w:rsidP="00285E5A">
            <w:pPr>
              <w:spacing w:line="240" w:lineRule="auto"/>
              <w:ind w:firstLine="0"/>
              <w:rPr>
                <w:b/>
                <w:i/>
                <w:lang w:val="en-GB"/>
              </w:rPr>
            </w:pPr>
            <w:r w:rsidRPr="00CD32D6">
              <w:rPr>
                <w:b/>
                <w:i/>
                <w:lang w:val="en-GB"/>
              </w:rPr>
              <w:t>Trichuris trichiura</w:t>
            </w:r>
          </w:p>
        </w:tc>
        <w:tc>
          <w:tcPr>
            <w:tcW w:w="2410" w:type="dxa"/>
            <w:shd w:val="clear" w:color="auto" w:fill="F2F2F2" w:themeFill="background1" w:themeFillShade="F2"/>
            <w:vAlign w:val="center"/>
          </w:tcPr>
          <w:p w14:paraId="3DC021E2" w14:textId="77777777" w:rsidR="00285E5A" w:rsidRPr="00CD32D6" w:rsidRDefault="00285E5A" w:rsidP="00285E5A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2583" w:type="dxa"/>
            <w:shd w:val="clear" w:color="auto" w:fill="F2F2F2" w:themeFill="background1" w:themeFillShade="F2"/>
            <w:vAlign w:val="center"/>
          </w:tcPr>
          <w:p w14:paraId="0EE0B59E" w14:textId="77777777" w:rsidR="00285E5A" w:rsidRPr="00CD32D6" w:rsidRDefault="00285E5A" w:rsidP="00285E5A">
            <w:pPr>
              <w:spacing w:line="240" w:lineRule="auto"/>
              <w:jc w:val="center"/>
              <w:rPr>
                <w:lang w:val="en-GB"/>
              </w:rPr>
            </w:pPr>
          </w:p>
        </w:tc>
      </w:tr>
      <w:tr w:rsidR="00285E5A" w:rsidRPr="00CD32D6" w14:paraId="01FEAF11" w14:textId="77777777" w:rsidTr="00285E5A">
        <w:trPr>
          <w:trHeight w:val="312"/>
        </w:trPr>
        <w:tc>
          <w:tcPr>
            <w:tcW w:w="250" w:type="dxa"/>
            <w:vAlign w:val="center"/>
          </w:tcPr>
          <w:p w14:paraId="7F21441C" w14:textId="77777777" w:rsidR="00285E5A" w:rsidRPr="00CD32D6" w:rsidRDefault="00285E5A" w:rsidP="00285E5A">
            <w:pPr>
              <w:spacing w:line="240" w:lineRule="auto"/>
              <w:rPr>
                <w:lang w:val="en-GB"/>
              </w:rPr>
            </w:pPr>
          </w:p>
        </w:tc>
        <w:tc>
          <w:tcPr>
            <w:tcW w:w="3969" w:type="dxa"/>
            <w:vAlign w:val="center"/>
          </w:tcPr>
          <w:p w14:paraId="3A3EDE22" w14:textId="77777777" w:rsidR="00285E5A" w:rsidRPr="00CD32D6" w:rsidRDefault="00285E5A" w:rsidP="00285E5A">
            <w:pPr>
              <w:spacing w:line="240" w:lineRule="auto"/>
              <w:ind w:firstLine="0"/>
              <w:rPr>
                <w:lang w:val="en-GB"/>
              </w:rPr>
            </w:pPr>
            <w:r w:rsidRPr="00CD32D6">
              <w:rPr>
                <w:lang w:val="en-GB"/>
              </w:rPr>
              <w:t>Children positive before treatment</w:t>
            </w:r>
          </w:p>
        </w:tc>
        <w:tc>
          <w:tcPr>
            <w:tcW w:w="2410" w:type="dxa"/>
            <w:vAlign w:val="center"/>
          </w:tcPr>
          <w:p w14:paraId="18DC90DA" w14:textId="77777777" w:rsidR="00285E5A" w:rsidRPr="00CD32D6" w:rsidRDefault="00285E5A" w:rsidP="00285E5A">
            <w:pPr>
              <w:spacing w:line="240" w:lineRule="auto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89</w:t>
            </w:r>
          </w:p>
        </w:tc>
        <w:tc>
          <w:tcPr>
            <w:tcW w:w="2583" w:type="dxa"/>
            <w:vAlign w:val="center"/>
          </w:tcPr>
          <w:p w14:paraId="60ADAE25" w14:textId="77777777" w:rsidR="00285E5A" w:rsidRPr="00CD32D6" w:rsidRDefault="00285E5A" w:rsidP="00285E5A">
            <w:pPr>
              <w:spacing w:line="240" w:lineRule="auto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91</w:t>
            </w:r>
          </w:p>
        </w:tc>
      </w:tr>
      <w:tr w:rsidR="00285E5A" w:rsidRPr="00CD32D6" w14:paraId="6AF09264" w14:textId="77777777" w:rsidTr="00285E5A">
        <w:trPr>
          <w:trHeight w:val="312"/>
        </w:trPr>
        <w:tc>
          <w:tcPr>
            <w:tcW w:w="250" w:type="dxa"/>
            <w:shd w:val="clear" w:color="auto" w:fill="F2F2F2" w:themeFill="background1" w:themeFillShade="F2"/>
            <w:vAlign w:val="center"/>
          </w:tcPr>
          <w:p w14:paraId="228EC8B0" w14:textId="77777777" w:rsidR="00285E5A" w:rsidRPr="00CD32D6" w:rsidRDefault="00285E5A" w:rsidP="00285E5A">
            <w:pPr>
              <w:spacing w:line="240" w:lineRule="auto"/>
              <w:rPr>
                <w:lang w:val="en-GB"/>
              </w:rPr>
            </w:pPr>
          </w:p>
        </w:tc>
        <w:tc>
          <w:tcPr>
            <w:tcW w:w="3969" w:type="dxa"/>
            <w:shd w:val="clear" w:color="auto" w:fill="F2F2F2" w:themeFill="background1" w:themeFillShade="F2"/>
            <w:vAlign w:val="center"/>
          </w:tcPr>
          <w:p w14:paraId="5AB5D38B" w14:textId="77777777" w:rsidR="00285E5A" w:rsidRPr="00CD32D6" w:rsidRDefault="00285E5A" w:rsidP="00285E5A">
            <w:pPr>
              <w:spacing w:line="240" w:lineRule="auto"/>
              <w:ind w:firstLine="0"/>
              <w:rPr>
                <w:lang w:val="en-GB"/>
              </w:rPr>
            </w:pPr>
            <w:r w:rsidRPr="00CD32D6">
              <w:rPr>
                <w:lang w:val="en-GB"/>
              </w:rPr>
              <w:t>Children cured after treatment</w:t>
            </w:r>
          </w:p>
        </w:tc>
        <w:tc>
          <w:tcPr>
            <w:tcW w:w="2410" w:type="dxa"/>
            <w:shd w:val="clear" w:color="auto" w:fill="F2F2F2" w:themeFill="background1" w:themeFillShade="F2"/>
            <w:vAlign w:val="center"/>
          </w:tcPr>
          <w:p w14:paraId="0C81508B" w14:textId="77777777" w:rsidR="00285E5A" w:rsidRPr="00CD32D6" w:rsidRDefault="00285E5A" w:rsidP="00285E5A">
            <w:pPr>
              <w:spacing w:line="240" w:lineRule="auto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5</w:t>
            </w:r>
          </w:p>
        </w:tc>
        <w:tc>
          <w:tcPr>
            <w:tcW w:w="2583" w:type="dxa"/>
            <w:shd w:val="clear" w:color="auto" w:fill="F2F2F2" w:themeFill="background1" w:themeFillShade="F2"/>
            <w:vAlign w:val="center"/>
          </w:tcPr>
          <w:p w14:paraId="57FB9E31" w14:textId="77777777" w:rsidR="00285E5A" w:rsidRPr="00CD32D6" w:rsidRDefault="00285E5A" w:rsidP="00285E5A">
            <w:pPr>
              <w:spacing w:line="240" w:lineRule="auto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39</w:t>
            </w:r>
          </w:p>
        </w:tc>
      </w:tr>
      <w:tr w:rsidR="00285E5A" w:rsidRPr="00CD32D6" w14:paraId="76F67C61" w14:textId="77777777" w:rsidTr="00285E5A">
        <w:trPr>
          <w:trHeight w:val="312"/>
        </w:trPr>
        <w:tc>
          <w:tcPr>
            <w:tcW w:w="250" w:type="dxa"/>
            <w:vAlign w:val="center"/>
          </w:tcPr>
          <w:p w14:paraId="2A2D094E" w14:textId="77777777" w:rsidR="00285E5A" w:rsidRPr="00CD32D6" w:rsidRDefault="00285E5A" w:rsidP="00285E5A">
            <w:pPr>
              <w:spacing w:line="240" w:lineRule="auto"/>
              <w:rPr>
                <w:lang w:val="en-GB"/>
              </w:rPr>
            </w:pPr>
          </w:p>
        </w:tc>
        <w:tc>
          <w:tcPr>
            <w:tcW w:w="3969" w:type="dxa"/>
            <w:vAlign w:val="center"/>
          </w:tcPr>
          <w:p w14:paraId="1CCABC4C" w14:textId="77777777" w:rsidR="00285E5A" w:rsidRPr="00CD32D6" w:rsidRDefault="00285E5A" w:rsidP="00285E5A">
            <w:pPr>
              <w:spacing w:line="240" w:lineRule="auto"/>
              <w:ind w:firstLine="0"/>
              <w:rPr>
                <w:lang w:val="en-GB"/>
              </w:rPr>
            </w:pPr>
            <w:r w:rsidRPr="00CD32D6">
              <w:rPr>
                <w:lang w:val="en-GB"/>
              </w:rPr>
              <w:t xml:space="preserve">CR </w:t>
            </w:r>
          </w:p>
        </w:tc>
        <w:tc>
          <w:tcPr>
            <w:tcW w:w="2410" w:type="dxa"/>
            <w:vAlign w:val="center"/>
          </w:tcPr>
          <w:p w14:paraId="28A6639D" w14:textId="77777777" w:rsidR="00285E5A" w:rsidRPr="00CD32D6" w:rsidRDefault="00285E5A" w:rsidP="00285E5A">
            <w:pPr>
              <w:spacing w:line="240" w:lineRule="auto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5.6%</w:t>
            </w:r>
          </w:p>
        </w:tc>
        <w:tc>
          <w:tcPr>
            <w:tcW w:w="2583" w:type="dxa"/>
            <w:vAlign w:val="center"/>
          </w:tcPr>
          <w:p w14:paraId="124833C3" w14:textId="77777777" w:rsidR="00285E5A" w:rsidRPr="00CD32D6" w:rsidRDefault="00285E5A" w:rsidP="00285E5A">
            <w:pPr>
              <w:spacing w:line="240" w:lineRule="auto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42.9%</w:t>
            </w:r>
          </w:p>
        </w:tc>
      </w:tr>
      <w:tr w:rsidR="00285E5A" w:rsidRPr="00CD32D6" w14:paraId="29E422E0" w14:textId="77777777" w:rsidTr="00285E5A">
        <w:trPr>
          <w:trHeight w:val="312"/>
        </w:trPr>
        <w:tc>
          <w:tcPr>
            <w:tcW w:w="250" w:type="dxa"/>
            <w:shd w:val="clear" w:color="auto" w:fill="F2F2F2" w:themeFill="background1" w:themeFillShade="F2"/>
            <w:vAlign w:val="center"/>
          </w:tcPr>
          <w:p w14:paraId="690E8C72" w14:textId="77777777" w:rsidR="00285E5A" w:rsidRPr="00CD32D6" w:rsidRDefault="00285E5A" w:rsidP="00285E5A">
            <w:pPr>
              <w:spacing w:line="240" w:lineRule="auto"/>
              <w:rPr>
                <w:lang w:val="en-GB"/>
              </w:rPr>
            </w:pPr>
          </w:p>
        </w:tc>
        <w:tc>
          <w:tcPr>
            <w:tcW w:w="3969" w:type="dxa"/>
            <w:shd w:val="clear" w:color="auto" w:fill="F2F2F2" w:themeFill="background1" w:themeFillShade="F2"/>
            <w:vAlign w:val="center"/>
          </w:tcPr>
          <w:p w14:paraId="6E2EF150" w14:textId="77777777" w:rsidR="00285E5A" w:rsidRPr="00CD32D6" w:rsidRDefault="00285E5A" w:rsidP="00285E5A">
            <w:pPr>
              <w:spacing w:line="240" w:lineRule="auto"/>
              <w:ind w:firstLine="0"/>
              <w:rPr>
                <w:lang w:val="en-GB"/>
              </w:rPr>
            </w:pPr>
            <w:r w:rsidRPr="00CD32D6">
              <w:rPr>
                <w:lang w:val="en-GB"/>
              </w:rPr>
              <w:t xml:space="preserve">GM ERR </w:t>
            </w:r>
          </w:p>
        </w:tc>
        <w:tc>
          <w:tcPr>
            <w:tcW w:w="2410" w:type="dxa"/>
            <w:shd w:val="clear" w:color="auto" w:fill="F2F2F2" w:themeFill="background1" w:themeFillShade="F2"/>
            <w:vAlign w:val="center"/>
          </w:tcPr>
          <w:p w14:paraId="19EC8C97" w14:textId="77777777" w:rsidR="00285E5A" w:rsidRPr="00CD32D6" w:rsidRDefault="00285E5A" w:rsidP="00285E5A">
            <w:pPr>
              <w:spacing w:line="240" w:lineRule="auto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71.7%</w:t>
            </w:r>
          </w:p>
        </w:tc>
        <w:tc>
          <w:tcPr>
            <w:tcW w:w="2583" w:type="dxa"/>
            <w:shd w:val="clear" w:color="auto" w:fill="F2F2F2" w:themeFill="background1" w:themeFillShade="F2"/>
            <w:vAlign w:val="center"/>
          </w:tcPr>
          <w:p w14:paraId="22DA405E" w14:textId="77777777" w:rsidR="00285E5A" w:rsidRPr="00CD32D6" w:rsidRDefault="00285E5A" w:rsidP="00285E5A">
            <w:pPr>
              <w:spacing w:line="240" w:lineRule="auto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98.1%</w:t>
            </w:r>
          </w:p>
        </w:tc>
      </w:tr>
      <w:tr w:rsidR="00285E5A" w:rsidRPr="00CD32D6" w14:paraId="15E8719A" w14:textId="77777777" w:rsidTr="00285E5A">
        <w:trPr>
          <w:trHeight w:val="312"/>
        </w:trPr>
        <w:tc>
          <w:tcPr>
            <w:tcW w:w="250" w:type="dxa"/>
            <w:vAlign w:val="center"/>
          </w:tcPr>
          <w:p w14:paraId="301AC537" w14:textId="77777777" w:rsidR="00285E5A" w:rsidRPr="00CD32D6" w:rsidRDefault="00285E5A" w:rsidP="00285E5A">
            <w:pPr>
              <w:spacing w:line="240" w:lineRule="auto"/>
              <w:rPr>
                <w:lang w:val="en-GB"/>
              </w:rPr>
            </w:pPr>
          </w:p>
        </w:tc>
        <w:tc>
          <w:tcPr>
            <w:tcW w:w="3969" w:type="dxa"/>
            <w:vAlign w:val="center"/>
          </w:tcPr>
          <w:p w14:paraId="0E0CA0A8" w14:textId="77777777" w:rsidR="00285E5A" w:rsidRPr="00CD32D6" w:rsidRDefault="00285E5A" w:rsidP="00285E5A">
            <w:pPr>
              <w:spacing w:line="240" w:lineRule="auto"/>
              <w:ind w:firstLine="0"/>
              <w:rPr>
                <w:lang w:val="en-GB"/>
              </w:rPr>
            </w:pPr>
            <w:r w:rsidRPr="00CD32D6">
              <w:rPr>
                <w:lang w:val="en-GB"/>
              </w:rPr>
              <w:t>AM ERR</w:t>
            </w:r>
          </w:p>
        </w:tc>
        <w:tc>
          <w:tcPr>
            <w:tcW w:w="2410" w:type="dxa"/>
            <w:vAlign w:val="center"/>
          </w:tcPr>
          <w:p w14:paraId="157C000F" w14:textId="77777777" w:rsidR="00285E5A" w:rsidRPr="00CD32D6" w:rsidRDefault="00285E5A" w:rsidP="00285E5A">
            <w:pPr>
              <w:spacing w:line="240" w:lineRule="auto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49.1%</w:t>
            </w:r>
          </w:p>
        </w:tc>
        <w:tc>
          <w:tcPr>
            <w:tcW w:w="2583" w:type="dxa"/>
            <w:vAlign w:val="center"/>
          </w:tcPr>
          <w:p w14:paraId="511B0DAC" w14:textId="77777777" w:rsidR="00285E5A" w:rsidRPr="00CD32D6" w:rsidRDefault="00285E5A" w:rsidP="00285E5A">
            <w:pPr>
              <w:spacing w:line="240" w:lineRule="auto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91.6%</w:t>
            </w:r>
          </w:p>
        </w:tc>
      </w:tr>
      <w:tr w:rsidR="00285E5A" w:rsidRPr="00CD32D6" w14:paraId="7E663403" w14:textId="77777777" w:rsidTr="00285E5A">
        <w:trPr>
          <w:trHeight w:val="312"/>
        </w:trPr>
        <w:tc>
          <w:tcPr>
            <w:tcW w:w="4219" w:type="dxa"/>
            <w:gridSpan w:val="2"/>
            <w:shd w:val="clear" w:color="auto" w:fill="F2F2F2" w:themeFill="background1" w:themeFillShade="F2"/>
            <w:vAlign w:val="center"/>
          </w:tcPr>
          <w:p w14:paraId="115AECED" w14:textId="77777777" w:rsidR="00285E5A" w:rsidRPr="00CD32D6" w:rsidRDefault="00285E5A" w:rsidP="00285E5A">
            <w:pPr>
              <w:spacing w:line="240" w:lineRule="auto"/>
              <w:ind w:firstLine="0"/>
              <w:rPr>
                <w:b/>
                <w:i/>
                <w:lang w:val="en-GB"/>
              </w:rPr>
            </w:pPr>
            <w:r w:rsidRPr="00CD32D6">
              <w:rPr>
                <w:b/>
                <w:i/>
                <w:lang w:val="en-GB"/>
              </w:rPr>
              <w:t>Ascaris lumbricoides</w:t>
            </w:r>
          </w:p>
        </w:tc>
        <w:tc>
          <w:tcPr>
            <w:tcW w:w="2410" w:type="dxa"/>
            <w:shd w:val="clear" w:color="auto" w:fill="F2F2F2" w:themeFill="background1" w:themeFillShade="F2"/>
            <w:vAlign w:val="center"/>
          </w:tcPr>
          <w:p w14:paraId="683FFA9D" w14:textId="77777777" w:rsidR="00285E5A" w:rsidRPr="00CD32D6" w:rsidRDefault="00285E5A" w:rsidP="00285E5A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2583" w:type="dxa"/>
            <w:shd w:val="clear" w:color="auto" w:fill="F2F2F2" w:themeFill="background1" w:themeFillShade="F2"/>
            <w:vAlign w:val="center"/>
          </w:tcPr>
          <w:p w14:paraId="797E53EA" w14:textId="77777777" w:rsidR="00285E5A" w:rsidRPr="00CD32D6" w:rsidRDefault="00285E5A" w:rsidP="00285E5A">
            <w:pPr>
              <w:spacing w:line="240" w:lineRule="auto"/>
              <w:jc w:val="center"/>
              <w:rPr>
                <w:lang w:val="en-GB"/>
              </w:rPr>
            </w:pPr>
          </w:p>
        </w:tc>
      </w:tr>
      <w:tr w:rsidR="00285E5A" w:rsidRPr="00CD32D6" w14:paraId="11882BD0" w14:textId="77777777" w:rsidTr="00285E5A">
        <w:trPr>
          <w:trHeight w:val="312"/>
        </w:trPr>
        <w:tc>
          <w:tcPr>
            <w:tcW w:w="250" w:type="dxa"/>
            <w:vAlign w:val="center"/>
          </w:tcPr>
          <w:p w14:paraId="31E6489B" w14:textId="77777777" w:rsidR="00285E5A" w:rsidRPr="00CD32D6" w:rsidRDefault="00285E5A" w:rsidP="00285E5A">
            <w:pPr>
              <w:spacing w:line="240" w:lineRule="auto"/>
              <w:rPr>
                <w:lang w:val="en-GB"/>
              </w:rPr>
            </w:pPr>
          </w:p>
        </w:tc>
        <w:tc>
          <w:tcPr>
            <w:tcW w:w="3969" w:type="dxa"/>
            <w:vAlign w:val="center"/>
          </w:tcPr>
          <w:p w14:paraId="6A7C4357" w14:textId="77777777" w:rsidR="00285E5A" w:rsidRPr="00CD32D6" w:rsidRDefault="00285E5A" w:rsidP="00285E5A">
            <w:pPr>
              <w:spacing w:line="240" w:lineRule="auto"/>
              <w:ind w:firstLine="0"/>
              <w:rPr>
                <w:lang w:val="en-GB"/>
              </w:rPr>
            </w:pPr>
            <w:r w:rsidRPr="00CD32D6">
              <w:rPr>
                <w:lang w:val="en-GB"/>
              </w:rPr>
              <w:t>Children positive before treatment</w:t>
            </w:r>
          </w:p>
        </w:tc>
        <w:tc>
          <w:tcPr>
            <w:tcW w:w="2410" w:type="dxa"/>
            <w:vAlign w:val="center"/>
          </w:tcPr>
          <w:p w14:paraId="3C304310" w14:textId="77777777" w:rsidR="00285E5A" w:rsidRPr="00CD32D6" w:rsidRDefault="00285E5A" w:rsidP="00285E5A">
            <w:pPr>
              <w:spacing w:line="240" w:lineRule="auto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47</w:t>
            </w:r>
          </w:p>
        </w:tc>
        <w:tc>
          <w:tcPr>
            <w:tcW w:w="2583" w:type="dxa"/>
            <w:vAlign w:val="center"/>
          </w:tcPr>
          <w:p w14:paraId="22898A37" w14:textId="77777777" w:rsidR="00285E5A" w:rsidRPr="00CD32D6" w:rsidRDefault="00285E5A" w:rsidP="00285E5A">
            <w:pPr>
              <w:spacing w:line="240" w:lineRule="auto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51</w:t>
            </w:r>
          </w:p>
        </w:tc>
      </w:tr>
      <w:tr w:rsidR="00285E5A" w:rsidRPr="00CD32D6" w14:paraId="5EF8D4EA" w14:textId="77777777" w:rsidTr="00285E5A">
        <w:trPr>
          <w:trHeight w:val="312"/>
        </w:trPr>
        <w:tc>
          <w:tcPr>
            <w:tcW w:w="250" w:type="dxa"/>
            <w:shd w:val="clear" w:color="auto" w:fill="F2F2F2" w:themeFill="background1" w:themeFillShade="F2"/>
            <w:vAlign w:val="center"/>
          </w:tcPr>
          <w:p w14:paraId="30057725" w14:textId="77777777" w:rsidR="00285E5A" w:rsidRPr="00CD32D6" w:rsidRDefault="00285E5A" w:rsidP="00285E5A">
            <w:pPr>
              <w:spacing w:line="240" w:lineRule="auto"/>
              <w:rPr>
                <w:lang w:val="en-GB"/>
              </w:rPr>
            </w:pPr>
          </w:p>
        </w:tc>
        <w:tc>
          <w:tcPr>
            <w:tcW w:w="3969" w:type="dxa"/>
            <w:shd w:val="clear" w:color="auto" w:fill="F2F2F2" w:themeFill="background1" w:themeFillShade="F2"/>
            <w:vAlign w:val="center"/>
          </w:tcPr>
          <w:p w14:paraId="5CB8A334" w14:textId="77777777" w:rsidR="00285E5A" w:rsidRPr="00CD32D6" w:rsidRDefault="00285E5A" w:rsidP="00285E5A">
            <w:pPr>
              <w:spacing w:line="240" w:lineRule="auto"/>
              <w:ind w:firstLine="0"/>
              <w:rPr>
                <w:lang w:val="en-GB"/>
              </w:rPr>
            </w:pPr>
            <w:r w:rsidRPr="00CD32D6">
              <w:rPr>
                <w:lang w:val="en-GB"/>
              </w:rPr>
              <w:t>Children cured after treatment</w:t>
            </w:r>
          </w:p>
        </w:tc>
        <w:tc>
          <w:tcPr>
            <w:tcW w:w="2410" w:type="dxa"/>
            <w:shd w:val="clear" w:color="auto" w:fill="F2F2F2" w:themeFill="background1" w:themeFillShade="F2"/>
            <w:vAlign w:val="center"/>
          </w:tcPr>
          <w:p w14:paraId="3259D6C9" w14:textId="77777777" w:rsidR="00285E5A" w:rsidRPr="00CD32D6" w:rsidRDefault="00285E5A" w:rsidP="00285E5A">
            <w:pPr>
              <w:spacing w:line="240" w:lineRule="auto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47</w:t>
            </w:r>
          </w:p>
        </w:tc>
        <w:tc>
          <w:tcPr>
            <w:tcW w:w="2583" w:type="dxa"/>
            <w:shd w:val="clear" w:color="auto" w:fill="F2F2F2" w:themeFill="background1" w:themeFillShade="F2"/>
            <w:vAlign w:val="center"/>
          </w:tcPr>
          <w:p w14:paraId="3B91AF24" w14:textId="77777777" w:rsidR="00285E5A" w:rsidRPr="00CD32D6" w:rsidRDefault="00285E5A" w:rsidP="00285E5A">
            <w:pPr>
              <w:spacing w:line="240" w:lineRule="auto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50</w:t>
            </w:r>
          </w:p>
        </w:tc>
      </w:tr>
      <w:tr w:rsidR="00285E5A" w:rsidRPr="00CD32D6" w14:paraId="2C9353D3" w14:textId="77777777" w:rsidTr="00285E5A">
        <w:trPr>
          <w:trHeight w:val="312"/>
        </w:trPr>
        <w:tc>
          <w:tcPr>
            <w:tcW w:w="250" w:type="dxa"/>
            <w:vAlign w:val="center"/>
          </w:tcPr>
          <w:p w14:paraId="0B0CF0E0" w14:textId="77777777" w:rsidR="00285E5A" w:rsidRPr="00CD32D6" w:rsidRDefault="00285E5A" w:rsidP="00285E5A">
            <w:pPr>
              <w:spacing w:line="240" w:lineRule="auto"/>
              <w:rPr>
                <w:lang w:val="en-GB"/>
              </w:rPr>
            </w:pPr>
          </w:p>
        </w:tc>
        <w:tc>
          <w:tcPr>
            <w:tcW w:w="3969" w:type="dxa"/>
            <w:vAlign w:val="center"/>
          </w:tcPr>
          <w:p w14:paraId="0A816904" w14:textId="77777777" w:rsidR="00285E5A" w:rsidRPr="00CD32D6" w:rsidRDefault="00285E5A" w:rsidP="00285E5A">
            <w:pPr>
              <w:spacing w:line="240" w:lineRule="auto"/>
              <w:ind w:firstLine="0"/>
              <w:rPr>
                <w:lang w:val="en-GB"/>
              </w:rPr>
            </w:pPr>
            <w:r w:rsidRPr="00CD32D6">
              <w:rPr>
                <w:lang w:val="en-GB"/>
              </w:rPr>
              <w:t>CR</w:t>
            </w:r>
          </w:p>
        </w:tc>
        <w:tc>
          <w:tcPr>
            <w:tcW w:w="2410" w:type="dxa"/>
            <w:vAlign w:val="center"/>
          </w:tcPr>
          <w:p w14:paraId="21A6754E" w14:textId="77777777" w:rsidR="00285E5A" w:rsidRPr="00CD32D6" w:rsidRDefault="00285E5A" w:rsidP="00285E5A">
            <w:pPr>
              <w:spacing w:line="240" w:lineRule="auto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100%</w:t>
            </w:r>
          </w:p>
        </w:tc>
        <w:tc>
          <w:tcPr>
            <w:tcW w:w="2583" w:type="dxa"/>
            <w:vAlign w:val="center"/>
          </w:tcPr>
          <w:p w14:paraId="09EEE351" w14:textId="77777777" w:rsidR="00285E5A" w:rsidRPr="00CD32D6" w:rsidRDefault="00285E5A" w:rsidP="00285E5A">
            <w:pPr>
              <w:spacing w:line="240" w:lineRule="auto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98.0%</w:t>
            </w:r>
          </w:p>
        </w:tc>
      </w:tr>
      <w:tr w:rsidR="00285E5A" w:rsidRPr="00CD32D6" w14:paraId="40815D78" w14:textId="77777777" w:rsidTr="00285E5A">
        <w:trPr>
          <w:trHeight w:val="312"/>
        </w:trPr>
        <w:tc>
          <w:tcPr>
            <w:tcW w:w="250" w:type="dxa"/>
            <w:shd w:val="clear" w:color="auto" w:fill="F2F2F2" w:themeFill="background1" w:themeFillShade="F2"/>
            <w:vAlign w:val="center"/>
          </w:tcPr>
          <w:p w14:paraId="2B037E60" w14:textId="77777777" w:rsidR="00285E5A" w:rsidRPr="00CD32D6" w:rsidRDefault="00285E5A" w:rsidP="00285E5A">
            <w:pPr>
              <w:spacing w:line="240" w:lineRule="auto"/>
              <w:rPr>
                <w:lang w:val="en-GB"/>
              </w:rPr>
            </w:pPr>
          </w:p>
        </w:tc>
        <w:tc>
          <w:tcPr>
            <w:tcW w:w="3969" w:type="dxa"/>
            <w:shd w:val="clear" w:color="auto" w:fill="F2F2F2" w:themeFill="background1" w:themeFillShade="F2"/>
            <w:vAlign w:val="center"/>
          </w:tcPr>
          <w:p w14:paraId="4013EF9C" w14:textId="77777777" w:rsidR="00285E5A" w:rsidRPr="00CD32D6" w:rsidRDefault="00285E5A" w:rsidP="00285E5A">
            <w:pPr>
              <w:spacing w:line="240" w:lineRule="auto"/>
              <w:ind w:firstLine="0"/>
              <w:rPr>
                <w:lang w:val="en-GB"/>
              </w:rPr>
            </w:pPr>
            <w:r w:rsidRPr="00CD32D6">
              <w:rPr>
                <w:lang w:val="en-GB"/>
              </w:rPr>
              <w:t xml:space="preserve">GM ERR </w:t>
            </w:r>
          </w:p>
        </w:tc>
        <w:tc>
          <w:tcPr>
            <w:tcW w:w="2410" w:type="dxa"/>
            <w:shd w:val="clear" w:color="auto" w:fill="F2F2F2" w:themeFill="background1" w:themeFillShade="F2"/>
            <w:vAlign w:val="center"/>
          </w:tcPr>
          <w:p w14:paraId="57DBF921" w14:textId="77777777" w:rsidR="00285E5A" w:rsidRPr="00CD32D6" w:rsidRDefault="00285E5A" w:rsidP="00285E5A">
            <w:pPr>
              <w:spacing w:line="240" w:lineRule="auto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100%</w:t>
            </w:r>
          </w:p>
        </w:tc>
        <w:tc>
          <w:tcPr>
            <w:tcW w:w="2583" w:type="dxa"/>
            <w:shd w:val="clear" w:color="auto" w:fill="F2F2F2" w:themeFill="background1" w:themeFillShade="F2"/>
            <w:vAlign w:val="center"/>
          </w:tcPr>
          <w:p w14:paraId="2CF14F71" w14:textId="77777777" w:rsidR="00285E5A" w:rsidRPr="00CD32D6" w:rsidRDefault="00285E5A" w:rsidP="00285E5A">
            <w:pPr>
              <w:spacing w:line="240" w:lineRule="auto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100%</w:t>
            </w:r>
          </w:p>
        </w:tc>
      </w:tr>
      <w:tr w:rsidR="00285E5A" w:rsidRPr="00CD32D6" w14:paraId="7300FB11" w14:textId="77777777" w:rsidTr="00285E5A">
        <w:trPr>
          <w:trHeight w:val="312"/>
        </w:trPr>
        <w:tc>
          <w:tcPr>
            <w:tcW w:w="2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DEBA002" w14:textId="77777777" w:rsidR="00285E5A" w:rsidRPr="00CD32D6" w:rsidRDefault="00285E5A" w:rsidP="00285E5A">
            <w:pPr>
              <w:spacing w:line="240" w:lineRule="auto"/>
              <w:rPr>
                <w:lang w:val="en-GB"/>
              </w:rPr>
            </w:pPr>
          </w:p>
        </w:tc>
        <w:tc>
          <w:tcPr>
            <w:tcW w:w="396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663749" w14:textId="77777777" w:rsidR="00285E5A" w:rsidRPr="00CD32D6" w:rsidRDefault="00285E5A" w:rsidP="00285E5A">
            <w:pPr>
              <w:spacing w:line="240" w:lineRule="auto"/>
              <w:ind w:firstLine="0"/>
              <w:rPr>
                <w:lang w:val="en-GB"/>
              </w:rPr>
            </w:pPr>
            <w:r w:rsidRPr="00CD32D6">
              <w:rPr>
                <w:lang w:val="en-GB"/>
              </w:rPr>
              <w:t>AM ERR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36394BB" w14:textId="77777777" w:rsidR="00285E5A" w:rsidRPr="00CD32D6" w:rsidRDefault="00285E5A" w:rsidP="00285E5A">
            <w:pPr>
              <w:spacing w:line="240" w:lineRule="auto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100%</w:t>
            </w:r>
          </w:p>
        </w:tc>
        <w:tc>
          <w:tcPr>
            <w:tcW w:w="258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E4DA007" w14:textId="77777777" w:rsidR="00285E5A" w:rsidRPr="00CD32D6" w:rsidRDefault="00285E5A" w:rsidP="00285E5A">
            <w:pPr>
              <w:spacing w:line="240" w:lineRule="auto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99.2%</w:t>
            </w:r>
          </w:p>
        </w:tc>
      </w:tr>
      <w:tr w:rsidR="00285E5A" w:rsidRPr="00554628" w14:paraId="1D95AF10" w14:textId="77777777" w:rsidTr="00285E5A">
        <w:trPr>
          <w:trHeight w:val="312"/>
        </w:trPr>
        <w:tc>
          <w:tcPr>
            <w:tcW w:w="250" w:type="dxa"/>
            <w:tcBorders>
              <w:top w:val="single" w:sz="4" w:space="0" w:color="auto"/>
            </w:tcBorders>
            <w:vAlign w:val="center"/>
          </w:tcPr>
          <w:p w14:paraId="07ACA2CE" w14:textId="77777777" w:rsidR="00285E5A" w:rsidRPr="00CD32D6" w:rsidRDefault="00285E5A" w:rsidP="00285E5A">
            <w:pPr>
              <w:spacing w:line="240" w:lineRule="auto"/>
              <w:rPr>
                <w:lang w:val="en-GB"/>
              </w:rPr>
            </w:pPr>
          </w:p>
        </w:tc>
        <w:tc>
          <w:tcPr>
            <w:tcW w:w="3969" w:type="dxa"/>
            <w:tcBorders>
              <w:top w:val="single" w:sz="4" w:space="0" w:color="auto"/>
            </w:tcBorders>
            <w:vAlign w:val="center"/>
          </w:tcPr>
          <w:p w14:paraId="04EE7468" w14:textId="77777777" w:rsidR="00285E5A" w:rsidRPr="00CD32D6" w:rsidRDefault="00285E5A" w:rsidP="00285E5A">
            <w:pPr>
              <w:spacing w:line="240" w:lineRule="auto"/>
              <w:rPr>
                <w:lang w:val="en-GB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4AF47CC4" w14:textId="77777777" w:rsidR="00285E5A" w:rsidRPr="00CD32D6" w:rsidRDefault="00285E5A" w:rsidP="00285E5A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2583" w:type="dxa"/>
            <w:tcBorders>
              <w:top w:val="single" w:sz="4" w:space="0" w:color="auto"/>
            </w:tcBorders>
            <w:vAlign w:val="center"/>
          </w:tcPr>
          <w:p w14:paraId="206353E1" w14:textId="77777777" w:rsidR="00285E5A" w:rsidRPr="00CD32D6" w:rsidRDefault="00285E5A" w:rsidP="00285E5A">
            <w:pPr>
              <w:spacing w:line="240" w:lineRule="auto"/>
              <w:jc w:val="center"/>
              <w:rPr>
                <w:lang w:val="en-GB"/>
              </w:rPr>
            </w:pPr>
          </w:p>
        </w:tc>
      </w:tr>
    </w:tbl>
    <w:p w14:paraId="1269C7DD" w14:textId="77777777" w:rsidR="00285E5A" w:rsidRPr="00CD32D6" w:rsidRDefault="00285E5A" w:rsidP="00285E5A">
      <w:pPr>
        <w:spacing w:line="240" w:lineRule="auto"/>
        <w:rPr>
          <w:b/>
          <w:sz w:val="28"/>
          <w:lang w:val="en-GB"/>
        </w:rPr>
      </w:pPr>
    </w:p>
    <w:p w14:paraId="7F2534F6" w14:textId="77777777" w:rsidR="00285E5A" w:rsidRDefault="00285E5A" w:rsidP="00285E5A">
      <w:pPr>
        <w:spacing w:line="240" w:lineRule="auto"/>
        <w:rPr>
          <w:b/>
          <w:lang w:val="en-GB"/>
        </w:rPr>
      </w:pPr>
    </w:p>
    <w:p w14:paraId="516DACBD" w14:textId="77777777" w:rsidR="00285E5A" w:rsidRDefault="00285E5A" w:rsidP="00285E5A">
      <w:pPr>
        <w:spacing w:line="240" w:lineRule="auto"/>
        <w:rPr>
          <w:b/>
          <w:lang w:val="en-GB"/>
        </w:rPr>
      </w:pPr>
    </w:p>
    <w:p w14:paraId="7788B3BC" w14:textId="77777777" w:rsidR="00285E5A" w:rsidRDefault="00285E5A" w:rsidP="00285E5A">
      <w:pPr>
        <w:spacing w:line="240" w:lineRule="auto"/>
        <w:rPr>
          <w:b/>
          <w:lang w:val="en-GB"/>
        </w:rPr>
      </w:pPr>
    </w:p>
    <w:p w14:paraId="526434C6" w14:textId="77777777" w:rsidR="00285E5A" w:rsidRDefault="00285E5A" w:rsidP="00285E5A">
      <w:pPr>
        <w:spacing w:line="240" w:lineRule="auto"/>
        <w:rPr>
          <w:b/>
          <w:lang w:val="en-GB"/>
        </w:rPr>
      </w:pPr>
    </w:p>
    <w:p w14:paraId="694964F9" w14:textId="77777777" w:rsidR="00285E5A" w:rsidRDefault="00285E5A" w:rsidP="00285E5A">
      <w:pPr>
        <w:spacing w:line="240" w:lineRule="auto"/>
        <w:rPr>
          <w:b/>
          <w:lang w:val="en-GB"/>
        </w:rPr>
      </w:pPr>
    </w:p>
    <w:p w14:paraId="3FB38484" w14:textId="77777777" w:rsidR="00285E5A" w:rsidRDefault="00285E5A" w:rsidP="00285E5A">
      <w:pPr>
        <w:spacing w:line="240" w:lineRule="auto"/>
        <w:rPr>
          <w:b/>
          <w:lang w:val="en-GB"/>
        </w:rPr>
      </w:pPr>
    </w:p>
    <w:p w14:paraId="39D2126F" w14:textId="77777777" w:rsidR="00285E5A" w:rsidRDefault="00285E5A" w:rsidP="00285E5A">
      <w:pPr>
        <w:spacing w:line="240" w:lineRule="auto"/>
        <w:ind w:firstLine="0"/>
        <w:rPr>
          <w:b/>
          <w:lang w:val="en-GB"/>
        </w:rPr>
      </w:pPr>
    </w:p>
    <w:p w14:paraId="4B1A0650" w14:textId="77777777" w:rsidR="00285E5A" w:rsidRDefault="00285E5A" w:rsidP="00285E5A">
      <w:pPr>
        <w:spacing w:line="240" w:lineRule="auto"/>
        <w:ind w:firstLine="0"/>
        <w:rPr>
          <w:b/>
          <w:lang w:val="en-GB"/>
        </w:rPr>
      </w:pPr>
    </w:p>
    <w:p w14:paraId="40710AAC" w14:textId="77777777" w:rsidR="00285E5A" w:rsidRDefault="00285E5A" w:rsidP="00285E5A">
      <w:pPr>
        <w:spacing w:line="240" w:lineRule="auto"/>
        <w:ind w:firstLine="0"/>
        <w:rPr>
          <w:b/>
          <w:lang w:val="en-GB"/>
        </w:rPr>
      </w:pPr>
    </w:p>
    <w:p w14:paraId="4BB339A2" w14:textId="77777777" w:rsidR="00285E5A" w:rsidRDefault="00285E5A" w:rsidP="00285E5A">
      <w:pPr>
        <w:spacing w:line="240" w:lineRule="auto"/>
        <w:ind w:firstLine="0"/>
        <w:rPr>
          <w:b/>
          <w:lang w:val="en-GB"/>
        </w:rPr>
      </w:pPr>
    </w:p>
    <w:p w14:paraId="35B6CAD4" w14:textId="77777777" w:rsidR="00285E5A" w:rsidRDefault="00285E5A" w:rsidP="00285E5A">
      <w:pPr>
        <w:spacing w:line="240" w:lineRule="auto"/>
        <w:ind w:firstLine="0"/>
        <w:rPr>
          <w:b/>
          <w:lang w:val="en-GB"/>
        </w:rPr>
      </w:pPr>
    </w:p>
    <w:p w14:paraId="408FEBBA" w14:textId="77777777" w:rsidR="00285E5A" w:rsidRDefault="00285E5A" w:rsidP="00285E5A">
      <w:pPr>
        <w:spacing w:line="240" w:lineRule="auto"/>
        <w:ind w:firstLine="0"/>
        <w:rPr>
          <w:b/>
          <w:lang w:val="en-GB"/>
        </w:rPr>
      </w:pPr>
    </w:p>
    <w:p w14:paraId="6C5307B3" w14:textId="77777777" w:rsidR="00285E5A" w:rsidRDefault="00285E5A" w:rsidP="00285E5A">
      <w:pPr>
        <w:spacing w:line="240" w:lineRule="auto"/>
        <w:ind w:firstLine="0"/>
        <w:rPr>
          <w:b/>
          <w:lang w:val="en-GB"/>
        </w:rPr>
      </w:pPr>
    </w:p>
    <w:p w14:paraId="485B42A8" w14:textId="77777777" w:rsidR="00285E5A" w:rsidRDefault="00285E5A" w:rsidP="00285E5A">
      <w:pPr>
        <w:spacing w:line="240" w:lineRule="auto"/>
        <w:ind w:firstLine="0"/>
        <w:rPr>
          <w:b/>
          <w:lang w:val="en-GB"/>
        </w:rPr>
      </w:pPr>
    </w:p>
    <w:p w14:paraId="7018FEC5" w14:textId="77777777" w:rsidR="00285E5A" w:rsidRDefault="00285E5A" w:rsidP="00285E5A">
      <w:pPr>
        <w:spacing w:line="240" w:lineRule="auto"/>
        <w:ind w:firstLine="0"/>
        <w:rPr>
          <w:b/>
          <w:lang w:val="en-GB"/>
        </w:rPr>
      </w:pPr>
    </w:p>
    <w:p w14:paraId="3463C1E7" w14:textId="77777777" w:rsidR="002161CD" w:rsidRDefault="002161CD" w:rsidP="00285E5A">
      <w:pPr>
        <w:spacing w:line="240" w:lineRule="auto"/>
        <w:ind w:firstLine="0"/>
        <w:rPr>
          <w:b/>
          <w:lang w:val="en-GB"/>
        </w:rPr>
      </w:pPr>
    </w:p>
    <w:p w14:paraId="72128611" w14:textId="77777777" w:rsidR="002161CD" w:rsidRDefault="002161CD" w:rsidP="00285E5A">
      <w:pPr>
        <w:spacing w:line="240" w:lineRule="auto"/>
        <w:ind w:firstLine="0"/>
        <w:rPr>
          <w:b/>
          <w:lang w:val="en-GB"/>
        </w:rPr>
      </w:pPr>
    </w:p>
    <w:p w14:paraId="64EF908C" w14:textId="2ADE5655" w:rsidR="00285E5A" w:rsidRDefault="00285E5A" w:rsidP="00285E5A">
      <w:pPr>
        <w:spacing w:line="240" w:lineRule="auto"/>
        <w:ind w:firstLine="0"/>
        <w:rPr>
          <w:b/>
          <w:lang w:val="en-GB"/>
        </w:rPr>
      </w:pPr>
      <w:proofErr w:type="gramStart"/>
      <w:r>
        <w:rPr>
          <w:b/>
          <w:lang w:val="en-GB"/>
        </w:rPr>
        <w:lastRenderedPageBreak/>
        <w:t xml:space="preserve">Table </w:t>
      </w:r>
      <w:r w:rsidRPr="00CD32D6">
        <w:rPr>
          <w:b/>
          <w:lang w:val="en-GB"/>
        </w:rPr>
        <w:t xml:space="preserve"> </w:t>
      </w:r>
      <w:r>
        <w:rPr>
          <w:b/>
          <w:lang w:val="en-GB"/>
        </w:rPr>
        <w:t>S</w:t>
      </w:r>
      <w:r w:rsidRPr="00CD32D6">
        <w:rPr>
          <w:b/>
          <w:lang w:val="en-GB"/>
        </w:rPr>
        <w:t>4</w:t>
      </w:r>
      <w:proofErr w:type="gramEnd"/>
      <w:r w:rsidRPr="00CD32D6">
        <w:rPr>
          <w:b/>
          <w:lang w:val="en-GB"/>
        </w:rPr>
        <w:t>. Number of children reporting symptoms before</w:t>
      </w:r>
      <w:r>
        <w:rPr>
          <w:b/>
          <w:lang w:val="en-GB"/>
        </w:rPr>
        <w:t xml:space="preserve"> treatment, number of children reporting adverse events during and after treatment, and number of adverse event episodes reported during and after treatment by arm (n=93 in each arm).</w:t>
      </w:r>
    </w:p>
    <w:p w14:paraId="0FE2C161" w14:textId="77777777" w:rsidR="00285E5A" w:rsidRPr="00CD32D6" w:rsidRDefault="00285E5A" w:rsidP="00285E5A">
      <w:pPr>
        <w:spacing w:line="240" w:lineRule="auto"/>
        <w:ind w:firstLine="0"/>
        <w:rPr>
          <w:lang w:val="en-GB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1134"/>
        <w:gridCol w:w="1134"/>
        <w:gridCol w:w="1275"/>
        <w:gridCol w:w="1418"/>
        <w:gridCol w:w="1276"/>
        <w:gridCol w:w="1275"/>
      </w:tblGrid>
      <w:tr w:rsidR="00285E5A" w:rsidRPr="002450E0" w14:paraId="502E6A7D" w14:textId="77777777" w:rsidTr="00285E5A">
        <w:trPr>
          <w:trHeight w:val="312"/>
        </w:trPr>
        <w:tc>
          <w:tcPr>
            <w:tcW w:w="1668" w:type="dxa"/>
            <w:tcBorders>
              <w:bottom w:val="single" w:sz="4" w:space="0" w:color="auto"/>
            </w:tcBorders>
            <w:vAlign w:val="center"/>
          </w:tcPr>
          <w:p w14:paraId="55892778" w14:textId="77777777" w:rsidR="00285E5A" w:rsidRPr="00CD32D6" w:rsidRDefault="00285E5A" w:rsidP="00285E5A">
            <w:pPr>
              <w:spacing w:line="240" w:lineRule="auto"/>
              <w:jc w:val="center"/>
              <w:rPr>
                <w:b/>
                <w:lang w:val="en-GB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BC13EB" w14:textId="77777777" w:rsidR="00285E5A" w:rsidRPr="00CD32D6" w:rsidRDefault="00285E5A" w:rsidP="00285E5A">
            <w:pPr>
              <w:spacing w:line="240" w:lineRule="auto"/>
              <w:ind w:firstLine="0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Number of children with symptoms before treatment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54D260" w14:textId="77777777" w:rsidR="00285E5A" w:rsidRPr="00CD32D6" w:rsidRDefault="00285E5A" w:rsidP="00285E5A">
            <w:pPr>
              <w:spacing w:line="240" w:lineRule="auto"/>
              <w:ind w:firstLine="0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Number of c</w:t>
            </w:r>
            <w:r w:rsidRPr="00CD32D6">
              <w:rPr>
                <w:b/>
                <w:lang w:val="en-GB"/>
              </w:rPr>
              <w:t xml:space="preserve">hildren with </w:t>
            </w:r>
            <w:r>
              <w:rPr>
                <w:b/>
                <w:lang w:val="en-GB"/>
              </w:rPr>
              <w:t>adverse events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176299" w14:textId="4BC6421A" w:rsidR="00285E5A" w:rsidRPr="00CD32D6" w:rsidRDefault="00285E5A" w:rsidP="00285E5A">
            <w:pPr>
              <w:spacing w:line="240" w:lineRule="auto"/>
              <w:ind w:firstLine="0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Total number of adverse event episodes</w:t>
            </w:r>
          </w:p>
        </w:tc>
      </w:tr>
      <w:tr w:rsidR="00285E5A" w:rsidRPr="00CD32D6" w14:paraId="7A7E9E40" w14:textId="77777777" w:rsidTr="00285E5A">
        <w:trPr>
          <w:trHeight w:val="312"/>
        </w:trPr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FB80E43" w14:textId="77777777" w:rsidR="00285E5A" w:rsidRPr="00CD32D6" w:rsidRDefault="00285E5A" w:rsidP="00285E5A">
            <w:pPr>
              <w:spacing w:line="240" w:lineRule="auto"/>
              <w:ind w:firstLine="0"/>
              <w:rPr>
                <w:b/>
                <w:lang w:val="en-GB"/>
              </w:rPr>
            </w:pPr>
            <w:r w:rsidRPr="00CD32D6">
              <w:rPr>
                <w:b/>
                <w:lang w:val="en-GB"/>
              </w:rPr>
              <w:t>Sympto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307D370" w14:textId="77777777" w:rsidR="00285E5A" w:rsidRPr="00CD32D6" w:rsidRDefault="00285E5A" w:rsidP="00285E5A">
            <w:pPr>
              <w:spacing w:line="240" w:lineRule="auto"/>
              <w:ind w:firstLine="0"/>
              <w:jc w:val="center"/>
              <w:rPr>
                <w:b/>
                <w:lang w:val="en-GB"/>
              </w:rPr>
            </w:pPr>
            <w:r w:rsidRPr="00CD32D6">
              <w:rPr>
                <w:b/>
                <w:lang w:val="en-GB"/>
              </w:rPr>
              <w:t>Singl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E476B3F" w14:textId="77777777" w:rsidR="00285E5A" w:rsidRPr="00CD32D6" w:rsidRDefault="00285E5A" w:rsidP="00285E5A">
            <w:pPr>
              <w:spacing w:line="240" w:lineRule="auto"/>
              <w:ind w:firstLine="0"/>
              <w:jc w:val="center"/>
              <w:rPr>
                <w:b/>
                <w:lang w:val="en-GB"/>
              </w:rPr>
            </w:pPr>
            <w:r w:rsidRPr="00CD32D6">
              <w:rPr>
                <w:b/>
                <w:lang w:val="en-GB"/>
              </w:rPr>
              <w:t>Multipl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4EA1797" w14:textId="77777777" w:rsidR="00285E5A" w:rsidRPr="00CD32D6" w:rsidRDefault="00285E5A" w:rsidP="00285E5A">
            <w:pPr>
              <w:spacing w:line="240" w:lineRule="auto"/>
              <w:ind w:firstLine="0"/>
              <w:jc w:val="center"/>
              <w:rPr>
                <w:b/>
                <w:lang w:val="en-GB"/>
              </w:rPr>
            </w:pPr>
            <w:r w:rsidRPr="00CD32D6">
              <w:rPr>
                <w:b/>
                <w:lang w:val="en-GB"/>
              </w:rPr>
              <w:t>Singl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397F58B" w14:textId="77777777" w:rsidR="00285E5A" w:rsidRPr="00CD32D6" w:rsidRDefault="00285E5A" w:rsidP="00285E5A">
            <w:pPr>
              <w:spacing w:line="240" w:lineRule="auto"/>
              <w:ind w:firstLine="0"/>
              <w:jc w:val="center"/>
              <w:rPr>
                <w:b/>
                <w:lang w:val="en-GB"/>
              </w:rPr>
            </w:pPr>
            <w:r w:rsidRPr="00CD32D6">
              <w:rPr>
                <w:b/>
                <w:lang w:val="en-GB"/>
              </w:rPr>
              <w:t>Multipl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7B3885F" w14:textId="77777777" w:rsidR="00285E5A" w:rsidRPr="00CD32D6" w:rsidRDefault="00285E5A" w:rsidP="00285E5A">
            <w:pPr>
              <w:spacing w:line="240" w:lineRule="auto"/>
              <w:ind w:firstLine="0"/>
              <w:jc w:val="center"/>
              <w:rPr>
                <w:b/>
                <w:lang w:val="en-GB"/>
              </w:rPr>
            </w:pPr>
            <w:r w:rsidRPr="00CD32D6">
              <w:rPr>
                <w:b/>
                <w:lang w:val="en-GB"/>
              </w:rPr>
              <w:t>Singl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D838B2A" w14:textId="77777777" w:rsidR="00285E5A" w:rsidRPr="00CD32D6" w:rsidRDefault="00285E5A" w:rsidP="00285E5A">
            <w:pPr>
              <w:spacing w:line="240" w:lineRule="auto"/>
              <w:ind w:firstLine="0"/>
              <w:jc w:val="center"/>
              <w:rPr>
                <w:b/>
                <w:lang w:val="en-GB"/>
              </w:rPr>
            </w:pPr>
            <w:r w:rsidRPr="00CD32D6">
              <w:rPr>
                <w:b/>
                <w:lang w:val="en-GB"/>
              </w:rPr>
              <w:t>Multiple</w:t>
            </w:r>
          </w:p>
        </w:tc>
      </w:tr>
      <w:tr w:rsidR="00285E5A" w:rsidRPr="00CD32D6" w14:paraId="79880BEA" w14:textId="77777777" w:rsidTr="00285E5A">
        <w:trPr>
          <w:trHeight w:val="312"/>
        </w:trPr>
        <w:tc>
          <w:tcPr>
            <w:tcW w:w="1668" w:type="dxa"/>
            <w:tcBorders>
              <w:top w:val="single" w:sz="4" w:space="0" w:color="auto"/>
            </w:tcBorders>
            <w:vAlign w:val="center"/>
          </w:tcPr>
          <w:p w14:paraId="6689EED7" w14:textId="77777777" w:rsidR="00285E5A" w:rsidRPr="00CD32D6" w:rsidRDefault="00285E5A" w:rsidP="00285E5A">
            <w:pPr>
              <w:spacing w:line="240" w:lineRule="auto"/>
              <w:ind w:firstLine="0"/>
              <w:rPr>
                <w:lang w:val="en-GB"/>
              </w:rPr>
            </w:pPr>
            <w:r w:rsidRPr="00CD32D6">
              <w:rPr>
                <w:lang w:val="en-GB"/>
              </w:rPr>
              <w:t>Headach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49C9608" w14:textId="77777777" w:rsidR="00285E5A" w:rsidRPr="00CD32D6" w:rsidRDefault="00285E5A" w:rsidP="00285E5A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5 (5%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6348847" w14:textId="77777777" w:rsidR="00285E5A" w:rsidRPr="00CD32D6" w:rsidRDefault="00285E5A" w:rsidP="00285E5A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3 (3%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785CB753" w14:textId="77777777" w:rsidR="00285E5A" w:rsidRPr="00CD32D6" w:rsidRDefault="00285E5A" w:rsidP="00285E5A">
            <w:pPr>
              <w:spacing w:line="240" w:lineRule="auto"/>
              <w:ind w:firstLine="0"/>
              <w:jc w:val="center"/>
              <w:rPr>
                <w:lang w:val="en-GB"/>
              </w:rPr>
            </w:pPr>
            <w:r>
              <w:rPr>
                <w:lang w:val="en-GB"/>
              </w:rPr>
              <w:t>17</w:t>
            </w:r>
            <w:r w:rsidRPr="00CD32D6">
              <w:rPr>
                <w:lang w:val="en-GB"/>
              </w:rPr>
              <w:t xml:space="preserve"> (</w:t>
            </w:r>
            <w:r>
              <w:rPr>
                <w:lang w:val="en-GB"/>
              </w:rPr>
              <w:t>18</w:t>
            </w:r>
            <w:r w:rsidRPr="00CD32D6">
              <w:rPr>
                <w:lang w:val="en-GB"/>
              </w:rPr>
              <w:t>%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17F1D973" w14:textId="77777777" w:rsidR="00285E5A" w:rsidRPr="00CD32D6" w:rsidRDefault="00285E5A" w:rsidP="00285E5A">
            <w:pPr>
              <w:spacing w:line="240" w:lineRule="auto"/>
              <w:ind w:firstLine="0"/>
              <w:jc w:val="center"/>
              <w:rPr>
                <w:lang w:val="en-GB"/>
              </w:rPr>
            </w:pPr>
            <w:r>
              <w:rPr>
                <w:lang w:val="en-GB"/>
              </w:rPr>
              <w:t>17</w:t>
            </w:r>
            <w:r w:rsidRPr="00CD32D6">
              <w:rPr>
                <w:lang w:val="en-GB"/>
              </w:rPr>
              <w:t xml:space="preserve"> (</w:t>
            </w:r>
            <w:r>
              <w:rPr>
                <w:lang w:val="en-GB"/>
              </w:rPr>
              <w:t>18</w:t>
            </w:r>
            <w:r w:rsidRPr="00CD32D6">
              <w:rPr>
                <w:lang w:val="en-GB"/>
              </w:rPr>
              <w:t>%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342FD2A4" w14:textId="77777777" w:rsidR="00285E5A" w:rsidRPr="00CD32D6" w:rsidRDefault="00285E5A" w:rsidP="00285E5A">
            <w:pPr>
              <w:spacing w:line="240" w:lineRule="auto"/>
              <w:ind w:firstLine="0"/>
              <w:jc w:val="center"/>
              <w:rPr>
                <w:lang w:val="en-GB"/>
              </w:rPr>
            </w:pPr>
            <w:r>
              <w:rPr>
                <w:lang w:val="en-GB"/>
              </w:rPr>
              <w:t>25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29B0AA75" w14:textId="77777777" w:rsidR="00285E5A" w:rsidRPr="00CD32D6" w:rsidRDefault="00285E5A" w:rsidP="00285E5A">
            <w:pPr>
              <w:spacing w:line="240" w:lineRule="auto"/>
              <w:ind w:firstLine="0"/>
              <w:jc w:val="center"/>
              <w:rPr>
                <w:lang w:val="en-GB"/>
              </w:rPr>
            </w:pPr>
            <w:r>
              <w:rPr>
                <w:lang w:val="en-GB"/>
              </w:rPr>
              <w:t>21</w:t>
            </w:r>
          </w:p>
        </w:tc>
      </w:tr>
      <w:tr w:rsidR="00285E5A" w:rsidRPr="00CD32D6" w14:paraId="480580A8" w14:textId="77777777" w:rsidTr="00285E5A">
        <w:trPr>
          <w:trHeight w:val="312"/>
        </w:trPr>
        <w:tc>
          <w:tcPr>
            <w:tcW w:w="1668" w:type="dxa"/>
            <w:shd w:val="clear" w:color="auto" w:fill="F2F2F2" w:themeFill="background1" w:themeFillShade="F2"/>
            <w:vAlign w:val="center"/>
          </w:tcPr>
          <w:p w14:paraId="733DFFCC" w14:textId="77777777" w:rsidR="00285E5A" w:rsidRPr="00CD32D6" w:rsidRDefault="00285E5A" w:rsidP="00285E5A">
            <w:pPr>
              <w:spacing w:line="240" w:lineRule="auto"/>
              <w:ind w:firstLine="0"/>
              <w:rPr>
                <w:lang w:val="en-GB"/>
              </w:rPr>
            </w:pPr>
            <w:r>
              <w:rPr>
                <w:lang w:val="en-GB"/>
              </w:rPr>
              <w:t>Abdominal pain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2C8B359D" w14:textId="77777777" w:rsidR="00285E5A" w:rsidRPr="00CD32D6" w:rsidRDefault="00285E5A" w:rsidP="00285E5A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4 (4%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73948F4A" w14:textId="77777777" w:rsidR="00285E5A" w:rsidRPr="00CD32D6" w:rsidRDefault="00285E5A" w:rsidP="00285E5A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4 (4%)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254A001F" w14:textId="77777777" w:rsidR="00285E5A" w:rsidRPr="00CD32D6" w:rsidRDefault="00285E5A" w:rsidP="00285E5A">
            <w:pPr>
              <w:spacing w:line="240" w:lineRule="auto"/>
              <w:ind w:firstLine="0"/>
              <w:jc w:val="center"/>
              <w:rPr>
                <w:lang w:val="en-GB"/>
              </w:rPr>
            </w:pPr>
            <w:r>
              <w:rPr>
                <w:lang w:val="en-GB"/>
              </w:rPr>
              <w:t>20</w:t>
            </w:r>
            <w:r w:rsidRPr="00CD32D6">
              <w:rPr>
                <w:lang w:val="en-GB"/>
              </w:rPr>
              <w:t xml:space="preserve"> (22%)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22F370DE" w14:textId="77777777" w:rsidR="00285E5A" w:rsidRPr="00CD32D6" w:rsidRDefault="00285E5A" w:rsidP="00285E5A">
            <w:pPr>
              <w:spacing w:line="240" w:lineRule="auto"/>
              <w:ind w:firstLine="0"/>
              <w:jc w:val="center"/>
              <w:rPr>
                <w:lang w:val="en-GB"/>
              </w:rPr>
            </w:pPr>
            <w:r>
              <w:rPr>
                <w:lang w:val="en-GB"/>
              </w:rPr>
              <w:t>27</w:t>
            </w:r>
            <w:r w:rsidRPr="00CD32D6">
              <w:rPr>
                <w:lang w:val="en-GB"/>
              </w:rPr>
              <w:t xml:space="preserve"> (29%)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703DB2B0" w14:textId="77777777" w:rsidR="00285E5A" w:rsidRPr="00CD32D6" w:rsidRDefault="00285E5A" w:rsidP="00285E5A">
            <w:pPr>
              <w:spacing w:line="240" w:lineRule="auto"/>
              <w:ind w:firstLine="0"/>
              <w:jc w:val="center"/>
              <w:rPr>
                <w:lang w:val="en-GB"/>
              </w:rPr>
            </w:pPr>
            <w:r>
              <w:rPr>
                <w:lang w:val="en-GB"/>
              </w:rPr>
              <w:t>27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09FCF311" w14:textId="77777777" w:rsidR="00285E5A" w:rsidRPr="00CD32D6" w:rsidRDefault="00285E5A" w:rsidP="00285E5A">
            <w:pPr>
              <w:spacing w:line="240" w:lineRule="auto"/>
              <w:ind w:firstLine="0"/>
              <w:jc w:val="center"/>
              <w:rPr>
                <w:lang w:val="en-GB"/>
              </w:rPr>
            </w:pPr>
            <w:r>
              <w:rPr>
                <w:lang w:val="en-GB"/>
              </w:rPr>
              <w:t>42</w:t>
            </w:r>
          </w:p>
        </w:tc>
      </w:tr>
      <w:tr w:rsidR="00285E5A" w:rsidRPr="00CD32D6" w14:paraId="4F288BA0" w14:textId="77777777" w:rsidTr="00285E5A">
        <w:trPr>
          <w:trHeight w:val="312"/>
        </w:trPr>
        <w:tc>
          <w:tcPr>
            <w:tcW w:w="1668" w:type="dxa"/>
            <w:vAlign w:val="center"/>
          </w:tcPr>
          <w:p w14:paraId="162590B0" w14:textId="77777777" w:rsidR="00285E5A" w:rsidRPr="00CD32D6" w:rsidRDefault="00285E5A" w:rsidP="00285E5A">
            <w:pPr>
              <w:spacing w:line="240" w:lineRule="auto"/>
              <w:ind w:firstLine="0"/>
              <w:rPr>
                <w:lang w:val="en-GB"/>
              </w:rPr>
            </w:pPr>
            <w:r w:rsidRPr="00CD32D6">
              <w:rPr>
                <w:lang w:val="en-GB"/>
              </w:rPr>
              <w:t>Itch</w:t>
            </w:r>
            <w:r>
              <w:rPr>
                <w:lang w:val="en-GB"/>
              </w:rPr>
              <w:t>ing</w:t>
            </w:r>
          </w:p>
        </w:tc>
        <w:tc>
          <w:tcPr>
            <w:tcW w:w="1134" w:type="dxa"/>
            <w:vAlign w:val="center"/>
          </w:tcPr>
          <w:p w14:paraId="3A2C79BE" w14:textId="77777777" w:rsidR="00285E5A" w:rsidRPr="00CD32D6" w:rsidRDefault="00285E5A" w:rsidP="00285E5A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1 (1%)</w:t>
            </w:r>
          </w:p>
        </w:tc>
        <w:tc>
          <w:tcPr>
            <w:tcW w:w="1134" w:type="dxa"/>
            <w:vAlign w:val="center"/>
          </w:tcPr>
          <w:p w14:paraId="574744A4" w14:textId="1E7A74E3" w:rsidR="00285E5A" w:rsidRPr="00CD32D6" w:rsidRDefault="00285E5A" w:rsidP="00285E5A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0</w:t>
            </w:r>
          </w:p>
        </w:tc>
        <w:tc>
          <w:tcPr>
            <w:tcW w:w="1275" w:type="dxa"/>
            <w:vAlign w:val="center"/>
          </w:tcPr>
          <w:p w14:paraId="64212084" w14:textId="77777777" w:rsidR="00285E5A" w:rsidRPr="00CD32D6" w:rsidRDefault="00285E5A" w:rsidP="00285E5A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0</w:t>
            </w:r>
          </w:p>
        </w:tc>
        <w:tc>
          <w:tcPr>
            <w:tcW w:w="1418" w:type="dxa"/>
            <w:vAlign w:val="center"/>
          </w:tcPr>
          <w:p w14:paraId="65E95918" w14:textId="77777777" w:rsidR="00285E5A" w:rsidRPr="00CD32D6" w:rsidRDefault="00285E5A" w:rsidP="00285E5A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1 (1%)</w:t>
            </w:r>
          </w:p>
        </w:tc>
        <w:tc>
          <w:tcPr>
            <w:tcW w:w="1276" w:type="dxa"/>
            <w:vAlign w:val="center"/>
          </w:tcPr>
          <w:p w14:paraId="440BD233" w14:textId="77777777" w:rsidR="00285E5A" w:rsidRPr="00CD32D6" w:rsidRDefault="00285E5A" w:rsidP="00285E5A">
            <w:pPr>
              <w:spacing w:line="240" w:lineRule="auto"/>
              <w:ind w:firstLine="0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275" w:type="dxa"/>
            <w:vAlign w:val="center"/>
          </w:tcPr>
          <w:p w14:paraId="148BB842" w14:textId="77777777" w:rsidR="00285E5A" w:rsidRPr="00CD32D6" w:rsidRDefault="00285E5A" w:rsidP="00285E5A">
            <w:pPr>
              <w:spacing w:line="240" w:lineRule="auto"/>
              <w:ind w:firstLine="0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  <w:tr w:rsidR="00285E5A" w:rsidRPr="00CD32D6" w14:paraId="6848405C" w14:textId="77777777" w:rsidTr="00285E5A">
        <w:trPr>
          <w:trHeight w:val="312"/>
        </w:trPr>
        <w:tc>
          <w:tcPr>
            <w:tcW w:w="1668" w:type="dxa"/>
            <w:shd w:val="clear" w:color="auto" w:fill="F2F2F2" w:themeFill="background1" w:themeFillShade="F2"/>
            <w:vAlign w:val="center"/>
          </w:tcPr>
          <w:p w14:paraId="6181562F" w14:textId="77777777" w:rsidR="00285E5A" w:rsidRPr="00CD32D6" w:rsidRDefault="00285E5A" w:rsidP="00285E5A">
            <w:pPr>
              <w:spacing w:line="240" w:lineRule="auto"/>
              <w:ind w:firstLine="0"/>
              <w:rPr>
                <w:lang w:val="en-GB"/>
              </w:rPr>
            </w:pPr>
            <w:r w:rsidRPr="00CD32D6">
              <w:rPr>
                <w:lang w:val="en-GB"/>
              </w:rPr>
              <w:t>Thrill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39D439D8" w14:textId="5AE2D9B1" w:rsidR="00285E5A" w:rsidRPr="00CD32D6" w:rsidRDefault="00285E5A" w:rsidP="00285E5A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0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1DBBD51C" w14:textId="77777777" w:rsidR="00285E5A" w:rsidRPr="00CD32D6" w:rsidRDefault="00285E5A" w:rsidP="00285E5A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1 (1%)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49EB4B25" w14:textId="77777777" w:rsidR="00285E5A" w:rsidRPr="00CD32D6" w:rsidRDefault="00285E5A" w:rsidP="00285E5A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1 (1%)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62AE9837" w14:textId="77777777" w:rsidR="00285E5A" w:rsidRPr="00CD32D6" w:rsidRDefault="00285E5A" w:rsidP="00285E5A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0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5F1264A6" w14:textId="77777777" w:rsidR="00285E5A" w:rsidRPr="00CD32D6" w:rsidRDefault="00285E5A" w:rsidP="00285E5A">
            <w:pPr>
              <w:spacing w:line="240" w:lineRule="auto"/>
              <w:ind w:firstLine="0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5FAC1902" w14:textId="77777777" w:rsidR="00285E5A" w:rsidRPr="00CD32D6" w:rsidRDefault="00285E5A" w:rsidP="00285E5A">
            <w:pPr>
              <w:spacing w:line="240" w:lineRule="auto"/>
              <w:ind w:firstLine="0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</w:tr>
      <w:tr w:rsidR="00285E5A" w:rsidRPr="00CD32D6" w14:paraId="515D05AD" w14:textId="77777777" w:rsidTr="00285E5A">
        <w:trPr>
          <w:trHeight w:val="312"/>
        </w:trPr>
        <w:tc>
          <w:tcPr>
            <w:tcW w:w="1668" w:type="dxa"/>
            <w:vAlign w:val="center"/>
          </w:tcPr>
          <w:p w14:paraId="36D9F312" w14:textId="77777777" w:rsidR="00285E5A" w:rsidRPr="00CD32D6" w:rsidRDefault="00285E5A" w:rsidP="00285E5A">
            <w:pPr>
              <w:spacing w:line="240" w:lineRule="auto"/>
              <w:ind w:firstLine="0"/>
              <w:rPr>
                <w:lang w:val="en-GB"/>
              </w:rPr>
            </w:pPr>
            <w:r w:rsidRPr="00CD32D6">
              <w:rPr>
                <w:lang w:val="en-GB"/>
              </w:rPr>
              <w:t>Nausea</w:t>
            </w:r>
          </w:p>
        </w:tc>
        <w:tc>
          <w:tcPr>
            <w:tcW w:w="1134" w:type="dxa"/>
            <w:vAlign w:val="center"/>
          </w:tcPr>
          <w:p w14:paraId="624ED7B9" w14:textId="77777777" w:rsidR="00285E5A" w:rsidRPr="00CD32D6" w:rsidRDefault="00285E5A" w:rsidP="00285E5A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3 (3%)</w:t>
            </w:r>
          </w:p>
        </w:tc>
        <w:tc>
          <w:tcPr>
            <w:tcW w:w="1134" w:type="dxa"/>
            <w:vAlign w:val="center"/>
          </w:tcPr>
          <w:p w14:paraId="05B6BA6A" w14:textId="77777777" w:rsidR="00285E5A" w:rsidRPr="00CD32D6" w:rsidRDefault="00285E5A" w:rsidP="00285E5A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3 (3%)</w:t>
            </w:r>
          </w:p>
        </w:tc>
        <w:tc>
          <w:tcPr>
            <w:tcW w:w="1275" w:type="dxa"/>
            <w:vAlign w:val="center"/>
          </w:tcPr>
          <w:p w14:paraId="4E1A1EB1" w14:textId="77777777" w:rsidR="00285E5A" w:rsidRPr="00CD32D6" w:rsidRDefault="00285E5A" w:rsidP="00285E5A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1 (1%)</w:t>
            </w:r>
          </w:p>
        </w:tc>
        <w:tc>
          <w:tcPr>
            <w:tcW w:w="1418" w:type="dxa"/>
            <w:vAlign w:val="center"/>
          </w:tcPr>
          <w:p w14:paraId="5B185041" w14:textId="77777777" w:rsidR="00285E5A" w:rsidRPr="00CD32D6" w:rsidRDefault="00285E5A" w:rsidP="00285E5A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5 (6%)</w:t>
            </w:r>
          </w:p>
        </w:tc>
        <w:tc>
          <w:tcPr>
            <w:tcW w:w="1276" w:type="dxa"/>
            <w:vAlign w:val="center"/>
          </w:tcPr>
          <w:p w14:paraId="4ECBB34A" w14:textId="77777777" w:rsidR="00285E5A" w:rsidRPr="00CD32D6" w:rsidRDefault="00285E5A" w:rsidP="00285E5A">
            <w:pPr>
              <w:spacing w:line="240" w:lineRule="auto"/>
              <w:ind w:firstLine="0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275" w:type="dxa"/>
            <w:vAlign w:val="center"/>
          </w:tcPr>
          <w:p w14:paraId="77AA0A60" w14:textId="77777777" w:rsidR="00285E5A" w:rsidRPr="00CD32D6" w:rsidRDefault="00285E5A" w:rsidP="00285E5A">
            <w:pPr>
              <w:spacing w:line="240" w:lineRule="auto"/>
              <w:ind w:firstLine="0"/>
              <w:jc w:val="center"/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</w:tr>
      <w:tr w:rsidR="00285E5A" w:rsidRPr="00CD32D6" w14:paraId="53BEB14F" w14:textId="77777777" w:rsidTr="00285E5A">
        <w:trPr>
          <w:trHeight w:val="312"/>
        </w:trPr>
        <w:tc>
          <w:tcPr>
            <w:tcW w:w="1668" w:type="dxa"/>
            <w:shd w:val="clear" w:color="auto" w:fill="F2F2F2" w:themeFill="background1" w:themeFillShade="F2"/>
            <w:vAlign w:val="center"/>
          </w:tcPr>
          <w:p w14:paraId="78AFA0FA" w14:textId="77777777" w:rsidR="00285E5A" w:rsidRPr="00CD32D6" w:rsidRDefault="00285E5A" w:rsidP="00285E5A">
            <w:pPr>
              <w:spacing w:line="240" w:lineRule="auto"/>
              <w:ind w:firstLine="0"/>
              <w:rPr>
                <w:lang w:val="en-GB"/>
              </w:rPr>
            </w:pPr>
            <w:r w:rsidRPr="00CD32D6">
              <w:rPr>
                <w:lang w:val="en-GB"/>
              </w:rPr>
              <w:t>Vomit</w:t>
            </w:r>
            <w:r>
              <w:rPr>
                <w:lang w:val="en-GB"/>
              </w:rPr>
              <w:t>ing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04BF7C94" w14:textId="77777777" w:rsidR="00285E5A" w:rsidRPr="00CD32D6" w:rsidRDefault="00285E5A" w:rsidP="00285E5A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1 (1%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411AE081" w14:textId="77777777" w:rsidR="00285E5A" w:rsidRPr="00CD32D6" w:rsidRDefault="00285E5A" w:rsidP="00285E5A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1 (1%)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3F238B2E" w14:textId="77777777" w:rsidR="00285E5A" w:rsidRPr="00CD32D6" w:rsidRDefault="00285E5A" w:rsidP="00285E5A">
            <w:pPr>
              <w:spacing w:line="240" w:lineRule="auto"/>
              <w:ind w:firstLine="0"/>
              <w:jc w:val="center"/>
              <w:rPr>
                <w:lang w:val="en-GB"/>
              </w:rPr>
            </w:pPr>
            <w:r>
              <w:rPr>
                <w:lang w:val="en-GB"/>
              </w:rPr>
              <w:t>2 (2</w:t>
            </w:r>
            <w:r w:rsidRPr="00CD32D6">
              <w:rPr>
                <w:lang w:val="en-GB"/>
              </w:rPr>
              <w:t>%)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519F4724" w14:textId="77777777" w:rsidR="00285E5A" w:rsidRPr="00CD32D6" w:rsidRDefault="00285E5A" w:rsidP="00285E5A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4 (</w:t>
            </w:r>
            <w:r>
              <w:rPr>
                <w:lang w:val="en-GB"/>
              </w:rPr>
              <w:t>4</w:t>
            </w:r>
            <w:r w:rsidRPr="00CD32D6">
              <w:rPr>
                <w:lang w:val="en-GB"/>
              </w:rPr>
              <w:t>%)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66790B57" w14:textId="77777777" w:rsidR="00285E5A" w:rsidRPr="00CD32D6" w:rsidRDefault="00285E5A" w:rsidP="00285E5A">
            <w:pPr>
              <w:spacing w:line="240" w:lineRule="auto"/>
              <w:ind w:firstLine="0"/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4CB4EB96" w14:textId="77777777" w:rsidR="00285E5A" w:rsidRPr="00CD32D6" w:rsidRDefault="00285E5A" w:rsidP="00285E5A">
            <w:pPr>
              <w:spacing w:line="240" w:lineRule="auto"/>
              <w:ind w:firstLine="0"/>
              <w:jc w:val="center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</w:tr>
      <w:tr w:rsidR="00285E5A" w:rsidRPr="00CD32D6" w14:paraId="120A0858" w14:textId="77777777" w:rsidTr="00285E5A">
        <w:trPr>
          <w:trHeight w:val="312"/>
        </w:trPr>
        <w:tc>
          <w:tcPr>
            <w:tcW w:w="1668" w:type="dxa"/>
            <w:vAlign w:val="center"/>
          </w:tcPr>
          <w:p w14:paraId="55A4F90B" w14:textId="77777777" w:rsidR="00285E5A" w:rsidRPr="00CD32D6" w:rsidRDefault="00285E5A" w:rsidP="00285E5A">
            <w:pPr>
              <w:spacing w:line="240" w:lineRule="auto"/>
              <w:ind w:firstLine="0"/>
              <w:rPr>
                <w:lang w:val="en-GB"/>
              </w:rPr>
            </w:pPr>
            <w:r w:rsidRPr="00CD32D6">
              <w:rPr>
                <w:lang w:val="en-GB"/>
              </w:rPr>
              <w:t>Diarrhoea</w:t>
            </w:r>
          </w:p>
        </w:tc>
        <w:tc>
          <w:tcPr>
            <w:tcW w:w="1134" w:type="dxa"/>
            <w:vAlign w:val="center"/>
          </w:tcPr>
          <w:p w14:paraId="34F2F091" w14:textId="77777777" w:rsidR="00285E5A" w:rsidRPr="00CD32D6" w:rsidRDefault="00285E5A" w:rsidP="00285E5A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3 (3%)</w:t>
            </w:r>
          </w:p>
        </w:tc>
        <w:tc>
          <w:tcPr>
            <w:tcW w:w="1134" w:type="dxa"/>
            <w:vAlign w:val="center"/>
          </w:tcPr>
          <w:p w14:paraId="6703AEC9" w14:textId="77777777" w:rsidR="00285E5A" w:rsidRPr="00CD32D6" w:rsidRDefault="00285E5A" w:rsidP="00285E5A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1 (1%)</w:t>
            </w:r>
          </w:p>
        </w:tc>
        <w:tc>
          <w:tcPr>
            <w:tcW w:w="1275" w:type="dxa"/>
            <w:vAlign w:val="center"/>
          </w:tcPr>
          <w:p w14:paraId="13553322" w14:textId="77777777" w:rsidR="00285E5A" w:rsidRPr="00CD32D6" w:rsidRDefault="00285E5A" w:rsidP="00285E5A">
            <w:pPr>
              <w:spacing w:line="240" w:lineRule="auto"/>
              <w:ind w:firstLine="0"/>
              <w:jc w:val="center"/>
              <w:rPr>
                <w:lang w:val="en-GB"/>
              </w:rPr>
            </w:pPr>
            <w:r>
              <w:rPr>
                <w:lang w:val="en-GB"/>
              </w:rPr>
              <w:t>10</w:t>
            </w:r>
            <w:r w:rsidRPr="00CD32D6">
              <w:rPr>
                <w:lang w:val="en-GB"/>
              </w:rPr>
              <w:t xml:space="preserve"> (</w:t>
            </w:r>
            <w:r>
              <w:rPr>
                <w:lang w:val="en-GB"/>
              </w:rPr>
              <w:t>11</w:t>
            </w:r>
            <w:r w:rsidRPr="00CD32D6">
              <w:rPr>
                <w:lang w:val="en-GB"/>
              </w:rPr>
              <w:t>%)</w:t>
            </w:r>
          </w:p>
        </w:tc>
        <w:tc>
          <w:tcPr>
            <w:tcW w:w="1418" w:type="dxa"/>
            <w:vAlign w:val="center"/>
          </w:tcPr>
          <w:p w14:paraId="46975839" w14:textId="77777777" w:rsidR="00285E5A" w:rsidRPr="00CD32D6" w:rsidRDefault="00285E5A" w:rsidP="00285E5A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4 (</w:t>
            </w:r>
            <w:r>
              <w:rPr>
                <w:lang w:val="en-GB"/>
              </w:rPr>
              <w:t>4</w:t>
            </w:r>
            <w:r w:rsidRPr="00CD32D6">
              <w:rPr>
                <w:lang w:val="en-GB"/>
              </w:rPr>
              <w:t>%)</w:t>
            </w:r>
          </w:p>
        </w:tc>
        <w:tc>
          <w:tcPr>
            <w:tcW w:w="1276" w:type="dxa"/>
            <w:vAlign w:val="center"/>
          </w:tcPr>
          <w:p w14:paraId="37205760" w14:textId="77777777" w:rsidR="00285E5A" w:rsidRPr="00CD32D6" w:rsidRDefault="00285E5A" w:rsidP="00285E5A">
            <w:pPr>
              <w:spacing w:line="240" w:lineRule="auto"/>
              <w:ind w:firstLine="0"/>
              <w:jc w:val="center"/>
              <w:rPr>
                <w:lang w:val="en-GB"/>
              </w:rPr>
            </w:pPr>
            <w:r>
              <w:rPr>
                <w:lang w:val="en-GB"/>
              </w:rPr>
              <w:t>12</w:t>
            </w:r>
          </w:p>
        </w:tc>
        <w:tc>
          <w:tcPr>
            <w:tcW w:w="1275" w:type="dxa"/>
            <w:vAlign w:val="center"/>
          </w:tcPr>
          <w:p w14:paraId="6EC4E174" w14:textId="77777777" w:rsidR="00285E5A" w:rsidRPr="00CD32D6" w:rsidRDefault="00285E5A" w:rsidP="00285E5A">
            <w:pPr>
              <w:spacing w:line="240" w:lineRule="auto"/>
              <w:ind w:firstLine="0"/>
              <w:jc w:val="center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</w:tr>
      <w:tr w:rsidR="00285E5A" w:rsidRPr="00CD32D6" w14:paraId="270B26E9" w14:textId="77777777" w:rsidTr="00285E5A">
        <w:trPr>
          <w:trHeight w:val="312"/>
        </w:trPr>
        <w:tc>
          <w:tcPr>
            <w:tcW w:w="1668" w:type="dxa"/>
            <w:shd w:val="clear" w:color="auto" w:fill="F2F2F2" w:themeFill="background1" w:themeFillShade="F2"/>
            <w:vAlign w:val="center"/>
          </w:tcPr>
          <w:p w14:paraId="25EECC58" w14:textId="77777777" w:rsidR="00285E5A" w:rsidRPr="00CD32D6" w:rsidRDefault="00285E5A" w:rsidP="00285E5A">
            <w:pPr>
              <w:spacing w:line="240" w:lineRule="auto"/>
              <w:ind w:firstLine="0"/>
              <w:rPr>
                <w:lang w:val="en-GB"/>
              </w:rPr>
            </w:pPr>
            <w:r w:rsidRPr="00CD32D6">
              <w:rPr>
                <w:lang w:val="en-GB"/>
              </w:rPr>
              <w:t>Fever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55222488" w14:textId="77777777" w:rsidR="00285E5A" w:rsidRPr="00CD32D6" w:rsidRDefault="00285E5A" w:rsidP="00285E5A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1 (1%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19E06A12" w14:textId="77777777" w:rsidR="00285E5A" w:rsidRPr="00CD32D6" w:rsidRDefault="00285E5A" w:rsidP="00285E5A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1 (1%)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51520742" w14:textId="77777777" w:rsidR="00285E5A" w:rsidRPr="00CD32D6" w:rsidRDefault="00285E5A" w:rsidP="00285E5A">
            <w:pPr>
              <w:spacing w:line="240" w:lineRule="auto"/>
              <w:ind w:firstLine="0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52ED5D32" w14:textId="77777777" w:rsidR="00285E5A" w:rsidRPr="00CD32D6" w:rsidRDefault="00285E5A" w:rsidP="00285E5A">
            <w:pPr>
              <w:spacing w:line="240" w:lineRule="auto"/>
              <w:ind w:firstLine="0"/>
              <w:jc w:val="center"/>
              <w:rPr>
                <w:lang w:val="en-GB"/>
              </w:rPr>
            </w:pPr>
            <w:r>
              <w:rPr>
                <w:lang w:val="en-GB"/>
              </w:rPr>
              <w:t>4</w:t>
            </w:r>
            <w:r w:rsidRPr="00CD32D6">
              <w:rPr>
                <w:lang w:val="en-GB"/>
              </w:rPr>
              <w:t xml:space="preserve"> (4%)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771D286B" w14:textId="77777777" w:rsidR="00285E5A" w:rsidRPr="00CD32D6" w:rsidRDefault="00285E5A" w:rsidP="00285E5A">
            <w:pPr>
              <w:spacing w:line="240" w:lineRule="auto"/>
              <w:ind w:firstLine="0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34A4883C" w14:textId="77777777" w:rsidR="00285E5A" w:rsidRPr="00CD32D6" w:rsidRDefault="00285E5A" w:rsidP="00285E5A">
            <w:pPr>
              <w:spacing w:line="240" w:lineRule="auto"/>
              <w:ind w:firstLine="0"/>
              <w:jc w:val="center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</w:tr>
      <w:tr w:rsidR="00285E5A" w:rsidRPr="00CD32D6" w14:paraId="37205BA3" w14:textId="77777777" w:rsidTr="00285E5A">
        <w:trPr>
          <w:trHeight w:val="312"/>
        </w:trPr>
        <w:tc>
          <w:tcPr>
            <w:tcW w:w="166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1E08C90" w14:textId="77777777" w:rsidR="00285E5A" w:rsidRPr="00CD32D6" w:rsidRDefault="00285E5A" w:rsidP="00285E5A">
            <w:pPr>
              <w:spacing w:line="240" w:lineRule="auto"/>
              <w:ind w:firstLine="0"/>
              <w:rPr>
                <w:lang w:val="en-GB"/>
              </w:rPr>
            </w:pPr>
            <w:r w:rsidRPr="00CD32D6">
              <w:rPr>
                <w:lang w:val="en-GB"/>
              </w:rPr>
              <w:t>Any symptom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E7D5AEF" w14:textId="77777777" w:rsidR="00285E5A" w:rsidRPr="00CD32D6" w:rsidRDefault="00285E5A" w:rsidP="00285E5A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10 (11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A166EF2" w14:textId="77777777" w:rsidR="00285E5A" w:rsidRPr="00CD32D6" w:rsidRDefault="00285E5A" w:rsidP="00285E5A">
            <w:pPr>
              <w:spacing w:line="240" w:lineRule="auto"/>
              <w:ind w:firstLine="0"/>
              <w:jc w:val="center"/>
              <w:rPr>
                <w:lang w:val="en-GB"/>
              </w:rPr>
            </w:pPr>
            <w:r>
              <w:rPr>
                <w:lang w:val="en-GB"/>
              </w:rPr>
              <w:t>10 (11</w:t>
            </w:r>
            <w:r w:rsidRPr="00CD32D6">
              <w:rPr>
                <w:lang w:val="en-GB"/>
              </w:rPr>
              <w:t>%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9AB17E1" w14:textId="77777777" w:rsidR="00285E5A" w:rsidRPr="00CD32D6" w:rsidRDefault="00285E5A" w:rsidP="00285E5A">
            <w:pPr>
              <w:spacing w:line="240" w:lineRule="auto"/>
              <w:ind w:firstLine="0"/>
              <w:jc w:val="center"/>
              <w:rPr>
                <w:lang w:val="en-GB"/>
              </w:rPr>
            </w:pPr>
            <w:r>
              <w:rPr>
                <w:lang w:val="en-GB"/>
              </w:rPr>
              <w:t>34</w:t>
            </w:r>
            <w:r w:rsidRPr="00CD32D6">
              <w:rPr>
                <w:lang w:val="en-GB"/>
              </w:rPr>
              <w:t xml:space="preserve"> (3</w:t>
            </w:r>
            <w:r>
              <w:rPr>
                <w:lang w:val="en-GB"/>
              </w:rPr>
              <w:t>7</w:t>
            </w:r>
            <w:r w:rsidRPr="00CD32D6">
              <w:rPr>
                <w:lang w:val="en-GB"/>
              </w:rPr>
              <w:t>%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3BFBDAD" w14:textId="77777777" w:rsidR="00285E5A" w:rsidRPr="00CD32D6" w:rsidRDefault="00285E5A" w:rsidP="00285E5A">
            <w:pPr>
              <w:spacing w:line="240" w:lineRule="auto"/>
              <w:ind w:firstLine="0"/>
              <w:jc w:val="center"/>
              <w:rPr>
                <w:lang w:val="en-GB"/>
              </w:rPr>
            </w:pPr>
            <w:r>
              <w:rPr>
                <w:lang w:val="en-GB"/>
              </w:rPr>
              <w:t>42 (45</w:t>
            </w:r>
            <w:r w:rsidRPr="00CD32D6">
              <w:rPr>
                <w:lang w:val="en-GB"/>
              </w:rPr>
              <w:t>%)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6DDC4C65" w14:textId="77777777" w:rsidR="00285E5A" w:rsidRPr="00CD32D6" w:rsidRDefault="00285E5A" w:rsidP="00285E5A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14:paraId="376BA186" w14:textId="77777777" w:rsidR="00285E5A" w:rsidRPr="00CD32D6" w:rsidRDefault="00285E5A" w:rsidP="00285E5A">
            <w:pPr>
              <w:spacing w:line="240" w:lineRule="auto"/>
              <w:jc w:val="center"/>
              <w:rPr>
                <w:lang w:val="en-GB"/>
              </w:rPr>
            </w:pPr>
          </w:p>
        </w:tc>
      </w:tr>
    </w:tbl>
    <w:p w14:paraId="6F683A67" w14:textId="77777777" w:rsidR="00285E5A" w:rsidRPr="00CD32D6" w:rsidRDefault="00285E5A" w:rsidP="00285E5A">
      <w:pPr>
        <w:spacing w:line="240" w:lineRule="auto"/>
      </w:pPr>
    </w:p>
    <w:p w14:paraId="0C95787C" w14:textId="77777777" w:rsidR="00285E5A" w:rsidRDefault="00285E5A" w:rsidP="00285E5A">
      <w:pPr>
        <w:spacing w:line="240" w:lineRule="auto"/>
        <w:rPr>
          <w:b/>
          <w:lang w:val="en-GB"/>
        </w:rPr>
      </w:pPr>
    </w:p>
    <w:p w14:paraId="5D3BD249" w14:textId="77777777" w:rsidR="00285E5A" w:rsidRDefault="00285E5A" w:rsidP="00285E5A">
      <w:pPr>
        <w:spacing w:line="240" w:lineRule="auto"/>
        <w:rPr>
          <w:b/>
          <w:lang w:val="en-GB"/>
        </w:rPr>
      </w:pPr>
    </w:p>
    <w:p w14:paraId="5AFF1EEC" w14:textId="77777777" w:rsidR="00285E5A" w:rsidRDefault="00285E5A" w:rsidP="00285E5A">
      <w:pPr>
        <w:spacing w:line="240" w:lineRule="auto"/>
        <w:rPr>
          <w:b/>
          <w:lang w:val="en-GB"/>
        </w:rPr>
      </w:pPr>
    </w:p>
    <w:p w14:paraId="08522CDD" w14:textId="77777777" w:rsidR="00285E5A" w:rsidRDefault="00285E5A" w:rsidP="00285E5A">
      <w:pPr>
        <w:spacing w:line="240" w:lineRule="auto"/>
        <w:rPr>
          <w:b/>
          <w:lang w:val="en-GB"/>
        </w:rPr>
      </w:pPr>
    </w:p>
    <w:p w14:paraId="538FC7B1" w14:textId="77777777" w:rsidR="00285E5A" w:rsidRDefault="00285E5A" w:rsidP="00285E5A">
      <w:pPr>
        <w:spacing w:line="240" w:lineRule="auto"/>
        <w:rPr>
          <w:b/>
          <w:lang w:val="en-GB"/>
        </w:rPr>
      </w:pPr>
    </w:p>
    <w:p w14:paraId="4DECADFD" w14:textId="77777777" w:rsidR="00285E5A" w:rsidRDefault="00285E5A" w:rsidP="00285E5A">
      <w:pPr>
        <w:spacing w:line="240" w:lineRule="auto"/>
        <w:rPr>
          <w:b/>
          <w:lang w:val="en-GB"/>
        </w:rPr>
      </w:pPr>
    </w:p>
    <w:p w14:paraId="0BDB90D7" w14:textId="77777777" w:rsidR="00285E5A" w:rsidRDefault="00285E5A" w:rsidP="00285E5A">
      <w:pPr>
        <w:spacing w:line="240" w:lineRule="auto"/>
        <w:rPr>
          <w:b/>
          <w:lang w:val="en-GB"/>
        </w:rPr>
      </w:pPr>
    </w:p>
    <w:p w14:paraId="015037FD" w14:textId="77777777" w:rsidR="00285E5A" w:rsidRDefault="00285E5A" w:rsidP="00285E5A">
      <w:pPr>
        <w:spacing w:line="240" w:lineRule="auto"/>
        <w:rPr>
          <w:b/>
          <w:lang w:val="en-GB"/>
        </w:rPr>
      </w:pPr>
    </w:p>
    <w:p w14:paraId="7D809B01" w14:textId="77777777" w:rsidR="00285E5A" w:rsidRDefault="00285E5A" w:rsidP="00285E5A">
      <w:pPr>
        <w:spacing w:line="240" w:lineRule="auto"/>
        <w:rPr>
          <w:b/>
          <w:lang w:val="en-GB"/>
        </w:rPr>
      </w:pPr>
    </w:p>
    <w:p w14:paraId="49C77B1C" w14:textId="77777777" w:rsidR="00285E5A" w:rsidRDefault="00285E5A" w:rsidP="00285E5A">
      <w:pPr>
        <w:spacing w:line="240" w:lineRule="auto"/>
        <w:rPr>
          <w:b/>
          <w:lang w:val="en-GB"/>
        </w:rPr>
      </w:pPr>
    </w:p>
    <w:p w14:paraId="04CACF3F" w14:textId="77777777" w:rsidR="00285E5A" w:rsidRDefault="00285E5A" w:rsidP="00285E5A">
      <w:pPr>
        <w:spacing w:line="240" w:lineRule="auto"/>
        <w:rPr>
          <w:b/>
          <w:lang w:val="en-GB"/>
        </w:rPr>
      </w:pPr>
    </w:p>
    <w:p w14:paraId="7CDAF037" w14:textId="77777777" w:rsidR="00285E5A" w:rsidRDefault="00285E5A" w:rsidP="00285E5A">
      <w:pPr>
        <w:spacing w:line="240" w:lineRule="auto"/>
        <w:ind w:firstLine="0"/>
        <w:rPr>
          <w:b/>
          <w:lang w:val="en-GB"/>
        </w:rPr>
      </w:pPr>
    </w:p>
    <w:p w14:paraId="763E7AEB" w14:textId="77777777" w:rsidR="00285E5A" w:rsidRDefault="00285E5A" w:rsidP="00285E5A">
      <w:pPr>
        <w:spacing w:line="240" w:lineRule="auto"/>
        <w:ind w:firstLine="0"/>
        <w:rPr>
          <w:b/>
          <w:lang w:val="en-GB"/>
        </w:rPr>
      </w:pPr>
    </w:p>
    <w:p w14:paraId="55FE7CD6" w14:textId="77777777" w:rsidR="00285E5A" w:rsidRDefault="00285E5A" w:rsidP="00285E5A">
      <w:pPr>
        <w:spacing w:line="240" w:lineRule="auto"/>
        <w:ind w:firstLine="0"/>
        <w:rPr>
          <w:b/>
          <w:lang w:val="en-GB"/>
        </w:rPr>
      </w:pPr>
    </w:p>
    <w:p w14:paraId="1F07F423" w14:textId="77777777" w:rsidR="00285E5A" w:rsidRDefault="00285E5A" w:rsidP="00285E5A">
      <w:pPr>
        <w:spacing w:line="240" w:lineRule="auto"/>
        <w:ind w:firstLine="0"/>
        <w:rPr>
          <w:b/>
          <w:lang w:val="en-GB"/>
        </w:rPr>
      </w:pPr>
    </w:p>
    <w:p w14:paraId="0F2DA6C1" w14:textId="77777777" w:rsidR="00285E5A" w:rsidRDefault="00285E5A" w:rsidP="00285E5A">
      <w:pPr>
        <w:spacing w:line="240" w:lineRule="auto"/>
        <w:ind w:firstLine="0"/>
        <w:rPr>
          <w:b/>
          <w:lang w:val="en-GB"/>
        </w:rPr>
      </w:pPr>
    </w:p>
    <w:p w14:paraId="6562EAE4" w14:textId="77777777" w:rsidR="00285E5A" w:rsidRDefault="00285E5A" w:rsidP="00285E5A">
      <w:pPr>
        <w:spacing w:line="240" w:lineRule="auto"/>
        <w:ind w:firstLine="0"/>
        <w:rPr>
          <w:b/>
          <w:lang w:val="en-GB"/>
        </w:rPr>
      </w:pPr>
    </w:p>
    <w:p w14:paraId="1EDA102F" w14:textId="77777777" w:rsidR="00285E5A" w:rsidRDefault="00285E5A" w:rsidP="00285E5A">
      <w:pPr>
        <w:spacing w:line="240" w:lineRule="auto"/>
        <w:ind w:firstLine="0"/>
        <w:rPr>
          <w:b/>
          <w:lang w:val="en-GB"/>
        </w:rPr>
      </w:pPr>
    </w:p>
    <w:p w14:paraId="2EABAF5F" w14:textId="77777777" w:rsidR="00285E5A" w:rsidRDefault="00285E5A" w:rsidP="00285E5A">
      <w:pPr>
        <w:spacing w:line="240" w:lineRule="auto"/>
        <w:ind w:firstLine="0"/>
        <w:rPr>
          <w:b/>
          <w:lang w:val="en-GB"/>
        </w:rPr>
      </w:pPr>
    </w:p>
    <w:p w14:paraId="0B739041" w14:textId="77777777" w:rsidR="00285E5A" w:rsidRDefault="00285E5A" w:rsidP="00285E5A">
      <w:pPr>
        <w:spacing w:line="240" w:lineRule="auto"/>
        <w:ind w:firstLine="0"/>
        <w:rPr>
          <w:b/>
          <w:lang w:val="en-GB"/>
        </w:rPr>
      </w:pPr>
    </w:p>
    <w:p w14:paraId="4BAE417F" w14:textId="77777777" w:rsidR="002161CD" w:rsidRDefault="002161CD" w:rsidP="00285E5A">
      <w:pPr>
        <w:spacing w:line="240" w:lineRule="auto"/>
        <w:ind w:firstLine="0"/>
        <w:rPr>
          <w:b/>
          <w:lang w:val="en-GB"/>
        </w:rPr>
      </w:pPr>
    </w:p>
    <w:p w14:paraId="7713809F" w14:textId="77777777" w:rsidR="002161CD" w:rsidRDefault="002161CD" w:rsidP="00285E5A">
      <w:pPr>
        <w:spacing w:line="240" w:lineRule="auto"/>
        <w:ind w:firstLine="0"/>
        <w:rPr>
          <w:b/>
          <w:lang w:val="en-GB"/>
        </w:rPr>
      </w:pPr>
    </w:p>
    <w:p w14:paraId="423A4BA6" w14:textId="77777777" w:rsidR="002161CD" w:rsidRDefault="002161CD" w:rsidP="00285E5A">
      <w:pPr>
        <w:spacing w:line="240" w:lineRule="auto"/>
        <w:ind w:firstLine="0"/>
        <w:rPr>
          <w:b/>
          <w:lang w:val="en-GB"/>
        </w:rPr>
      </w:pPr>
    </w:p>
    <w:p w14:paraId="5174EAC2" w14:textId="77777777" w:rsidR="002161CD" w:rsidRDefault="002161CD" w:rsidP="00285E5A">
      <w:pPr>
        <w:spacing w:line="240" w:lineRule="auto"/>
        <w:ind w:firstLine="0"/>
        <w:rPr>
          <w:b/>
          <w:lang w:val="en-GB"/>
        </w:rPr>
      </w:pPr>
    </w:p>
    <w:p w14:paraId="0D5EEAF2" w14:textId="77777777" w:rsidR="002161CD" w:rsidRDefault="002161CD" w:rsidP="00285E5A">
      <w:pPr>
        <w:spacing w:line="240" w:lineRule="auto"/>
        <w:ind w:firstLine="0"/>
        <w:rPr>
          <w:b/>
          <w:lang w:val="en-GB"/>
        </w:rPr>
      </w:pPr>
    </w:p>
    <w:p w14:paraId="0D6810EC" w14:textId="77777777" w:rsidR="002161CD" w:rsidRDefault="002161CD" w:rsidP="00285E5A">
      <w:pPr>
        <w:spacing w:line="240" w:lineRule="auto"/>
        <w:ind w:firstLine="0"/>
        <w:rPr>
          <w:b/>
          <w:lang w:val="en-GB"/>
        </w:rPr>
      </w:pPr>
    </w:p>
    <w:p w14:paraId="6C5DDA64" w14:textId="77777777" w:rsidR="002161CD" w:rsidRDefault="002161CD" w:rsidP="00285E5A">
      <w:pPr>
        <w:spacing w:line="240" w:lineRule="auto"/>
        <w:ind w:firstLine="0"/>
        <w:rPr>
          <w:b/>
          <w:lang w:val="en-GB"/>
        </w:rPr>
      </w:pPr>
    </w:p>
    <w:p w14:paraId="737D50D7" w14:textId="7483BC47" w:rsidR="00285E5A" w:rsidRDefault="00285E5A" w:rsidP="00285E5A">
      <w:pPr>
        <w:spacing w:line="240" w:lineRule="auto"/>
        <w:ind w:firstLine="0"/>
        <w:rPr>
          <w:b/>
          <w:lang w:val="en-GB"/>
        </w:rPr>
      </w:pPr>
      <w:r>
        <w:rPr>
          <w:b/>
          <w:lang w:val="en-GB"/>
        </w:rPr>
        <w:lastRenderedPageBreak/>
        <w:t>Table S</w:t>
      </w:r>
      <w:r w:rsidRPr="00CD32D6">
        <w:rPr>
          <w:b/>
          <w:lang w:val="en-GB"/>
        </w:rPr>
        <w:t xml:space="preserve">5. Number of symptoms reported before, during and after treatment at the different </w:t>
      </w:r>
      <w:r>
        <w:rPr>
          <w:b/>
          <w:lang w:val="en-GB"/>
        </w:rPr>
        <w:t>adverse event</w:t>
      </w:r>
      <w:r w:rsidRPr="00CD32D6">
        <w:rPr>
          <w:b/>
          <w:lang w:val="en-GB"/>
        </w:rPr>
        <w:t xml:space="preserve"> assessment time points by treatment arm.</w:t>
      </w:r>
    </w:p>
    <w:p w14:paraId="6B71BEB0" w14:textId="77777777" w:rsidR="00285E5A" w:rsidRPr="00CD32D6" w:rsidRDefault="00285E5A" w:rsidP="00285E5A">
      <w:pPr>
        <w:spacing w:line="240" w:lineRule="auto"/>
        <w:ind w:firstLine="0"/>
        <w:rPr>
          <w:lang w:val="en-GB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3"/>
        <w:gridCol w:w="1984"/>
        <w:gridCol w:w="1843"/>
        <w:gridCol w:w="1701"/>
        <w:gridCol w:w="1591"/>
      </w:tblGrid>
      <w:tr w:rsidR="00285E5A" w:rsidRPr="00CD32D6" w14:paraId="7BF0AA41" w14:textId="77777777" w:rsidTr="00285E5A">
        <w:trPr>
          <w:trHeight w:val="283"/>
        </w:trPr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9347B6" w14:textId="77777777" w:rsidR="00285E5A" w:rsidRPr="00CD32D6" w:rsidRDefault="00285E5A" w:rsidP="00285E5A">
            <w:pPr>
              <w:spacing w:line="240" w:lineRule="auto"/>
              <w:ind w:firstLine="0"/>
              <w:rPr>
                <w:b/>
                <w:lang w:val="en-GB"/>
              </w:rPr>
            </w:pPr>
            <w:r w:rsidRPr="00CD32D6">
              <w:rPr>
                <w:b/>
                <w:lang w:val="en-GB"/>
              </w:rPr>
              <w:t>Time point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32D17C" w14:textId="77777777" w:rsidR="00285E5A" w:rsidRPr="00CD32D6" w:rsidRDefault="00285E5A" w:rsidP="00285E5A">
            <w:pPr>
              <w:spacing w:line="240" w:lineRule="auto"/>
              <w:ind w:firstLine="0"/>
              <w:rPr>
                <w:b/>
                <w:lang w:val="en-GB"/>
              </w:rPr>
            </w:pPr>
            <w:r w:rsidRPr="00CD32D6">
              <w:rPr>
                <w:b/>
                <w:lang w:val="en-GB"/>
              </w:rPr>
              <w:t>Symptom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9B36A6" w14:textId="77777777" w:rsidR="00285E5A" w:rsidRPr="00CD32D6" w:rsidRDefault="00285E5A" w:rsidP="00285E5A">
            <w:pPr>
              <w:spacing w:line="240" w:lineRule="auto"/>
              <w:ind w:firstLine="0"/>
              <w:rPr>
                <w:b/>
                <w:lang w:val="en-GB"/>
              </w:rPr>
            </w:pPr>
            <w:r w:rsidRPr="00CD32D6">
              <w:rPr>
                <w:b/>
                <w:lang w:val="en-GB"/>
              </w:rPr>
              <w:t>Single dos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8C4569" w14:textId="77777777" w:rsidR="00285E5A" w:rsidRPr="00CD32D6" w:rsidRDefault="00285E5A" w:rsidP="00285E5A">
            <w:pPr>
              <w:spacing w:line="240" w:lineRule="auto"/>
              <w:ind w:firstLine="0"/>
              <w:rPr>
                <w:b/>
                <w:lang w:val="en-GB"/>
              </w:rPr>
            </w:pPr>
            <w:r w:rsidRPr="00CD32D6">
              <w:rPr>
                <w:b/>
                <w:lang w:val="en-GB"/>
              </w:rPr>
              <w:t>Multiple dose</w:t>
            </w:r>
          </w:p>
        </w:tc>
        <w:tc>
          <w:tcPr>
            <w:tcW w:w="15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4FB572" w14:textId="77777777" w:rsidR="00285E5A" w:rsidRPr="00CD32D6" w:rsidRDefault="00285E5A" w:rsidP="00285E5A">
            <w:pPr>
              <w:spacing w:line="240" w:lineRule="auto"/>
              <w:jc w:val="center"/>
              <w:rPr>
                <w:b/>
                <w:lang w:val="en-GB"/>
              </w:rPr>
            </w:pPr>
            <w:r w:rsidRPr="00CD32D6">
              <w:rPr>
                <w:b/>
                <w:lang w:val="en-GB"/>
              </w:rPr>
              <w:t>Total</w:t>
            </w:r>
          </w:p>
        </w:tc>
      </w:tr>
      <w:tr w:rsidR="00285E5A" w:rsidRPr="00CD32D6" w14:paraId="5FACA7E3" w14:textId="77777777" w:rsidTr="00285E5A">
        <w:trPr>
          <w:trHeight w:val="283"/>
        </w:trPr>
        <w:tc>
          <w:tcPr>
            <w:tcW w:w="2093" w:type="dxa"/>
            <w:vMerge w:val="restart"/>
            <w:tcBorders>
              <w:top w:val="single" w:sz="4" w:space="0" w:color="auto"/>
            </w:tcBorders>
            <w:vAlign w:val="center"/>
          </w:tcPr>
          <w:p w14:paraId="5AC089A1" w14:textId="77777777" w:rsidR="00285E5A" w:rsidRPr="00CD32D6" w:rsidRDefault="00285E5A" w:rsidP="00285E5A">
            <w:pPr>
              <w:spacing w:line="240" w:lineRule="auto"/>
              <w:ind w:firstLine="0"/>
              <w:jc w:val="left"/>
              <w:rPr>
                <w:lang w:val="en-GB"/>
              </w:rPr>
            </w:pPr>
            <w:r w:rsidRPr="00CD32D6">
              <w:rPr>
                <w:lang w:val="en-GB"/>
              </w:rPr>
              <w:t>Clinical examination</w:t>
            </w:r>
          </w:p>
          <w:p w14:paraId="276CD5A8" w14:textId="77777777" w:rsidR="00285E5A" w:rsidRPr="00CD32D6" w:rsidRDefault="00285E5A" w:rsidP="00285E5A">
            <w:pPr>
              <w:spacing w:line="240" w:lineRule="auto"/>
              <w:ind w:firstLine="0"/>
              <w:jc w:val="left"/>
              <w:rPr>
                <w:lang w:val="en-GB"/>
              </w:rPr>
            </w:pPr>
            <w:r w:rsidRPr="00CD32D6">
              <w:rPr>
                <w:lang w:val="en-GB"/>
              </w:rPr>
              <w:t>(before treatment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54D64A7" w14:textId="77777777" w:rsidR="00285E5A" w:rsidRPr="00CD32D6" w:rsidRDefault="00285E5A" w:rsidP="00285E5A">
            <w:pPr>
              <w:spacing w:line="240" w:lineRule="auto"/>
              <w:ind w:firstLine="0"/>
              <w:rPr>
                <w:lang w:val="en-GB"/>
              </w:rPr>
            </w:pPr>
            <w:r w:rsidRPr="00CD32D6">
              <w:rPr>
                <w:lang w:val="en-GB"/>
              </w:rPr>
              <w:t>Headache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51B0D3E" w14:textId="77777777" w:rsidR="00285E5A" w:rsidRPr="00CD32D6" w:rsidRDefault="00285E5A" w:rsidP="00285E5A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5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9D7F4AB" w14:textId="77777777" w:rsidR="00285E5A" w:rsidRPr="00CD32D6" w:rsidRDefault="00285E5A" w:rsidP="00285E5A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3</w:t>
            </w:r>
          </w:p>
        </w:tc>
        <w:tc>
          <w:tcPr>
            <w:tcW w:w="1591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CD2023D" w14:textId="77777777" w:rsidR="00285E5A" w:rsidRPr="00CD32D6" w:rsidRDefault="00285E5A" w:rsidP="00285E5A">
            <w:pPr>
              <w:spacing w:line="240" w:lineRule="auto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8</w:t>
            </w:r>
          </w:p>
        </w:tc>
      </w:tr>
      <w:tr w:rsidR="00285E5A" w:rsidRPr="00CD32D6" w14:paraId="12C39F0A" w14:textId="77777777" w:rsidTr="00285E5A">
        <w:trPr>
          <w:trHeight w:val="283"/>
        </w:trPr>
        <w:tc>
          <w:tcPr>
            <w:tcW w:w="2093" w:type="dxa"/>
            <w:vMerge/>
            <w:vAlign w:val="center"/>
          </w:tcPr>
          <w:p w14:paraId="7DB1A579" w14:textId="77777777" w:rsidR="00285E5A" w:rsidRPr="00CD32D6" w:rsidRDefault="00285E5A" w:rsidP="00285E5A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1984" w:type="dxa"/>
          </w:tcPr>
          <w:p w14:paraId="23261662" w14:textId="77777777" w:rsidR="00285E5A" w:rsidRPr="00CD32D6" w:rsidRDefault="00285E5A" w:rsidP="00285E5A">
            <w:pPr>
              <w:spacing w:line="240" w:lineRule="auto"/>
              <w:ind w:firstLine="0"/>
              <w:rPr>
                <w:lang w:val="en-GB"/>
              </w:rPr>
            </w:pPr>
            <w:r w:rsidRPr="00CD32D6">
              <w:rPr>
                <w:lang w:val="en-GB"/>
              </w:rPr>
              <w:t>Abdominal pain</w:t>
            </w:r>
          </w:p>
        </w:tc>
        <w:tc>
          <w:tcPr>
            <w:tcW w:w="1843" w:type="dxa"/>
            <w:vAlign w:val="center"/>
          </w:tcPr>
          <w:p w14:paraId="07357802" w14:textId="77777777" w:rsidR="00285E5A" w:rsidRPr="00CD32D6" w:rsidRDefault="00285E5A" w:rsidP="00285E5A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4</w:t>
            </w:r>
          </w:p>
        </w:tc>
        <w:tc>
          <w:tcPr>
            <w:tcW w:w="1701" w:type="dxa"/>
            <w:vAlign w:val="center"/>
          </w:tcPr>
          <w:p w14:paraId="2949A65E" w14:textId="77777777" w:rsidR="00285E5A" w:rsidRPr="00CD32D6" w:rsidRDefault="00285E5A" w:rsidP="00285E5A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4</w:t>
            </w:r>
          </w:p>
        </w:tc>
        <w:tc>
          <w:tcPr>
            <w:tcW w:w="1591" w:type="dxa"/>
            <w:vAlign w:val="center"/>
          </w:tcPr>
          <w:p w14:paraId="09801C20" w14:textId="77777777" w:rsidR="00285E5A" w:rsidRPr="00CD32D6" w:rsidRDefault="00285E5A" w:rsidP="00285E5A">
            <w:pPr>
              <w:spacing w:line="240" w:lineRule="auto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8</w:t>
            </w:r>
          </w:p>
        </w:tc>
      </w:tr>
      <w:tr w:rsidR="00285E5A" w:rsidRPr="00CD32D6" w14:paraId="306904EB" w14:textId="77777777" w:rsidTr="00285E5A">
        <w:trPr>
          <w:trHeight w:val="283"/>
        </w:trPr>
        <w:tc>
          <w:tcPr>
            <w:tcW w:w="2093" w:type="dxa"/>
            <w:vMerge/>
            <w:vAlign w:val="center"/>
          </w:tcPr>
          <w:p w14:paraId="75B90AF0" w14:textId="77777777" w:rsidR="00285E5A" w:rsidRPr="00CD32D6" w:rsidRDefault="00285E5A" w:rsidP="00285E5A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1984" w:type="dxa"/>
            <w:shd w:val="clear" w:color="auto" w:fill="F2F2F2" w:themeFill="background1" w:themeFillShade="F2"/>
          </w:tcPr>
          <w:p w14:paraId="56E57DE4" w14:textId="77777777" w:rsidR="00285E5A" w:rsidRPr="00CD32D6" w:rsidRDefault="00285E5A" w:rsidP="00285E5A">
            <w:pPr>
              <w:spacing w:line="240" w:lineRule="auto"/>
              <w:ind w:firstLine="0"/>
              <w:rPr>
                <w:lang w:val="en-GB"/>
              </w:rPr>
            </w:pPr>
            <w:r w:rsidRPr="00CD32D6">
              <w:rPr>
                <w:lang w:val="en-GB"/>
              </w:rPr>
              <w:t>Itching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3D1B7277" w14:textId="77777777" w:rsidR="00285E5A" w:rsidRPr="00CD32D6" w:rsidRDefault="00285E5A" w:rsidP="00285E5A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1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61030284" w14:textId="77777777" w:rsidR="00285E5A" w:rsidRPr="00CD32D6" w:rsidRDefault="00285E5A" w:rsidP="00285E5A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0</w:t>
            </w:r>
          </w:p>
        </w:tc>
        <w:tc>
          <w:tcPr>
            <w:tcW w:w="1591" w:type="dxa"/>
            <w:shd w:val="clear" w:color="auto" w:fill="F2F2F2" w:themeFill="background1" w:themeFillShade="F2"/>
            <w:vAlign w:val="center"/>
          </w:tcPr>
          <w:p w14:paraId="4B846023" w14:textId="77777777" w:rsidR="00285E5A" w:rsidRPr="00CD32D6" w:rsidRDefault="00285E5A" w:rsidP="00285E5A">
            <w:pPr>
              <w:spacing w:line="240" w:lineRule="auto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1</w:t>
            </w:r>
          </w:p>
        </w:tc>
      </w:tr>
      <w:tr w:rsidR="00285E5A" w:rsidRPr="00CD32D6" w14:paraId="4E2C8799" w14:textId="77777777" w:rsidTr="00285E5A">
        <w:trPr>
          <w:trHeight w:val="283"/>
        </w:trPr>
        <w:tc>
          <w:tcPr>
            <w:tcW w:w="2093" w:type="dxa"/>
            <w:vMerge/>
            <w:vAlign w:val="center"/>
          </w:tcPr>
          <w:p w14:paraId="47EE7BEB" w14:textId="77777777" w:rsidR="00285E5A" w:rsidRPr="00CD32D6" w:rsidRDefault="00285E5A" w:rsidP="00285E5A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1984" w:type="dxa"/>
          </w:tcPr>
          <w:p w14:paraId="2314CA54" w14:textId="77777777" w:rsidR="00285E5A" w:rsidRPr="00CD32D6" w:rsidRDefault="00285E5A" w:rsidP="00285E5A">
            <w:pPr>
              <w:spacing w:line="240" w:lineRule="auto"/>
              <w:ind w:firstLine="0"/>
              <w:rPr>
                <w:lang w:val="en-GB"/>
              </w:rPr>
            </w:pPr>
            <w:r w:rsidRPr="00CD32D6">
              <w:rPr>
                <w:lang w:val="en-GB"/>
              </w:rPr>
              <w:t>Thrill</w:t>
            </w:r>
          </w:p>
        </w:tc>
        <w:tc>
          <w:tcPr>
            <w:tcW w:w="1843" w:type="dxa"/>
            <w:vAlign w:val="center"/>
          </w:tcPr>
          <w:p w14:paraId="6FA2B7D4" w14:textId="77777777" w:rsidR="00285E5A" w:rsidRPr="00CD32D6" w:rsidRDefault="00285E5A" w:rsidP="00285E5A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0</w:t>
            </w:r>
          </w:p>
        </w:tc>
        <w:tc>
          <w:tcPr>
            <w:tcW w:w="1701" w:type="dxa"/>
            <w:vAlign w:val="center"/>
          </w:tcPr>
          <w:p w14:paraId="50732C83" w14:textId="77777777" w:rsidR="00285E5A" w:rsidRPr="00CD32D6" w:rsidRDefault="00285E5A" w:rsidP="00285E5A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1</w:t>
            </w:r>
          </w:p>
        </w:tc>
        <w:tc>
          <w:tcPr>
            <w:tcW w:w="1591" w:type="dxa"/>
            <w:vAlign w:val="center"/>
          </w:tcPr>
          <w:p w14:paraId="6D7F7807" w14:textId="77777777" w:rsidR="00285E5A" w:rsidRPr="00CD32D6" w:rsidRDefault="00285E5A" w:rsidP="00285E5A">
            <w:pPr>
              <w:spacing w:line="240" w:lineRule="auto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1</w:t>
            </w:r>
          </w:p>
        </w:tc>
      </w:tr>
      <w:tr w:rsidR="00285E5A" w:rsidRPr="00CD32D6" w14:paraId="58BD52D0" w14:textId="77777777" w:rsidTr="00285E5A">
        <w:trPr>
          <w:trHeight w:val="283"/>
        </w:trPr>
        <w:tc>
          <w:tcPr>
            <w:tcW w:w="2093" w:type="dxa"/>
            <w:vMerge/>
            <w:vAlign w:val="center"/>
          </w:tcPr>
          <w:p w14:paraId="1D5AD75E" w14:textId="77777777" w:rsidR="00285E5A" w:rsidRPr="00CD32D6" w:rsidRDefault="00285E5A" w:rsidP="00285E5A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1984" w:type="dxa"/>
            <w:shd w:val="clear" w:color="auto" w:fill="F2F2F2" w:themeFill="background1" w:themeFillShade="F2"/>
          </w:tcPr>
          <w:p w14:paraId="4105025F" w14:textId="77777777" w:rsidR="00285E5A" w:rsidRPr="00CD32D6" w:rsidRDefault="00285E5A" w:rsidP="00285E5A">
            <w:pPr>
              <w:spacing w:line="240" w:lineRule="auto"/>
              <w:ind w:firstLine="0"/>
              <w:rPr>
                <w:lang w:val="en-GB"/>
              </w:rPr>
            </w:pPr>
            <w:r w:rsidRPr="00CD32D6">
              <w:rPr>
                <w:lang w:val="en-GB"/>
              </w:rPr>
              <w:t>Nausea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7838CC74" w14:textId="77777777" w:rsidR="00285E5A" w:rsidRPr="00CD32D6" w:rsidRDefault="00285E5A" w:rsidP="00285E5A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3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36086518" w14:textId="77777777" w:rsidR="00285E5A" w:rsidRPr="00CD32D6" w:rsidRDefault="00285E5A" w:rsidP="00285E5A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3</w:t>
            </w:r>
          </w:p>
        </w:tc>
        <w:tc>
          <w:tcPr>
            <w:tcW w:w="1591" w:type="dxa"/>
            <w:shd w:val="clear" w:color="auto" w:fill="F2F2F2" w:themeFill="background1" w:themeFillShade="F2"/>
            <w:vAlign w:val="center"/>
          </w:tcPr>
          <w:p w14:paraId="7B1B1338" w14:textId="77777777" w:rsidR="00285E5A" w:rsidRPr="00CD32D6" w:rsidRDefault="00285E5A" w:rsidP="00285E5A">
            <w:pPr>
              <w:spacing w:line="240" w:lineRule="auto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6</w:t>
            </w:r>
          </w:p>
        </w:tc>
      </w:tr>
      <w:tr w:rsidR="00285E5A" w:rsidRPr="00CD32D6" w14:paraId="1649F7E7" w14:textId="77777777" w:rsidTr="00285E5A">
        <w:trPr>
          <w:trHeight w:val="283"/>
        </w:trPr>
        <w:tc>
          <w:tcPr>
            <w:tcW w:w="2093" w:type="dxa"/>
            <w:vMerge/>
            <w:vAlign w:val="center"/>
          </w:tcPr>
          <w:p w14:paraId="721EDEFC" w14:textId="77777777" w:rsidR="00285E5A" w:rsidRPr="00CD32D6" w:rsidRDefault="00285E5A" w:rsidP="00285E5A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1984" w:type="dxa"/>
          </w:tcPr>
          <w:p w14:paraId="255D5931" w14:textId="77777777" w:rsidR="00285E5A" w:rsidRPr="00CD32D6" w:rsidRDefault="00285E5A" w:rsidP="00285E5A">
            <w:pPr>
              <w:spacing w:line="240" w:lineRule="auto"/>
              <w:ind w:firstLine="0"/>
              <w:rPr>
                <w:lang w:val="en-GB"/>
              </w:rPr>
            </w:pPr>
            <w:r w:rsidRPr="00CD32D6">
              <w:rPr>
                <w:lang w:val="en-GB"/>
              </w:rPr>
              <w:t>Vomiting</w:t>
            </w:r>
          </w:p>
        </w:tc>
        <w:tc>
          <w:tcPr>
            <w:tcW w:w="1843" w:type="dxa"/>
            <w:vAlign w:val="center"/>
          </w:tcPr>
          <w:p w14:paraId="09337902" w14:textId="77777777" w:rsidR="00285E5A" w:rsidRPr="00CD32D6" w:rsidRDefault="00285E5A" w:rsidP="00285E5A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1</w:t>
            </w:r>
          </w:p>
        </w:tc>
        <w:tc>
          <w:tcPr>
            <w:tcW w:w="1701" w:type="dxa"/>
            <w:vAlign w:val="center"/>
          </w:tcPr>
          <w:p w14:paraId="16B5EACA" w14:textId="77777777" w:rsidR="00285E5A" w:rsidRPr="00CD32D6" w:rsidRDefault="00285E5A" w:rsidP="00285E5A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1</w:t>
            </w:r>
          </w:p>
        </w:tc>
        <w:tc>
          <w:tcPr>
            <w:tcW w:w="1591" w:type="dxa"/>
            <w:vAlign w:val="center"/>
          </w:tcPr>
          <w:p w14:paraId="5BFD0F8A" w14:textId="77777777" w:rsidR="00285E5A" w:rsidRPr="00CD32D6" w:rsidRDefault="00285E5A" w:rsidP="00285E5A">
            <w:pPr>
              <w:spacing w:line="240" w:lineRule="auto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2</w:t>
            </w:r>
          </w:p>
        </w:tc>
      </w:tr>
      <w:tr w:rsidR="00285E5A" w:rsidRPr="00CD32D6" w14:paraId="0E01143C" w14:textId="77777777" w:rsidTr="00285E5A">
        <w:trPr>
          <w:trHeight w:val="283"/>
        </w:trPr>
        <w:tc>
          <w:tcPr>
            <w:tcW w:w="2093" w:type="dxa"/>
            <w:vMerge/>
            <w:vAlign w:val="center"/>
          </w:tcPr>
          <w:p w14:paraId="2EB8196F" w14:textId="77777777" w:rsidR="00285E5A" w:rsidRPr="00CD32D6" w:rsidRDefault="00285E5A" w:rsidP="00285E5A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1984" w:type="dxa"/>
            <w:shd w:val="clear" w:color="auto" w:fill="F2F2F2" w:themeFill="background1" w:themeFillShade="F2"/>
          </w:tcPr>
          <w:p w14:paraId="67B479DC" w14:textId="77777777" w:rsidR="00285E5A" w:rsidRPr="00CD32D6" w:rsidRDefault="00285E5A" w:rsidP="00285E5A">
            <w:pPr>
              <w:spacing w:line="240" w:lineRule="auto"/>
              <w:ind w:firstLine="0"/>
              <w:rPr>
                <w:lang w:val="en-GB"/>
              </w:rPr>
            </w:pPr>
            <w:r w:rsidRPr="00CD32D6">
              <w:rPr>
                <w:lang w:val="en-GB"/>
              </w:rPr>
              <w:t>Diarrhoea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11B3D227" w14:textId="77777777" w:rsidR="00285E5A" w:rsidRPr="00CD32D6" w:rsidRDefault="00285E5A" w:rsidP="00285E5A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3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3A91E4DB" w14:textId="77777777" w:rsidR="00285E5A" w:rsidRPr="00CD32D6" w:rsidRDefault="00285E5A" w:rsidP="00285E5A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1</w:t>
            </w:r>
          </w:p>
        </w:tc>
        <w:tc>
          <w:tcPr>
            <w:tcW w:w="1591" w:type="dxa"/>
            <w:shd w:val="clear" w:color="auto" w:fill="F2F2F2" w:themeFill="background1" w:themeFillShade="F2"/>
            <w:vAlign w:val="center"/>
          </w:tcPr>
          <w:p w14:paraId="0A05725D" w14:textId="77777777" w:rsidR="00285E5A" w:rsidRPr="00CD32D6" w:rsidRDefault="00285E5A" w:rsidP="00285E5A">
            <w:pPr>
              <w:spacing w:line="240" w:lineRule="auto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4</w:t>
            </w:r>
          </w:p>
        </w:tc>
      </w:tr>
      <w:tr w:rsidR="00285E5A" w:rsidRPr="00CD32D6" w14:paraId="630C923A" w14:textId="77777777" w:rsidTr="00285E5A">
        <w:trPr>
          <w:trHeight w:val="283"/>
        </w:trPr>
        <w:tc>
          <w:tcPr>
            <w:tcW w:w="2093" w:type="dxa"/>
            <w:vMerge/>
            <w:vAlign w:val="center"/>
          </w:tcPr>
          <w:p w14:paraId="5A71E8FC" w14:textId="77777777" w:rsidR="00285E5A" w:rsidRPr="00CD32D6" w:rsidRDefault="00285E5A" w:rsidP="00285E5A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1984" w:type="dxa"/>
          </w:tcPr>
          <w:p w14:paraId="5F03E54F" w14:textId="77777777" w:rsidR="00285E5A" w:rsidRPr="00CD32D6" w:rsidRDefault="00285E5A" w:rsidP="00285E5A">
            <w:pPr>
              <w:spacing w:line="240" w:lineRule="auto"/>
              <w:ind w:firstLine="0"/>
              <w:rPr>
                <w:lang w:val="en-GB"/>
              </w:rPr>
            </w:pPr>
            <w:r w:rsidRPr="00CD32D6">
              <w:rPr>
                <w:lang w:val="en-GB"/>
              </w:rPr>
              <w:t>Fever (≥ 37.5 ºC)</w:t>
            </w:r>
          </w:p>
        </w:tc>
        <w:tc>
          <w:tcPr>
            <w:tcW w:w="1843" w:type="dxa"/>
            <w:vAlign w:val="center"/>
          </w:tcPr>
          <w:p w14:paraId="3380F8C4" w14:textId="77777777" w:rsidR="00285E5A" w:rsidRPr="00CD32D6" w:rsidRDefault="00285E5A" w:rsidP="00285E5A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1</w:t>
            </w:r>
          </w:p>
        </w:tc>
        <w:tc>
          <w:tcPr>
            <w:tcW w:w="1701" w:type="dxa"/>
            <w:vAlign w:val="center"/>
          </w:tcPr>
          <w:p w14:paraId="75D454B6" w14:textId="77777777" w:rsidR="00285E5A" w:rsidRPr="00CD32D6" w:rsidRDefault="00285E5A" w:rsidP="00285E5A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1</w:t>
            </w:r>
          </w:p>
        </w:tc>
        <w:tc>
          <w:tcPr>
            <w:tcW w:w="1591" w:type="dxa"/>
            <w:vAlign w:val="center"/>
          </w:tcPr>
          <w:p w14:paraId="6DC2BE54" w14:textId="77777777" w:rsidR="00285E5A" w:rsidRPr="00CD32D6" w:rsidRDefault="00285E5A" w:rsidP="00285E5A">
            <w:pPr>
              <w:spacing w:line="240" w:lineRule="auto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2</w:t>
            </w:r>
          </w:p>
        </w:tc>
      </w:tr>
      <w:tr w:rsidR="00285E5A" w:rsidRPr="00CD32D6" w14:paraId="1C090380" w14:textId="77777777" w:rsidTr="00285E5A">
        <w:trPr>
          <w:trHeight w:val="283"/>
        </w:trPr>
        <w:tc>
          <w:tcPr>
            <w:tcW w:w="2093" w:type="dxa"/>
            <w:vMerge/>
            <w:tcBorders>
              <w:bottom w:val="single" w:sz="4" w:space="0" w:color="auto"/>
            </w:tcBorders>
            <w:vAlign w:val="center"/>
          </w:tcPr>
          <w:p w14:paraId="7452A2B1" w14:textId="77777777" w:rsidR="00285E5A" w:rsidRPr="00CD32D6" w:rsidRDefault="00285E5A" w:rsidP="00285E5A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1386886" w14:textId="77777777" w:rsidR="00285E5A" w:rsidRPr="00CD32D6" w:rsidRDefault="00285E5A" w:rsidP="00285E5A">
            <w:pPr>
              <w:spacing w:line="240" w:lineRule="auto"/>
              <w:ind w:firstLine="0"/>
              <w:rPr>
                <w:lang w:val="en-GB"/>
              </w:rPr>
            </w:pPr>
            <w:r w:rsidRPr="00CD32D6">
              <w:rPr>
                <w:lang w:val="en-GB"/>
              </w:rPr>
              <w:t>Other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C0E98B3" w14:textId="77777777" w:rsidR="00285E5A" w:rsidRPr="00CD32D6" w:rsidRDefault="00285E5A" w:rsidP="00285E5A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704D176" w14:textId="77777777" w:rsidR="00285E5A" w:rsidRPr="00CD32D6" w:rsidRDefault="00285E5A" w:rsidP="00285E5A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0</w:t>
            </w:r>
          </w:p>
        </w:tc>
        <w:tc>
          <w:tcPr>
            <w:tcW w:w="159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EE46BD0" w14:textId="77777777" w:rsidR="00285E5A" w:rsidRPr="00CD32D6" w:rsidRDefault="00285E5A" w:rsidP="00285E5A">
            <w:pPr>
              <w:spacing w:line="240" w:lineRule="auto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0</w:t>
            </w:r>
          </w:p>
        </w:tc>
      </w:tr>
      <w:tr w:rsidR="00285E5A" w:rsidRPr="00CD32D6" w14:paraId="666B8667" w14:textId="77777777" w:rsidTr="00285E5A">
        <w:trPr>
          <w:trHeight w:val="283"/>
        </w:trPr>
        <w:tc>
          <w:tcPr>
            <w:tcW w:w="2093" w:type="dxa"/>
            <w:vMerge w:val="restart"/>
            <w:tcBorders>
              <w:top w:val="single" w:sz="4" w:space="0" w:color="auto"/>
            </w:tcBorders>
            <w:vAlign w:val="center"/>
          </w:tcPr>
          <w:p w14:paraId="20D7FF6C" w14:textId="77777777" w:rsidR="00285E5A" w:rsidRPr="00CD32D6" w:rsidRDefault="00285E5A" w:rsidP="00285E5A">
            <w:pPr>
              <w:spacing w:line="240" w:lineRule="auto"/>
              <w:ind w:firstLine="0"/>
              <w:jc w:val="left"/>
              <w:rPr>
                <w:lang w:val="en-GB"/>
              </w:rPr>
            </w:pPr>
            <w:r w:rsidRPr="00CD32D6">
              <w:rPr>
                <w:lang w:val="en-GB"/>
              </w:rPr>
              <w:t>3h after the first treatment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196E955F" w14:textId="77777777" w:rsidR="00285E5A" w:rsidRPr="00CD32D6" w:rsidRDefault="00285E5A" w:rsidP="00285E5A">
            <w:pPr>
              <w:spacing w:line="240" w:lineRule="auto"/>
              <w:ind w:firstLine="0"/>
              <w:rPr>
                <w:lang w:val="en-GB"/>
              </w:rPr>
            </w:pPr>
            <w:r w:rsidRPr="00CD32D6">
              <w:rPr>
                <w:lang w:val="en-GB"/>
              </w:rPr>
              <w:t>Headache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42652DC3" w14:textId="77777777" w:rsidR="00285E5A" w:rsidRPr="00CD32D6" w:rsidRDefault="00285E5A" w:rsidP="00285E5A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6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3E9959EC" w14:textId="77777777" w:rsidR="00285E5A" w:rsidRPr="00CD32D6" w:rsidRDefault="00285E5A" w:rsidP="00285E5A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2</w:t>
            </w:r>
          </w:p>
        </w:tc>
        <w:tc>
          <w:tcPr>
            <w:tcW w:w="1591" w:type="dxa"/>
            <w:tcBorders>
              <w:top w:val="single" w:sz="4" w:space="0" w:color="auto"/>
            </w:tcBorders>
            <w:vAlign w:val="center"/>
          </w:tcPr>
          <w:p w14:paraId="1C1B8289" w14:textId="77777777" w:rsidR="00285E5A" w:rsidRPr="00CD32D6" w:rsidRDefault="00285E5A" w:rsidP="00285E5A">
            <w:pPr>
              <w:spacing w:line="240" w:lineRule="auto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8</w:t>
            </w:r>
          </w:p>
        </w:tc>
      </w:tr>
      <w:tr w:rsidR="00285E5A" w:rsidRPr="00CD32D6" w14:paraId="2125F8A9" w14:textId="77777777" w:rsidTr="00285E5A">
        <w:trPr>
          <w:trHeight w:val="283"/>
        </w:trPr>
        <w:tc>
          <w:tcPr>
            <w:tcW w:w="2093" w:type="dxa"/>
            <w:vMerge/>
            <w:vAlign w:val="center"/>
          </w:tcPr>
          <w:p w14:paraId="461005F1" w14:textId="77777777" w:rsidR="00285E5A" w:rsidRPr="00CD32D6" w:rsidRDefault="00285E5A" w:rsidP="00285E5A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1984" w:type="dxa"/>
            <w:shd w:val="clear" w:color="auto" w:fill="F2F2F2" w:themeFill="background1" w:themeFillShade="F2"/>
          </w:tcPr>
          <w:p w14:paraId="6FC0D74C" w14:textId="77777777" w:rsidR="00285E5A" w:rsidRPr="00CD32D6" w:rsidRDefault="00285E5A" w:rsidP="00285E5A">
            <w:pPr>
              <w:spacing w:line="240" w:lineRule="auto"/>
              <w:ind w:firstLine="0"/>
              <w:rPr>
                <w:lang w:val="en-GB"/>
              </w:rPr>
            </w:pPr>
            <w:r w:rsidRPr="00CD32D6">
              <w:rPr>
                <w:lang w:val="en-GB"/>
              </w:rPr>
              <w:t>Abdominal pain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54107C43" w14:textId="77777777" w:rsidR="00285E5A" w:rsidRPr="00CD32D6" w:rsidRDefault="00285E5A" w:rsidP="00285E5A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2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177C07B6" w14:textId="77777777" w:rsidR="00285E5A" w:rsidRPr="00CD32D6" w:rsidRDefault="00285E5A" w:rsidP="00285E5A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8</w:t>
            </w:r>
          </w:p>
        </w:tc>
        <w:tc>
          <w:tcPr>
            <w:tcW w:w="1591" w:type="dxa"/>
            <w:shd w:val="clear" w:color="auto" w:fill="F2F2F2" w:themeFill="background1" w:themeFillShade="F2"/>
            <w:vAlign w:val="center"/>
          </w:tcPr>
          <w:p w14:paraId="0C407DC7" w14:textId="77777777" w:rsidR="00285E5A" w:rsidRPr="00CD32D6" w:rsidRDefault="00285E5A" w:rsidP="00285E5A">
            <w:pPr>
              <w:spacing w:line="240" w:lineRule="auto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10</w:t>
            </w:r>
          </w:p>
        </w:tc>
      </w:tr>
      <w:tr w:rsidR="00285E5A" w:rsidRPr="00CD32D6" w14:paraId="39937DDF" w14:textId="77777777" w:rsidTr="00285E5A">
        <w:trPr>
          <w:trHeight w:val="283"/>
        </w:trPr>
        <w:tc>
          <w:tcPr>
            <w:tcW w:w="2093" w:type="dxa"/>
            <w:vMerge/>
            <w:vAlign w:val="center"/>
          </w:tcPr>
          <w:p w14:paraId="48C13C2B" w14:textId="77777777" w:rsidR="00285E5A" w:rsidRPr="00CD32D6" w:rsidRDefault="00285E5A" w:rsidP="00285E5A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1984" w:type="dxa"/>
          </w:tcPr>
          <w:p w14:paraId="382E101E" w14:textId="77777777" w:rsidR="00285E5A" w:rsidRPr="00CD32D6" w:rsidRDefault="00285E5A" w:rsidP="00285E5A">
            <w:pPr>
              <w:spacing w:line="240" w:lineRule="auto"/>
              <w:ind w:firstLine="0"/>
              <w:rPr>
                <w:lang w:val="en-GB"/>
              </w:rPr>
            </w:pPr>
            <w:r w:rsidRPr="00CD32D6">
              <w:rPr>
                <w:lang w:val="en-GB"/>
              </w:rPr>
              <w:t>Itching</w:t>
            </w:r>
          </w:p>
        </w:tc>
        <w:tc>
          <w:tcPr>
            <w:tcW w:w="1843" w:type="dxa"/>
            <w:vAlign w:val="center"/>
          </w:tcPr>
          <w:p w14:paraId="5A2D2836" w14:textId="77777777" w:rsidR="00285E5A" w:rsidRPr="00CD32D6" w:rsidRDefault="00285E5A" w:rsidP="00285E5A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0</w:t>
            </w:r>
          </w:p>
        </w:tc>
        <w:tc>
          <w:tcPr>
            <w:tcW w:w="1701" w:type="dxa"/>
            <w:vAlign w:val="center"/>
          </w:tcPr>
          <w:p w14:paraId="116C8D3E" w14:textId="77777777" w:rsidR="00285E5A" w:rsidRPr="00CD32D6" w:rsidRDefault="00285E5A" w:rsidP="00285E5A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0</w:t>
            </w:r>
          </w:p>
        </w:tc>
        <w:tc>
          <w:tcPr>
            <w:tcW w:w="1591" w:type="dxa"/>
            <w:vAlign w:val="center"/>
          </w:tcPr>
          <w:p w14:paraId="0C732D0A" w14:textId="77777777" w:rsidR="00285E5A" w:rsidRPr="00CD32D6" w:rsidRDefault="00285E5A" w:rsidP="00285E5A">
            <w:pPr>
              <w:spacing w:line="240" w:lineRule="auto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0</w:t>
            </w:r>
          </w:p>
        </w:tc>
      </w:tr>
      <w:tr w:rsidR="00285E5A" w:rsidRPr="00CD32D6" w14:paraId="6E37D9A1" w14:textId="77777777" w:rsidTr="00285E5A">
        <w:trPr>
          <w:trHeight w:val="283"/>
        </w:trPr>
        <w:tc>
          <w:tcPr>
            <w:tcW w:w="2093" w:type="dxa"/>
            <w:vMerge/>
            <w:vAlign w:val="center"/>
          </w:tcPr>
          <w:p w14:paraId="6A50B86A" w14:textId="77777777" w:rsidR="00285E5A" w:rsidRPr="00CD32D6" w:rsidRDefault="00285E5A" w:rsidP="00285E5A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1984" w:type="dxa"/>
            <w:shd w:val="clear" w:color="auto" w:fill="F2F2F2" w:themeFill="background1" w:themeFillShade="F2"/>
          </w:tcPr>
          <w:p w14:paraId="35BFA3A2" w14:textId="77777777" w:rsidR="00285E5A" w:rsidRPr="00CD32D6" w:rsidRDefault="00285E5A" w:rsidP="00285E5A">
            <w:pPr>
              <w:spacing w:line="240" w:lineRule="auto"/>
              <w:ind w:firstLine="0"/>
              <w:rPr>
                <w:lang w:val="en-GB"/>
              </w:rPr>
            </w:pPr>
            <w:r w:rsidRPr="00CD32D6">
              <w:rPr>
                <w:lang w:val="en-GB"/>
              </w:rPr>
              <w:t>Thrill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13F551A0" w14:textId="77777777" w:rsidR="00285E5A" w:rsidRPr="00CD32D6" w:rsidRDefault="00285E5A" w:rsidP="00285E5A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0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45491D73" w14:textId="77777777" w:rsidR="00285E5A" w:rsidRPr="00CD32D6" w:rsidRDefault="00285E5A" w:rsidP="00285E5A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0</w:t>
            </w:r>
          </w:p>
        </w:tc>
        <w:tc>
          <w:tcPr>
            <w:tcW w:w="1591" w:type="dxa"/>
            <w:shd w:val="clear" w:color="auto" w:fill="F2F2F2" w:themeFill="background1" w:themeFillShade="F2"/>
            <w:vAlign w:val="center"/>
          </w:tcPr>
          <w:p w14:paraId="20FB92B4" w14:textId="77777777" w:rsidR="00285E5A" w:rsidRPr="00CD32D6" w:rsidRDefault="00285E5A" w:rsidP="00285E5A">
            <w:pPr>
              <w:spacing w:line="240" w:lineRule="auto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0</w:t>
            </w:r>
          </w:p>
        </w:tc>
      </w:tr>
      <w:tr w:rsidR="00285E5A" w:rsidRPr="00CD32D6" w14:paraId="3616DBCC" w14:textId="77777777" w:rsidTr="00285E5A">
        <w:trPr>
          <w:trHeight w:val="283"/>
        </w:trPr>
        <w:tc>
          <w:tcPr>
            <w:tcW w:w="2093" w:type="dxa"/>
            <w:vMerge/>
            <w:vAlign w:val="center"/>
          </w:tcPr>
          <w:p w14:paraId="6FA4F84F" w14:textId="77777777" w:rsidR="00285E5A" w:rsidRPr="00CD32D6" w:rsidRDefault="00285E5A" w:rsidP="00285E5A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1984" w:type="dxa"/>
          </w:tcPr>
          <w:p w14:paraId="26D6F473" w14:textId="77777777" w:rsidR="00285E5A" w:rsidRPr="00CD32D6" w:rsidRDefault="00285E5A" w:rsidP="00285E5A">
            <w:pPr>
              <w:spacing w:line="240" w:lineRule="auto"/>
              <w:ind w:firstLine="0"/>
              <w:rPr>
                <w:lang w:val="en-GB"/>
              </w:rPr>
            </w:pPr>
            <w:r w:rsidRPr="00CD32D6">
              <w:rPr>
                <w:lang w:val="en-GB"/>
              </w:rPr>
              <w:t>Nausea</w:t>
            </w:r>
          </w:p>
        </w:tc>
        <w:tc>
          <w:tcPr>
            <w:tcW w:w="1843" w:type="dxa"/>
            <w:vAlign w:val="center"/>
          </w:tcPr>
          <w:p w14:paraId="1F6C9C19" w14:textId="77777777" w:rsidR="00285E5A" w:rsidRPr="00CD32D6" w:rsidRDefault="00285E5A" w:rsidP="00285E5A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1</w:t>
            </w:r>
          </w:p>
        </w:tc>
        <w:tc>
          <w:tcPr>
            <w:tcW w:w="1701" w:type="dxa"/>
            <w:vAlign w:val="center"/>
          </w:tcPr>
          <w:p w14:paraId="24AD2707" w14:textId="77777777" w:rsidR="00285E5A" w:rsidRPr="00CD32D6" w:rsidRDefault="00285E5A" w:rsidP="00285E5A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2</w:t>
            </w:r>
          </w:p>
        </w:tc>
        <w:tc>
          <w:tcPr>
            <w:tcW w:w="1591" w:type="dxa"/>
            <w:vAlign w:val="center"/>
          </w:tcPr>
          <w:p w14:paraId="21BEF702" w14:textId="77777777" w:rsidR="00285E5A" w:rsidRPr="00CD32D6" w:rsidRDefault="00285E5A" w:rsidP="00285E5A">
            <w:pPr>
              <w:spacing w:line="240" w:lineRule="auto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3</w:t>
            </w:r>
          </w:p>
        </w:tc>
      </w:tr>
      <w:tr w:rsidR="00285E5A" w:rsidRPr="00CD32D6" w14:paraId="426C1383" w14:textId="77777777" w:rsidTr="00285E5A">
        <w:trPr>
          <w:trHeight w:val="283"/>
        </w:trPr>
        <w:tc>
          <w:tcPr>
            <w:tcW w:w="2093" w:type="dxa"/>
            <w:vMerge/>
            <w:vAlign w:val="center"/>
          </w:tcPr>
          <w:p w14:paraId="25FAF34F" w14:textId="77777777" w:rsidR="00285E5A" w:rsidRPr="00CD32D6" w:rsidRDefault="00285E5A" w:rsidP="00285E5A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1984" w:type="dxa"/>
            <w:shd w:val="clear" w:color="auto" w:fill="F2F2F2" w:themeFill="background1" w:themeFillShade="F2"/>
          </w:tcPr>
          <w:p w14:paraId="2754DB24" w14:textId="77777777" w:rsidR="00285E5A" w:rsidRPr="00CD32D6" w:rsidRDefault="00285E5A" w:rsidP="00285E5A">
            <w:pPr>
              <w:spacing w:line="240" w:lineRule="auto"/>
              <w:ind w:firstLine="0"/>
              <w:rPr>
                <w:lang w:val="en-GB"/>
              </w:rPr>
            </w:pPr>
            <w:r w:rsidRPr="00CD32D6">
              <w:rPr>
                <w:lang w:val="en-GB"/>
              </w:rPr>
              <w:t>Vomiting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7D67CBD1" w14:textId="77777777" w:rsidR="00285E5A" w:rsidRPr="00CD32D6" w:rsidRDefault="00285E5A" w:rsidP="00285E5A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0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120305AB" w14:textId="77777777" w:rsidR="00285E5A" w:rsidRPr="00CD32D6" w:rsidRDefault="00285E5A" w:rsidP="00285E5A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1</w:t>
            </w:r>
          </w:p>
        </w:tc>
        <w:tc>
          <w:tcPr>
            <w:tcW w:w="1591" w:type="dxa"/>
            <w:shd w:val="clear" w:color="auto" w:fill="F2F2F2" w:themeFill="background1" w:themeFillShade="F2"/>
            <w:vAlign w:val="center"/>
          </w:tcPr>
          <w:p w14:paraId="18FD2473" w14:textId="77777777" w:rsidR="00285E5A" w:rsidRPr="00CD32D6" w:rsidRDefault="00285E5A" w:rsidP="00285E5A">
            <w:pPr>
              <w:spacing w:line="240" w:lineRule="auto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1</w:t>
            </w:r>
          </w:p>
        </w:tc>
      </w:tr>
      <w:tr w:rsidR="00285E5A" w:rsidRPr="00CD32D6" w14:paraId="3C600B1C" w14:textId="77777777" w:rsidTr="00285E5A">
        <w:trPr>
          <w:trHeight w:val="283"/>
        </w:trPr>
        <w:tc>
          <w:tcPr>
            <w:tcW w:w="2093" w:type="dxa"/>
            <w:vMerge/>
            <w:vAlign w:val="center"/>
          </w:tcPr>
          <w:p w14:paraId="47356A39" w14:textId="77777777" w:rsidR="00285E5A" w:rsidRPr="00CD32D6" w:rsidRDefault="00285E5A" w:rsidP="00285E5A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1984" w:type="dxa"/>
          </w:tcPr>
          <w:p w14:paraId="6738DA2E" w14:textId="77777777" w:rsidR="00285E5A" w:rsidRPr="00CD32D6" w:rsidRDefault="00285E5A" w:rsidP="00285E5A">
            <w:pPr>
              <w:spacing w:line="240" w:lineRule="auto"/>
              <w:ind w:firstLine="0"/>
              <w:rPr>
                <w:lang w:val="en-GB"/>
              </w:rPr>
            </w:pPr>
            <w:r w:rsidRPr="00CD32D6">
              <w:rPr>
                <w:lang w:val="en-GB"/>
              </w:rPr>
              <w:t>Diarrhoea</w:t>
            </w:r>
          </w:p>
        </w:tc>
        <w:tc>
          <w:tcPr>
            <w:tcW w:w="1843" w:type="dxa"/>
            <w:vAlign w:val="center"/>
          </w:tcPr>
          <w:p w14:paraId="0B170FE0" w14:textId="77777777" w:rsidR="00285E5A" w:rsidRPr="00CD32D6" w:rsidRDefault="00285E5A" w:rsidP="00285E5A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1</w:t>
            </w:r>
          </w:p>
        </w:tc>
        <w:tc>
          <w:tcPr>
            <w:tcW w:w="1701" w:type="dxa"/>
            <w:vAlign w:val="center"/>
          </w:tcPr>
          <w:p w14:paraId="0EC8ACD7" w14:textId="77777777" w:rsidR="00285E5A" w:rsidRPr="00CD32D6" w:rsidRDefault="00285E5A" w:rsidP="00285E5A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0</w:t>
            </w:r>
          </w:p>
        </w:tc>
        <w:tc>
          <w:tcPr>
            <w:tcW w:w="1591" w:type="dxa"/>
            <w:vAlign w:val="center"/>
          </w:tcPr>
          <w:p w14:paraId="439B6AE1" w14:textId="77777777" w:rsidR="00285E5A" w:rsidRPr="00CD32D6" w:rsidRDefault="00285E5A" w:rsidP="00285E5A">
            <w:pPr>
              <w:spacing w:line="240" w:lineRule="auto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1</w:t>
            </w:r>
          </w:p>
        </w:tc>
      </w:tr>
      <w:tr w:rsidR="00285E5A" w:rsidRPr="00CD32D6" w14:paraId="571ECA22" w14:textId="77777777" w:rsidTr="00285E5A">
        <w:trPr>
          <w:trHeight w:val="283"/>
        </w:trPr>
        <w:tc>
          <w:tcPr>
            <w:tcW w:w="2093" w:type="dxa"/>
            <w:vMerge/>
            <w:vAlign w:val="center"/>
          </w:tcPr>
          <w:p w14:paraId="4B97150D" w14:textId="77777777" w:rsidR="00285E5A" w:rsidRPr="00CD32D6" w:rsidRDefault="00285E5A" w:rsidP="00285E5A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1984" w:type="dxa"/>
            <w:shd w:val="clear" w:color="auto" w:fill="F2F2F2" w:themeFill="background1" w:themeFillShade="F2"/>
          </w:tcPr>
          <w:p w14:paraId="7E0F726E" w14:textId="77777777" w:rsidR="00285E5A" w:rsidRPr="00CD32D6" w:rsidRDefault="00285E5A" w:rsidP="00285E5A">
            <w:pPr>
              <w:spacing w:line="240" w:lineRule="auto"/>
              <w:ind w:firstLine="0"/>
              <w:rPr>
                <w:lang w:val="en-GB"/>
              </w:rPr>
            </w:pPr>
            <w:r w:rsidRPr="00CD32D6">
              <w:rPr>
                <w:lang w:val="en-GB"/>
              </w:rPr>
              <w:t>Fever (≥ 37.5 ºC)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31A5D694" w14:textId="77777777" w:rsidR="00285E5A" w:rsidRPr="00CD32D6" w:rsidRDefault="00285E5A" w:rsidP="00285E5A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0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4225C5E8" w14:textId="77777777" w:rsidR="00285E5A" w:rsidRPr="00CD32D6" w:rsidRDefault="00285E5A" w:rsidP="00285E5A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0</w:t>
            </w:r>
          </w:p>
        </w:tc>
        <w:tc>
          <w:tcPr>
            <w:tcW w:w="1591" w:type="dxa"/>
            <w:shd w:val="clear" w:color="auto" w:fill="F2F2F2" w:themeFill="background1" w:themeFillShade="F2"/>
            <w:vAlign w:val="center"/>
          </w:tcPr>
          <w:p w14:paraId="3E261C77" w14:textId="77777777" w:rsidR="00285E5A" w:rsidRPr="00CD32D6" w:rsidRDefault="00285E5A" w:rsidP="00285E5A">
            <w:pPr>
              <w:spacing w:line="240" w:lineRule="auto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0</w:t>
            </w:r>
          </w:p>
        </w:tc>
      </w:tr>
      <w:tr w:rsidR="00285E5A" w:rsidRPr="00CD32D6" w14:paraId="3FDD6A19" w14:textId="77777777" w:rsidTr="00285E5A">
        <w:trPr>
          <w:trHeight w:val="283"/>
        </w:trPr>
        <w:tc>
          <w:tcPr>
            <w:tcW w:w="2093" w:type="dxa"/>
            <w:vMerge/>
            <w:tcBorders>
              <w:bottom w:val="single" w:sz="4" w:space="0" w:color="auto"/>
            </w:tcBorders>
            <w:vAlign w:val="center"/>
          </w:tcPr>
          <w:p w14:paraId="533D7070" w14:textId="77777777" w:rsidR="00285E5A" w:rsidRPr="00CD32D6" w:rsidRDefault="00285E5A" w:rsidP="00285E5A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770F5CB7" w14:textId="77777777" w:rsidR="00285E5A" w:rsidRPr="00CD32D6" w:rsidRDefault="00285E5A" w:rsidP="00285E5A">
            <w:pPr>
              <w:spacing w:line="240" w:lineRule="auto"/>
              <w:ind w:firstLine="0"/>
              <w:rPr>
                <w:lang w:val="en-GB"/>
              </w:rPr>
            </w:pPr>
            <w:r w:rsidRPr="00CD32D6">
              <w:rPr>
                <w:lang w:val="en-GB"/>
              </w:rPr>
              <w:t>Other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2364C521" w14:textId="77777777" w:rsidR="00285E5A" w:rsidRPr="00CD32D6" w:rsidRDefault="00285E5A" w:rsidP="00285E5A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6BEB44FF" w14:textId="77777777" w:rsidR="00285E5A" w:rsidRPr="00CD32D6" w:rsidRDefault="00285E5A" w:rsidP="00285E5A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0</w:t>
            </w:r>
          </w:p>
        </w:tc>
        <w:tc>
          <w:tcPr>
            <w:tcW w:w="1591" w:type="dxa"/>
            <w:tcBorders>
              <w:bottom w:val="single" w:sz="4" w:space="0" w:color="auto"/>
            </w:tcBorders>
            <w:vAlign w:val="center"/>
          </w:tcPr>
          <w:p w14:paraId="3BC2EBD0" w14:textId="77777777" w:rsidR="00285E5A" w:rsidRPr="00CD32D6" w:rsidRDefault="00285E5A" w:rsidP="00285E5A">
            <w:pPr>
              <w:spacing w:line="240" w:lineRule="auto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0</w:t>
            </w:r>
          </w:p>
        </w:tc>
      </w:tr>
      <w:tr w:rsidR="00285E5A" w:rsidRPr="00CD32D6" w14:paraId="11B1920C" w14:textId="77777777" w:rsidTr="00285E5A">
        <w:trPr>
          <w:trHeight w:val="283"/>
        </w:trPr>
        <w:tc>
          <w:tcPr>
            <w:tcW w:w="2093" w:type="dxa"/>
            <w:vMerge w:val="restart"/>
            <w:tcBorders>
              <w:top w:val="single" w:sz="4" w:space="0" w:color="auto"/>
            </w:tcBorders>
            <w:vAlign w:val="center"/>
          </w:tcPr>
          <w:p w14:paraId="2C3C0B43" w14:textId="77777777" w:rsidR="00285E5A" w:rsidRPr="00CD32D6" w:rsidRDefault="00285E5A" w:rsidP="00285E5A">
            <w:pPr>
              <w:spacing w:line="240" w:lineRule="auto"/>
              <w:ind w:firstLine="0"/>
              <w:jc w:val="left"/>
              <w:rPr>
                <w:lang w:val="en-GB"/>
              </w:rPr>
            </w:pPr>
            <w:r w:rsidRPr="00CD32D6">
              <w:rPr>
                <w:lang w:val="en-GB"/>
              </w:rPr>
              <w:t>24h after the first treatment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688DC70" w14:textId="77777777" w:rsidR="00285E5A" w:rsidRPr="00CD32D6" w:rsidRDefault="00285E5A" w:rsidP="00285E5A">
            <w:pPr>
              <w:spacing w:line="240" w:lineRule="auto"/>
              <w:ind w:firstLine="0"/>
              <w:rPr>
                <w:lang w:val="en-GB"/>
              </w:rPr>
            </w:pPr>
            <w:r w:rsidRPr="00CD32D6">
              <w:rPr>
                <w:lang w:val="en-GB"/>
              </w:rPr>
              <w:t>Headache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B7D7906" w14:textId="77777777" w:rsidR="00285E5A" w:rsidRPr="00CD32D6" w:rsidRDefault="00285E5A" w:rsidP="00285E5A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798A7D5" w14:textId="77777777" w:rsidR="00285E5A" w:rsidRPr="00CD32D6" w:rsidRDefault="00285E5A" w:rsidP="00285E5A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0</w:t>
            </w:r>
          </w:p>
        </w:tc>
        <w:tc>
          <w:tcPr>
            <w:tcW w:w="1591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66B693F" w14:textId="77777777" w:rsidR="00285E5A" w:rsidRPr="00CD32D6" w:rsidRDefault="00285E5A" w:rsidP="00285E5A">
            <w:pPr>
              <w:spacing w:line="240" w:lineRule="auto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1</w:t>
            </w:r>
          </w:p>
        </w:tc>
      </w:tr>
      <w:tr w:rsidR="00285E5A" w:rsidRPr="00CD32D6" w14:paraId="51D0C724" w14:textId="77777777" w:rsidTr="00285E5A">
        <w:trPr>
          <w:trHeight w:val="283"/>
        </w:trPr>
        <w:tc>
          <w:tcPr>
            <w:tcW w:w="2093" w:type="dxa"/>
            <w:vMerge/>
            <w:vAlign w:val="center"/>
          </w:tcPr>
          <w:p w14:paraId="643C8915" w14:textId="77777777" w:rsidR="00285E5A" w:rsidRPr="00CD32D6" w:rsidRDefault="00285E5A" w:rsidP="00285E5A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1984" w:type="dxa"/>
          </w:tcPr>
          <w:p w14:paraId="0163E9B6" w14:textId="77777777" w:rsidR="00285E5A" w:rsidRPr="00CD32D6" w:rsidRDefault="00285E5A" w:rsidP="00285E5A">
            <w:pPr>
              <w:spacing w:line="240" w:lineRule="auto"/>
              <w:ind w:firstLine="0"/>
              <w:rPr>
                <w:lang w:val="en-GB"/>
              </w:rPr>
            </w:pPr>
            <w:r w:rsidRPr="00CD32D6">
              <w:rPr>
                <w:lang w:val="en-GB"/>
              </w:rPr>
              <w:t>Abdominal pain</w:t>
            </w:r>
          </w:p>
        </w:tc>
        <w:tc>
          <w:tcPr>
            <w:tcW w:w="1843" w:type="dxa"/>
            <w:vAlign w:val="center"/>
          </w:tcPr>
          <w:p w14:paraId="7109A0FD" w14:textId="77777777" w:rsidR="00285E5A" w:rsidRPr="00CD32D6" w:rsidRDefault="00285E5A" w:rsidP="00285E5A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3</w:t>
            </w:r>
          </w:p>
        </w:tc>
        <w:tc>
          <w:tcPr>
            <w:tcW w:w="1701" w:type="dxa"/>
            <w:vAlign w:val="center"/>
          </w:tcPr>
          <w:p w14:paraId="1971FAC2" w14:textId="77777777" w:rsidR="00285E5A" w:rsidRPr="00CD32D6" w:rsidRDefault="00285E5A" w:rsidP="00285E5A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3</w:t>
            </w:r>
          </w:p>
        </w:tc>
        <w:tc>
          <w:tcPr>
            <w:tcW w:w="1591" w:type="dxa"/>
            <w:vAlign w:val="center"/>
          </w:tcPr>
          <w:p w14:paraId="44AD9242" w14:textId="77777777" w:rsidR="00285E5A" w:rsidRPr="00CD32D6" w:rsidRDefault="00285E5A" w:rsidP="00285E5A">
            <w:pPr>
              <w:spacing w:line="240" w:lineRule="auto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6</w:t>
            </w:r>
          </w:p>
        </w:tc>
      </w:tr>
      <w:tr w:rsidR="00285E5A" w:rsidRPr="00CD32D6" w14:paraId="41B3E407" w14:textId="77777777" w:rsidTr="00285E5A">
        <w:trPr>
          <w:trHeight w:val="283"/>
        </w:trPr>
        <w:tc>
          <w:tcPr>
            <w:tcW w:w="2093" w:type="dxa"/>
            <w:vMerge/>
            <w:vAlign w:val="center"/>
          </w:tcPr>
          <w:p w14:paraId="51748FC3" w14:textId="77777777" w:rsidR="00285E5A" w:rsidRPr="00CD32D6" w:rsidRDefault="00285E5A" w:rsidP="00285E5A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1984" w:type="dxa"/>
            <w:shd w:val="clear" w:color="auto" w:fill="F2F2F2" w:themeFill="background1" w:themeFillShade="F2"/>
          </w:tcPr>
          <w:p w14:paraId="7FBC03F4" w14:textId="77777777" w:rsidR="00285E5A" w:rsidRPr="00CD32D6" w:rsidRDefault="00285E5A" w:rsidP="00285E5A">
            <w:pPr>
              <w:spacing w:line="240" w:lineRule="auto"/>
              <w:ind w:firstLine="0"/>
              <w:rPr>
                <w:lang w:val="en-GB"/>
              </w:rPr>
            </w:pPr>
            <w:r w:rsidRPr="00CD32D6">
              <w:rPr>
                <w:lang w:val="en-GB"/>
              </w:rPr>
              <w:t>Itching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6AF098DB" w14:textId="77777777" w:rsidR="00285E5A" w:rsidRPr="00CD32D6" w:rsidRDefault="00285E5A" w:rsidP="00285E5A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0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2B24F515" w14:textId="77777777" w:rsidR="00285E5A" w:rsidRPr="00CD32D6" w:rsidRDefault="00285E5A" w:rsidP="00285E5A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0</w:t>
            </w:r>
          </w:p>
        </w:tc>
        <w:tc>
          <w:tcPr>
            <w:tcW w:w="1591" w:type="dxa"/>
            <w:shd w:val="clear" w:color="auto" w:fill="F2F2F2" w:themeFill="background1" w:themeFillShade="F2"/>
            <w:vAlign w:val="center"/>
          </w:tcPr>
          <w:p w14:paraId="43DAF348" w14:textId="77777777" w:rsidR="00285E5A" w:rsidRPr="00CD32D6" w:rsidRDefault="00285E5A" w:rsidP="00285E5A">
            <w:pPr>
              <w:spacing w:line="240" w:lineRule="auto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0</w:t>
            </w:r>
          </w:p>
        </w:tc>
      </w:tr>
      <w:tr w:rsidR="00285E5A" w:rsidRPr="00CD32D6" w14:paraId="5B6D43F4" w14:textId="77777777" w:rsidTr="00285E5A">
        <w:trPr>
          <w:trHeight w:val="283"/>
        </w:trPr>
        <w:tc>
          <w:tcPr>
            <w:tcW w:w="2093" w:type="dxa"/>
            <w:vMerge/>
            <w:vAlign w:val="center"/>
          </w:tcPr>
          <w:p w14:paraId="2D3FB656" w14:textId="77777777" w:rsidR="00285E5A" w:rsidRPr="00CD32D6" w:rsidRDefault="00285E5A" w:rsidP="00285E5A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1984" w:type="dxa"/>
          </w:tcPr>
          <w:p w14:paraId="0042DA43" w14:textId="77777777" w:rsidR="00285E5A" w:rsidRPr="00CD32D6" w:rsidRDefault="00285E5A" w:rsidP="00285E5A">
            <w:pPr>
              <w:spacing w:line="240" w:lineRule="auto"/>
              <w:ind w:firstLine="0"/>
              <w:rPr>
                <w:lang w:val="en-GB"/>
              </w:rPr>
            </w:pPr>
            <w:r w:rsidRPr="00CD32D6">
              <w:rPr>
                <w:lang w:val="en-GB"/>
              </w:rPr>
              <w:t>Thrill</w:t>
            </w:r>
          </w:p>
        </w:tc>
        <w:tc>
          <w:tcPr>
            <w:tcW w:w="1843" w:type="dxa"/>
            <w:vAlign w:val="center"/>
          </w:tcPr>
          <w:p w14:paraId="1FBBE7BA" w14:textId="77777777" w:rsidR="00285E5A" w:rsidRPr="00CD32D6" w:rsidRDefault="00285E5A" w:rsidP="00285E5A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0</w:t>
            </w:r>
          </w:p>
        </w:tc>
        <w:tc>
          <w:tcPr>
            <w:tcW w:w="1701" w:type="dxa"/>
            <w:vAlign w:val="center"/>
          </w:tcPr>
          <w:p w14:paraId="06B58492" w14:textId="77777777" w:rsidR="00285E5A" w:rsidRPr="00CD32D6" w:rsidRDefault="00285E5A" w:rsidP="00285E5A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0</w:t>
            </w:r>
          </w:p>
        </w:tc>
        <w:tc>
          <w:tcPr>
            <w:tcW w:w="1591" w:type="dxa"/>
            <w:vAlign w:val="center"/>
          </w:tcPr>
          <w:p w14:paraId="7CAB872A" w14:textId="77777777" w:rsidR="00285E5A" w:rsidRPr="00CD32D6" w:rsidRDefault="00285E5A" w:rsidP="00285E5A">
            <w:pPr>
              <w:spacing w:line="240" w:lineRule="auto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0</w:t>
            </w:r>
          </w:p>
        </w:tc>
      </w:tr>
      <w:tr w:rsidR="00285E5A" w:rsidRPr="00CD32D6" w14:paraId="2208F3B2" w14:textId="77777777" w:rsidTr="00285E5A">
        <w:trPr>
          <w:trHeight w:val="283"/>
        </w:trPr>
        <w:tc>
          <w:tcPr>
            <w:tcW w:w="2093" w:type="dxa"/>
            <w:vMerge/>
            <w:vAlign w:val="center"/>
          </w:tcPr>
          <w:p w14:paraId="09D4BE7C" w14:textId="77777777" w:rsidR="00285E5A" w:rsidRPr="00CD32D6" w:rsidRDefault="00285E5A" w:rsidP="00285E5A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1984" w:type="dxa"/>
            <w:shd w:val="clear" w:color="auto" w:fill="F2F2F2" w:themeFill="background1" w:themeFillShade="F2"/>
          </w:tcPr>
          <w:p w14:paraId="419C6287" w14:textId="77777777" w:rsidR="00285E5A" w:rsidRPr="00CD32D6" w:rsidRDefault="00285E5A" w:rsidP="00285E5A">
            <w:pPr>
              <w:spacing w:line="240" w:lineRule="auto"/>
              <w:ind w:firstLine="0"/>
              <w:rPr>
                <w:lang w:val="en-GB"/>
              </w:rPr>
            </w:pPr>
            <w:r w:rsidRPr="00CD32D6">
              <w:rPr>
                <w:lang w:val="en-GB"/>
              </w:rPr>
              <w:t>Nausea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277CB9D3" w14:textId="77777777" w:rsidR="00285E5A" w:rsidRPr="00CD32D6" w:rsidRDefault="00285E5A" w:rsidP="00285E5A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0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76F192E4" w14:textId="77777777" w:rsidR="00285E5A" w:rsidRPr="00CD32D6" w:rsidRDefault="00285E5A" w:rsidP="00285E5A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0</w:t>
            </w:r>
          </w:p>
        </w:tc>
        <w:tc>
          <w:tcPr>
            <w:tcW w:w="1591" w:type="dxa"/>
            <w:shd w:val="clear" w:color="auto" w:fill="F2F2F2" w:themeFill="background1" w:themeFillShade="F2"/>
            <w:vAlign w:val="center"/>
          </w:tcPr>
          <w:p w14:paraId="2C9D1A5C" w14:textId="77777777" w:rsidR="00285E5A" w:rsidRPr="00CD32D6" w:rsidRDefault="00285E5A" w:rsidP="00285E5A">
            <w:pPr>
              <w:spacing w:line="240" w:lineRule="auto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0</w:t>
            </w:r>
          </w:p>
        </w:tc>
      </w:tr>
      <w:tr w:rsidR="00285E5A" w:rsidRPr="00CD32D6" w14:paraId="6B7E2676" w14:textId="77777777" w:rsidTr="00285E5A">
        <w:trPr>
          <w:trHeight w:val="283"/>
        </w:trPr>
        <w:tc>
          <w:tcPr>
            <w:tcW w:w="2093" w:type="dxa"/>
            <w:vMerge/>
            <w:vAlign w:val="center"/>
          </w:tcPr>
          <w:p w14:paraId="4C79B6F3" w14:textId="77777777" w:rsidR="00285E5A" w:rsidRPr="00CD32D6" w:rsidRDefault="00285E5A" w:rsidP="00285E5A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1984" w:type="dxa"/>
          </w:tcPr>
          <w:p w14:paraId="746C6676" w14:textId="77777777" w:rsidR="00285E5A" w:rsidRPr="00CD32D6" w:rsidRDefault="00285E5A" w:rsidP="00285E5A">
            <w:pPr>
              <w:spacing w:line="240" w:lineRule="auto"/>
              <w:ind w:firstLine="0"/>
              <w:rPr>
                <w:lang w:val="en-GB"/>
              </w:rPr>
            </w:pPr>
            <w:r w:rsidRPr="00CD32D6">
              <w:rPr>
                <w:lang w:val="en-GB"/>
              </w:rPr>
              <w:t>Vomiting</w:t>
            </w:r>
          </w:p>
        </w:tc>
        <w:tc>
          <w:tcPr>
            <w:tcW w:w="1843" w:type="dxa"/>
            <w:vAlign w:val="center"/>
          </w:tcPr>
          <w:p w14:paraId="7DA3A311" w14:textId="77777777" w:rsidR="00285E5A" w:rsidRPr="00CD32D6" w:rsidRDefault="00285E5A" w:rsidP="00285E5A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0</w:t>
            </w:r>
          </w:p>
        </w:tc>
        <w:tc>
          <w:tcPr>
            <w:tcW w:w="1701" w:type="dxa"/>
            <w:vAlign w:val="center"/>
          </w:tcPr>
          <w:p w14:paraId="09B3BA17" w14:textId="77777777" w:rsidR="00285E5A" w:rsidRPr="00CD32D6" w:rsidRDefault="00285E5A" w:rsidP="00285E5A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1</w:t>
            </w:r>
          </w:p>
        </w:tc>
        <w:tc>
          <w:tcPr>
            <w:tcW w:w="1591" w:type="dxa"/>
            <w:vAlign w:val="center"/>
          </w:tcPr>
          <w:p w14:paraId="4EF6C205" w14:textId="77777777" w:rsidR="00285E5A" w:rsidRPr="00CD32D6" w:rsidRDefault="00285E5A" w:rsidP="00285E5A">
            <w:pPr>
              <w:spacing w:line="240" w:lineRule="auto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1</w:t>
            </w:r>
          </w:p>
        </w:tc>
      </w:tr>
      <w:tr w:rsidR="00285E5A" w:rsidRPr="00CD32D6" w14:paraId="655CB1CA" w14:textId="77777777" w:rsidTr="00285E5A">
        <w:trPr>
          <w:trHeight w:val="283"/>
        </w:trPr>
        <w:tc>
          <w:tcPr>
            <w:tcW w:w="2093" w:type="dxa"/>
            <w:vMerge/>
            <w:vAlign w:val="center"/>
          </w:tcPr>
          <w:p w14:paraId="6196653E" w14:textId="77777777" w:rsidR="00285E5A" w:rsidRPr="00CD32D6" w:rsidRDefault="00285E5A" w:rsidP="00285E5A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1984" w:type="dxa"/>
            <w:shd w:val="clear" w:color="auto" w:fill="F2F2F2" w:themeFill="background1" w:themeFillShade="F2"/>
          </w:tcPr>
          <w:p w14:paraId="61B6D669" w14:textId="77777777" w:rsidR="00285E5A" w:rsidRPr="00CD32D6" w:rsidRDefault="00285E5A" w:rsidP="00285E5A">
            <w:pPr>
              <w:spacing w:line="240" w:lineRule="auto"/>
              <w:ind w:firstLine="0"/>
              <w:rPr>
                <w:lang w:val="en-GB"/>
              </w:rPr>
            </w:pPr>
            <w:r w:rsidRPr="00CD32D6">
              <w:rPr>
                <w:lang w:val="en-GB"/>
              </w:rPr>
              <w:t>Diarrhoea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3E4C60A6" w14:textId="77777777" w:rsidR="00285E5A" w:rsidRPr="00CD32D6" w:rsidRDefault="00285E5A" w:rsidP="00285E5A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0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1324865E" w14:textId="77777777" w:rsidR="00285E5A" w:rsidRPr="00CD32D6" w:rsidRDefault="00285E5A" w:rsidP="00285E5A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0</w:t>
            </w:r>
          </w:p>
        </w:tc>
        <w:tc>
          <w:tcPr>
            <w:tcW w:w="1591" w:type="dxa"/>
            <w:shd w:val="clear" w:color="auto" w:fill="F2F2F2" w:themeFill="background1" w:themeFillShade="F2"/>
            <w:vAlign w:val="center"/>
          </w:tcPr>
          <w:p w14:paraId="7B437141" w14:textId="77777777" w:rsidR="00285E5A" w:rsidRPr="00CD32D6" w:rsidRDefault="00285E5A" w:rsidP="00285E5A">
            <w:pPr>
              <w:spacing w:line="240" w:lineRule="auto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0</w:t>
            </w:r>
          </w:p>
        </w:tc>
      </w:tr>
      <w:tr w:rsidR="00285E5A" w:rsidRPr="00CD32D6" w14:paraId="02DB9FDE" w14:textId="77777777" w:rsidTr="00285E5A">
        <w:trPr>
          <w:trHeight w:val="283"/>
        </w:trPr>
        <w:tc>
          <w:tcPr>
            <w:tcW w:w="2093" w:type="dxa"/>
            <w:vMerge/>
            <w:vAlign w:val="center"/>
          </w:tcPr>
          <w:p w14:paraId="301D70DE" w14:textId="77777777" w:rsidR="00285E5A" w:rsidRPr="00CD32D6" w:rsidRDefault="00285E5A" w:rsidP="00285E5A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1984" w:type="dxa"/>
          </w:tcPr>
          <w:p w14:paraId="747FD05C" w14:textId="77777777" w:rsidR="00285E5A" w:rsidRPr="00CD32D6" w:rsidRDefault="00285E5A" w:rsidP="00285E5A">
            <w:pPr>
              <w:spacing w:line="240" w:lineRule="auto"/>
              <w:ind w:firstLine="0"/>
              <w:rPr>
                <w:lang w:val="en-GB"/>
              </w:rPr>
            </w:pPr>
            <w:r w:rsidRPr="00CD32D6">
              <w:rPr>
                <w:lang w:val="en-GB"/>
              </w:rPr>
              <w:t>Fever (≥ 37.5 ºC)</w:t>
            </w:r>
          </w:p>
        </w:tc>
        <w:tc>
          <w:tcPr>
            <w:tcW w:w="1843" w:type="dxa"/>
            <w:vAlign w:val="center"/>
          </w:tcPr>
          <w:p w14:paraId="66693FD9" w14:textId="77777777" w:rsidR="00285E5A" w:rsidRPr="00CD32D6" w:rsidRDefault="00285E5A" w:rsidP="00285E5A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0</w:t>
            </w:r>
          </w:p>
        </w:tc>
        <w:tc>
          <w:tcPr>
            <w:tcW w:w="1701" w:type="dxa"/>
            <w:vAlign w:val="center"/>
          </w:tcPr>
          <w:p w14:paraId="6EC34D5B" w14:textId="77777777" w:rsidR="00285E5A" w:rsidRPr="00CD32D6" w:rsidRDefault="00285E5A" w:rsidP="00285E5A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0</w:t>
            </w:r>
          </w:p>
        </w:tc>
        <w:tc>
          <w:tcPr>
            <w:tcW w:w="1591" w:type="dxa"/>
            <w:vAlign w:val="center"/>
          </w:tcPr>
          <w:p w14:paraId="557BA0FB" w14:textId="77777777" w:rsidR="00285E5A" w:rsidRPr="00CD32D6" w:rsidRDefault="00285E5A" w:rsidP="00285E5A">
            <w:pPr>
              <w:spacing w:line="240" w:lineRule="auto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0</w:t>
            </w:r>
          </w:p>
        </w:tc>
      </w:tr>
      <w:tr w:rsidR="00285E5A" w:rsidRPr="00CD32D6" w14:paraId="4C2C684E" w14:textId="77777777" w:rsidTr="00285E5A">
        <w:trPr>
          <w:trHeight w:val="283"/>
        </w:trPr>
        <w:tc>
          <w:tcPr>
            <w:tcW w:w="2093" w:type="dxa"/>
            <w:vMerge/>
            <w:tcBorders>
              <w:bottom w:val="single" w:sz="4" w:space="0" w:color="auto"/>
            </w:tcBorders>
            <w:vAlign w:val="center"/>
          </w:tcPr>
          <w:p w14:paraId="3E90C397" w14:textId="77777777" w:rsidR="00285E5A" w:rsidRPr="00CD32D6" w:rsidRDefault="00285E5A" w:rsidP="00285E5A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2AC5DAF" w14:textId="77777777" w:rsidR="00285E5A" w:rsidRPr="00CD32D6" w:rsidRDefault="00285E5A" w:rsidP="00285E5A">
            <w:pPr>
              <w:spacing w:line="240" w:lineRule="auto"/>
              <w:ind w:firstLine="0"/>
              <w:rPr>
                <w:lang w:val="en-GB"/>
              </w:rPr>
            </w:pPr>
            <w:r w:rsidRPr="00CD32D6">
              <w:rPr>
                <w:lang w:val="en-GB"/>
              </w:rPr>
              <w:t>Other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992EDA6" w14:textId="77777777" w:rsidR="00285E5A" w:rsidRPr="00CD32D6" w:rsidRDefault="00285E5A" w:rsidP="00285E5A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4B3C26F" w14:textId="77777777" w:rsidR="00285E5A" w:rsidRPr="00CD32D6" w:rsidRDefault="00285E5A" w:rsidP="00285E5A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0</w:t>
            </w:r>
          </w:p>
        </w:tc>
        <w:tc>
          <w:tcPr>
            <w:tcW w:w="159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F3700F5" w14:textId="77777777" w:rsidR="00285E5A" w:rsidRPr="00CD32D6" w:rsidRDefault="00285E5A" w:rsidP="00285E5A">
            <w:pPr>
              <w:spacing w:line="240" w:lineRule="auto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0</w:t>
            </w:r>
          </w:p>
        </w:tc>
      </w:tr>
      <w:tr w:rsidR="00285E5A" w:rsidRPr="00CD32D6" w14:paraId="173A99C8" w14:textId="77777777" w:rsidTr="00285E5A">
        <w:trPr>
          <w:trHeight w:val="283"/>
        </w:trPr>
        <w:tc>
          <w:tcPr>
            <w:tcW w:w="2093" w:type="dxa"/>
            <w:vMerge w:val="restart"/>
            <w:tcBorders>
              <w:top w:val="single" w:sz="4" w:space="0" w:color="auto"/>
            </w:tcBorders>
            <w:vAlign w:val="center"/>
          </w:tcPr>
          <w:p w14:paraId="5EAA661B" w14:textId="77777777" w:rsidR="00285E5A" w:rsidRPr="00CD32D6" w:rsidRDefault="00285E5A" w:rsidP="00285E5A">
            <w:pPr>
              <w:spacing w:line="240" w:lineRule="auto"/>
              <w:ind w:firstLine="0"/>
              <w:jc w:val="left"/>
              <w:rPr>
                <w:lang w:val="en-GB"/>
              </w:rPr>
            </w:pPr>
            <w:r w:rsidRPr="00CD32D6">
              <w:rPr>
                <w:lang w:val="en-GB"/>
              </w:rPr>
              <w:t>3h after the second treatment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4A1BF79E" w14:textId="77777777" w:rsidR="00285E5A" w:rsidRPr="00CD32D6" w:rsidRDefault="00285E5A" w:rsidP="00285E5A">
            <w:pPr>
              <w:spacing w:line="240" w:lineRule="auto"/>
              <w:ind w:firstLine="0"/>
              <w:rPr>
                <w:lang w:val="en-GB"/>
              </w:rPr>
            </w:pPr>
            <w:r w:rsidRPr="00CD32D6">
              <w:rPr>
                <w:lang w:val="en-GB"/>
              </w:rPr>
              <w:t>Headache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2DF75220" w14:textId="77777777" w:rsidR="00285E5A" w:rsidRPr="00CD32D6" w:rsidRDefault="00285E5A" w:rsidP="00285E5A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3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0416546B" w14:textId="77777777" w:rsidR="00285E5A" w:rsidRPr="00CD32D6" w:rsidRDefault="00285E5A" w:rsidP="00285E5A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3</w:t>
            </w:r>
          </w:p>
        </w:tc>
        <w:tc>
          <w:tcPr>
            <w:tcW w:w="1591" w:type="dxa"/>
            <w:tcBorders>
              <w:top w:val="single" w:sz="4" w:space="0" w:color="auto"/>
            </w:tcBorders>
            <w:vAlign w:val="center"/>
          </w:tcPr>
          <w:p w14:paraId="67B14896" w14:textId="77777777" w:rsidR="00285E5A" w:rsidRPr="00CD32D6" w:rsidRDefault="00285E5A" w:rsidP="00285E5A">
            <w:pPr>
              <w:spacing w:line="240" w:lineRule="auto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6</w:t>
            </w:r>
          </w:p>
        </w:tc>
      </w:tr>
      <w:tr w:rsidR="00285E5A" w:rsidRPr="00CD32D6" w14:paraId="2AD8AEAE" w14:textId="77777777" w:rsidTr="00285E5A">
        <w:trPr>
          <w:trHeight w:val="283"/>
        </w:trPr>
        <w:tc>
          <w:tcPr>
            <w:tcW w:w="2093" w:type="dxa"/>
            <w:vMerge/>
            <w:vAlign w:val="center"/>
          </w:tcPr>
          <w:p w14:paraId="3E2A47BA" w14:textId="77777777" w:rsidR="00285E5A" w:rsidRPr="00CD32D6" w:rsidRDefault="00285E5A" w:rsidP="00285E5A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1984" w:type="dxa"/>
            <w:shd w:val="clear" w:color="auto" w:fill="F2F2F2" w:themeFill="background1" w:themeFillShade="F2"/>
          </w:tcPr>
          <w:p w14:paraId="770E7BA4" w14:textId="77777777" w:rsidR="00285E5A" w:rsidRPr="00CD32D6" w:rsidRDefault="00285E5A" w:rsidP="00285E5A">
            <w:pPr>
              <w:spacing w:line="240" w:lineRule="auto"/>
              <w:ind w:firstLine="0"/>
              <w:rPr>
                <w:lang w:val="en-GB"/>
              </w:rPr>
            </w:pPr>
            <w:r w:rsidRPr="00CD32D6">
              <w:rPr>
                <w:lang w:val="en-GB"/>
              </w:rPr>
              <w:t>Abdominal pain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01AA30F4" w14:textId="77777777" w:rsidR="00285E5A" w:rsidRPr="00CD32D6" w:rsidRDefault="00285E5A" w:rsidP="00285E5A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3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7924A32E" w14:textId="77777777" w:rsidR="00285E5A" w:rsidRPr="00CD32D6" w:rsidRDefault="00285E5A" w:rsidP="00285E5A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7</w:t>
            </w:r>
          </w:p>
        </w:tc>
        <w:tc>
          <w:tcPr>
            <w:tcW w:w="1591" w:type="dxa"/>
            <w:shd w:val="clear" w:color="auto" w:fill="F2F2F2" w:themeFill="background1" w:themeFillShade="F2"/>
            <w:vAlign w:val="center"/>
          </w:tcPr>
          <w:p w14:paraId="0D9511CD" w14:textId="77777777" w:rsidR="00285E5A" w:rsidRPr="00CD32D6" w:rsidRDefault="00285E5A" w:rsidP="00285E5A">
            <w:pPr>
              <w:spacing w:line="240" w:lineRule="auto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10</w:t>
            </w:r>
          </w:p>
        </w:tc>
      </w:tr>
      <w:tr w:rsidR="00285E5A" w:rsidRPr="00CD32D6" w14:paraId="5F0014C4" w14:textId="77777777" w:rsidTr="00285E5A">
        <w:trPr>
          <w:trHeight w:val="283"/>
        </w:trPr>
        <w:tc>
          <w:tcPr>
            <w:tcW w:w="2093" w:type="dxa"/>
            <w:vMerge/>
            <w:vAlign w:val="center"/>
          </w:tcPr>
          <w:p w14:paraId="55B20E72" w14:textId="77777777" w:rsidR="00285E5A" w:rsidRPr="00CD32D6" w:rsidRDefault="00285E5A" w:rsidP="00285E5A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1984" w:type="dxa"/>
          </w:tcPr>
          <w:p w14:paraId="2AE0FEF6" w14:textId="77777777" w:rsidR="00285E5A" w:rsidRPr="00CD32D6" w:rsidRDefault="00285E5A" w:rsidP="00285E5A">
            <w:pPr>
              <w:spacing w:line="240" w:lineRule="auto"/>
              <w:ind w:firstLine="0"/>
              <w:rPr>
                <w:lang w:val="en-GB"/>
              </w:rPr>
            </w:pPr>
            <w:r w:rsidRPr="00CD32D6">
              <w:rPr>
                <w:lang w:val="en-GB"/>
              </w:rPr>
              <w:t>Itching</w:t>
            </w:r>
          </w:p>
        </w:tc>
        <w:tc>
          <w:tcPr>
            <w:tcW w:w="1843" w:type="dxa"/>
            <w:vAlign w:val="center"/>
          </w:tcPr>
          <w:p w14:paraId="14A1EB27" w14:textId="77777777" w:rsidR="00285E5A" w:rsidRPr="00CD32D6" w:rsidRDefault="00285E5A" w:rsidP="00285E5A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0</w:t>
            </w:r>
          </w:p>
        </w:tc>
        <w:tc>
          <w:tcPr>
            <w:tcW w:w="1701" w:type="dxa"/>
            <w:vAlign w:val="center"/>
          </w:tcPr>
          <w:p w14:paraId="22C6EB18" w14:textId="77777777" w:rsidR="00285E5A" w:rsidRPr="00CD32D6" w:rsidRDefault="00285E5A" w:rsidP="00285E5A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0</w:t>
            </w:r>
          </w:p>
        </w:tc>
        <w:tc>
          <w:tcPr>
            <w:tcW w:w="1591" w:type="dxa"/>
            <w:vAlign w:val="center"/>
          </w:tcPr>
          <w:p w14:paraId="4435CCD6" w14:textId="77777777" w:rsidR="00285E5A" w:rsidRPr="00CD32D6" w:rsidRDefault="00285E5A" w:rsidP="00285E5A">
            <w:pPr>
              <w:spacing w:line="240" w:lineRule="auto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0</w:t>
            </w:r>
          </w:p>
        </w:tc>
      </w:tr>
      <w:tr w:rsidR="00285E5A" w:rsidRPr="00CD32D6" w14:paraId="43A9F0FB" w14:textId="77777777" w:rsidTr="00285E5A">
        <w:trPr>
          <w:trHeight w:val="283"/>
        </w:trPr>
        <w:tc>
          <w:tcPr>
            <w:tcW w:w="2093" w:type="dxa"/>
            <w:vMerge/>
            <w:vAlign w:val="center"/>
          </w:tcPr>
          <w:p w14:paraId="21299A0B" w14:textId="77777777" w:rsidR="00285E5A" w:rsidRPr="00CD32D6" w:rsidRDefault="00285E5A" w:rsidP="00285E5A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1984" w:type="dxa"/>
            <w:shd w:val="clear" w:color="auto" w:fill="F2F2F2" w:themeFill="background1" w:themeFillShade="F2"/>
          </w:tcPr>
          <w:p w14:paraId="54074E9E" w14:textId="77777777" w:rsidR="00285E5A" w:rsidRPr="00CD32D6" w:rsidRDefault="00285E5A" w:rsidP="00285E5A">
            <w:pPr>
              <w:spacing w:line="240" w:lineRule="auto"/>
              <w:ind w:firstLine="0"/>
              <w:rPr>
                <w:lang w:val="en-GB"/>
              </w:rPr>
            </w:pPr>
            <w:r w:rsidRPr="00CD32D6">
              <w:rPr>
                <w:lang w:val="en-GB"/>
              </w:rPr>
              <w:t>Thrill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375FED33" w14:textId="77777777" w:rsidR="00285E5A" w:rsidRPr="00CD32D6" w:rsidRDefault="00285E5A" w:rsidP="00285E5A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1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761B8348" w14:textId="77777777" w:rsidR="00285E5A" w:rsidRPr="00CD32D6" w:rsidRDefault="00285E5A" w:rsidP="00285E5A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0</w:t>
            </w:r>
          </w:p>
        </w:tc>
        <w:tc>
          <w:tcPr>
            <w:tcW w:w="1591" w:type="dxa"/>
            <w:shd w:val="clear" w:color="auto" w:fill="F2F2F2" w:themeFill="background1" w:themeFillShade="F2"/>
            <w:vAlign w:val="center"/>
          </w:tcPr>
          <w:p w14:paraId="1888657B" w14:textId="77777777" w:rsidR="00285E5A" w:rsidRPr="00CD32D6" w:rsidRDefault="00285E5A" w:rsidP="00285E5A">
            <w:pPr>
              <w:spacing w:line="240" w:lineRule="auto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1</w:t>
            </w:r>
          </w:p>
        </w:tc>
      </w:tr>
      <w:tr w:rsidR="00285E5A" w:rsidRPr="00CD32D6" w14:paraId="7D8C9497" w14:textId="77777777" w:rsidTr="00285E5A">
        <w:trPr>
          <w:trHeight w:val="283"/>
        </w:trPr>
        <w:tc>
          <w:tcPr>
            <w:tcW w:w="2093" w:type="dxa"/>
            <w:vMerge/>
            <w:vAlign w:val="center"/>
          </w:tcPr>
          <w:p w14:paraId="698EAA18" w14:textId="77777777" w:rsidR="00285E5A" w:rsidRPr="00CD32D6" w:rsidRDefault="00285E5A" w:rsidP="00285E5A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1984" w:type="dxa"/>
          </w:tcPr>
          <w:p w14:paraId="21203D8D" w14:textId="77777777" w:rsidR="00285E5A" w:rsidRPr="00CD32D6" w:rsidRDefault="00285E5A" w:rsidP="00285E5A">
            <w:pPr>
              <w:spacing w:line="240" w:lineRule="auto"/>
              <w:ind w:firstLine="0"/>
              <w:rPr>
                <w:lang w:val="en-GB"/>
              </w:rPr>
            </w:pPr>
            <w:r w:rsidRPr="00CD32D6">
              <w:rPr>
                <w:lang w:val="en-GB"/>
              </w:rPr>
              <w:t>Nausea</w:t>
            </w:r>
          </w:p>
        </w:tc>
        <w:tc>
          <w:tcPr>
            <w:tcW w:w="1843" w:type="dxa"/>
            <w:vAlign w:val="center"/>
          </w:tcPr>
          <w:p w14:paraId="6CE61419" w14:textId="77777777" w:rsidR="00285E5A" w:rsidRPr="00CD32D6" w:rsidRDefault="00285E5A" w:rsidP="00285E5A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0</w:t>
            </w:r>
          </w:p>
        </w:tc>
        <w:tc>
          <w:tcPr>
            <w:tcW w:w="1701" w:type="dxa"/>
            <w:vAlign w:val="center"/>
          </w:tcPr>
          <w:p w14:paraId="519E0708" w14:textId="77777777" w:rsidR="00285E5A" w:rsidRPr="00CD32D6" w:rsidRDefault="00285E5A" w:rsidP="00285E5A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0</w:t>
            </w:r>
          </w:p>
        </w:tc>
        <w:tc>
          <w:tcPr>
            <w:tcW w:w="1591" w:type="dxa"/>
            <w:vAlign w:val="center"/>
          </w:tcPr>
          <w:p w14:paraId="368092CD" w14:textId="77777777" w:rsidR="00285E5A" w:rsidRPr="00CD32D6" w:rsidRDefault="00285E5A" w:rsidP="00285E5A">
            <w:pPr>
              <w:spacing w:line="240" w:lineRule="auto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0</w:t>
            </w:r>
          </w:p>
        </w:tc>
      </w:tr>
      <w:tr w:rsidR="00285E5A" w:rsidRPr="00CD32D6" w14:paraId="2466D385" w14:textId="77777777" w:rsidTr="00285E5A">
        <w:trPr>
          <w:trHeight w:val="283"/>
        </w:trPr>
        <w:tc>
          <w:tcPr>
            <w:tcW w:w="2093" w:type="dxa"/>
            <w:vMerge/>
            <w:vAlign w:val="center"/>
          </w:tcPr>
          <w:p w14:paraId="152D680F" w14:textId="77777777" w:rsidR="00285E5A" w:rsidRPr="00CD32D6" w:rsidRDefault="00285E5A" w:rsidP="00285E5A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1984" w:type="dxa"/>
            <w:shd w:val="clear" w:color="auto" w:fill="F2F2F2" w:themeFill="background1" w:themeFillShade="F2"/>
          </w:tcPr>
          <w:p w14:paraId="09FDBD07" w14:textId="77777777" w:rsidR="00285E5A" w:rsidRPr="00CD32D6" w:rsidRDefault="00285E5A" w:rsidP="00285E5A">
            <w:pPr>
              <w:spacing w:line="240" w:lineRule="auto"/>
              <w:ind w:firstLine="0"/>
              <w:rPr>
                <w:lang w:val="en-GB"/>
              </w:rPr>
            </w:pPr>
            <w:r w:rsidRPr="00CD32D6">
              <w:rPr>
                <w:lang w:val="en-GB"/>
              </w:rPr>
              <w:t>Vomiting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66496425" w14:textId="77777777" w:rsidR="00285E5A" w:rsidRPr="00CD32D6" w:rsidRDefault="00285E5A" w:rsidP="00285E5A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1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2893DEE5" w14:textId="77777777" w:rsidR="00285E5A" w:rsidRPr="00CD32D6" w:rsidRDefault="00285E5A" w:rsidP="00285E5A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1</w:t>
            </w:r>
          </w:p>
        </w:tc>
        <w:tc>
          <w:tcPr>
            <w:tcW w:w="1591" w:type="dxa"/>
            <w:shd w:val="clear" w:color="auto" w:fill="F2F2F2" w:themeFill="background1" w:themeFillShade="F2"/>
            <w:vAlign w:val="center"/>
          </w:tcPr>
          <w:p w14:paraId="4BDACFE8" w14:textId="77777777" w:rsidR="00285E5A" w:rsidRPr="00CD32D6" w:rsidRDefault="00285E5A" w:rsidP="00285E5A">
            <w:pPr>
              <w:spacing w:line="240" w:lineRule="auto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2</w:t>
            </w:r>
          </w:p>
        </w:tc>
      </w:tr>
      <w:tr w:rsidR="00285E5A" w:rsidRPr="00CD32D6" w14:paraId="7F79A936" w14:textId="77777777" w:rsidTr="00285E5A">
        <w:trPr>
          <w:trHeight w:val="283"/>
        </w:trPr>
        <w:tc>
          <w:tcPr>
            <w:tcW w:w="2093" w:type="dxa"/>
            <w:vMerge/>
            <w:vAlign w:val="center"/>
          </w:tcPr>
          <w:p w14:paraId="17CD5FCC" w14:textId="77777777" w:rsidR="00285E5A" w:rsidRPr="00CD32D6" w:rsidRDefault="00285E5A" w:rsidP="00285E5A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1984" w:type="dxa"/>
          </w:tcPr>
          <w:p w14:paraId="3CE0DDB7" w14:textId="77777777" w:rsidR="00285E5A" w:rsidRPr="00CD32D6" w:rsidRDefault="00285E5A" w:rsidP="00285E5A">
            <w:pPr>
              <w:spacing w:line="240" w:lineRule="auto"/>
              <w:ind w:firstLine="0"/>
              <w:rPr>
                <w:lang w:val="en-GB"/>
              </w:rPr>
            </w:pPr>
            <w:r w:rsidRPr="00CD32D6">
              <w:rPr>
                <w:lang w:val="en-GB"/>
              </w:rPr>
              <w:t>Diarrhoea</w:t>
            </w:r>
          </w:p>
        </w:tc>
        <w:tc>
          <w:tcPr>
            <w:tcW w:w="1843" w:type="dxa"/>
            <w:vAlign w:val="center"/>
          </w:tcPr>
          <w:p w14:paraId="19A68FB2" w14:textId="77777777" w:rsidR="00285E5A" w:rsidRPr="00CD32D6" w:rsidRDefault="00285E5A" w:rsidP="00285E5A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2</w:t>
            </w:r>
          </w:p>
        </w:tc>
        <w:tc>
          <w:tcPr>
            <w:tcW w:w="1701" w:type="dxa"/>
            <w:vAlign w:val="center"/>
          </w:tcPr>
          <w:p w14:paraId="25E36DD1" w14:textId="77777777" w:rsidR="00285E5A" w:rsidRPr="00CD32D6" w:rsidRDefault="00285E5A" w:rsidP="00285E5A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0</w:t>
            </w:r>
          </w:p>
        </w:tc>
        <w:tc>
          <w:tcPr>
            <w:tcW w:w="1591" w:type="dxa"/>
            <w:vAlign w:val="center"/>
          </w:tcPr>
          <w:p w14:paraId="20F8AFB6" w14:textId="77777777" w:rsidR="00285E5A" w:rsidRPr="00CD32D6" w:rsidRDefault="00285E5A" w:rsidP="00285E5A">
            <w:pPr>
              <w:spacing w:line="240" w:lineRule="auto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2</w:t>
            </w:r>
          </w:p>
        </w:tc>
      </w:tr>
      <w:tr w:rsidR="00285E5A" w:rsidRPr="00CD32D6" w14:paraId="38284E4C" w14:textId="77777777" w:rsidTr="00285E5A">
        <w:trPr>
          <w:trHeight w:val="283"/>
        </w:trPr>
        <w:tc>
          <w:tcPr>
            <w:tcW w:w="2093" w:type="dxa"/>
            <w:vMerge/>
            <w:vAlign w:val="center"/>
          </w:tcPr>
          <w:p w14:paraId="795D837C" w14:textId="77777777" w:rsidR="00285E5A" w:rsidRPr="00CD32D6" w:rsidRDefault="00285E5A" w:rsidP="00285E5A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1984" w:type="dxa"/>
            <w:shd w:val="clear" w:color="auto" w:fill="F2F2F2" w:themeFill="background1" w:themeFillShade="F2"/>
          </w:tcPr>
          <w:p w14:paraId="138A2A74" w14:textId="77777777" w:rsidR="00285E5A" w:rsidRPr="00CD32D6" w:rsidRDefault="00285E5A" w:rsidP="00285E5A">
            <w:pPr>
              <w:spacing w:line="240" w:lineRule="auto"/>
              <w:ind w:firstLine="0"/>
              <w:rPr>
                <w:lang w:val="en-GB"/>
              </w:rPr>
            </w:pPr>
            <w:r w:rsidRPr="00CD32D6">
              <w:rPr>
                <w:lang w:val="en-GB"/>
              </w:rPr>
              <w:t>Fever (≥ 37.5 ºC)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368B681A" w14:textId="77777777" w:rsidR="00285E5A" w:rsidRPr="00CD32D6" w:rsidRDefault="00285E5A" w:rsidP="00285E5A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0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1D257D9F" w14:textId="77777777" w:rsidR="00285E5A" w:rsidRPr="00CD32D6" w:rsidRDefault="00285E5A" w:rsidP="00285E5A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0</w:t>
            </w:r>
          </w:p>
        </w:tc>
        <w:tc>
          <w:tcPr>
            <w:tcW w:w="1591" w:type="dxa"/>
            <w:shd w:val="clear" w:color="auto" w:fill="F2F2F2" w:themeFill="background1" w:themeFillShade="F2"/>
            <w:vAlign w:val="center"/>
          </w:tcPr>
          <w:p w14:paraId="4250FDE0" w14:textId="77777777" w:rsidR="00285E5A" w:rsidRPr="00CD32D6" w:rsidRDefault="00285E5A" w:rsidP="00285E5A">
            <w:pPr>
              <w:spacing w:line="240" w:lineRule="auto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0</w:t>
            </w:r>
          </w:p>
        </w:tc>
      </w:tr>
      <w:tr w:rsidR="00285E5A" w:rsidRPr="00CD32D6" w14:paraId="055BA57E" w14:textId="77777777" w:rsidTr="00285E5A">
        <w:trPr>
          <w:trHeight w:val="283"/>
        </w:trPr>
        <w:tc>
          <w:tcPr>
            <w:tcW w:w="2093" w:type="dxa"/>
            <w:vMerge/>
            <w:tcBorders>
              <w:bottom w:val="single" w:sz="4" w:space="0" w:color="auto"/>
            </w:tcBorders>
            <w:vAlign w:val="center"/>
          </w:tcPr>
          <w:p w14:paraId="7D507DDE" w14:textId="77777777" w:rsidR="00285E5A" w:rsidRPr="00CD32D6" w:rsidRDefault="00285E5A" w:rsidP="00285E5A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13F999B3" w14:textId="77777777" w:rsidR="00285E5A" w:rsidRPr="00CD32D6" w:rsidRDefault="00285E5A" w:rsidP="00285E5A">
            <w:pPr>
              <w:spacing w:line="240" w:lineRule="auto"/>
              <w:ind w:firstLine="0"/>
              <w:rPr>
                <w:lang w:val="en-GB"/>
              </w:rPr>
            </w:pPr>
            <w:r w:rsidRPr="00CD32D6">
              <w:rPr>
                <w:lang w:val="en-GB"/>
              </w:rPr>
              <w:t>Other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698A18A7" w14:textId="77777777" w:rsidR="00285E5A" w:rsidRPr="00CD32D6" w:rsidRDefault="00285E5A" w:rsidP="00285E5A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71E0BA72" w14:textId="77777777" w:rsidR="00285E5A" w:rsidRPr="00CD32D6" w:rsidRDefault="00285E5A" w:rsidP="00285E5A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0</w:t>
            </w:r>
          </w:p>
        </w:tc>
        <w:tc>
          <w:tcPr>
            <w:tcW w:w="1591" w:type="dxa"/>
            <w:tcBorders>
              <w:bottom w:val="single" w:sz="4" w:space="0" w:color="auto"/>
            </w:tcBorders>
            <w:vAlign w:val="center"/>
          </w:tcPr>
          <w:p w14:paraId="555DAA50" w14:textId="77777777" w:rsidR="00285E5A" w:rsidRPr="00CD32D6" w:rsidRDefault="00285E5A" w:rsidP="00285E5A">
            <w:pPr>
              <w:spacing w:line="240" w:lineRule="auto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0</w:t>
            </w:r>
          </w:p>
        </w:tc>
      </w:tr>
      <w:tr w:rsidR="00285E5A" w:rsidRPr="00CD32D6" w14:paraId="67A1C0C0" w14:textId="77777777" w:rsidTr="00285E5A">
        <w:trPr>
          <w:trHeight w:val="283"/>
        </w:trPr>
        <w:tc>
          <w:tcPr>
            <w:tcW w:w="2093" w:type="dxa"/>
            <w:vMerge w:val="restart"/>
            <w:tcBorders>
              <w:top w:val="single" w:sz="4" w:space="0" w:color="auto"/>
            </w:tcBorders>
            <w:vAlign w:val="center"/>
          </w:tcPr>
          <w:p w14:paraId="27E891DD" w14:textId="77777777" w:rsidR="00285E5A" w:rsidRPr="00CD32D6" w:rsidRDefault="00285E5A" w:rsidP="00285E5A">
            <w:pPr>
              <w:spacing w:line="240" w:lineRule="auto"/>
              <w:ind w:firstLine="0"/>
              <w:jc w:val="left"/>
              <w:rPr>
                <w:lang w:val="en-GB"/>
              </w:rPr>
            </w:pPr>
            <w:r w:rsidRPr="00CD32D6">
              <w:rPr>
                <w:lang w:val="en-GB"/>
              </w:rPr>
              <w:t>24h after the second treatment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030A2E1" w14:textId="77777777" w:rsidR="00285E5A" w:rsidRPr="00CD32D6" w:rsidRDefault="00285E5A" w:rsidP="00285E5A">
            <w:pPr>
              <w:spacing w:line="240" w:lineRule="auto"/>
              <w:ind w:firstLine="0"/>
              <w:rPr>
                <w:lang w:val="en-GB"/>
              </w:rPr>
            </w:pPr>
            <w:r w:rsidRPr="00CD32D6">
              <w:rPr>
                <w:lang w:val="en-GB"/>
              </w:rPr>
              <w:t>Headache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4E5522E" w14:textId="77777777" w:rsidR="00285E5A" w:rsidRPr="00CD32D6" w:rsidRDefault="00285E5A" w:rsidP="00285E5A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5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C8E6A47" w14:textId="77777777" w:rsidR="00285E5A" w:rsidRPr="00CD32D6" w:rsidRDefault="00285E5A" w:rsidP="00285E5A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3</w:t>
            </w:r>
          </w:p>
        </w:tc>
        <w:tc>
          <w:tcPr>
            <w:tcW w:w="1591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E900F25" w14:textId="77777777" w:rsidR="00285E5A" w:rsidRPr="00CD32D6" w:rsidRDefault="00285E5A" w:rsidP="00285E5A">
            <w:pPr>
              <w:spacing w:line="240" w:lineRule="auto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8</w:t>
            </w:r>
          </w:p>
        </w:tc>
      </w:tr>
      <w:tr w:rsidR="00285E5A" w:rsidRPr="00CD32D6" w14:paraId="104FF6C8" w14:textId="77777777" w:rsidTr="00285E5A">
        <w:trPr>
          <w:trHeight w:val="283"/>
        </w:trPr>
        <w:tc>
          <w:tcPr>
            <w:tcW w:w="2093" w:type="dxa"/>
            <w:vMerge/>
            <w:vAlign w:val="center"/>
          </w:tcPr>
          <w:p w14:paraId="436C7C70" w14:textId="77777777" w:rsidR="00285E5A" w:rsidRPr="00CD32D6" w:rsidRDefault="00285E5A" w:rsidP="00285E5A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1984" w:type="dxa"/>
          </w:tcPr>
          <w:p w14:paraId="33EEA3BD" w14:textId="77777777" w:rsidR="00285E5A" w:rsidRPr="00CD32D6" w:rsidRDefault="00285E5A" w:rsidP="00285E5A">
            <w:pPr>
              <w:spacing w:line="240" w:lineRule="auto"/>
              <w:ind w:firstLine="0"/>
              <w:rPr>
                <w:lang w:val="en-GB"/>
              </w:rPr>
            </w:pPr>
            <w:r w:rsidRPr="00CD32D6">
              <w:rPr>
                <w:lang w:val="en-GB"/>
              </w:rPr>
              <w:t>Abdominal pain</w:t>
            </w:r>
          </w:p>
        </w:tc>
        <w:tc>
          <w:tcPr>
            <w:tcW w:w="1843" w:type="dxa"/>
            <w:vAlign w:val="center"/>
          </w:tcPr>
          <w:p w14:paraId="650C5556" w14:textId="77777777" w:rsidR="00285E5A" w:rsidRPr="00CD32D6" w:rsidRDefault="00285E5A" w:rsidP="00285E5A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3</w:t>
            </w:r>
          </w:p>
        </w:tc>
        <w:tc>
          <w:tcPr>
            <w:tcW w:w="1701" w:type="dxa"/>
            <w:vAlign w:val="center"/>
          </w:tcPr>
          <w:p w14:paraId="2532AF9E" w14:textId="77777777" w:rsidR="00285E5A" w:rsidRPr="00CD32D6" w:rsidRDefault="00285E5A" w:rsidP="00285E5A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7</w:t>
            </w:r>
          </w:p>
        </w:tc>
        <w:tc>
          <w:tcPr>
            <w:tcW w:w="1591" w:type="dxa"/>
            <w:vAlign w:val="center"/>
          </w:tcPr>
          <w:p w14:paraId="2487FF0A" w14:textId="77777777" w:rsidR="00285E5A" w:rsidRPr="00CD32D6" w:rsidRDefault="00285E5A" w:rsidP="00285E5A">
            <w:pPr>
              <w:spacing w:line="240" w:lineRule="auto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10</w:t>
            </w:r>
          </w:p>
        </w:tc>
      </w:tr>
      <w:tr w:rsidR="00285E5A" w:rsidRPr="00CD32D6" w14:paraId="4D7BD432" w14:textId="77777777" w:rsidTr="00285E5A">
        <w:trPr>
          <w:trHeight w:val="283"/>
        </w:trPr>
        <w:tc>
          <w:tcPr>
            <w:tcW w:w="2093" w:type="dxa"/>
            <w:vMerge/>
            <w:vAlign w:val="center"/>
          </w:tcPr>
          <w:p w14:paraId="66BB0975" w14:textId="77777777" w:rsidR="00285E5A" w:rsidRPr="00CD32D6" w:rsidRDefault="00285E5A" w:rsidP="00285E5A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1984" w:type="dxa"/>
            <w:shd w:val="clear" w:color="auto" w:fill="F2F2F2" w:themeFill="background1" w:themeFillShade="F2"/>
          </w:tcPr>
          <w:p w14:paraId="3066AD30" w14:textId="77777777" w:rsidR="00285E5A" w:rsidRPr="00CD32D6" w:rsidRDefault="00285E5A" w:rsidP="00285E5A">
            <w:pPr>
              <w:spacing w:line="240" w:lineRule="auto"/>
              <w:ind w:firstLine="0"/>
              <w:rPr>
                <w:lang w:val="en-GB"/>
              </w:rPr>
            </w:pPr>
            <w:r w:rsidRPr="00CD32D6">
              <w:rPr>
                <w:lang w:val="en-GB"/>
              </w:rPr>
              <w:t>Itching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6E0EE28D" w14:textId="77777777" w:rsidR="00285E5A" w:rsidRPr="00CD32D6" w:rsidRDefault="00285E5A" w:rsidP="00285E5A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0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4C162C70" w14:textId="77777777" w:rsidR="00285E5A" w:rsidRPr="00CD32D6" w:rsidRDefault="00285E5A" w:rsidP="00285E5A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1</w:t>
            </w:r>
          </w:p>
        </w:tc>
        <w:tc>
          <w:tcPr>
            <w:tcW w:w="1591" w:type="dxa"/>
            <w:shd w:val="clear" w:color="auto" w:fill="F2F2F2" w:themeFill="background1" w:themeFillShade="F2"/>
            <w:vAlign w:val="center"/>
          </w:tcPr>
          <w:p w14:paraId="09B3B037" w14:textId="77777777" w:rsidR="00285E5A" w:rsidRPr="00CD32D6" w:rsidRDefault="00285E5A" w:rsidP="00285E5A">
            <w:pPr>
              <w:spacing w:line="240" w:lineRule="auto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1</w:t>
            </w:r>
          </w:p>
        </w:tc>
      </w:tr>
      <w:tr w:rsidR="00285E5A" w:rsidRPr="00CD32D6" w14:paraId="288B4156" w14:textId="77777777" w:rsidTr="00285E5A">
        <w:trPr>
          <w:trHeight w:val="283"/>
        </w:trPr>
        <w:tc>
          <w:tcPr>
            <w:tcW w:w="2093" w:type="dxa"/>
            <w:vMerge/>
            <w:vAlign w:val="center"/>
          </w:tcPr>
          <w:p w14:paraId="22884E12" w14:textId="77777777" w:rsidR="00285E5A" w:rsidRPr="00CD32D6" w:rsidRDefault="00285E5A" w:rsidP="00285E5A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1984" w:type="dxa"/>
          </w:tcPr>
          <w:p w14:paraId="6227BC17" w14:textId="77777777" w:rsidR="00285E5A" w:rsidRPr="00CD32D6" w:rsidRDefault="00285E5A" w:rsidP="00285E5A">
            <w:pPr>
              <w:spacing w:line="240" w:lineRule="auto"/>
              <w:ind w:firstLine="0"/>
              <w:rPr>
                <w:lang w:val="en-GB"/>
              </w:rPr>
            </w:pPr>
            <w:r w:rsidRPr="00CD32D6">
              <w:rPr>
                <w:lang w:val="en-GB"/>
              </w:rPr>
              <w:t>Thrill</w:t>
            </w:r>
          </w:p>
        </w:tc>
        <w:tc>
          <w:tcPr>
            <w:tcW w:w="1843" w:type="dxa"/>
            <w:vAlign w:val="center"/>
          </w:tcPr>
          <w:p w14:paraId="296796FF" w14:textId="77777777" w:rsidR="00285E5A" w:rsidRPr="00CD32D6" w:rsidRDefault="00285E5A" w:rsidP="00285E5A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0</w:t>
            </w:r>
          </w:p>
        </w:tc>
        <w:tc>
          <w:tcPr>
            <w:tcW w:w="1701" w:type="dxa"/>
            <w:vAlign w:val="center"/>
          </w:tcPr>
          <w:p w14:paraId="061889E9" w14:textId="77777777" w:rsidR="00285E5A" w:rsidRPr="00CD32D6" w:rsidRDefault="00285E5A" w:rsidP="00285E5A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0</w:t>
            </w:r>
          </w:p>
        </w:tc>
        <w:tc>
          <w:tcPr>
            <w:tcW w:w="1591" w:type="dxa"/>
            <w:vAlign w:val="center"/>
          </w:tcPr>
          <w:p w14:paraId="766F57E1" w14:textId="77777777" w:rsidR="00285E5A" w:rsidRPr="00CD32D6" w:rsidRDefault="00285E5A" w:rsidP="00285E5A">
            <w:pPr>
              <w:spacing w:line="240" w:lineRule="auto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0</w:t>
            </w:r>
          </w:p>
        </w:tc>
      </w:tr>
      <w:tr w:rsidR="00285E5A" w:rsidRPr="00CD32D6" w14:paraId="640FD6C1" w14:textId="77777777" w:rsidTr="00285E5A">
        <w:trPr>
          <w:trHeight w:val="283"/>
        </w:trPr>
        <w:tc>
          <w:tcPr>
            <w:tcW w:w="2093" w:type="dxa"/>
            <w:vMerge/>
            <w:vAlign w:val="center"/>
          </w:tcPr>
          <w:p w14:paraId="0156379E" w14:textId="77777777" w:rsidR="00285E5A" w:rsidRPr="00CD32D6" w:rsidRDefault="00285E5A" w:rsidP="00285E5A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1984" w:type="dxa"/>
            <w:shd w:val="clear" w:color="auto" w:fill="F2F2F2" w:themeFill="background1" w:themeFillShade="F2"/>
          </w:tcPr>
          <w:p w14:paraId="63A064CA" w14:textId="77777777" w:rsidR="00285E5A" w:rsidRPr="00CD32D6" w:rsidRDefault="00285E5A" w:rsidP="00285E5A">
            <w:pPr>
              <w:spacing w:line="240" w:lineRule="auto"/>
              <w:ind w:firstLine="0"/>
              <w:rPr>
                <w:lang w:val="en-GB"/>
              </w:rPr>
            </w:pPr>
            <w:r w:rsidRPr="00CD32D6">
              <w:rPr>
                <w:lang w:val="en-GB"/>
              </w:rPr>
              <w:t>Nausea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1B4782A9" w14:textId="77777777" w:rsidR="00285E5A" w:rsidRPr="00CD32D6" w:rsidRDefault="00285E5A" w:rsidP="00285E5A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0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216C5434" w14:textId="77777777" w:rsidR="00285E5A" w:rsidRPr="00CD32D6" w:rsidRDefault="00285E5A" w:rsidP="00285E5A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1</w:t>
            </w:r>
          </w:p>
        </w:tc>
        <w:tc>
          <w:tcPr>
            <w:tcW w:w="1591" w:type="dxa"/>
            <w:shd w:val="clear" w:color="auto" w:fill="F2F2F2" w:themeFill="background1" w:themeFillShade="F2"/>
            <w:vAlign w:val="center"/>
          </w:tcPr>
          <w:p w14:paraId="53E71B51" w14:textId="77777777" w:rsidR="00285E5A" w:rsidRPr="00CD32D6" w:rsidRDefault="00285E5A" w:rsidP="00285E5A">
            <w:pPr>
              <w:spacing w:line="240" w:lineRule="auto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1</w:t>
            </w:r>
          </w:p>
        </w:tc>
      </w:tr>
      <w:tr w:rsidR="00285E5A" w:rsidRPr="00CD32D6" w14:paraId="66053061" w14:textId="77777777" w:rsidTr="00285E5A">
        <w:trPr>
          <w:trHeight w:val="283"/>
        </w:trPr>
        <w:tc>
          <w:tcPr>
            <w:tcW w:w="2093" w:type="dxa"/>
            <w:vMerge/>
            <w:vAlign w:val="center"/>
          </w:tcPr>
          <w:p w14:paraId="4EAE8C45" w14:textId="77777777" w:rsidR="00285E5A" w:rsidRPr="00CD32D6" w:rsidRDefault="00285E5A" w:rsidP="00285E5A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1984" w:type="dxa"/>
          </w:tcPr>
          <w:p w14:paraId="19480AF6" w14:textId="77777777" w:rsidR="00285E5A" w:rsidRPr="00CD32D6" w:rsidRDefault="00285E5A" w:rsidP="00285E5A">
            <w:pPr>
              <w:spacing w:line="240" w:lineRule="auto"/>
              <w:ind w:firstLine="0"/>
              <w:rPr>
                <w:lang w:val="en-GB"/>
              </w:rPr>
            </w:pPr>
            <w:r w:rsidRPr="00CD32D6">
              <w:rPr>
                <w:lang w:val="en-GB"/>
              </w:rPr>
              <w:t>Vomiting</w:t>
            </w:r>
          </w:p>
        </w:tc>
        <w:tc>
          <w:tcPr>
            <w:tcW w:w="1843" w:type="dxa"/>
            <w:vAlign w:val="center"/>
          </w:tcPr>
          <w:p w14:paraId="7BD93550" w14:textId="77777777" w:rsidR="00285E5A" w:rsidRPr="00CD32D6" w:rsidRDefault="00285E5A" w:rsidP="00285E5A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2</w:t>
            </w:r>
          </w:p>
        </w:tc>
        <w:tc>
          <w:tcPr>
            <w:tcW w:w="1701" w:type="dxa"/>
            <w:vAlign w:val="center"/>
          </w:tcPr>
          <w:p w14:paraId="56DF35DF" w14:textId="77777777" w:rsidR="00285E5A" w:rsidRPr="00CD32D6" w:rsidRDefault="00285E5A" w:rsidP="00285E5A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0</w:t>
            </w:r>
          </w:p>
        </w:tc>
        <w:tc>
          <w:tcPr>
            <w:tcW w:w="1591" w:type="dxa"/>
            <w:vAlign w:val="center"/>
          </w:tcPr>
          <w:p w14:paraId="4C2296EF" w14:textId="77777777" w:rsidR="00285E5A" w:rsidRPr="00CD32D6" w:rsidRDefault="00285E5A" w:rsidP="00285E5A">
            <w:pPr>
              <w:spacing w:line="240" w:lineRule="auto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2</w:t>
            </w:r>
          </w:p>
        </w:tc>
      </w:tr>
      <w:tr w:rsidR="00285E5A" w:rsidRPr="00CD32D6" w14:paraId="710970C2" w14:textId="77777777" w:rsidTr="00285E5A">
        <w:trPr>
          <w:trHeight w:val="283"/>
        </w:trPr>
        <w:tc>
          <w:tcPr>
            <w:tcW w:w="2093" w:type="dxa"/>
            <w:vMerge/>
            <w:vAlign w:val="center"/>
          </w:tcPr>
          <w:p w14:paraId="701DE61B" w14:textId="77777777" w:rsidR="00285E5A" w:rsidRPr="00CD32D6" w:rsidRDefault="00285E5A" w:rsidP="00285E5A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1984" w:type="dxa"/>
            <w:shd w:val="clear" w:color="auto" w:fill="F2F2F2" w:themeFill="background1" w:themeFillShade="F2"/>
          </w:tcPr>
          <w:p w14:paraId="46119717" w14:textId="77777777" w:rsidR="00285E5A" w:rsidRPr="00CD32D6" w:rsidRDefault="00285E5A" w:rsidP="00285E5A">
            <w:pPr>
              <w:spacing w:line="240" w:lineRule="auto"/>
              <w:ind w:firstLine="0"/>
              <w:rPr>
                <w:lang w:val="en-GB"/>
              </w:rPr>
            </w:pPr>
            <w:r w:rsidRPr="00CD32D6">
              <w:rPr>
                <w:lang w:val="en-GB"/>
              </w:rPr>
              <w:t>Diarrhoea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2BDE1BCF" w14:textId="77777777" w:rsidR="00285E5A" w:rsidRPr="00CD32D6" w:rsidRDefault="00285E5A" w:rsidP="00285E5A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1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02DD8E7F" w14:textId="77777777" w:rsidR="00285E5A" w:rsidRPr="00CD32D6" w:rsidRDefault="00285E5A" w:rsidP="00285E5A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1</w:t>
            </w:r>
          </w:p>
        </w:tc>
        <w:tc>
          <w:tcPr>
            <w:tcW w:w="1591" w:type="dxa"/>
            <w:shd w:val="clear" w:color="auto" w:fill="F2F2F2" w:themeFill="background1" w:themeFillShade="F2"/>
            <w:vAlign w:val="center"/>
          </w:tcPr>
          <w:p w14:paraId="08B05DC1" w14:textId="77777777" w:rsidR="00285E5A" w:rsidRPr="00CD32D6" w:rsidRDefault="00285E5A" w:rsidP="00285E5A">
            <w:pPr>
              <w:spacing w:line="240" w:lineRule="auto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2</w:t>
            </w:r>
          </w:p>
        </w:tc>
      </w:tr>
      <w:tr w:rsidR="00285E5A" w:rsidRPr="00CD32D6" w14:paraId="741AE2FA" w14:textId="77777777" w:rsidTr="00285E5A">
        <w:trPr>
          <w:trHeight w:val="283"/>
        </w:trPr>
        <w:tc>
          <w:tcPr>
            <w:tcW w:w="2093" w:type="dxa"/>
            <w:vMerge/>
            <w:vAlign w:val="center"/>
          </w:tcPr>
          <w:p w14:paraId="1237A36D" w14:textId="77777777" w:rsidR="00285E5A" w:rsidRPr="00CD32D6" w:rsidRDefault="00285E5A" w:rsidP="00285E5A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1984" w:type="dxa"/>
          </w:tcPr>
          <w:p w14:paraId="7B8558CC" w14:textId="77777777" w:rsidR="00285E5A" w:rsidRPr="00CD32D6" w:rsidRDefault="00285E5A" w:rsidP="00285E5A">
            <w:pPr>
              <w:spacing w:line="240" w:lineRule="auto"/>
              <w:ind w:firstLine="0"/>
              <w:rPr>
                <w:lang w:val="en-GB"/>
              </w:rPr>
            </w:pPr>
            <w:r w:rsidRPr="00CD32D6">
              <w:rPr>
                <w:lang w:val="en-GB"/>
              </w:rPr>
              <w:t>Fever (≥ 37.5 ºC)</w:t>
            </w:r>
          </w:p>
        </w:tc>
        <w:tc>
          <w:tcPr>
            <w:tcW w:w="1843" w:type="dxa"/>
            <w:vAlign w:val="center"/>
          </w:tcPr>
          <w:p w14:paraId="45AC7FE6" w14:textId="77777777" w:rsidR="00285E5A" w:rsidRPr="00CD32D6" w:rsidRDefault="00285E5A" w:rsidP="00285E5A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0</w:t>
            </w:r>
          </w:p>
        </w:tc>
        <w:tc>
          <w:tcPr>
            <w:tcW w:w="1701" w:type="dxa"/>
            <w:vAlign w:val="center"/>
          </w:tcPr>
          <w:p w14:paraId="05B362B7" w14:textId="77777777" w:rsidR="00285E5A" w:rsidRPr="00CD32D6" w:rsidRDefault="00285E5A" w:rsidP="00285E5A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0</w:t>
            </w:r>
          </w:p>
        </w:tc>
        <w:tc>
          <w:tcPr>
            <w:tcW w:w="1591" w:type="dxa"/>
            <w:vAlign w:val="center"/>
          </w:tcPr>
          <w:p w14:paraId="4DDEB6E2" w14:textId="77777777" w:rsidR="00285E5A" w:rsidRPr="00CD32D6" w:rsidRDefault="00285E5A" w:rsidP="00285E5A">
            <w:pPr>
              <w:spacing w:line="240" w:lineRule="auto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0</w:t>
            </w:r>
          </w:p>
        </w:tc>
      </w:tr>
      <w:tr w:rsidR="00285E5A" w:rsidRPr="00CD32D6" w14:paraId="2A983787" w14:textId="77777777" w:rsidTr="00285E5A">
        <w:trPr>
          <w:trHeight w:val="283"/>
        </w:trPr>
        <w:tc>
          <w:tcPr>
            <w:tcW w:w="2093" w:type="dxa"/>
            <w:vMerge/>
            <w:tcBorders>
              <w:bottom w:val="single" w:sz="4" w:space="0" w:color="auto"/>
            </w:tcBorders>
            <w:vAlign w:val="center"/>
          </w:tcPr>
          <w:p w14:paraId="468279B8" w14:textId="77777777" w:rsidR="00285E5A" w:rsidRPr="00CD32D6" w:rsidRDefault="00285E5A" w:rsidP="00285E5A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6846D13" w14:textId="77777777" w:rsidR="00285E5A" w:rsidRPr="00CD32D6" w:rsidRDefault="00285E5A" w:rsidP="00285E5A">
            <w:pPr>
              <w:spacing w:line="240" w:lineRule="auto"/>
              <w:ind w:firstLine="0"/>
              <w:rPr>
                <w:lang w:val="en-GB"/>
              </w:rPr>
            </w:pPr>
            <w:r w:rsidRPr="00CD32D6">
              <w:rPr>
                <w:lang w:val="en-GB"/>
              </w:rPr>
              <w:t>Other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1593496" w14:textId="77777777" w:rsidR="00285E5A" w:rsidRPr="00CD32D6" w:rsidRDefault="00285E5A" w:rsidP="00285E5A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64351A9" w14:textId="77777777" w:rsidR="00285E5A" w:rsidRPr="00CD32D6" w:rsidRDefault="00285E5A" w:rsidP="00285E5A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0</w:t>
            </w:r>
          </w:p>
        </w:tc>
        <w:tc>
          <w:tcPr>
            <w:tcW w:w="159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FA07AE9" w14:textId="77777777" w:rsidR="00285E5A" w:rsidRPr="00CD32D6" w:rsidRDefault="00285E5A" w:rsidP="00285E5A">
            <w:pPr>
              <w:spacing w:line="240" w:lineRule="auto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0</w:t>
            </w:r>
          </w:p>
        </w:tc>
      </w:tr>
      <w:tr w:rsidR="00285E5A" w:rsidRPr="00CD32D6" w14:paraId="6C1CFE78" w14:textId="77777777" w:rsidTr="00285E5A">
        <w:trPr>
          <w:trHeight w:val="283"/>
        </w:trPr>
        <w:tc>
          <w:tcPr>
            <w:tcW w:w="2093" w:type="dxa"/>
            <w:vMerge w:val="restart"/>
            <w:tcBorders>
              <w:top w:val="single" w:sz="4" w:space="0" w:color="auto"/>
            </w:tcBorders>
            <w:vAlign w:val="center"/>
          </w:tcPr>
          <w:p w14:paraId="2C970BB0" w14:textId="77777777" w:rsidR="00285E5A" w:rsidRPr="00CD32D6" w:rsidRDefault="00285E5A" w:rsidP="00285E5A">
            <w:pPr>
              <w:spacing w:line="240" w:lineRule="auto"/>
              <w:ind w:firstLine="0"/>
              <w:jc w:val="left"/>
              <w:rPr>
                <w:lang w:val="en-GB"/>
              </w:rPr>
            </w:pPr>
            <w:r w:rsidRPr="00CD32D6">
              <w:rPr>
                <w:lang w:val="en-GB"/>
              </w:rPr>
              <w:t>3h after the third treatment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39A82A04" w14:textId="77777777" w:rsidR="00285E5A" w:rsidRPr="00CD32D6" w:rsidRDefault="00285E5A" w:rsidP="00285E5A">
            <w:pPr>
              <w:spacing w:line="240" w:lineRule="auto"/>
              <w:ind w:firstLine="0"/>
              <w:rPr>
                <w:lang w:val="en-GB"/>
              </w:rPr>
            </w:pPr>
            <w:r w:rsidRPr="00CD32D6">
              <w:rPr>
                <w:lang w:val="en-GB"/>
              </w:rPr>
              <w:t>Headache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0360B572" w14:textId="77777777" w:rsidR="00285E5A" w:rsidRPr="00CD32D6" w:rsidRDefault="00285E5A" w:rsidP="00285E5A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3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301D8FA9" w14:textId="77777777" w:rsidR="00285E5A" w:rsidRPr="00CD32D6" w:rsidRDefault="00285E5A" w:rsidP="00285E5A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3</w:t>
            </w:r>
          </w:p>
        </w:tc>
        <w:tc>
          <w:tcPr>
            <w:tcW w:w="1591" w:type="dxa"/>
            <w:tcBorders>
              <w:top w:val="single" w:sz="4" w:space="0" w:color="auto"/>
            </w:tcBorders>
            <w:vAlign w:val="center"/>
          </w:tcPr>
          <w:p w14:paraId="791D178A" w14:textId="77777777" w:rsidR="00285E5A" w:rsidRPr="00CD32D6" w:rsidRDefault="00285E5A" w:rsidP="00285E5A">
            <w:pPr>
              <w:spacing w:line="240" w:lineRule="auto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6</w:t>
            </w:r>
          </w:p>
        </w:tc>
      </w:tr>
      <w:tr w:rsidR="00285E5A" w:rsidRPr="00CD32D6" w14:paraId="03CFB27E" w14:textId="77777777" w:rsidTr="00285E5A">
        <w:trPr>
          <w:trHeight w:val="283"/>
        </w:trPr>
        <w:tc>
          <w:tcPr>
            <w:tcW w:w="2093" w:type="dxa"/>
            <w:vMerge/>
            <w:vAlign w:val="center"/>
          </w:tcPr>
          <w:p w14:paraId="2F5B2CAB" w14:textId="77777777" w:rsidR="00285E5A" w:rsidRPr="00CD32D6" w:rsidRDefault="00285E5A" w:rsidP="00285E5A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1984" w:type="dxa"/>
            <w:shd w:val="clear" w:color="auto" w:fill="F2F2F2" w:themeFill="background1" w:themeFillShade="F2"/>
          </w:tcPr>
          <w:p w14:paraId="57CD6553" w14:textId="77777777" w:rsidR="00285E5A" w:rsidRPr="00CD32D6" w:rsidRDefault="00285E5A" w:rsidP="00285E5A">
            <w:pPr>
              <w:spacing w:line="240" w:lineRule="auto"/>
              <w:ind w:firstLine="0"/>
              <w:rPr>
                <w:lang w:val="en-GB"/>
              </w:rPr>
            </w:pPr>
            <w:r w:rsidRPr="00CD32D6">
              <w:rPr>
                <w:lang w:val="en-GB"/>
              </w:rPr>
              <w:t>Abdominal pain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7DB50CBF" w14:textId="77777777" w:rsidR="00285E5A" w:rsidRPr="00CD32D6" w:rsidRDefault="00285E5A" w:rsidP="00285E5A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3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25B6F54C" w14:textId="77777777" w:rsidR="00285E5A" w:rsidRPr="00CD32D6" w:rsidRDefault="00285E5A" w:rsidP="00285E5A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7</w:t>
            </w:r>
          </w:p>
        </w:tc>
        <w:tc>
          <w:tcPr>
            <w:tcW w:w="1591" w:type="dxa"/>
            <w:shd w:val="clear" w:color="auto" w:fill="F2F2F2" w:themeFill="background1" w:themeFillShade="F2"/>
            <w:vAlign w:val="center"/>
          </w:tcPr>
          <w:p w14:paraId="76ED2C76" w14:textId="77777777" w:rsidR="00285E5A" w:rsidRPr="00CD32D6" w:rsidRDefault="00285E5A" w:rsidP="00285E5A">
            <w:pPr>
              <w:spacing w:line="240" w:lineRule="auto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10</w:t>
            </w:r>
          </w:p>
        </w:tc>
      </w:tr>
      <w:tr w:rsidR="00285E5A" w:rsidRPr="00CD32D6" w14:paraId="1779AC5F" w14:textId="77777777" w:rsidTr="00285E5A">
        <w:trPr>
          <w:trHeight w:val="283"/>
        </w:trPr>
        <w:tc>
          <w:tcPr>
            <w:tcW w:w="2093" w:type="dxa"/>
            <w:vMerge/>
            <w:vAlign w:val="center"/>
          </w:tcPr>
          <w:p w14:paraId="51FF3668" w14:textId="77777777" w:rsidR="00285E5A" w:rsidRPr="00CD32D6" w:rsidRDefault="00285E5A" w:rsidP="00285E5A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1984" w:type="dxa"/>
          </w:tcPr>
          <w:p w14:paraId="46D71B2F" w14:textId="77777777" w:rsidR="00285E5A" w:rsidRPr="00CD32D6" w:rsidRDefault="00285E5A" w:rsidP="00285E5A">
            <w:pPr>
              <w:spacing w:line="240" w:lineRule="auto"/>
              <w:ind w:firstLine="0"/>
              <w:rPr>
                <w:lang w:val="en-GB"/>
              </w:rPr>
            </w:pPr>
            <w:r w:rsidRPr="00CD32D6">
              <w:rPr>
                <w:lang w:val="en-GB"/>
              </w:rPr>
              <w:t>Itching</w:t>
            </w:r>
          </w:p>
        </w:tc>
        <w:tc>
          <w:tcPr>
            <w:tcW w:w="1843" w:type="dxa"/>
            <w:vAlign w:val="center"/>
          </w:tcPr>
          <w:p w14:paraId="453AA707" w14:textId="77777777" w:rsidR="00285E5A" w:rsidRPr="00CD32D6" w:rsidRDefault="00285E5A" w:rsidP="00285E5A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0</w:t>
            </w:r>
          </w:p>
        </w:tc>
        <w:tc>
          <w:tcPr>
            <w:tcW w:w="1701" w:type="dxa"/>
            <w:vAlign w:val="center"/>
          </w:tcPr>
          <w:p w14:paraId="76267FEC" w14:textId="77777777" w:rsidR="00285E5A" w:rsidRPr="00CD32D6" w:rsidRDefault="00285E5A" w:rsidP="00285E5A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0</w:t>
            </w:r>
          </w:p>
        </w:tc>
        <w:tc>
          <w:tcPr>
            <w:tcW w:w="1591" w:type="dxa"/>
            <w:vAlign w:val="center"/>
          </w:tcPr>
          <w:p w14:paraId="3E066C68" w14:textId="77777777" w:rsidR="00285E5A" w:rsidRPr="00CD32D6" w:rsidRDefault="00285E5A" w:rsidP="00285E5A">
            <w:pPr>
              <w:spacing w:line="240" w:lineRule="auto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0</w:t>
            </w:r>
          </w:p>
        </w:tc>
      </w:tr>
      <w:tr w:rsidR="00285E5A" w:rsidRPr="00CD32D6" w14:paraId="7E907C50" w14:textId="77777777" w:rsidTr="00285E5A">
        <w:trPr>
          <w:trHeight w:val="283"/>
        </w:trPr>
        <w:tc>
          <w:tcPr>
            <w:tcW w:w="2093" w:type="dxa"/>
            <w:vMerge/>
            <w:vAlign w:val="center"/>
          </w:tcPr>
          <w:p w14:paraId="31D68324" w14:textId="77777777" w:rsidR="00285E5A" w:rsidRPr="00CD32D6" w:rsidRDefault="00285E5A" w:rsidP="00285E5A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1984" w:type="dxa"/>
            <w:shd w:val="clear" w:color="auto" w:fill="F2F2F2" w:themeFill="background1" w:themeFillShade="F2"/>
          </w:tcPr>
          <w:p w14:paraId="0D71D2A0" w14:textId="77777777" w:rsidR="00285E5A" w:rsidRPr="00CD32D6" w:rsidRDefault="00285E5A" w:rsidP="00285E5A">
            <w:pPr>
              <w:spacing w:line="240" w:lineRule="auto"/>
              <w:ind w:firstLine="0"/>
              <w:rPr>
                <w:lang w:val="en-GB"/>
              </w:rPr>
            </w:pPr>
            <w:r w:rsidRPr="00CD32D6">
              <w:rPr>
                <w:lang w:val="en-GB"/>
              </w:rPr>
              <w:t>Thrill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62A9EFBB" w14:textId="77777777" w:rsidR="00285E5A" w:rsidRPr="00CD32D6" w:rsidRDefault="00285E5A" w:rsidP="00285E5A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0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2C5ECE33" w14:textId="77777777" w:rsidR="00285E5A" w:rsidRPr="00CD32D6" w:rsidRDefault="00285E5A" w:rsidP="00285E5A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0</w:t>
            </w:r>
          </w:p>
        </w:tc>
        <w:tc>
          <w:tcPr>
            <w:tcW w:w="1591" w:type="dxa"/>
            <w:shd w:val="clear" w:color="auto" w:fill="F2F2F2" w:themeFill="background1" w:themeFillShade="F2"/>
            <w:vAlign w:val="center"/>
          </w:tcPr>
          <w:p w14:paraId="4C193845" w14:textId="77777777" w:rsidR="00285E5A" w:rsidRPr="00CD32D6" w:rsidRDefault="00285E5A" w:rsidP="00285E5A">
            <w:pPr>
              <w:spacing w:line="240" w:lineRule="auto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0</w:t>
            </w:r>
          </w:p>
        </w:tc>
      </w:tr>
      <w:tr w:rsidR="00285E5A" w:rsidRPr="00CD32D6" w14:paraId="3216CCF4" w14:textId="77777777" w:rsidTr="00285E5A">
        <w:trPr>
          <w:trHeight w:val="283"/>
        </w:trPr>
        <w:tc>
          <w:tcPr>
            <w:tcW w:w="2093" w:type="dxa"/>
            <w:vMerge/>
            <w:vAlign w:val="center"/>
          </w:tcPr>
          <w:p w14:paraId="07FE13AF" w14:textId="77777777" w:rsidR="00285E5A" w:rsidRPr="00CD32D6" w:rsidRDefault="00285E5A" w:rsidP="00285E5A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1984" w:type="dxa"/>
          </w:tcPr>
          <w:p w14:paraId="3945D566" w14:textId="77777777" w:rsidR="00285E5A" w:rsidRPr="00CD32D6" w:rsidRDefault="00285E5A" w:rsidP="00285E5A">
            <w:pPr>
              <w:spacing w:line="240" w:lineRule="auto"/>
              <w:ind w:firstLine="0"/>
              <w:rPr>
                <w:lang w:val="en-GB"/>
              </w:rPr>
            </w:pPr>
            <w:r w:rsidRPr="00CD32D6">
              <w:rPr>
                <w:lang w:val="en-GB"/>
              </w:rPr>
              <w:t>Nausea</w:t>
            </w:r>
          </w:p>
        </w:tc>
        <w:tc>
          <w:tcPr>
            <w:tcW w:w="1843" w:type="dxa"/>
            <w:vAlign w:val="center"/>
          </w:tcPr>
          <w:p w14:paraId="47188611" w14:textId="77777777" w:rsidR="00285E5A" w:rsidRPr="00CD32D6" w:rsidRDefault="00285E5A" w:rsidP="00285E5A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0</w:t>
            </w:r>
          </w:p>
        </w:tc>
        <w:tc>
          <w:tcPr>
            <w:tcW w:w="1701" w:type="dxa"/>
            <w:vAlign w:val="center"/>
          </w:tcPr>
          <w:p w14:paraId="12DC161E" w14:textId="77777777" w:rsidR="00285E5A" w:rsidRPr="00CD32D6" w:rsidRDefault="00285E5A" w:rsidP="00285E5A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0</w:t>
            </w:r>
          </w:p>
        </w:tc>
        <w:tc>
          <w:tcPr>
            <w:tcW w:w="1591" w:type="dxa"/>
            <w:vAlign w:val="center"/>
          </w:tcPr>
          <w:p w14:paraId="20492B82" w14:textId="77777777" w:rsidR="00285E5A" w:rsidRPr="00CD32D6" w:rsidRDefault="00285E5A" w:rsidP="00285E5A">
            <w:pPr>
              <w:spacing w:line="240" w:lineRule="auto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0</w:t>
            </w:r>
          </w:p>
        </w:tc>
      </w:tr>
      <w:tr w:rsidR="00285E5A" w:rsidRPr="00CD32D6" w14:paraId="16E6BD27" w14:textId="77777777" w:rsidTr="00285E5A">
        <w:trPr>
          <w:trHeight w:val="283"/>
        </w:trPr>
        <w:tc>
          <w:tcPr>
            <w:tcW w:w="2093" w:type="dxa"/>
            <w:vMerge/>
            <w:vAlign w:val="center"/>
          </w:tcPr>
          <w:p w14:paraId="2FC1855B" w14:textId="77777777" w:rsidR="00285E5A" w:rsidRPr="00CD32D6" w:rsidRDefault="00285E5A" w:rsidP="00285E5A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1984" w:type="dxa"/>
            <w:shd w:val="clear" w:color="auto" w:fill="F2F2F2" w:themeFill="background1" w:themeFillShade="F2"/>
          </w:tcPr>
          <w:p w14:paraId="2E25D04C" w14:textId="77777777" w:rsidR="00285E5A" w:rsidRPr="00CD32D6" w:rsidRDefault="00285E5A" w:rsidP="00285E5A">
            <w:pPr>
              <w:spacing w:line="240" w:lineRule="auto"/>
              <w:ind w:firstLine="0"/>
              <w:rPr>
                <w:lang w:val="en-GB"/>
              </w:rPr>
            </w:pPr>
            <w:r w:rsidRPr="00CD32D6">
              <w:rPr>
                <w:lang w:val="en-GB"/>
              </w:rPr>
              <w:t>Vomiting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7BB4BE16" w14:textId="77777777" w:rsidR="00285E5A" w:rsidRPr="00CD32D6" w:rsidRDefault="00285E5A" w:rsidP="00285E5A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0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5FED40F6" w14:textId="77777777" w:rsidR="00285E5A" w:rsidRPr="00CD32D6" w:rsidRDefault="00285E5A" w:rsidP="00285E5A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0</w:t>
            </w:r>
          </w:p>
        </w:tc>
        <w:tc>
          <w:tcPr>
            <w:tcW w:w="1591" w:type="dxa"/>
            <w:shd w:val="clear" w:color="auto" w:fill="F2F2F2" w:themeFill="background1" w:themeFillShade="F2"/>
            <w:vAlign w:val="center"/>
          </w:tcPr>
          <w:p w14:paraId="2BE1F7A8" w14:textId="77777777" w:rsidR="00285E5A" w:rsidRPr="00CD32D6" w:rsidRDefault="00285E5A" w:rsidP="00285E5A">
            <w:pPr>
              <w:spacing w:line="240" w:lineRule="auto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0</w:t>
            </w:r>
          </w:p>
        </w:tc>
      </w:tr>
      <w:tr w:rsidR="00285E5A" w:rsidRPr="00CD32D6" w14:paraId="08A0DD4C" w14:textId="77777777" w:rsidTr="00285E5A">
        <w:trPr>
          <w:trHeight w:val="283"/>
        </w:trPr>
        <w:tc>
          <w:tcPr>
            <w:tcW w:w="2093" w:type="dxa"/>
            <w:vMerge/>
            <w:vAlign w:val="center"/>
          </w:tcPr>
          <w:p w14:paraId="2CF341D5" w14:textId="77777777" w:rsidR="00285E5A" w:rsidRPr="00CD32D6" w:rsidRDefault="00285E5A" w:rsidP="00285E5A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1984" w:type="dxa"/>
          </w:tcPr>
          <w:p w14:paraId="0B3158DB" w14:textId="77777777" w:rsidR="00285E5A" w:rsidRPr="00CD32D6" w:rsidRDefault="00285E5A" w:rsidP="00285E5A">
            <w:pPr>
              <w:spacing w:line="240" w:lineRule="auto"/>
              <w:ind w:firstLine="0"/>
              <w:rPr>
                <w:lang w:val="en-GB"/>
              </w:rPr>
            </w:pPr>
            <w:r w:rsidRPr="00CD32D6">
              <w:rPr>
                <w:lang w:val="en-GB"/>
              </w:rPr>
              <w:t>Diarrhoea</w:t>
            </w:r>
          </w:p>
        </w:tc>
        <w:tc>
          <w:tcPr>
            <w:tcW w:w="1843" w:type="dxa"/>
            <w:vAlign w:val="center"/>
          </w:tcPr>
          <w:p w14:paraId="7F2A802E" w14:textId="77777777" w:rsidR="00285E5A" w:rsidRPr="00CD32D6" w:rsidRDefault="00285E5A" w:rsidP="00285E5A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0</w:t>
            </w:r>
          </w:p>
        </w:tc>
        <w:tc>
          <w:tcPr>
            <w:tcW w:w="1701" w:type="dxa"/>
            <w:vAlign w:val="center"/>
          </w:tcPr>
          <w:p w14:paraId="1C844E83" w14:textId="77777777" w:rsidR="00285E5A" w:rsidRPr="00CD32D6" w:rsidRDefault="00285E5A" w:rsidP="00285E5A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1</w:t>
            </w:r>
          </w:p>
        </w:tc>
        <w:tc>
          <w:tcPr>
            <w:tcW w:w="1591" w:type="dxa"/>
            <w:vAlign w:val="center"/>
          </w:tcPr>
          <w:p w14:paraId="1AC4BD5A" w14:textId="77777777" w:rsidR="00285E5A" w:rsidRPr="00CD32D6" w:rsidRDefault="00285E5A" w:rsidP="00285E5A">
            <w:pPr>
              <w:spacing w:line="240" w:lineRule="auto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1</w:t>
            </w:r>
          </w:p>
        </w:tc>
      </w:tr>
      <w:tr w:rsidR="00285E5A" w:rsidRPr="00CD32D6" w14:paraId="77968FCC" w14:textId="77777777" w:rsidTr="00285E5A">
        <w:trPr>
          <w:trHeight w:val="283"/>
        </w:trPr>
        <w:tc>
          <w:tcPr>
            <w:tcW w:w="2093" w:type="dxa"/>
            <w:vMerge/>
            <w:vAlign w:val="center"/>
          </w:tcPr>
          <w:p w14:paraId="1E56578C" w14:textId="77777777" w:rsidR="00285E5A" w:rsidRPr="00CD32D6" w:rsidRDefault="00285E5A" w:rsidP="00285E5A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1984" w:type="dxa"/>
            <w:shd w:val="clear" w:color="auto" w:fill="F2F2F2" w:themeFill="background1" w:themeFillShade="F2"/>
          </w:tcPr>
          <w:p w14:paraId="71694C68" w14:textId="77777777" w:rsidR="00285E5A" w:rsidRPr="00CD32D6" w:rsidRDefault="00285E5A" w:rsidP="00285E5A">
            <w:pPr>
              <w:spacing w:line="240" w:lineRule="auto"/>
              <w:ind w:firstLine="0"/>
              <w:rPr>
                <w:lang w:val="en-GB"/>
              </w:rPr>
            </w:pPr>
            <w:r w:rsidRPr="00CD32D6">
              <w:rPr>
                <w:lang w:val="en-GB"/>
              </w:rPr>
              <w:t>Fever (≥ 37.5 ºC)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6FA5149C" w14:textId="77777777" w:rsidR="00285E5A" w:rsidRPr="00CD32D6" w:rsidRDefault="00285E5A" w:rsidP="00285E5A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0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2B1494FE" w14:textId="77777777" w:rsidR="00285E5A" w:rsidRPr="00CD32D6" w:rsidRDefault="00285E5A" w:rsidP="00285E5A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1</w:t>
            </w:r>
          </w:p>
        </w:tc>
        <w:tc>
          <w:tcPr>
            <w:tcW w:w="1591" w:type="dxa"/>
            <w:shd w:val="clear" w:color="auto" w:fill="F2F2F2" w:themeFill="background1" w:themeFillShade="F2"/>
            <w:vAlign w:val="center"/>
          </w:tcPr>
          <w:p w14:paraId="4FA4928A" w14:textId="77777777" w:rsidR="00285E5A" w:rsidRPr="00CD32D6" w:rsidRDefault="00285E5A" w:rsidP="00285E5A">
            <w:pPr>
              <w:spacing w:line="240" w:lineRule="auto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1</w:t>
            </w:r>
          </w:p>
        </w:tc>
      </w:tr>
      <w:tr w:rsidR="00285E5A" w:rsidRPr="00CD32D6" w14:paraId="07C5AC75" w14:textId="77777777" w:rsidTr="00285E5A">
        <w:trPr>
          <w:trHeight w:val="283"/>
        </w:trPr>
        <w:tc>
          <w:tcPr>
            <w:tcW w:w="2093" w:type="dxa"/>
            <w:vMerge/>
            <w:tcBorders>
              <w:bottom w:val="single" w:sz="4" w:space="0" w:color="auto"/>
            </w:tcBorders>
            <w:vAlign w:val="center"/>
          </w:tcPr>
          <w:p w14:paraId="661772E1" w14:textId="77777777" w:rsidR="00285E5A" w:rsidRPr="00CD32D6" w:rsidRDefault="00285E5A" w:rsidP="00285E5A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2C9EFFA0" w14:textId="77777777" w:rsidR="00285E5A" w:rsidRPr="00CD32D6" w:rsidRDefault="00285E5A" w:rsidP="00285E5A">
            <w:pPr>
              <w:spacing w:line="240" w:lineRule="auto"/>
              <w:ind w:firstLine="0"/>
              <w:rPr>
                <w:lang w:val="en-GB"/>
              </w:rPr>
            </w:pPr>
            <w:r w:rsidRPr="00CD32D6">
              <w:rPr>
                <w:lang w:val="en-GB"/>
              </w:rPr>
              <w:t>Other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6AC16774" w14:textId="77777777" w:rsidR="00285E5A" w:rsidRPr="00CD32D6" w:rsidRDefault="00285E5A" w:rsidP="00285E5A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18AAAE2D" w14:textId="77777777" w:rsidR="00285E5A" w:rsidRPr="00CD32D6" w:rsidRDefault="00285E5A" w:rsidP="00285E5A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0</w:t>
            </w:r>
          </w:p>
        </w:tc>
        <w:tc>
          <w:tcPr>
            <w:tcW w:w="1591" w:type="dxa"/>
            <w:tcBorders>
              <w:bottom w:val="single" w:sz="4" w:space="0" w:color="auto"/>
            </w:tcBorders>
            <w:vAlign w:val="center"/>
          </w:tcPr>
          <w:p w14:paraId="66E8B070" w14:textId="77777777" w:rsidR="00285E5A" w:rsidRPr="00CD32D6" w:rsidRDefault="00285E5A" w:rsidP="00285E5A">
            <w:pPr>
              <w:spacing w:line="240" w:lineRule="auto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1</w:t>
            </w:r>
          </w:p>
        </w:tc>
      </w:tr>
      <w:tr w:rsidR="00285E5A" w:rsidRPr="00CD32D6" w14:paraId="035ABCE0" w14:textId="77777777" w:rsidTr="00285E5A">
        <w:trPr>
          <w:trHeight w:val="283"/>
        </w:trPr>
        <w:tc>
          <w:tcPr>
            <w:tcW w:w="2093" w:type="dxa"/>
            <w:vMerge w:val="restart"/>
            <w:tcBorders>
              <w:top w:val="single" w:sz="4" w:space="0" w:color="auto"/>
            </w:tcBorders>
            <w:vAlign w:val="center"/>
          </w:tcPr>
          <w:p w14:paraId="4575A9F8" w14:textId="77777777" w:rsidR="00285E5A" w:rsidRPr="00CD32D6" w:rsidRDefault="00285E5A" w:rsidP="00285E5A">
            <w:pPr>
              <w:spacing w:line="240" w:lineRule="auto"/>
              <w:ind w:firstLine="0"/>
              <w:jc w:val="left"/>
              <w:rPr>
                <w:lang w:val="en-GB"/>
              </w:rPr>
            </w:pPr>
            <w:r w:rsidRPr="00CD32D6">
              <w:rPr>
                <w:lang w:val="en-GB"/>
              </w:rPr>
              <w:t>24h after the third treatment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E06620A" w14:textId="77777777" w:rsidR="00285E5A" w:rsidRPr="00CD32D6" w:rsidRDefault="00285E5A" w:rsidP="00285E5A">
            <w:pPr>
              <w:spacing w:line="240" w:lineRule="auto"/>
              <w:ind w:firstLine="0"/>
              <w:rPr>
                <w:lang w:val="en-GB"/>
              </w:rPr>
            </w:pPr>
            <w:r w:rsidRPr="00CD32D6">
              <w:rPr>
                <w:lang w:val="en-GB"/>
              </w:rPr>
              <w:t>Headache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5EBF664" w14:textId="77777777" w:rsidR="00285E5A" w:rsidRPr="00CD32D6" w:rsidRDefault="00285E5A" w:rsidP="00285E5A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8585596" w14:textId="77777777" w:rsidR="00285E5A" w:rsidRPr="00CD32D6" w:rsidRDefault="00285E5A" w:rsidP="00285E5A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3</w:t>
            </w:r>
          </w:p>
        </w:tc>
        <w:tc>
          <w:tcPr>
            <w:tcW w:w="1591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FD82D9D" w14:textId="77777777" w:rsidR="00285E5A" w:rsidRPr="00CD32D6" w:rsidRDefault="00285E5A" w:rsidP="00285E5A">
            <w:pPr>
              <w:spacing w:line="240" w:lineRule="auto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4</w:t>
            </w:r>
          </w:p>
        </w:tc>
      </w:tr>
      <w:tr w:rsidR="00285E5A" w:rsidRPr="00CD32D6" w14:paraId="0356152C" w14:textId="77777777" w:rsidTr="00285E5A">
        <w:trPr>
          <w:trHeight w:val="283"/>
        </w:trPr>
        <w:tc>
          <w:tcPr>
            <w:tcW w:w="2093" w:type="dxa"/>
            <w:vMerge/>
            <w:vAlign w:val="center"/>
          </w:tcPr>
          <w:p w14:paraId="4B0C92E0" w14:textId="77777777" w:rsidR="00285E5A" w:rsidRPr="00CD32D6" w:rsidRDefault="00285E5A" w:rsidP="00285E5A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1984" w:type="dxa"/>
          </w:tcPr>
          <w:p w14:paraId="3C6B6960" w14:textId="77777777" w:rsidR="00285E5A" w:rsidRPr="00CD32D6" w:rsidRDefault="00285E5A" w:rsidP="00285E5A">
            <w:pPr>
              <w:spacing w:line="240" w:lineRule="auto"/>
              <w:ind w:firstLine="0"/>
              <w:rPr>
                <w:lang w:val="en-GB"/>
              </w:rPr>
            </w:pPr>
            <w:r w:rsidRPr="00CD32D6">
              <w:rPr>
                <w:lang w:val="en-GB"/>
              </w:rPr>
              <w:t>Abdominal pain</w:t>
            </w:r>
          </w:p>
        </w:tc>
        <w:tc>
          <w:tcPr>
            <w:tcW w:w="1843" w:type="dxa"/>
            <w:vAlign w:val="center"/>
          </w:tcPr>
          <w:p w14:paraId="7FB66515" w14:textId="77777777" w:rsidR="00285E5A" w:rsidRPr="00CD32D6" w:rsidRDefault="00285E5A" w:rsidP="00285E5A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6</w:t>
            </w:r>
          </w:p>
        </w:tc>
        <w:tc>
          <w:tcPr>
            <w:tcW w:w="1701" w:type="dxa"/>
            <w:vAlign w:val="center"/>
          </w:tcPr>
          <w:p w14:paraId="1350D556" w14:textId="77777777" w:rsidR="00285E5A" w:rsidRPr="00CD32D6" w:rsidRDefault="00285E5A" w:rsidP="00285E5A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1</w:t>
            </w:r>
          </w:p>
        </w:tc>
        <w:tc>
          <w:tcPr>
            <w:tcW w:w="1591" w:type="dxa"/>
            <w:vAlign w:val="center"/>
          </w:tcPr>
          <w:p w14:paraId="1F14FDB7" w14:textId="77777777" w:rsidR="00285E5A" w:rsidRPr="00CD32D6" w:rsidRDefault="00285E5A" w:rsidP="00285E5A">
            <w:pPr>
              <w:spacing w:line="240" w:lineRule="auto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7</w:t>
            </w:r>
          </w:p>
        </w:tc>
      </w:tr>
      <w:tr w:rsidR="00285E5A" w:rsidRPr="00CD32D6" w14:paraId="2800515A" w14:textId="77777777" w:rsidTr="00285E5A">
        <w:trPr>
          <w:trHeight w:val="283"/>
        </w:trPr>
        <w:tc>
          <w:tcPr>
            <w:tcW w:w="2093" w:type="dxa"/>
            <w:vMerge/>
            <w:vAlign w:val="center"/>
          </w:tcPr>
          <w:p w14:paraId="1876FB99" w14:textId="77777777" w:rsidR="00285E5A" w:rsidRPr="00CD32D6" w:rsidRDefault="00285E5A" w:rsidP="00285E5A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1984" w:type="dxa"/>
            <w:shd w:val="clear" w:color="auto" w:fill="F2F2F2" w:themeFill="background1" w:themeFillShade="F2"/>
          </w:tcPr>
          <w:p w14:paraId="279EE26B" w14:textId="77777777" w:rsidR="00285E5A" w:rsidRPr="00CD32D6" w:rsidRDefault="00285E5A" w:rsidP="00285E5A">
            <w:pPr>
              <w:spacing w:line="240" w:lineRule="auto"/>
              <w:ind w:firstLine="0"/>
              <w:rPr>
                <w:lang w:val="en-GB"/>
              </w:rPr>
            </w:pPr>
            <w:r w:rsidRPr="00CD32D6">
              <w:rPr>
                <w:lang w:val="en-GB"/>
              </w:rPr>
              <w:t>Itching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1560E170" w14:textId="77777777" w:rsidR="00285E5A" w:rsidRPr="00CD32D6" w:rsidRDefault="00285E5A" w:rsidP="00285E5A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0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40B552DD" w14:textId="77777777" w:rsidR="00285E5A" w:rsidRPr="00CD32D6" w:rsidRDefault="00285E5A" w:rsidP="00285E5A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0</w:t>
            </w:r>
          </w:p>
        </w:tc>
        <w:tc>
          <w:tcPr>
            <w:tcW w:w="1591" w:type="dxa"/>
            <w:shd w:val="clear" w:color="auto" w:fill="F2F2F2" w:themeFill="background1" w:themeFillShade="F2"/>
            <w:vAlign w:val="center"/>
          </w:tcPr>
          <w:p w14:paraId="0738C593" w14:textId="77777777" w:rsidR="00285E5A" w:rsidRPr="00CD32D6" w:rsidRDefault="00285E5A" w:rsidP="00285E5A">
            <w:pPr>
              <w:spacing w:line="240" w:lineRule="auto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0</w:t>
            </w:r>
          </w:p>
        </w:tc>
      </w:tr>
      <w:tr w:rsidR="00285E5A" w:rsidRPr="00CD32D6" w14:paraId="22510C7F" w14:textId="77777777" w:rsidTr="00285E5A">
        <w:trPr>
          <w:trHeight w:val="283"/>
        </w:trPr>
        <w:tc>
          <w:tcPr>
            <w:tcW w:w="2093" w:type="dxa"/>
            <w:vMerge/>
            <w:vAlign w:val="center"/>
          </w:tcPr>
          <w:p w14:paraId="2F3D9EF8" w14:textId="77777777" w:rsidR="00285E5A" w:rsidRPr="00CD32D6" w:rsidRDefault="00285E5A" w:rsidP="00285E5A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1984" w:type="dxa"/>
          </w:tcPr>
          <w:p w14:paraId="6A086F8D" w14:textId="77777777" w:rsidR="00285E5A" w:rsidRPr="00CD32D6" w:rsidRDefault="00285E5A" w:rsidP="00285E5A">
            <w:pPr>
              <w:spacing w:line="240" w:lineRule="auto"/>
              <w:ind w:firstLine="0"/>
              <w:rPr>
                <w:lang w:val="en-GB"/>
              </w:rPr>
            </w:pPr>
            <w:r w:rsidRPr="00CD32D6">
              <w:rPr>
                <w:lang w:val="en-GB"/>
              </w:rPr>
              <w:t>Thrill</w:t>
            </w:r>
          </w:p>
        </w:tc>
        <w:tc>
          <w:tcPr>
            <w:tcW w:w="1843" w:type="dxa"/>
            <w:vAlign w:val="center"/>
          </w:tcPr>
          <w:p w14:paraId="60AC5DCC" w14:textId="77777777" w:rsidR="00285E5A" w:rsidRPr="00CD32D6" w:rsidRDefault="00285E5A" w:rsidP="00285E5A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0</w:t>
            </w:r>
          </w:p>
        </w:tc>
        <w:tc>
          <w:tcPr>
            <w:tcW w:w="1701" w:type="dxa"/>
            <w:vAlign w:val="center"/>
          </w:tcPr>
          <w:p w14:paraId="4F973253" w14:textId="77777777" w:rsidR="00285E5A" w:rsidRPr="00CD32D6" w:rsidRDefault="00285E5A" w:rsidP="00285E5A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0</w:t>
            </w:r>
          </w:p>
        </w:tc>
        <w:tc>
          <w:tcPr>
            <w:tcW w:w="1591" w:type="dxa"/>
            <w:vAlign w:val="center"/>
          </w:tcPr>
          <w:p w14:paraId="76728479" w14:textId="77777777" w:rsidR="00285E5A" w:rsidRPr="00CD32D6" w:rsidRDefault="00285E5A" w:rsidP="00285E5A">
            <w:pPr>
              <w:spacing w:line="240" w:lineRule="auto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0</w:t>
            </w:r>
          </w:p>
        </w:tc>
      </w:tr>
      <w:tr w:rsidR="00285E5A" w:rsidRPr="00CD32D6" w14:paraId="1197AE54" w14:textId="77777777" w:rsidTr="00285E5A">
        <w:trPr>
          <w:trHeight w:val="283"/>
        </w:trPr>
        <w:tc>
          <w:tcPr>
            <w:tcW w:w="2093" w:type="dxa"/>
            <w:vMerge/>
            <w:vAlign w:val="center"/>
          </w:tcPr>
          <w:p w14:paraId="1A592541" w14:textId="77777777" w:rsidR="00285E5A" w:rsidRPr="00CD32D6" w:rsidRDefault="00285E5A" w:rsidP="00285E5A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1984" w:type="dxa"/>
            <w:shd w:val="clear" w:color="auto" w:fill="F2F2F2" w:themeFill="background1" w:themeFillShade="F2"/>
          </w:tcPr>
          <w:p w14:paraId="68F6DC2B" w14:textId="77777777" w:rsidR="00285E5A" w:rsidRPr="00CD32D6" w:rsidRDefault="00285E5A" w:rsidP="00285E5A">
            <w:pPr>
              <w:spacing w:line="240" w:lineRule="auto"/>
              <w:ind w:firstLine="0"/>
              <w:rPr>
                <w:lang w:val="en-GB"/>
              </w:rPr>
            </w:pPr>
            <w:r w:rsidRPr="00CD32D6">
              <w:rPr>
                <w:lang w:val="en-GB"/>
              </w:rPr>
              <w:t>Nausea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6169483E" w14:textId="77777777" w:rsidR="00285E5A" w:rsidRPr="00CD32D6" w:rsidRDefault="00285E5A" w:rsidP="00285E5A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0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1F055E93" w14:textId="77777777" w:rsidR="00285E5A" w:rsidRPr="00CD32D6" w:rsidRDefault="00285E5A" w:rsidP="00285E5A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1</w:t>
            </w:r>
          </w:p>
        </w:tc>
        <w:tc>
          <w:tcPr>
            <w:tcW w:w="1591" w:type="dxa"/>
            <w:shd w:val="clear" w:color="auto" w:fill="F2F2F2" w:themeFill="background1" w:themeFillShade="F2"/>
            <w:vAlign w:val="center"/>
          </w:tcPr>
          <w:p w14:paraId="2C09DE08" w14:textId="77777777" w:rsidR="00285E5A" w:rsidRPr="00CD32D6" w:rsidRDefault="00285E5A" w:rsidP="00285E5A">
            <w:pPr>
              <w:spacing w:line="240" w:lineRule="auto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1</w:t>
            </w:r>
          </w:p>
        </w:tc>
      </w:tr>
      <w:tr w:rsidR="00285E5A" w:rsidRPr="00CD32D6" w14:paraId="16C26039" w14:textId="77777777" w:rsidTr="00285E5A">
        <w:trPr>
          <w:trHeight w:val="283"/>
        </w:trPr>
        <w:tc>
          <w:tcPr>
            <w:tcW w:w="2093" w:type="dxa"/>
            <w:vMerge/>
            <w:vAlign w:val="center"/>
          </w:tcPr>
          <w:p w14:paraId="030782B1" w14:textId="77777777" w:rsidR="00285E5A" w:rsidRPr="00CD32D6" w:rsidRDefault="00285E5A" w:rsidP="00285E5A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1984" w:type="dxa"/>
          </w:tcPr>
          <w:p w14:paraId="522D804A" w14:textId="77777777" w:rsidR="00285E5A" w:rsidRPr="00CD32D6" w:rsidRDefault="00285E5A" w:rsidP="00285E5A">
            <w:pPr>
              <w:spacing w:line="240" w:lineRule="auto"/>
              <w:ind w:firstLine="0"/>
              <w:rPr>
                <w:lang w:val="en-GB"/>
              </w:rPr>
            </w:pPr>
            <w:r w:rsidRPr="00CD32D6">
              <w:rPr>
                <w:lang w:val="en-GB"/>
              </w:rPr>
              <w:t>Vomiting</w:t>
            </w:r>
          </w:p>
        </w:tc>
        <w:tc>
          <w:tcPr>
            <w:tcW w:w="1843" w:type="dxa"/>
            <w:vAlign w:val="center"/>
          </w:tcPr>
          <w:p w14:paraId="369F755F" w14:textId="77777777" w:rsidR="00285E5A" w:rsidRPr="00CD32D6" w:rsidRDefault="00285E5A" w:rsidP="00285E5A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0</w:t>
            </w:r>
          </w:p>
        </w:tc>
        <w:tc>
          <w:tcPr>
            <w:tcW w:w="1701" w:type="dxa"/>
            <w:vAlign w:val="center"/>
          </w:tcPr>
          <w:p w14:paraId="1E6689DE" w14:textId="77777777" w:rsidR="00285E5A" w:rsidRPr="00CD32D6" w:rsidRDefault="00285E5A" w:rsidP="00285E5A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0</w:t>
            </w:r>
          </w:p>
        </w:tc>
        <w:tc>
          <w:tcPr>
            <w:tcW w:w="1591" w:type="dxa"/>
            <w:vAlign w:val="center"/>
          </w:tcPr>
          <w:p w14:paraId="5EC3C0A5" w14:textId="77777777" w:rsidR="00285E5A" w:rsidRPr="00CD32D6" w:rsidRDefault="00285E5A" w:rsidP="00285E5A">
            <w:pPr>
              <w:spacing w:line="240" w:lineRule="auto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0</w:t>
            </w:r>
          </w:p>
        </w:tc>
      </w:tr>
      <w:tr w:rsidR="00285E5A" w:rsidRPr="00CD32D6" w14:paraId="7F3C506A" w14:textId="77777777" w:rsidTr="00285E5A">
        <w:trPr>
          <w:trHeight w:val="283"/>
        </w:trPr>
        <w:tc>
          <w:tcPr>
            <w:tcW w:w="2093" w:type="dxa"/>
            <w:vMerge/>
            <w:vAlign w:val="center"/>
          </w:tcPr>
          <w:p w14:paraId="39F21BDC" w14:textId="77777777" w:rsidR="00285E5A" w:rsidRPr="00CD32D6" w:rsidRDefault="00285E5A" w:rsidP="00285E5A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1984" w:type="dxa"/>
            <w:shd w:val="clear" w:color="auto" w:fill="F2F2F2" w:themeFill="background1" w:themeFillShade="F2"/>
          </w:tcPr>
          <w:p w14:paraId="1823A6C2" w14:textId="77777777" w:rsidR="00285E5A" w:rsidRPr="00CD32D6" w:rsidRDefault="00285E5A" w:rsidP="00285E5A">
            <w:pPr>
              <w:spacing w:line="240" w:lineRule="auto"/>
              <w:ind w:firstLine="0"/>
              <w:rPr>
                <w:lang w:val="en-GB"/>
              </w:rPr>
            </w:pPr>
            <w:r w:rsidRPr="00CD32D6">
              <w:rPr>
                <w:lang w:val="en-GB"/>
              </w:rPr>
              <w:t>Diarrhoea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2AC1202B" w14:textId="77777777" w:rsidR="00285E5A" w:rsidRPr="00CD32D6" w:rsidRDefault="00285E5A" w:rsidP="00285E5A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2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4DFBD43B" w14:textId="77777777" w:rsidR="00285E5A" w:rsidRPr="00CD32D6" w:rsidRDefault="00285E5A" w:rsidP="00285E5A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1</w:t>
            </w:r>
          </w:p>
        </w:tc>
        <w:tc>
          <w:tcPr>
            <w:tcW w:w="1591" w:type="dxa"/>
            <w:shd w:val="clear" w:color="auto" w:fill="F2F2F2" w:themeFill="background1" w:themeFillShade="F2"/>
            <w:vAlign w:val="center"/>
          </w:tcPr>
          <w:p w14:paraId="5109C7A1" w14:textId="77777777" w:rsidR="00285E5A" w:rsidRPr="00CD32D6" w:rsidRDefault="00285E5A" w:rsidP="00285E5A">
            <w:pPr>
              <w:spacing w:line="240" w:lineRule="auto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3</w:t>
            </w:r>
          </w:p>
        </w:tc>
      </w:tr>
      <w:tr w:rsidR="00285E5A" w:rsidRPr="00CD32D6" w14:paraId="2DAD244F" w14:textId="77777777" w:rsidTr="00285E5A">
        <w:trPr>
          <w:trHeight w:val="283"/>
        </w:trPr>
        <w:tc>
          <w:tcPr>
            <w:tcW w:w="2093" w:type="dxa"/>
            <w:vMerge/>
            <w:vAlign w:val="center"/>
          </w:tcPr>
          <w:p w14:paraId="47E5E60C" w14:textId="77777777" w:rsidR="00285E5A" w:rsidRPr="00CD32D6" w:rsidRDefault="00285E5A" w:rsidP="00285E5A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1984" w:type="dxa"/>
          </w:tcPr>
          <w:p w14:paraId="59B737A5" w14:textId="77777777" w:rsidR="00285E5A" w:rsidRPr="00CD32D6" w:rsidRDefault="00285E5A" w:rsidP="00285E5A">
            <w:pPr>
              <w:spacing w:line="240" w:lineRule="auto"/>
              <w:ind w:firstLine="0"/>
              <w:rPr>
                <w:lang w:val="en-GB"/>
              </w:rPr>
            </w:pPr>
            <w:r w:rsidRPr="00CD32D6">
              <w:rPr>
                <w:lang w:val="en-GB"/>
              </w:rPr>
              <w:t>Fever (≥ 37.5 ºC)</w:t>
            </w:r>
          </w:p>
        </w:tc>
        <w:tc>
          <w:tcPr>
            <w:tcW w:w="1843" w:type="dxa"/>
            <w:vAlign w:val="center"/>
          </w:tcPr>
          <w:p w14:paraId="64DE9440" w14:textId="77777777" w:rsidR="00285E5A" w:rsidRPr="00CD32D6" w:rsidRDefault="00285E5A" w:rsidP="00285E5A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0</w:t>
            </w:r>
          </w:p>
        </w:tc>
        <w:tc>
          <w:tcPr>
            <w:tcW w:w="1701" w:type="dxa"/>
            <w:vAlign w:val="center"/>
          </w:tcPr>
          <w:p w14:paraId="49EA36E3" w14:textId="77777777" w:rsidR="00285E5A" w:rsidRPr="00CD32D6" w:rsidRDefault="00285E5A" w:rsidP="00285E5A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0</w:t>
            </w:r>
          </w:p>
        </w:tc>
        <w:tc>
          <w:tcPr>
            <w:tcW w:w="1591" w:type="dxa"/>
            <w:vAlign w:val="center"/>
          </w:tcPr>
          <w:p w14:paraId="394881ED" w14:textId="77777777" w:rsidR="00285E5A" w:rsidRPr="00CD32D6" w:rsidRDefault="00285E5A" w:rsidP="00285E5A">
            <w:pPr>
              <w:spacing w:line="240" w:lineRule="auto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0</w:t>
            </w:r>
          </w:p>
        </w:tc>
      </w:tr>
      <w:tr w:rsidR="00285E5A" w:rsidRPr="00CD32D6" w14:paraId="0DD6296D" w14:textId="77777777" w:rsidTr="00285E5A">
        <w:trPr>
          <w:trHeight w:val="283"/>
        </w:trPr>
        <w:tc>
          <w:tcPr>
            <w:tcW w:w="2093" w:type="dxa"/>
            <w:vMerge/>
            <w:tcBorders>
              <w:bottom w:val="single" w:sz="4" w:space="0" w:color="auto"/>
            </w:tcBorders>
            <w:vAlign w:val="center"/>
          </w:tcPr>
          <w:p w14:paraId="6656C1EA" w14:textId="77777777" w:rsidR="00285E5A" w:rsidRPr="00CD32D6" w:rsidRDefault="00285E5A" w:rsidP="00285E5A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95A1855" w14:textId="77777777" w:rsidR="00285E5A" w:rsidRPr="00CD32D6" w:rsidRDefault="00285E5A" w:rsidP="00285E5A">
            <w:pPr>
              <w:spacing w:line="240" w:lineRule="auto"/>
              <w:ind w:firstLine="0"/>
              <w:rPr>
                <w:lang w:val="en-GB"/>
              </w:rPr>
            </w:pPr>
            <w:r w:rsidRPr="00CD32D6">
              <w:rPr>
                <w:lang w:val="en-GB"/>
              </w:rPr>
              <w:t>Other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064450E" w14:textId="77777777" w:rsidR="00285E5A" w:rsidRPr="00CD32D6" w:rsidRDefault="00285E5A" w:rsidP="00285E5A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1B9EB33" w14:textId="77777777" w:rsidR="00285E5A" w:rsidRPr="00CD32D6" w:rsidRDefault="00285E5A" w:rsidP="00285E5A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0</w:t>
            </w:r>
          </w:p>
        </w:tc>
        <w:tc>
          <w:tcPr>
            <w:tcW w:w="159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480D772" w14:textId="77777777" w:rsidR="00285E5A" w:rsidRPr="00CD32D6" w:rsidRDefault="00285E5A" w:rsidP="00285E5A">
            <w:pPr>
              <w:spacing w:line="240" w:lineRule="auto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0</w:t>
            </w:r>
          </w:p>
        </w:tc>
      </w:tr>
      <w:tr w:rsidR="00285E5A" w:rsidRPr="00CD32D6" w14:paraId="57F25BC1" w14:textId="77777777" w:rsidTr="00285E5A">
        <w:trPr>
          <w:trHeight w:val="283"/>
        </w:trPr>
        <w:tc>
          <w:tcPr>
            <w:tcW w:w="2093" w:type="dxa"/>
            <w:vMerge w:val="restart"/>
            <w:tcBorders>
              <w:top w:val="single" w:sz="4" w:space="0" w:color="auto"/>
            </w:tcBorders>
            <w:vAlign w:val="center"/>
          </w:tcPr>
          <w:p w14:paraId="6BFFFB8F" w14:textId="77777777" w:rsidR="00285E5A" w:rsidRPr="00CD32D6" w:rsidRDefault="00285E5A" w:rsidP="00285E5A">
            <w:pPr>
              <w:spacing w:line="240" w:lineRule="auto"/>
              <w:ind w:firstLine="0"/>
              <w:jc w:val="left"/>
              <w:rPr>
                <w:lang w:val="en-GB"/>
              </w:rPr>
            </w:pPr>
            <w:r w:rsidRPr="00CD32D6">
              <w:rPr>
                <w:lang w:val="en-GB"/>
              </w:rPr>
              <w:t>48h after the third treatment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5662894B" w14:textId="77777777" w:rsidR="00285E5A" w:rsidRPr="00CD32D6" w:rsidRDefault="00285E5A" w:rsidP="00285E5A">
            <w:pPr>
              <w:spacing w:line="240" w:lineRule="auto"/>
              <w:ind w:firstLine="0"/>
              <w:rPr>
                <w:lang w:val="en-GB"/>
              </w:rPr>
            </w:pPr>
            <w:r w:rsidRPr="00CD32D6">
              <w:rPr>
                <w:lang w:val="en-GB"/>
              </w:rPr>
              <w:t>Headache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1D39F51D" w14:textId="77777777" w:rsidR="00285E5A" w:rsidRPr="00CD32D6" w:rsidRDefault="00285E5A" w:rsidP="00285E5A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6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537D1E78" w14:textId="77777777" w:rsidR="00285E5A" w:rsidRPr="00CD32D6" w:rsidRDefault="00285E5A" w:rsidP="00285E5A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7</w:t>
            </w:r>
          </w:p>
        </w:tc>
        <w:tc>
          <w:tcPr>
            <w:tcW w:w="1591" w:type="dxa"/>
            <w:tcBorders>
              <w:top w:val="single" w:sz="4" w:space="0" w:color="auto"/>
            </w:tcBorders>
            <w:vAlign w:val="center"/>
          </w:tcPr>
          <w:p w14:paraId="0206BFA2" w14:textId="77777777" w:rsidR="00285E5A" w:rsidRPr="00CD32D6" w:rsidRDefault="00285E5A" w:rsidP="00285E5A">
            <w:pPr>
              <w:spacing w:line="240" w:lineRule="auto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13</w:t>
            </w:r>
          </w:p>
        </w:tc>
      </w:tr>
      <w:tr w:rsidR="00285E5A" w:rsidRPr="00CD32D6" w14:paraId="7524F3F3" w14:textId="77777777" w:rsidTr="00285E5A">
        <w:trPr>
          <w:trHeight w:val="283"/>
        </w:trPr>
        <w:tc>
          <w:tcPr>
            <w:tcW w:w="2093" w:type="dxa"/>
            <w:vMerge/>
            <w:vAlign w:val="center"/>
          </w:tcPr>
          <w:p w14:paraId="07B6D3E9" w14:textId="77777777" w:rsidR="00285E5A" w:rsidRPr="00CD32D6" w:rsidRDefault="00285E5A" w:rsidP="00285E5A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1984" w:type="dxa"/>
            <w:shd w:val="clear" w:color="auto" w:fill="F2F2F2" w:themeFill="background1" w:themeFillShade="F2"/>
          </w:tcPr>
          <w:p w14:paraId="0BEC3F21" w14:textId="77777777" w:rsidR="00285E5A" w:rsidRPr="00CD32D6" w:rsidRDefault="00285E5A" w:rsidP="00285E5A">
            <w:pPr>
              <w:spacing w:line="240" w:lineRule="auto"/>
              <w:ind w:firstLine="0"/>
              <w:rPr>
                <w:lang w:val="en-GB"/>
              </w:rPr>
            </w:pPr>
            <w:r w:rsidRPr="00CD32D6">
              <w:rPr>
                <w:lang w:val="en-GB"/>
              </w:rPr>
              <w:t>Abdominal pain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013E9249" w14:textId="77777777" w:rsidR="00285E5A" w:rsidRPr="00CD32D6" w:rsidRDefault="00285E5A" w:rsidP="00285E5A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8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587E9DF6" w14:textId="77777777" w:rsidR="00285E5A" w:rsidRPr="00CD32D6" w:rsidRDefault="00285E5A" w:rsidP="00285E5A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10</w:t>
            </w:r>
          </w:p>
        </w:tc>
        <w:tc>
          <w:tcPr>
            <w:tcW w:w="1591" w:type="dxa"/>
            <w:shd w:val="clear" w:color="auto" w:fill="F2F2F2" w:themeFill="background1" w:themeFillShade="F2"/>
            <w:vAlign w:val="center"/>
          </w:tcPr>
          <w:p w14:paraId="0C7EBCFD" w14:textId="77777777" w:rsidR="00285E5A" w:rsidRPr="00CD32D6" w:rsidRDefault="00285E5A" w:rsidP="00285E5A">
            <w:pPr>
              <w:spacing w:line="240" w:lineRule="auto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18</w:t>
            </w:r>
          </w:p>
        </w:tc>
      </w:tr>
      <w:tr w:rsidR="00285E5A" w:rsidRPr="00CD32D6" w14:paraId="0F8BF010" w14:textId="77777777" w:rsidTr="00285E5A">
        <w:trPr>
          <w:trHeight w:val="283"/>
        </w:trPr>
        <w:tc>
          <w:tcPr>
            <w:tcW w:w="2093" w:type="dxa"/>
            <w:vMerge/>
            <w:vAlign w:val="center"/>
          </w:tcPr>
          <w:p w14:paraId="25AF9A67" w14:textId="77777777" w:rsidR="00285E5A" w:rsidRPr="00CD32D6" w:rsidRDefault="00285E5A" w:rsidP="00285E5A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1984" w:type="dxa"/>
          </w:tcPr>
          <w:p w14:paraId="5CC33543" w14:textId="77777777" w:rsidR="00285E5A" w:rsidRPr="00CD32D6" w:rsidRDefault="00285E5A" w:rsidP="00285E5A">
            <w:pPr>
              <w:spacing w:line="240" w:lineRule="auto"/>
              <w:ind w:firstLine="0"/>
              <w:rPr>
                <w:lang w:val="en-GB"/>
              </w:rPr>
            </w:pPr>
            <w:r w:rsidRPr="00CD32D6">
              <w:rPr>
                <w:lang w:val="en-GB"/>
              </w:rPr>
              <w:t>Itching</w:t>
            </w:r>
          </w:p>
        </w:tc>
        <w:tc>
          <w:tcPr>
            <w:tcW w:w="1843" w:type="dxa"/>
            <w:vAlign w:val="center"/>
          </w:tcPr>
          <w:p w14:paraId="47DF2EFF" w14:textId="77777777" w:rsidR="00285E5A" w:rsidRPr="00CD32D6" w:rsidRDefault="00285E5A" w:rsidP="00285E5A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0</w:t>
            </w:r>
          </w:p>
        </w:tc>
        <w:tc>
          <w:tcPr>
            <w:tcW w:w="1701" w:type="dxa"/>
            <w:vAlign w:val="center"/>
          </w:tcPr>
          <w:p w14:paraId="581AB671" w14:textId="77777777" w:rsidR="00285E5A" w:rsidRPr="00CD32D6" w:rsidRDefault="00285E5A" w:rsidP="00285E5A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0</w:t>
            </w:r>
          </w:p>
        </w:tc>
        <w:tc>
          <w:tcPr>
            <w:tcW w:w="1591" w:type="dxa"/>
            <w:vAlign w:val="center"/>
          </w:tcPr>
          <w:p w14:paraId="13D5E3AC" w14:textId="77777777" w:rsidR="00285E5A" w:rsidRPr="00CD32D6" w:rsidRDefault="00285E5A" w:rsidP="00285E5A">
            <w:pPr>
              <w:spacing w:line="240" w:lineRule="auto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0</w:t>
            </w:r>
          </w:p>
        </w:tc>
      </w:tr>
      <w:tr w:rsidR="00285E5A" w:rsidRPr="00CD32D6" w14:paraId="571D4E5C" w14:textId="77777777" w:rsidTr="00285E5A">
        <w:trPr>
          <w:trHeight w:val="283"/>
        </w:trPr>
        <w:tc>
          <w:tcPr>
            <w:tcW w:w="2093" w:type="dxa"/>
            <w:vMerge/>
            <w:vAlign w:val="center"/>
          </w:tcPr>
          <w:p w14:paraId="06856098" w14:textId="77777777" w:rsidR="00285E5A" w:rsidRPr="00CD32D6" w:rsidRDefault="00285E5A" w:rsidP="00285E5A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1984" w:type="dxa"/>
            <w:shd w:val="clear" w:color="auto" w:fill="F2F2F2" w:themeFill="background1" w:themeFillShade="F2"/>
          </w:tcPr>
          <w:p w14:paraId="45D76556" w14:textId="77777777" w:rsidR="00285E5A" w:rsidRPr="00CD32D6" w:rsidRDefault="00285E5A" w:rsidP="00285E5A">
            <w:pPr>
              <w:spacing w:line="240" w:lineRule="auto"/>
              <w:ind w:firstLine="0"/>
              <w:rPr>
                <w:lang w:val="en-GB"/>
              </w:rPr>
            </w:pPr>
            <w:r w:rsidRPr="00CD32D6">
              <w:rPr>
                <w:lang w:val="en-GB"/>
              </w:rPr>
              <w:t>Thrill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73575DF8" w14:textId="77777777" w:rsidR="00285E5A" w:rsidRPr="00CD32D6" w:rsidRDefault="00285E5A" w:rsidP="00285E5A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0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79BCE91A" w14:textId="77777777" w:rsidR="00285E5A" w:rsidRPr="00CD32D6" w:rsidRDefault="00285E5A" w:rsidP="00285E5A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0</w:t>
            </w:r>
          </w:p>
        </w:tc>
        <w:tc>
          <w:tcPr>
            <w:tcW w:w="1591" w:type="dxa"/>
            <w:shd w:val="clear" w:color="auto" w:fill="F2F2F2" w:themeFill="background1" w:themeFillShade="F2"/>
            <w:vAlign w:val="center"/>
          </w:tcPr>
          <w:p w14:paraId="5F478DF1" w14:textId="77777777" w:rsidR="00285E5A" w:rsidRPr="00CD32D6" w:rsidRDefault="00285E5A" w:rsidP="00285E5A">
            <w:pPr>
              <w:spacing w:line="240" w:lineRule="auto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0</w:t>
            </w:r>
          </w:p>
        </w:tc>
      </w:tr>
      <w:tr w:rsidR="00285E5A" w:rsidRPr="00CD32D6" w14:paraId="095E3FCC" w14:textId="77777777" w:rsidTr="00285E5A">
        <w:trPr>
          <w:trHeight w:val="283"/>
        </w:trPr>
        <w:tc>
          <w:tcPr>
            <w:tcW w:w="2093" w:type="dxa"/>
            <w:vMerge/>
            <w:vAlign w:val="center"/>
          </w:tcPr>
          <w:p w14:paraId="1A540A46" w14:textId="77777777" w:rsidR="00285E5A" w:rsidRPr="00CD32D6" w:rsidRDefault="00285E5A" w:rsidP="00285E5A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1984" w:type="dxa"/>
          </w:tcPr>
          <w:p w14:paraId="251AD3A8" w14:textId="77777777" w:rsidR="00285E5A" w:rsidRPr="00CD32D6" w:rsidRDefault="00285E5A" w:rsidP="00285E5A">
            <w:pPr>
              <w:spacing w:line="240" w:lineRule="auto"/>
              <w:ind w:firstLine="0"/>
              <w:rPr>
                <w:lang w:val="en-GB"/>
              </w:rPr>
            </w:pPr>
            <w:r w:rsidRPr="00CD32D6">
              <w:rPr>
                <w:lang w:val="en-GB"/>
              </w:rPr>
              <w:t>Nausea</w:t>
            </w:r>
          </w:p>
        </w:tc>
        <w:tc>
          <w:tcPr>
            <w:tcW w:w="1843" w:type="dxa"/>
            <w:vAlign w:val="center"/>
          </w:tcPr>
          <w:p w14:paraId="11369EAA" w14:textId="77777777" w:rsidR="00285E5A" w:rsidRPr="00CD32D6" w:rsidRDefault="00285E5A" w:rsidP="00285E5A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0</w:t>
            </w:r>
          </w:p>
        </w:tc>
        <w:tc>
          <w:tcPr>
            <w:tcW w:w="1701" w:type="dxa"/>
            <w:vAlign w:val="center"/>
          </w:tcPr>
          <w:p w14:paraId="77718FEF" w14:textId="77777777" w:rsidR="00285E5A" w:rsidRPr="00CD32D6" w:rsidRDefault="00285E5A" w:rsidP="00285E5A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3</w:t>
            </w:r>
          </w:p>
        </w:tc>
        <w:tc>
          <w:tcPr>
            <w:tcW w:w="1591" w:type="dxa"/>
            <w:vAlign w:val="center"/>
          </w:tcPr>
          <w:p w14:paraId="5AABBC28" w14:textId="77777777" w:rsidR="00285E5A" w:rsidRPr="00CD32D6" w:rsidRDefault="00285E5A" w:rsidP="00285E5A">
            <w:pPr>
              <w:spacing w:line="240" w:lineRule="auto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3</w:t>
            </w:r>
          </w:p>
        </w:tc>
      </w:tr>
      <w:tr w:rsidR="00285E5A" w:rsidRPr="00CD32D6" w14:paraId="27E3CE42" w14:textId="77777777" w:rsidTr="00285E5A">
        <w:trPr>
          <w:trHeight w:val="283"/>
        </w:trPr>
        <w:tc>
          <w:tcPr>
            <w:tcW w:w="2093" w:type="dxa"/>
            <w:vMerge/>
            <w:vAlign w:val="center"/>
          </w:tcPr>
          <w:p w14:paraId="7FC232D9" w14:textId="77777777" w:rsidR="00285E5A" w:rsidRPr="00CD32D6" w:rsidRDefault="00285E5A" w:rsidP="00285E5A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1984" w:type="dxa"/>
            <w:shd w:val="clear" w:color="auto" w:fill="F2F2F2" w:themeFill="background1" w:themeFillShade="F2"/>
          </w:tcPr>
          <w:p w14:paraId="5825A272" w14:textId="77777777" w:rsidR="00285E5A" w:rsidRPr="00CD32D6" w:rsidRDefault="00285E5A" w:rsidP="00285E5A">
            <w:pPr>
              <w:spacing w:line="240" w:lineRule="auto"/>
              <w:ind w:firstLine="0"/>
              <w:rPr>
                <w:lang w:val="en-GB"/>
              </w:rPr>
            </w:pPr>
            <w:r w:rsidRPr="00CD32D6">
              <w:rPr>
                <w:lang w:val="en-GB"/>
              </w:rPr>
              <w:t>Vomiting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36D5D3BE" w14:textId="77777777" w:rsidR="00285E5A" w:rsidRPr="00CD32D6" w:rsidRDefault="00285E5A" w:rsidP="00285E5A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0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4429022E" w14:textId="77777777" w:rsidR="00285E5A" w:rsidRPr="00CD32D6" w:rsidRDefault="00285E5A" w:rsidP="00285E5A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2</w:t>
            </w:r>
          </w:p>
        </w:tc>
        <w:tc>
          <w:tcPr>
            <w:tcW w:w="1591" w:type="dxa"/>
            <w:shd w:val="clear" w:color="auto" w:fill="F2F2F2" w:themeFill="background1" w:themeFillShade="F2"/>
            <w:vAlign w:val="center"/>
          </w:tcPr>
          <w:p w14:paraId="74457699" w14:textId="77777777" w:rsidR="00285E5A" w:rsidRPr="00CD32D6" w:rsidRDefault="00285E5A" w:rsidP="00285E5A">
            <w:pPr>
              <w:spacing w:line="240" w:lineRule="auto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2</w:t>
            </w:r>
          </w:p>
        </w:tc>
      </w:tr>
      <w:tr w:rsidR="00285E5A" w:rsidRPr="00CD32D6" w14:paraId="0FBF03FA" w14:textId="77777777" w:rsidTr="00285E5A">
        <w:trPr>
          <w:trHeight w:val="283"/>
        </w:trPr>
        <w:tc>
          <w:tcPr>
            <w:tcW w:w="2093" w:type="dxa"/>
            <w:vMerge/>
            <w:vAlign w:val="center"/>
          </w:tcPr>
          <w:p w14:paraId="696C8B6C" w14:textId="77777777" w:rsidR="00285E5A" w:rsidRPr="00CD32D6" w:rsidRDefault="00285E5A" w:rsidP="00285E5A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1984" w:type="dxa"/>
          </w:tcPr>
          <w:p w14:paraId="042D9916" w14:textId="77777777" w:rsidR="00285E5A" w:rsidRPr="00CD32D6" w:rsidRDefault="00285E5A" w:rsidP="00285E5A">
            <w:pPr>
              <w:spacing w:line="240" w:lineRule="auto"/>
              <w:ind w:firstLine="0"/>
              <w:rPr>
                <w:lang w:val="en-GB"/>
              </w:rPr>
            </w:pPr>
            <w:r w:rsidRPr="00CD32D6">
              <w:rPr>
                <w:lang w:val="en-GB"/>
              </w:rPr>
              <w:t>Diarrhoea</w:t>
            </w:r>
          </w:p>
        </w:tc>
        <w:tc>
          <w:tcPr>
            <w:tcW w:w="1843" w:type="dxa"/>
            <w:vAlign w:val="center"/>
          </w:tcPr>
          <w:p w14:paraId="64569537" w14:textId="77777777" w:rsidR="00285E5A" w:rsidRPr="00CD32D6" w:rsidRDefault="00285E5A" w:rsidP="00285E5A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7</w:t>
            </w:r>
          </w:p>
        </w:tc>
        <w:tc>
          <w:tcPr>
            <w:tcW w:w="1701" w:type="dxa"/>
            <w:vAlign w:val="center"/>
          </w:tcPr>
          <w:p w14:paraId="68A74FF8" w14:textId="77777777" w:rsidR="00285E5A" w:rsidRPr="00CD32D6" w:rsidRDefault="00285E5A" w:rsidP="00285E5A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3</w:t>
            </w:r>
          </w:p>
        </w:tc>
        <w:tc>
          <w:tcPr>
            <w:tcW w:w="1591" w:type="dxa"/>
            <w:vAlign w:val="center"/>
          </w:tcPr>
          <w:p w14:paraId="75B3D9FF" w14:textId="77777777" w:rsidR="00285E5A" w:rsidRPr="00CD32D6" w:rsidRDefault="00285E5A" w:rsidP="00285E5A">
            <w:pPr>
              <w:spacing w:line="240" w:lineRule="auto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10</w:t>
            </w:r>
          </w:p>
        </w:tc>
      </w:tr>
      <w:tr w:rsidR="00285E5A" w:rsidRPr="00CD32D6" w14:paraId="6E4A1005" w14:textId="77777777" w:rsidTr="00285E5A">
        <w:trPr>
          <w:trHeight w:val="283"/>
        </w:trPr>
        <w:tc>
          <w:tcPr>
            <w:tcW w:w="2093" w:type="dxa"/>
            <w:vMerge/>
            <w:vAlign w:val="center"/>
          </w:tcPr>
          <w:p w14:paraId="2E08365C" w14:textId="77777777" w:rsidR="00285E5A" w:rsidRPr="00CD32D6" w:rsidRDefault="00285E5A" w:rsidP="00285E5A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1984" w:type="dxa"/>
            <w:shd w:val="clear" w:color="auto" w:fill="F2F2F2" w:themeFill="background1" w:themeFillShade="F2"/>
          </w:tcPr>
          <w:p w14:paraId="0C1A252B" w14:textId="77777777" w:rsidR="00285E5A" w:rsidRPr="00CD32D6" w:rsidRDefault="00285E5A" w:rsidP="00285E5A">
            <w:pPr>
              <w:spacing w:line="240" w:lineRule="auto"/>
              <w:ind w:firstLine="0"/>
              <w:rPr>
                <w:lang w:val="en-GB"/>
              </w:rPr>
            </w:pPr>
            <w:r w:rsidRPr="00CD32D6">
              <w:rPr>
                <w:lang w:val="en-GB"/>
              </w:rPr>
              <w:t>Fever (≥ 37.5 ºC)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62108982" w14:textId="77777777" w:rsidR="00285E5A" w:rsidRPr="00CD32D6" w:rsidRDefault="00285E5A" w:rsidP="00285E5A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0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2F78247B" w14:textId="77777777" w:rsidR="00285E5A" w:rsidRPr="00CD32D6" w:rsidRDefault="00285E5A" w:rsidP="00285E5A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3</w:t>
            </w:r>
          </w:p>
        </w:tc>
        <w:tc>
          <w:tcPr>
            <w:tcW w:w="1591" w:type="dxa"/>
            <w:shd w:val="clear" w:color="auto" w:fill="F2F2F2" w:themeFill="background1" w:themeFillShade="F2"/>
            <w:vAlign w:val="center"/>
          </w:tcPr>
          <w:p w14:paraId="2F1C5DDF" w14:textId="77777777" w:rsidR="00285E5A" w:rsidRPr="00CD32D6" w:rsidRDefault="00285E5A" w:rsidP="00285E5A">
            <w:pPr>
              <w:spacing w:line="240" w:lineRule="auto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3</w:t>
            </w:r>
          </w:p>
        </w:tc>
      </w:tr>
      <w:tr w:rsidR="00285E5A" w:rsidRPr="004659E9" w14:paraId="7E8C1E61" w14:textId="77777777" w:rsidTr="00285E5A">
        <w:trPr>
          <w:trHeight w:val="283"/>
        </w:trPr>
        <w:tc>
          <w:tcPr>
            <w:tcW w:w="2093" w:type="dxa"/>
            <w:vMerge/>
            <w:tcBorders>
              <w:bottom w:val="single" w:sz="4" w:space="0" w:color="auto"/>
            </w:tcBorders>
            <w:vAlign w:val="center"/>
          </w:tcPr>
          <w:p w14:paraId="2A55921E" w14:textId="77777777" w:rsidR="00285E5A" w:rsidRPr="00CD32D6" w:rsidRDefault="00285E5A" w:rsidP="00285E5A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2FD35DF2" w14:textId="77777777" w:rsidR="00285E5A" w:rsidRPr="00CD32D6" w:rsidRDefault="00285E5A" w:rsidP="00285E5A">
            <w:pPr>
              <w:spacing w:line="240" w:lineRule="auto"/>
              <w:ind w:firstLine="0"/>
              <w:rPr>
                <w:lang w:val="en-GB"/>
              </w:rPr>
            </w:pPr>
            <w:r w:rsidRPr="00CD32D6">
              <w:rPr>
                <w:lang w:val="en-GB"/>
              </w:rPr>
              <w:t>Other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5AC7C69C" w14:textId="77777777" w:rsidR="00285E5A" w:rsidRPr="00CD32D6" w:rsidRDefault="00285E5A" w:rsidP="00285E5A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3D1B2344" w14:textId="77777777" w:rsidR="00285E5A" w:rsidRPr="00CD32D6" w:rsidRDefault="00285E5A" w:rsidP="00285E5A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0</w:t>
            </w:r>
          </w:p>
        </w:tc>
        <w:tc>
          <w:tcPr>
            <w:tcW w:w="1591" w:type="dxa"/>
            <w:tcBorders>
              <w:bottom w:val="single" w:sz="4" w:space="0" w:color="auto"/>
            </w:tcBorders>
            <w:vAlign w:val="center"/>
          </w:tcPr>
          <w:p w14:paraId="5524C450" w14:textId="77777777" w:rsidR="00285E5A" w:rsidRPr="004659E9" w:rsidRDefault="00285E5A" w:rsidP="00285E5A">
            <w:pPr>
              <w:spacing w:line="240" w:lineRule="auto"/>
              <w:jc w:val="center"/>
              <w:rPr>
                <w:lang w:val="en-GB"/>
              </w:rPr>
            </w:pPr>
            <w:r w:rsidRPr="00CD32D6">
              <w:rPr>
                <w:lang w:val="en-GB"/>
              </w:rPr>
              <w:t>0</w:t>
            </w:r>
          </w:p>
        </w:tc>
      </w:tr>
    </w:tbl>
    <w:p w14:paraId="60766FF7" w14:textId="77777777" w:rsidR="00285E5A" w:rsidRDefault="00285E5A" w:rsidP="00285E5A">
      <w:pPr>
        <w:spacing w:line="240" w:lineRule="auto"/>
        <w:ind w:firstLine="0"/>
      </w:pPr>
    </w:p>
    <w:p w14:paraId="3AB232D1" w14:textId="77777777" w:rsidR="00285E5A" w:rsidRPr="00A61870" w:rsidRDefault="00285E5A" w:rsidP="00285E5A">
      <w:pPr>
        <w:spacing w:line="240" w:lineRule="auto"/>
        <w:rPr>
          <w:b/>
          <w:sz w:val="28"/>
          <w:lang w:val="en-GB"/>
        </w:rPr>
      </w:pPr>
    </w:p>
    <w:p w14:paraId="1C414832" w14:textId="77777777" w:rsidR="00C81998" w:rsidRPr="00C83830" w:rsidRDefault="00C81998" w:rsidP="00285E5A">
      <w:pPr>
        <w:autoSpaceDE w:val="0"/>
        <w:autoSpaceDN w:val="0"/>
        <w:adjustRightInd w:val="0"/>
        <w:spacing w:line="240" w:lineRule="auto"/>
        <w:ind w:firstLine="0"/>
        <w:rPr>
          <w:lang w:val="en-GB"/>
        </w:rPr>
      </w:pPr>
    </w:p>
    <w:sectPr w:rsidR="00C81998" w:rsidRPr="00C83830" w:rsidSect="00C83830">
      <w:footerReference w:type="default" r:id="rId9"/>
      <w:pgSz w:w="12240" w:h="15840" w:code="1"/>
      <w:pgMar w:top="1440" w:right="1440" w:bottom="1440" w:left="1440" w:header="720" w:footer="72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BBC698C" w14:textId="77777777" w:rsidR="00C5054D" w:rsidRDefault="00C5054D" w:rsidP="00224D59">
      <w:r>
        <w:separator/>
      </w:r>
    </w:p>
    <w:p w14:paraId="062A1C05" w14:textId="77777777" w:rsidR="00C5054D" w:rsidRDefault="00C5054D"/>
  </w:endnote>
  <w:endnote w:type="continuationSeparator" w:id="0">
    <w:p w14:paraId="3FAC1336" w14:textId="77777777" w:rsidR="00C5054D" w:rsidRDefault="00C5054D" w:rsidP="00224D59">
      <w:r>
        <w:continuationSeparator/>
      </w:r>
    </w:p>
    <w:p w14:paraId="4769DADB" w14:textId="77777777" w:rsidR="00C5054D" w:rsidRDefault="00C5054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78535241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3839476" w14:textId="39710930" w:rsidR="00285E5A" w:rsidRPr="005013D8" w:rsidRDefault="00285E5A" w:rsidP="007522D7">
        <w:pPr>
          <w:pStyle w:val="Footer"/>
          <w:ind w:firstLine="0"/>
          <w:jc w:val="right"/>
        </w:pPr>
        <w:r w:rsidRPr="005013D8">
          <w:fldChar w:fldCharType="begin"/>
        </w:r>
        <w:r w:rsidRPr="005013D8">
          <w:instrText xml:space="preserve"> PAGE   \* MERGEFORMAT </w:instrText>
        </w:r>
        <w:r w:rsidRPr="005013D8">
          <w:fldChar w:fldCharType="separate"/>
        </w:r>
        <w:r w:rsidR="00AA0213">
          <w:rPr>
            <w:noProof/>
          </w:rPr>
          <w:t>8</w:t>
        </w:r>
        <w:r w:rsidRPr="005013D8">
          <w:rPr>
            <w:noProof/>
          </w:rPr>
          <w:fldChar w:fldCharType="end"/>
        </w:r>
      </w:p>
    </w:sdtContent>
  </w:sdt>
  <w:p w14:paraId="49E361FC" w14:textId="77777777" w:rsidR="00285E5A" w:rsidRDefault="00285E5A" w:rsidP="00224D59">
    <w:pPr>
      <w:pStyle w:val="Footer"/>
    </w:pPr>
  </w:p>
  <w:p w14:paraId="3FA2F89F" w14:textId="77777777" w:rsidR="00285E5A" w:rsidRDefault="00285E5A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A9686AE" w14:textId="77777777" w:rsidR="00C5054D" w:rsidRDefault="00C5054D" w:rsidP="00224D59">
      <w:r>
        <w:separator/>
      </w:r>
    </w:p>
    <w:p w14:paraId="7BB9BE0A" w14:textId="77777777" w:rsidR="00C5054D" w:rsidRDefault="00C5054D"/>
  </w:footnote>
  <w:footnote w:type="continuationSeparator" w:id="0">
    <w:p w14:paraId="1C2E0E19" w14:textId="77777777" w:rsidR="00C5054D" w:rsidRDefault="00C5054D" w:rsidP="00224D59">
      <w:r>
        <w:continuationSeparator/>
      </w:r>
    </w:p>
    <w:p w14:paraId="2DDF996B" w14:textId="77777777" w:rsidR="00C5054D" w:rsidRDefault="00C5054D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F11CD3"/>
    <w:multiLevelType w:val="hybridMultilevel"/>
    <w:tmpl w:val="BE2A0B68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1" w:tplc="F7529F90">
      <w:start w:val="7"/>
      <w:numFmt w:val="decimal"/>
      <w:lvlText w:val="%2"/>
      <w:lvlJc w:val="left"/>
      <w:pPr>
        <w:tabs>
          <w:tab w:val="num" w:pos="1440"/>
        </w:tabs>
        <w:ind w:left="1440" w:hanging="360"/>
      </w:pPr>
      <w:rPr>
        <w:rFonts w:cs="Times New Roman"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">
    <w:nsid w:val="21DB1160"/>
    <w:multiLevelType w:val="hybridMultilevel"/>
    <w:tmpl w:val="C4046136"/>
    <w:lvl w:ilvl="0" w:tplc="F91E962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56E566B"/>
    <w:multiLevelType w:val="hybridMultilevel"/>
    <w:tmpl w:val="36F60D70"/>
    <w:lvl w:ilvl="0" w:tplc="F91E962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FF06491"/>
    <w:multiLevelType w:val="hybridMultilevel"/>
    <w:tmpl w:val="B43292F8"/>
    <w:lvl w:ilvl="0" w:tplc="32C06706">
      <w:start w:val="3"/>
      <w:numFmt w:val="bullet"/>
      <w:lvlText w:val="-"/>
      <w:lvlJc w:val="left"/>
      <w:pPr>
        <w:ind w:left="1068" w:hanging="360"/>
      </w:pPr>
      <w:rPr>
        <w:rFonts w:ascii="Arial" w:eastAsiaTheme="minorHAnsi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4">
    <w:nsid w:val="6F1F3696"/>
    <w:multiLevelType w:val="hybridMultilevel"/>
    <w:tmpl w:val="B92085BC"/>
    <w:lvl w:ilvl="0" w:tplc="08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4"/>
  </w:num>
  <w:num w:numId="4">
    <w:abstractNumId w:val="1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1A86"/>
    <w:rsid w:val="00000D0B"/>
    <w:rsid w:val="000012C8"/>
    <w:rsid w:val="00001412"/>
    <w:rsid w:val="00002232"/>
    <w:rsid w:val="000039D4"/>
    <w:rsid w:val="000079CC"/>
    <w:rsid w:val="000118EC"/>
    <w:rsid w:val="00013942"/>
    <w:rsid w:val="0003581B"/>
    <w:rsid w:val="0003698B"/>
    <w:rsid w:val="00036F5B"/>
    <w:rsid w:val="0003701F"/>
    <w:rsid w:val="00043D57"/>
    <w:rsid w:val="00044F1A"/>
    <w:rsid w:val="00045A23"/>
    <w:rsid w:val="0005433B"/>
    <w:rsid w:val="00056247"/>
    <w:rsid w:val="0005780D"/>
    <w:rsid w:val="00062E74"/>
    <w:rsid w:val="00066975"/>
    <w:rsid w:val="000702BA"/>
    <w:rsid w:val="00070ACD"/>
    <w:rsid w:val="00070B38"/>
    <w:rsid w:val="0007618B"/>
    <w:rsid w:val="00080146"/>
    <w:rsid w:val="00084C18"/>
    <w:rsid w:val="00084D9E"/>
    <w:rsid w:val="00087DF1"/>
    <w:rsid w:val="00087DF6"/>
    <w:rsid w:val="0009470F"/>
    <w:rsid w:val="00094F44"/>
    <w:rsid w:val="00097604"/>
    <w:rsid w:val="000B0A96"/>
    <w:rsid w:val="000B4C20"/>
    <w:rsid w:val="000B76DC"/>
    <w:rsid w:val="000B7E10"/>
    <w:rsid w:val="000C191F"/>
    <w:rsid w:val="000C4E5B"/>
    <w:rsid w:val="000D0A05"/>
    <w:rsid w:val="000D2610"/>
    <w:rsid w:val="000D57E5"/>
    <w:rsid w:val="000D769A"/>
    <w:rsid w:val="000E7141"/>
    <w:rsid w:val="000F3FAD"/>
    <w:rsid w:val="00101F48"/>
    <w:rsid w:val="001053A0"/>
    <w:rsid w:val="0011054E"/>
    <w:rsid w:val="001109FA"/>
    <w:rsid w:val="00113489"/>
    <w:rsid w:val="00113C7C"/>
    <w:rsid w:val="001227E3"/>
    <w:rsid w:val="00126D65"/>
    <w:rsid w:val="001316C0"/>
    <w:rsid w:val="00142338"/>
    <w:rsid w:val="00142E0C"/>
    <w:rsid w:val="0014377A"/>
    <w:rsid w:val="00155055"/>
    <w:rsid w:val="00155CF5"/>
    <w:rsid w:val="00160990"/>
    <w:rsid w:val="001632D5"/>
    <w:rsid w:val="00163389"/>
    <w:rsid w:val="0016388A"/>
    <w:rsid w:val="00171372"/>
    <w:rsid w:val="00173F5B"/>
    <w:rsid w:val="00175B0E"/>
    <w:rsid w:val="00176CF4"/>
    <w:rsid w:val="00177BFE"/>
    <w:rsid w:val="00180098"/>
    <w:rsid w:val="0018316B"/>
    <w:rsid w:val="0018393C"/>
    <w:rsid w:val="00187D1B"/>
    <w:rsid w:val="00191894"/>
    <w:rsid w:val="00192A75"/>
    <w:rsid w:val="00193E07"/>
    <w:rsid w:val="0019759C"/>
    <w:rsid w:val="001A4BFB"/>
    <w:rsid w:val="001B028C"/>
    <w:rsid w:val="001B519F"/>
    <w:rsid w:val="001C1EB0"/>
    <w:rsid w:val="001C67C0"/>
    <w:rsid w:val="001D538B"/>
    <w:rsid w:val="001E0F86"/>
    <w:rsid w:val="001E25A8"/>
    <w:rsid w:val="001E4DD6"/>
    <w:rsid w:val="001E7D9E"/>
    <w:rsid w:val="001F04E4"/>
    <w:rsid w:val="001F5F9D"/>
    <w:rsid w:val="001F79EC"/>
    <w:rsid w:val="001F7ABC"/>
    <w:rsid w:val="002009AB"/>
    <w:rsid w:val="0020497E"/>
    <w:rsid w:val="0021517B"/>
    <w:rsid w:val="002161CD"/>
    <w:rsid w:val="00224A86"/>
    <w:rsid w:val="00224C95"/>
    <w:rsid w:val="00224D59"/>
    <w:rsid w:val="00225197"/>
    <w:rsid w:val="00232930"/>
    <w:rsid w:val="00232DCC"/>
    <w:rsid w:val="002442E3"/>
    <w:rsid w:val="002521E7"/>
    <w:rsid w:val="00254442"/>
    <w:rsid w:val="0025449D"/>
    <w:rsid w:val="00260434"/>
    <w:rsid w:val="002609B9"/>
    <w:rsid w:val="00267A17"/>
    <w:rsid w:val="0027195A"/>
    <w:rsid w:val="0028555A"/>
    <w:rsid w:val="002858E4"/>
    <w:rsid w:val="00285E5A"/>
    <w:rsid w:val="00292B4E"/>
    <w:rsid w:val="002A4493"/>
    <w:rsid w:val="002A5AEC"/>
    <w:rsid w:val="002B18A2"/>
    <w:rsid w:val="002B3AB9"/>
    <w:rsid w:val="002B418C"/>
    <w:rsid w:val="002B5412"/>
    <w:rsid w:val="002C0140"/>
    <w:rsid w:val="002C0836"/>
    <w:rsid w:val="002C28F4"/>
    <w:rsid w:val="002C3038"/>
    <w:rsid w:val="002C33AB"/>
    <w:rsid w:val="002C3BA1"/>
    <w:rsid w:val="002C57A2"/>
    <w:rsid w:val="002C73AB"/>
    <w:rsid w:val="002C7EB0"/>
    <w:rsid w:val="002D0D07"/>
    <w:rsid w:val="002D5C9F"/>
    <w:rsid w:val="002E5BC9"/>
    <w:rsid w:val="002F3FB1"/>
    <w:rsid w:val="002F441E"/>
    <w:rsid w:val="00310CC4"/>
    <w:rsid w:val="003317A3"/>
    <w:rsid w:val="0033358B"/>
    <w:rsid w:val="00334255"/>
    <w:rsid w:val="003357E1"/>
    <w:rsid w:val="003369FD"/>
    <w:rsid w:val="00340867"/>
    <w:rsid w:val="00343B01"/>
    <w:rsid w:val="00355CF6"/>
    <w:rsid w:val="00357311"/>
    <w:rsid w:val="003614E7"/>
    <w:rsid w:val="00362B2D"/>
    <w:rsid w:val="003644FE"/>
    <w:rsid w:val="00364D9E"/>
    <w:rsid w:val="00364F59"/>
    <w:rsid w:val="00365C83"/>
    <w:rsid w:val="00367E31"/>
    <w:rsid w:val="0037107F"/>
    <w:rsid w:val="00376333"/>
    <w:rsid w:val="0038415D"/>
    <w:rsid w:val="003849C7"/>
    <w:rsid w:val="00385C7E"/>
    <w:rsid w:val="00385C8A"/>
    <w:rsid w:val="003A3EBC"/>
    <w:rsid w:val="003B31AA"/>
    <w:rsid w:val="003C0A7E"/>
    <w:rsid w:val="003C1F16"/>
    <w:rsid w:val="003C6C11"/>
    <w:rsid w:val="003C7919"/>
    <w:rsid w:val="003D3960"/>
    <w:rsid w:val="003E21DC"/>
    <w:rsid w:val="0040183E"/>
    <w:rsid w:val="00405595"/>
    <w:rsid w:val="0041146C"/>
    <w:rsid w:val="00411DE4"/>
    <w:rsid w:val="004209AA"/>
    <w:rsid w:val="00422CC6"/>
    <w:rsid w:val="00426F9A"/>
    <w:rsid w:val="00433DF7"/>
    <w:rsid w:val="00437C41"/>
    <w:rsid w:val="00443332"/>
    <w:rsid w:val="00450929"/>
    <w:rsid w:val="00456DF7"/>
    <w:rsid w:val="00462F51"/>
    <w:rsid w:val="00463EEF"/>
    <w:rsid w:val="0046736F"/>
    <w:rsid w:val="00474A3C"/>
    <w:rsid w:val="00483023"/>
    <w:rsid w:val="004963B6"/>
    <w:rsid w:val="004A514B"/>
    <w:rsid w:val="004B1687"/>
    <w:rsid w:val="004B1E11"/>
    <w:rsid w:val="004B366B"/>
    <w:rsid w:val="004B4670"/>
    <w:rsid w:val="004B5C89"/>
    <w:rsid w:val="004B7FEC"/>
    <w:rsid w:val="004C124A"/>
    <w:rsid w:val="004C5A44"/>
    <w:rsid w:val="004D4FE3"/>
    <w:rsid w:val="004D58BD"/>
    <w:rsid w:val="004E5E0D"/>
    <w:rsid w:val="004F041E"/>
    <w:rsid w:val="004F1F11"/>
    <w:rsid w:val="004F32C0"/>
    <w:rsid w:val="004F440B"/>
    <w:rsid w:val="004F7E0D"/>
    <w:rsid w:val="00500C50"/>
    <w:rsid w:val="005013D8"/>
    <w:rsid w:val="00507CC8"/>
    <w:rsid w:val="00516273"/>
    <w:rsid w:val="00516F49"/>
    <w:rsid w:val="00520D9A"/>
    <w:rsid w:val="00523CD4"/>
    <w:rsid w:val="00524C75"/>
    <w:rsid w:val="0052707D"/>
    <w:rsid w:val="00527F56"/>
    <w:rsid w:val="005310CC"/>
    <w:rsid w:val="005326DD"/>
    <w:rsid w:val="00533366"/>
    <w:rsid w:val="0053558A"/>
    <w:rsid w:val="00535CB0"/>
    <w:rsid w:val="00540898"/>
    <w:rsid w:val="00541579"/>
    <w:rsid w:val="00545320"/>
    <w:rsid w:val="00551A26"/>
    <w:rsid w:val="00554420"/>
    <w:rsid w:val="00557472"/>
    <w:rsid w:val="00561052"/>
    <w:rsid w:val="00562A71"/>
    <w:rsid w:val="00572E77"/>
    <w:rsid w:val="00574CF1"/>
    <w:rsid w:val="00582E72"/>
    <w:rsid w:val="0058331F"/>
    <w:rsid w:val="00583DAB"/>
    <w:rsid w:val="0059055B"/>
    <w:rsid w:val="00593AB9"/>
    <w:rsid w:val="005B612D"/>
    <w:rsid w:val="005C0613"/>
    <w:rsid w:val="005C1340"/>
    <w:rsid w:val="005C4E01"/>
    <w:rsid w:val="005C6042"/>
    <w:rsid w:val="005D3EAD"/>
    <w:rsid w:val="005D640B"/>
    <w:rsid w:val="005D7434"/>
    <w:rsid w:val="005E35A7"/>
    <w:rsid w:val="005E6339"/>
    <w:rsid w:val="005F4FF5"/>
    <w:rsid w:val="005F6F0E"/>
    <w:rsid w:val="005F7F45"/>
    <w:rsid w:val="00602BB0"/>
    <w:rsid w:val="006248EC"/>
    <w:rsid w:val="0062691B"/>
    <w:rsid w:val="00626E9E"/>
    <w:rsid w:val="00636D50"/>
    <w:rsid w:val="006370CB"/>
    <w:rsid w:val="006437E0"/>
    <w:rsid w:val="0065066E"/>
    <w:rsid w:val="00650CBF"/>
    <w:rsid w:val="006615DD"/>
    <w:rsid w:val="00663241"/>
    <w:rsid w:val="00665ACB"/>
    <w:rsid w:val="00667290"/>
    <w:rsid w:val="00667442"/>
    <w:rsid w:val="00670D01"/>
    <w:rsid w:val="00675D75"/>
    <w:rsid w:val="006813B5"/>
    <w:rsid w:val="00682341"/>
    <w:rsid w:val="00687725"/>
    <w:rsid w:val="00687BF9"/>
    <w:rsid w:val="0069723A"/>
    <w:rsid w:val="006A0BDD"/>
    <w:rsid w:val="006A48BE"/>
    <w:rsid w:val="006B3873"/>
    <w:rsid w:val="006B3D4B"/>
    <w:rsid w:val="006B6894"/>
    <w:rsid w:val="006C1CB5"/>
    <w:rsid w:val="006C5981"/>
    <w:rsid w:val="006C648C"/>
    <w:rsid w:val="006D0821"/>
    <w:rsid w:val="006D7FEB"/>
    <w:rsid w:val="006F0E41"/>
    <w:rsid w:val="006F1C07"/>
    <w:rsid w:val="006F7C3C"/>
    <w:rsid w:val="00701874"/>
    <w:rsid w:val="00703D95"/>
    <w:rsid w:val="007112E6"/>
    <w:rsid w:val="00715782"/>
    <w:rsid w:val="007159A8"/>
    <w:rsid w:val="00722183"/>
    <w:rsid w:val="00725CF7"/>
    <w:rsid w:val="00726CE5"/>
    <w:rsid w:val="007370F4"/>
    <w:rsid w:val="00745424"/>
    <w:rsid w:val="00746E47"/>
    <w:rsid w:val="007513F2"/>
    <w:rsid w:val="007522D7"/>
    <w:rsid w:val="007547EC"/>
    <w:rsid w:val="00754823"/>
    <w:rsid w:val="007567FC"/>
    <w:rsid w:val="007604E7"/>
    <w:rsid w:val="00762071"/>
    <w:rsid w:val="00763188"/>
    <w:rsid w:val="0076437D"/>
    <w:rsid w:val="00783D67"/>
    <w:rsid w:val="007858C0"/>
    <w:rsid w:val="00786CC2"/>
    <w:rsid w:val="00787750"/>
    <w:rsid w:val="0079151C"/>
    <w:rsid w:val="00793EFB"/>
    <w:rsid w:val="007A1CE2"/>
    <w:rsid w:val="007A646D"/>
    <w:rsid w:val="007A7B1E"/>
    <w:rsid w:val="007A7D48"/>
    <w:rsid w:val="007B7A4D"/>
    <w:rsid w:val="007C0DE2"/>
    <w:rsid w:val="007C1521"/>
    <w:rsid w:val="007C6EDD"/>
    <w:rsid w:val="007C7F37"/>
    <w:rsid w:val="007D1192"/>
    <w:rsid w:val="007E1058"/>
    <w:rsid w:val="007E2A5E"/>
    <w:rsid w:val="007E52BB"/>
    <w:rsid w:val="007F643D"/>
    <w:rsid w:val="007F6F73"/>
    <w:rsid w:val="00806EAB"/>
    <w:rsid w:val="0081116B"/>
    <w:rsid w:val="00814E30"/>
    <w:rsid w:val="00836815"/>
    <w:rsid w:val="008419E3"/>
    <w:rsid w:val="00855615"/>
    <w:rsid w:val="00857071"/>
    <w:rsid w:val="0086201A"/>
    <w:rsid w:val="00870D38"/>
    <w:rsid w:val="008744D7"/>
    <w:rsid w:val="008812A5"/>
    <w:rsid w:val="0088564B"/>
    <w:rsid w:val="0088683F"/>
    <w:rsid w:val="00891174"/>
    <w:rsid w:val="00891991"/>
    <w:rsid w:val="00894A15"/>
    <w:rsid w:val="008954F6"/>
    <w:rsid w:val="00897A22"/>
    <w:rsid w:val="008A0466"/>
    <w:rsid w:val="008A2069"/>
    <w:rsid w:val="008A35BF"/>
    <w:rsid w:val="008B2EED"/>
    <w:rsid w:val="008B4485"/>
    <w:rsid w:val="008C7068"/>
    <w:rsid w:val="008D64F9"/>
    <w:rsid w:val="008E003A"/>
    <w:rsid w:val="008E0919"/>
    <w:rsid w:val="008F16E2"/>
    <w:rsid w:val="008F1D8D"/>
    <w:rsid w:val="008F628F"/>
    <w:rsid w:val="008F6812"/>
    <w:rsid w:val="009016A9"/>
    <w:rsid w:val="00906692"/>
    <w:rsid w:val="00914AD4"/>
    <w:rsid w:val="00921F17"/>
    <w:rsid w:val="0092356A"/>
    <w:rsid w:val="009254AD"/>
    <w:rsid w:val="00925FE8"/>
    <w:rsid w:val="00930958"/>
    <w:rsid w:val="00930F0A"/>
    <w:rsid w:val="009336E6"/>
    <w:rsid w:val="009501EF"/>
    <w:rsid w:val="009520CC"/>
    <w:rsid w:val="00953C7D"/>
    <w:rsid w:val="00960069"/>
    <w:rsid w:val="009623B1"/>
    <w:rsid w:val="0096458F"/>
    <w:rsid w:val="0096740F"/>
    <w:rsid w:val="00967ADF"/>
    <w:rsid w:val="0097467E"/>
    <w:rsid w:val="0097531E"/>
    <w:rsid w:val="0097564C"/>
    <w:rsid w:val="009771ED"/>
    <w:rsid w:val="0098115D"/>
    <w:rsid w:val="009959A5"/>
    <w:rsid w:val="00997B3F"/>
    <w:rsid w:val="009A04A9"/>
    <w:rsid w:val="009A1697"/>
    <w:rsid w:val="009A25ED"/>
    <w:rsid w:val="009B0A9F"/>
    <w:rsid w:val="009B5760"/>
    <w:rsid w:val="009B631C"/>
    <w:rsid w:val="009C1D17"/>
    <w:rsid w:val="009C21F7"/>
    <w:rsid w:val="009C2857"/>
    <w:rsid w:val="009C3DD5"/>
    <w:rsid w:val="009C4E48"/>
    <w:rsid w:val="009C682F"/>
    <w:rsid w:val="009C6D68"/>
    <w:rsid w:val="009D7C07"/>
    <w:rsid w:val="009E7C41"/>
    <w:rsid w:val="009F4683"/>
    <w:rsid w:val="009F7955"/>
    <w:rsid w:val="00A00F6C"/>
    <w:rsid w:val="00A01B2E"/>
    <w:rsid w:val="00A039A1"/>
    <w:rsid w:val="00A05624"/>
    <w:rsid w:val="00A13442"/>
    <w:rsid w:val="00A26763"/>
    <w:rsid w:val="00A2721B"/>
    <w:rsid w:val="00A323B7"/>
    <w:rsid w:val="00A3473A"/>
    <w:rsid w:val="00A34B37"/>
    <w:rsid w:val="00A34E91"/>
    <w:rsid w:val="00A3510E"/>
    <w:rsid w:val="00A42350"/>
    <w:rsid w:val="00A42EDF"/>
    <w:rsid w:val="00A4349E"/>
    <w:rsid w:val="00A4656B"/>
    <w:rsid w:val="00A5479A"/>
    <w:rsid w:val="00A55DB0"/>
    <w:rsid w:val="00A615F5"/>
    <w:rsid w:val="00A6570D"/>
    <w:rsid w:val="00A72800"/>
    <w:rsid w:val="00A84005"/>
    <w:rsid w:val="00A84C32"/>
    <w:rsid w:val="00A852E9"/>
    <w:rsid w:val="00A858F6"/>
    <w:rsid w:val="00A92E7B"/>
    <w:rsid w:val="00AA0213"/>
    <w:rsid w:val="00AA328C"/>
    <w:rsid w:val="00AA3CD4"/>
    <w:rsid w:val="00AA547B"/>
    <w:rsid w:val="00AA5844"/>
    <w:rsid w:val="00AB2C98"/>
    <w:rsid w:val="00AB74F8"/>
    <w:rsid w:val="00AC0218"/>
    <w:rsid w:val="00AC07FF"/>
    <w:rsid w:val="00AC2FA9"/>
    <w:rsid w:val="00AC5E21"/>
    <w:rsid w:val="00AC68A7"/>
    <w:rsid w:val="00AD3EBB"/>
    <w:rsid w:val="00AD3FEB"/>
    <w:rsid w:val="00AE26ED"/>
    <w:rsid w:val="00AE3B76"/>
    <w:rsid w:val="00AE55C1"/>
    <w:rsid w:val="00AE580D"/>
    <w:rsid w:val="00AE5E44"/>
    <w:rsid w:val="00B01C87"/>
    <w:rsid w:val="00B14824"/>
    <w:rsid w:val="00B16F1A"/>
    <w:rsid w:val="00B2357E"/>
    <w:rsid w:val="00B236CA"/>
    <w:rsid w:val="00B23EF6"/>
    <w:rsid w:val="00B32E43"/>
    <w:rsid w:val="00B35B11"/>
    <w:rsid w:val="00B42D2C"/>
    <w:rsid w:val="00B44B93"/>
    <w:rsid w:val="00B50DE6"/>
    <w:rsid w:val="00B5609C"/>
    <w:rsid w:val="00B5716F"/>
    <w:rsid w:val="00B573C3"/>
    <w:rsid w:val="00B62E7C"/>
    <w:rsid w:val="00B7295A"/>
    <w:rsid w:val="00B73C80"/>
    <w:rsid w:val="00B743A7"/>
    <w:rsid w:val="00B7555A"/>
    <w:rsid w:val="00B80873"/>
    <w:rsid w:val="00B82677"/>
    <w:rsid w:val="00B85683"/>
    <w:rsid w:val="00B94709"/>
    <w:rsid w:val="00B958CC"/>
    <w:rsid w:val="00B97729"/>
    <w:rsid w:val="00BA1E90"/>
    <w:rsid w:val="00BA28D3"/>
    <w:rsid w:val="00BA5D72"/>
    <w:rsid w:val="00BA602B"/>
    <w:rsid w:val="00BB02DA"/>
    <w:rsid w:val="00BB14FD"/>
    <w:rsid w:val="00BB21EC"/>
    <w:rsid w:val="00BB4F66"/>
    <w:rsid w:val="00BC4C24"/>
    <w:rsid w:val="00BD0EF3"/>
    <w:rsid w:val="00BE0CBC"/>
    <w:rsid w:val="00BE2B09"/>
    <w:rsid w:val="00BE3AA5"/>
    <w:rsid w:val="00BF131C"/>
    <w:rsid w:val="00BF21DC"/>
    <w:rsid w:val="00BF411D"/>
    <w:rsid w:val="00BF4695"/>
    <w:rsid w:val="00BF6A93"/>
    <w:rsid w:val="00C10AB5"/>
    <w:rsid w:val="00C11298"/>
    <w:rsid w:val="00C11A0F"/>
    <w:rsid w:val="00C23D49"/>
    <w:rsid w:val="00C25045"/>
    <w:rsid w:val="00C25AF6"/>
    <w:rsid w:val="00C27435"/>
    <w:rsid w:val="00C2783B"/>
    <w:rsid w:val="00C31713"/>
    <w:rsid w:val="00C321B1"/>
    <w:rsid w:val="00C3316D"/>
    <w:rsid w:val="00C337F1"/>
    <w:rsid w:val="00C37C4E"/>
    <w:rsid w:val="00C46CB0"/>
    <w:rsid w:val="00C5054D"/>
    <w:rsid w:val="00C51B8D"/>
    <w:rsid w:val="00C5294C"/>
    <w:rsid w:val="00C54D01"/>
    <w:rsid w:val="00C57D6B"/>
    <w:rsid w:val="00C81998"/>
    <w:rsid w:val="00C83830"/>
    <w:rsid w:val="00C86008"/>
    <w:rsid w:val="00C8783B"/>
    <w:rsid w:val="00C901ED"/>
    <w:rsid w:val="00C92780"/>
    <w:rsid w:val="00CA1F38"/>
    <w:rsid w:val="00CA6767"/>
    <w:rsid w:val="00CA7A2D"/>
    <w:rsid w:val="00CB25F7"/>
    <w:rsid w:val="00CB38A7"/>
    <w:rsid w:val="00CB3F65"/>
    <w:rsid w:val="00CB5810"/>
    <w:rsid w:val="00CB793F"/>
    <w:rsid w:val="00CC3D21"/>
    <w:rsid w:val="00CC45E6"/>
    <w:rsid w:val="00CC5B67"/>
    <w:rsid w:val="00CD1D3F"/>
    <w:rsid w:val="00CD73AA"/>
    <w:rsid w:val="00CE0D86"/>
    <w:rsid w:val="00CE5514"/>
    <w:rsid w:val="00CE5A35"/>
    <w:rsid w:val="00CE7E38"/>
    <w:rsid w:val="00CF0F04"/>
    <w:rsid w:val="00CF29E4"/>
    <w:rsid w:val="00CF385A"/>
    <w:rsid w:val="00CF47BC"/>
    <w:rsid w:val="00CF6AA1"/>
    <w:rsid w:val="00CF75D6"/>
    <w:rsid w:val="00D067BB"/>
    <w:rsid w:val="00D06A98"/>
    <w:rsid w:val="00D134FF"/>
    <w:rsid w:val="00D1652E"/>
    <w:rsid w:val="00D2015E"/>
    <w:rsid w:val="00D25533"/>
    <w:rsid w:val="00D3786E"/>
    <w:rsid w:val="00D428BF"/>
    <w:rsid w:val="00D4387C"/>
    <w:rsid w:val="00D45075"/>
    <w:rsid w:val="00D4661D"/>
    <w:rsid w:val="00D570BF"/>
    <w:rsid w:val="00D639C0"/>
    <w:rsid w:val="00D67F27"/>
    <w:rsid w:val="00D70DCE"/>
    <w:rsid w:val="00D7107A"/>
    <w:rsid w:val="00D7154B"/>
    <w:rsid w:val="00D762B8"/>
    <w:rsid w:val="00D84323"/>
    <w:rsid w:val="00D94102"/>
    <w:rsid w:val="00DA507E"/>
    <w:rsid w:val="00DA597E"/>
    <w:rsid w:val="00DA6370"/>
    <w:rsid w:val="00DA74BA"/>
    <w:rsid w:val="00DB2B29"/>
    <w:rsid w:val="00DB46BC"/>
    <w:rsid w:val="00DB7592"/>
    <w:rsid w:val="00DC5030"/>
    <w:rsid w:val="00DC6625"/>
    <w:rsid w:val="00DC77A0"/>
    <w:rsid w:val="00DD26B3"/>
    <w:rsid w:val="00DD349F"/>
    <w:rsid w:val="00DD458C"/>
    <w:rsid w:val="00DD68C2"/>
    <w:rsid w:val="00DE09CA"/>
    <w:rsid w:val="00DE2941"/>
    <w:rsid w:val="00DE3438"/>
    <w:rsid w:val="00DE4324"/>
    <w:rsid w:val="00DE7BFC"/>
    <w:rsid w:val="00DF5243"/>
    <w:rsid w:val="00E00236"/>
    <w:rsid w:val="00E0237C"/>
    <w:rsid w:val="00E049B5"/>
    <w:rsid w:val="00E06FE4"/>
    <w:rsid w:val="00E07BB9"/>
    <w:rsid w:val="00E11940"/>
    <w:rsid w:val="00E213E1"/>
    <w:rsid w:val="00E236F1"/>
    <w:rsid w:val="00E23DDC"/>
    <w:rsid w:val="00E24911"/>
    <w:rsid w:val="00E26866"/>
    <w:rsid w:val="00E316EB"/>
    <w:rsid w:val="00E32282"/>
    <w:rsid w:val="00E35287"/>
    <w:rsid w:val="00E35A78"/>
    <w:rsid w:val="00E35AF9"/>
    <w:rsid w:val="00E41973"/>
    <w:rsid w:val="00E42F0C"/>
    <w:rsid w:val="00E43544"/>
    <w:rsid w:val="00E44C3E"/>
    <w:rsid w:val="00E46F84"/>
    <w:rsid w:val="00E4742F"/>
    <w:rsid w:val="00E579C7"/>
    <w:rsid w:val="00E64EB7"/>
    <w:rsid w:val="00E66586"/>
    <w:rsid w:val="00E67307"/>
    <w:rsid w:val="00E70702"/>
    <w:rsid w:val="00E72D27"/>
    <w:rsid w:val="00E77A1C"/>
    <w:rsid w:val="00E84FF1"/>
    <w:rsid w:val="00E925C6"/>
    <w:rsid w:val="00EA4E16"/>
    <w:rsid w:val="00EA64D9"/>
    <w:rsid w:val="00EB0994"/>
    <w:rsid w:val="00EB0E60"/>
    <w:rsid w:val="00EB6558"/>
    <w:rsid w:val="00EB789E"/>
    <w:rsid w:val="00EC175C"/>
    <w:rsid w:val="00EC37AC"/>
    <w:rsid w:val="00EC77C1"/>
    <w:rsid w:val="00ED13E8"/>
    <w:rsid w:val="00EE0882"/>
    <w:rsid w:val="00EE793E"/>
    <w:rsid w:val="00F05C7E"/>
    <w:rsid w:val="00F1658B"/>
    <w:rsid w:val="00F20DBC"/>
    <w:rsid w:val="00F23504"/>
    <w:rsid w:val="00F23A94"/>
    <w:rsid w:val="00F23BC7"/>
    <w:rsid w:val="00F30ABB"/>
    <w:rsid w:val="00F31420"/>
    <w:rsid w:val="00F34144"/>
    <w:rsid w:val="00F41004"/>
    <w:rsid w:val="00F41A16"/>
    <w:rsid w:val="00F60FB6"/>
    <w:rsid w:val="00F65DF8"/>
    <w:rsid w:val="00F70D7C"/>
    <w:rsid w:val="00F72E76"/>
    <w:rsid w:val="00F77970"/>
    <w:rsid w:val="00F77F48"/>
    <w:rsid w:val="00F97B61"/>
    <w:rsid w:val="00FA056B"/>
    <w:rsid w:val="00FA06A7"/>
    <w:rsid w:val="00FA1D99"/>
    <w:rsid w:val="00FA21A2"/>
    <w:rsid w:val="00FA605E"/>
    <w:rsid w:val="00FB1A86"/>
    <w:rsid w:val="00FB2B02"/>
    <w:rsid w:val="00FB3059"/>
    <w:rsid w:val="00FC0663"/>
    <w:rsid w:val="00FC0FF0"/>
    <w:rsid w:val="00FC228C"/>
    <w:rsid w:val="00FC2F75"/>
    <w:rsid w:val="00FC38BC"/>
    <w:rsid w:val="00FC7EF5"/>
    <w:rsid w:val="00FD0EFF"/>
    <w:rsid w:val="00FD26F9"/>
    <w:rsid w:val="00FD619E"/>
    <w:rsid w:val="00FE2656"/>
    <w:rsid w:val="00FE33A4"/>
    <w:rsid w:val="00FF0C97"/>
    <w:rsid w:val="00FF0EDD"/>
    <w:rsid w:val="00FF2020"/>
    <w:rsid w:val="00FF2CFE"/>
    <w:rsid w:val="00FF79EF"/>
    <w:rsid w:val="00FF7A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A51AE4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4D59"/>
    <w:pPr>
      <w:spacing w:after="0" w:line="480" w:lineRule="auto"/>
      <w:ind w:firstLine="709"/>
      <w:jc w:val="both"/>
    </w:pPr>
    <w:rPr>
      <w:rFonts w:ascii="Arial" w:hAnsi="Arial" w:cs="Arial"/>
      <w:color w:val="00000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D3786E"/>
    <w:rPr>
      <w:rFonts w:cs="Times New Roman"/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5013D8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13D8"/>
  </w:style>
  <w:style w:type="paragraph" w:styleId="Footer">
    <w:name w:val="footer"/>
    <w:basedOn w:val="Normal"/>
    <w:link w:val="FooterChar"/>
    <w:uiPriority w:val="99"/>
    <w:unhideWhenUsed/>
    <w:rsid w:val="005013D8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13D8"/>
  </w:style>
  <w:style w:type="character" w:styleId="LineNumber">
    <w:name w:val="line number"/>
    <w:basedOn w:val="DefaultParagraphFont"/>
    <w:uiPriority w:val="99"/>
    <w:semiHidden/>
    <w:unhideWhenUsed/>
    <w:rsid w:val="005013D8"/>
  </w:style>
  <w:style w:type="paragraph" w:styleId="Bibliography">
    <w:name w:val="Bibliography"/>
    <w:basedOn w:val="Normal"/>
    <w:next w:val="Normal"/>
    <w:uiPriority w:val="37"/>
    <w:unhideWhenUsed/>
    <w:rsid w:val="007C1521"/>
    <w:pPr>
      <w:tabs>
        <w:tab w:val="left" w:pos="264"/>
      </w:tabs>
      <w:spacing w:after="240" w:line="240" w:lineRule="auto"/>
      <w:ind w:left="264" w:hanging="264"/>
    </w:pPr>
  </w:style>
  <w:style w:type="table" w:styleId="TableGrid">
    <w:name w:val="Table Grid"/>
    <w:basedOn w:val="TableNormal"/>
    <w:uiPriority w:val="59"/>
    <w:rsid w:val="00A55D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B74F8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74F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352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3528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3528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52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5287"/>
    <w:rPr>
      <w:b/>
      <w:bCs/>
      <w:sz w:val="20"/>
      <w:szCs w:val="20"/>
    </w:rPr>
  </w:style>
  <w:style w:type="paragraph" w:styleId="BodyText">
    <w:name w:val="Body Text"/>
    <w:basedOn w:val="Normal"/>
    <w:link w:val="BodyTextChar"/>
    <w:rsid w:val="00224D59"/>
    <w:pPr>
      <w:spacing w:after="120" w:line="240" w:lineRule="auto"/>
    </w:pPr>
    <w:rPr>
      <w:rFonts w:ascii="Times New Roman" w:eastAsia="Calibri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rsid w:val="00224D59"/>
    <w:rPr>
      <w:rFonts w:ascii="Times New Roman" w:eastAsia="Calibri" w:hAnsi="Times New Roman" w:cs="Times New Roman"/>
      <w:sz w:val="24"/>
      <w:szCs w:val="24"/>
      <w:lang w:val="en-US"/>
    </w:rPr>
  </w:style>
  <w:style w:type="table" w:customStyle="1" w:styleId="TableGridLight1">
    <w:name w:val="Table Grid Light1"/>
    <w:basedOn w:val="TableNormal"/>
    <w:uiPriority w:val="40"/>
    <w:rsid w:val="002F441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ListParagraph">
    <w:name w:val="List Paragraph"/>
    <w:basedOn w:val="Normal"/>
    <w:uiPriority w:val="34"/>
    <w:qFormat/>
    <w:rsid w:val="00285E5A"/>
    <w:pPr>
      <w:spacing w:after="200" w:line="276" w:lineRule="auto"/>
      <w:ind w:left="720" w:firstLine="0"/>
      <w:contextualSpacing/>
      <w:jc w:val="left"/>
    </w:pPr>
    <w:rPr>
      <w:rFonts w:cstheme="minorBidi"/>
      <w:color w:val="auto"/>
      <w:lang w:val="de-CH"/>
    </w:rPr>
  </w:style>
  <w:style w:type="paragraph" w:customStyle="1" w:styleId="EndNoteBibliography">
    <w:name w:val="EndNote Bibliography"/>
    <w:basedOn w:val="Normal"/>
    <w:link w:val="EndNoteBibliographyChar"/>
    <w:rsid w:val="00285E5A"/>
    <w:pPr>
      <w:spacing w:after="160" w:line="240" w:lineRule="auto"/>
      <w:ind w:firstLine="0"/>
    </w:pPr>
    <w:rPr>
      <w:noProof/>
      <w:color w:val="auto"/>
    </w:rPr>
  </w:style>
  <w:style w:type="character" w:customStyle="1" w:styleId="EndNoteBibliographyChar">
    <w:name w:val="EndNote Bibliography Char"/>
    <w:basedOn w:val="DefaultParagraphFont"/>
    <w:link w:val="EndNoteBibliography"/>
    <w:rsid w:val="00285E5A"/>
    <w:rPr>
      <w:rFonts w:ascii="Arial" w:hAnsi="Arial" w:cs="Arial"/>
      <w:noProof/>
      <w:lang w:val="en-US"/>
    </w:rPr>
  </w:style>
  <w:style w:type="character" w:customStyle="1" w:styleId="element-citation">
    <w:name w:val="element-citation"/>
    <w:basedOn w:val="DefaultParagraphFont"/>
    <w:rsid w:val="00285E5A"/>
  </w:style>
  <w:style w:type="character" w:customStyle="1" w:styleId="ref-journal">
    <w:name w:val="ref-journal"/>
    <w:basedOn w:val="DefaultParagraphFont"/>
    <w:rsid w:val="00285E5A"/>
  </w:style>
  <w:style w:type="character" w:customStyle="1" w:styleId="ref-vol">
    <w:name w:val="ref-vol"/>
    <w:basedOn w:val="DefaultParagraphFont"/>
    <w:rsid w:val="00285E5A"/>
  </w:style>
  <w:style w:type="character" w:customStyle="1" w:styleId="nowrap">
    <w:name w:val="nowrap"/>
    <w:basedOn w:val="DefaultParagraphFont"/>
    <w:rsid w:val="00285E5A"/>
  </w:style>
  <w:style w:type="paragraph" w:styleId="NormalWeb">
    <w:name w:val="Normal (Web)"/>
    <w:basedOn w:val="Normal"/>
    <w:uiPriority w:val="99"/>
    <w:unhideWhenUsed/>
    <w:rsid w:val="00285E5A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285E5A"/>
    <w:pPr>
      <w:spacing w:line="276" w:lineRule="auto"/>
      <w:ind w:firstLine="0"/>
      <w:jc w:val="center"/>
    </w:pPr>
    <w:rPr>
      <w:noProof/>
      <w:color w:val="auto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85E5A"/>
    <w:rPr>
      <w:rFonts w:ascii="Arial" w:hAnsi="Arial" w:cs="Arial"/>
      <w:noProof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4D59"/>
    <w:pPr>
      <w:spacing w:after="0" w:line="480" w:lineRule="auto"/>
      <w:ind w:firstLine="709"/>
      <w:jc w:val="both"/>
    </w:pPr>
    <w:rPr>
      <w:rFonts w:ascii="Arial" w:hAnsi="Arial" w:cs="Arial"/>
      <w:color w:val="00000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D3786E"/>
    <w:rPr>
      <w:rFonts w:cs="Times New Roman"/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5013D8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13D8"/>
  </w:style>
  <w:style w:type="paragraph" w:styleId="Footer">
    <w:name w:val="footer"/>
    <w:basedOn w:val="Normal"/>
    <w:link w:val="FooterChar"/>
    <w:uiPriority w:val="99"/>
    <w:unhideWhenUsed/>
    <w:rsid w:val="005013D8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13D8"/>
  </w:style>
  <w:style w:type="character" w:styleId="LineNumber">
    <w:name w:val="line number"/>
    <w:basedOn w:val="DefaultParagraphFont"/>
    <w:uiPriority w:val="99"/>
    <w:semiHidden/>
    <w:unhideWhenUsed/>
    <w:rsid w:val="005013D8"/>
  </w:style>
  <w:style w:type="paragraph" w:styleId="Bibliography">
    <w:name w:val="Bibliography"/>
    <w:basedOn w:val="Normal"/>
    <w:next w:val="Normal"/>
    <w:uiPriority w:val="37"/>
    <w:unhideWhenUsed/>
    <w:rsid w:val="007C1521"/>
    <w:pPr>
      <w:tabs>
        <w:tab w:val="left" w:pos="264"/>
      </w:tabs>
      <w:spacing w:after="240" w:line="240" w:lineRule="auto"/>
      <w:ind w:left="264" w:hanging="264"/>
    </w:pPr>
  </w:style>
  <w:style w:type="table" w:styleId="TableGrid">
    <w:name w:val="Table Grid"/>
    <w:basedOn w:val="TableNormal"/>
    <w:uiPriority w:val="59"/>
    <w:rsid w:val="00A55D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B74F8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74F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352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3528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3528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52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5287"/>
    <w:rPr>
      <w:b/>
      <w:bCs/>
      <w:sz w:val="20"/>
      <w:szCs w:val="20"/>
    </w:rPr>
  </w:style>
  <w:style w:type="paragraph" w:styleId="BodyText">
    <w:name w:val="Body Text"/>
    <w:basedOn w:val="Normal"/>
    <w:link w:val="BodyTextChar"/>
    <w:rsid w:val="00224D59"/>
    <w:pPr>
      <w:spacing w:after="120" w:line="240" w:lineRule="auto"/>
    </w:pPr>
    <w:rPr>
      <w:rFonts w:ascii="Times New Roman" w:eastAsia="Calibri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rsid w:val="00224D59"/>
    <w:rPr>
      <w:rFonts w:ascii="Times New Roman" w:eastAsia="Calibri" w:hAnsi="Times New Roman" w:cs="Times New Roman"/>
      <w:sz w:val="24"/>
      <w:szCs w:val="24"/>
      <w:lang w:val="en-US"/>
    </w:rPr>
  </w:style>
  <w:style w:type="table" w:customStyle="1" w:styleId="TableGridLight1">
    <w:name w:val="Table Grid Light1"/>
    <w:basedOn w:val="TableNormal"/>
    <w:uiPriority w:val="40"/>
    <w:rsid w:val="002F441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ListParagraph">
    <w:name w:val="List Paragraph"/>
    <w:basedOn w:val="Normal"/>
    <w:uiPriority w:val="34"/>
    <w:qFormat/>
    <w:rsid w:val="00285E5A"/>
    <w:pPr>
      <w:spacing w:after="200" w:line="276" w:lineRule="auto"/>
      <w:ind w:left="720" w:firstLine="0"/>
      <w:contextualSpacing/>
      <w:jc w:val="left"/>
    </w:pPr>
    <w:rPr>
      <w:rFonts w:cstheme="minorBidi"/>
      <w:color w:val="auto"/>
      <w:lang w:val="de-CH"/>
    </w:rPr>
  </w:style>
  <w:style w:type="paragraph" w:customStyle="1" w:styleId="EndNoteBibliography">
    <w:name w:val="EndNote Bibliography"/>
    <w:basedOn w:val="Normal"/>
    <w:link w:val="EndNoteBibliographyChar"/>
    <w:rsid w:val="00285E5A"/>
    <w:pPr>
      <w:spacing w:after="160" w:line="240" w:lineRule="auto"/>
      <w:ind w:firstLine="0"/>
    </w:pPr>
    <w:rPr>
      <w:noProof/>
      <w:color w:val="auto"/>
    </w:rPr>
  </w:style>
  <w:style w:type="character" w:customStyle="1" w:styleId="EndNoteBibliographyChar">
    <w:name w:val="EndNote Bibliography Char"/>
    <w:basedOn w:val="DefaultParagraphFont"/>
    <w:link w:val="EndNoteBibliography"/>
    <w:rsid w:val="00285E5A"/>
    <w:rPr>
      <w:rFonts w:ascii="Arial" w:hAnsi="Arial" w:cs="Arial"/>
      <w:noProof/>
      <w:lang w:val="en-US"/>
    </w:rPr>
  </w:style>
  <w:style w:type="character" w:customStyle="1" w:styleId="element-citation">
    <w:name w:val="element-citation"/>
    <w:basedOn w:val="DefaultParagraphFont"/>
    <w:rsid w:val="00285E5A"/>
  </w:style>
  <w:style w:type="character" w:customStyle="1" w:styleId="ref-journal">
    <w:name w:val="ref-journal"/>
    <w:basedOn w:val="DefaultParagraphFont"/>
    <w:rsid w:val="00285E5A"/>
  </w:style>
  <w:style w:type="character" w:customStyle="1" w:styleId="ref-vol">
    <w:name w:val="ref-vol"/>
    <w:basedOn w:val="DefaultParagraphFont"/>
    <w:rsid w:val="00285E5A"/>
  </w:style>
  <w:style w:type="character" w:customStyle="1" w:styleId="nowrap">
    <w:name w:val="nowrap"/>
    <w:basedOn w:val="DefaultParagraphFont"/>
    <w:rsid w:val="00285E5A"/>
  </w:style>
  <w:style w:type="paragraph" w:styleId="NormalWeb">
    <w:name w:val="Normal (Web)"/>
    <w:basedOn w:val="Normal"/>
    <w:uiPriority w:val="99"/>
    <w:unhideWhenUsed/>
    <w:rsid w:val="00285E5A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285E5A"/>
    <w:pPr>
      <w:spacing w:line="276" w:lineRule="auto"/>
      <w:ind w:firstLine="0"/>
      <w:jc w:val="center"/>
    </w:pPr>
    <w:rPr>
      <w:noProof/>
      <w:color w:val="auto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85E5A"/>
    <w:rPr>
      <w:rFonts w:ascii="Arial" w:hAnsi="Arial" w:cs="Arial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5305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B1EB5C-3C52-4B23-AD21-0D2FA525E3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882</Words>
  <Characters>5557</Characters>
  <Application>Microsoft Office Word</Application>
  <DocSecurity>0</DocSecurity>
  <Lines>46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64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ndelin Moser</dc:creator>
  <cp:lastModifiedBy>Marta Palmeirim</cp:lastModifiedBy>
  <cp:revision>4</cp:revision>
  <cp:lastPrinted>2017-02-23T14:12:00Z</cp:lastPrinted>
  <dcterms:created xsi:type="dcterms:W3CDTF">2018-05-04T09:13:00Z</dcterms:created>
  <dcterms:modified xsi:type="dcterms:W3CDTF">2018-05-04T09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16"&gt;&lt;session id="yHRfa2oq"/&gt;&lt;style id="http://www.zotero.org/styles/the-lancet" hasBibliography="1" bibliographyStyleHasBeenSet="1"/&gt;&lt;prefs&gt;&lt;pref name="fieldType" value="Field"/&gt;&lt;pref name="storeReferences" va</vt:lpwstr>
  </property>
  <property fmtid="{D5CDD505-2E9C-101B-9397-08002B2CF9AE}" pid="3" name="ZOTERO_PREF_2">
    <vt:lpwstr>lue="true"/&gt;&lt;pref name="automaticJournalAbbreviations" value="true"/&gt;&lt;pref name="noteType" value=""/&gt;&lt;/prefs&gt;&lt;/data&gt;</vt:lpwstr>
  </property>
</Properties>
</file>